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08720" w14:textId="77777777" w:rsidR="00AE292F" w:rsidRPr="00374521" w:rsidRDefault="00AE292F" w:rsidP="00AE292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98316493"/>
      <w:bookmarkStart w:id="1" w:name="_Hlk114839392"/>
      <w:r w:rsidRPr="00374521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B. Study characteristics</w:t>
      </w:r>
    </w:p>
    <w:tbl>
      <w:tblPr>
        <w:tblStyle w:val="PlainTable2"/>
        <w:tblpPr w:leftFromText="141" w:rightFromText="141" w:vertAnchor="text" w:tblpY="1"/>
        <w:tblW w:w="14201" w:type="dxa"/>
        <w:tblLook w:val="04A0" w:firstRow="1" w:lastRow="0" w:firstColumn="1" w:lastColumn="0" w:noHBand="0" w:noVBand="1"/>
      </w:tblPr>
      <w:tblGrid>
        <w:gridCol w:w="1106"/>
        <w:gridCol w:w="1630"/>
        <w:gridCol w:w="1918"/>
        <w:gridCol w:w="1686"/>
        <w:gridCol w:w="1629"/>
        <w:gridCol w:w="1715"/>
        <w:gridCol w:w="1258"/>
        <w:gridCol w:w="2152"/>
        <w:gridCol w:w="1107"/>
      </w:tblGrid>
      <w:tr w:rsidR="00547A0F" w:rsidRPr="00F02AD7" w14:paraId="3EB67FE2" w14:textId="77777777" w:rsidTr="00EA2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99CBAF4" w14:textId="77777777" w:rsidR="000A219C" w:rsidRPr="001A5AE6" w:rsidRDefault="000A219C" w:rsidP="000A2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udy number</w:t>
            </w:r>
          </w:p>
        </w:tc>
        <w:tc>
          <w:tcPr>
            <w:tcW w:w="1630" w:type="dxa"/>
            <w:noWrap/>
          </w:tcPr>
          <w:p w14:paraId="4CBD04DF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" w:name="_Hlk110004112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uthor (year)</w:t>
            </w:r>
          </w:p>
        </w:tc>
        <w:tc>
          <w:tcPr>
            <w:tcW w:w="1918" w:type="dxa"/>
            <w:noWrap/>
          </w:tcPr>
          <w:p w14:paraId="0A70BDE0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esign </w:t>
            </w:r>
          </w:p>
          <w:p w14:paraId="2230EC34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ethod)</w:t>
            </w:r>
          </w:p>
        </w:tc>
        <w:tc>
          <w:tcPr>
            <w:tcW w:w="1686" w:type="dxa"/>
            <w:noWrap/>
          </w:tcPr>
          <w:p w14:paraId="49E258B6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spondents  (size) </w:t>
            </w:r>
          </w:p>
        </w:tc>
        <w:tc>
          <w:tcPr>
            <w:tcW w:w="1629" w:type="dxa"/>
          </w:tcPr>
          <w:p w14:paraId="0B722572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udy target group description</w:t>
            </w:r>
          </w:p>
        </w:tc>
        <w:tc>
          <w:tcPr>
            <w:tcW w:w="1715" w:type="dxa"/>
          </w:tcPr>
          <w:p w14:paraId="3122D335" w14:textId="77777777" w:rsidR="00A84761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ge </w:t>
            </w:r>
            <w:r w:rsidR="00A8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participants/</w:t>
            </w:r>
          </w:p>
          <w:p w14:paraId="73D65971" w14:textId="330064AB" w:rsidR="000A219C" w:rsidDel="000A219C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arget group</w:t>
            </w:r>
            <w:r w:rsidR="00A8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58" w:type="dxa"/>
          </w:tcPr>
          <w:p w14:paraId="01322CCE" w14:textId="012A5B6A" w:rsidR="000A219C" w:rsidDel="000A219C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ration of mental health problems</w:t>
            </w:r>
          </w:p>
        </w:tc>
        <w:tc>
          <w:tcPr>
            <w:tcW w:w="2152" w:type="dxa"/>
          </w:tcPr>
          <w:p w14:paraId="35134C66" w14:textId="756C06F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lassifications</w:t>
            </w:r>
          </w:p>
        </w:tc>
        <w:tc>
          <w:tcPr>
            <w:tcW w:w="1107" w:type="dxa"/>
          </w:tcPr>
          <w:p w14:paraId="4066B18F" w14:textId="77777777" w:rsidR="000A219C" w:rsidRPr="001A5AE6" w:rsidRDefault="000A219C" w:rsidP="000A2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Quality study </w:t>
            </w:r>
          </w:p>
        </w:tc>
      </w:tr>
      <w:tr w:rsidR="00547A0F" w:rsidRPr="001A5AE6" w14:paraId="0E774593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A54DF22" w14:textId="3A0DF0D0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Wunderlich&lt;/Author&gt;&lt;Year&gt;1998&lt;/Year&gt;&lt;RecNum&gt;1715&lt;/RecNum&gt;&lt;DisplayText&gt;[49]&lt;/DisplayText&gt;&lt;record&gt;&lt;rec-number&gt;1715&lt;/rec-number&gt;&lt;foreign-keys&gt;&lt;key app="EN" db-id="dzewv9xp5r5p54ea0pg5p5zldx0pxpfrw2wf" timestamp="1607948674" guid="17e84072-f177-4e57-b11b-bb4378867846"&gt;1715&lt;/key&gt;&lt;/foreign-keys&gt;&lt;ref-type name="Journal Article"&gt;17&lt;/ref-type&gt;&lt;contributors&gt;&lt;authors&gt;&lt;author&gt;Wunderlich, U.: &lt;/author&gt;&lt;author&gt;Bronisch, T.: &lt;/author&gt;&lt;author&gt;Wittchen, H. U.&lt;/author&gt;&lt;/authors&gt;&lt;/contributors&gt;&lt;auth-address&gt;Department of Clinical Psychology, Max Planck Institute of Psychiatry, Munich, Germany.&lt;/auth-address&gt;&lt;titles&gt;&lt;title&gt;Comorbidity patterns in adolescents and young adults with suicide attempts&lt;/title&gt;&lt;secondary-title&gt;Eur Arch Psychiatry Clin Neurosci&lt;/secondary-title&gt;&lt;/titles&gt;&lt;periodical&gt;&lt;full-title&gt;Eur Arch Psychiatry Clin Neurosci&lt;/full-title&gt;&lt;/periodical&gt;&lt;pages&gt;87-95&lt;/pages&gt;&lt;volume&gt;248&lt;/volume&gt;&lt;number&gt;2&lt;/number&gt;&lt;edition&gt;1998/07/31&lt;/edition&gt;&lt;keywords&gt;&lt;keyword&gt;Adolescent:&lt;/keyword&gt;&lt;keyword&gt;Adult:&lt;/keyword&gt;&lt;keyword&gt;Anxiety Disorders/epidemiology/psychology:&lt;/keyword&gt;&lt;keyword&gt;Comorbidity:&lt;/keyword&gt;&lt;keyword&gt;Depressive Disorder/epidemiology/psychology:&lt;/keyword&gt;&lt;keyword&gt;Female:&lt;/keyword&gt;&lt;keyword&gt;Germany:&lt;/keyword&gt;&lt;keyword&gt;Humans:&lt;/keyword&gt;&lt;keyword&gt;Male:&lt;/keyword&gt;&lt;keyword&gt;Mental Disorders/*epidemiology/psychology:&lt;/keyword&gt;&lt;keyword&gt;Psychiatric Status Rating Scales:&lt;/keyword&gt;&lt;keyword&gt;Risk:&lt;/keyword&gt;&lt;keyword&gt;Stress Disorders, Post-Traumatic/epidemiology/psychology:&lt;/keyword&gt;&lt;keyword&gt;Substance-Related Disorders/epidemiology/psychology:&lt;/keyword&gt;&lt;keyword&gt;Suicide, Attempted/psychology/*statistics &amp;amp; numerical data&lt;/keyword&gt;&lt;/keywords&gt;&lt;dates&gt;&lt;year&gt;1998&lt;/year&gt;&lt;/dates&gt;&lt;isbn&gt;0940-1334 (Print): &amp;#xD;0940-1334&lt;/isbn&gt;&lt;accession-num&gt;9684918&lt;/accession-num&gt;&lt;urls&gt;&lt;/urls&gt;&lt;electronic-resource-num&gt;10.1007/s004060050023&lt;/electronic-resource-num&gt;&lt;remote-database-provider&gt;NLM&lt;/remote-database-provider&gt;&lt;language&gt;eng&lt;/language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547A0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7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50119F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" w:name="_Hlk100045889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underlich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nisch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ittch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1998)</w:t>
            </w:r>
            <w:bookmarkEnd w:id="3"/>
          </w:p>
        </w:tc>
        <w:tc>
          <w:tcPr>
            <w:tcW w:w="1918" w:type="dxa"/>
            <w:noWrap/>
            <w:hideMark/>
          </w:tcPr>
          <w:p w14:paraId="364E8B2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ort study (Questionnaires)</w:t>
            </w:r>
          </w:p>
        </w:tc>
        <w:tc>
          <w:tcPr>
            <w:tcW w:w="1686" w:type="dxa"/>
            <w:noWrap/>
            <w:hideMark/>
          </w:tcPr>
          <w:p w14:paraId="7E3C1566" w14:textId="513F3F0E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3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21)</w:t>
            </w:r>
          </w:p>
        </w:tc>
        <w:tc>
          <w:tcPr>
            <w:tcW w:w="1629" w:type="dxa"/>
          </w:tcPr>
          <w:p w14:paraId="620DF4E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mental health problems with suicide attempts </w:t>
            </w:r>
          </w:p>
        </w:tc>
        <w:tc>
          <w:tcPr>
            <w:tcW w:w="1715" w:type="dxa"/>
          </w:tcPr>
          <w:p w14:paraId="5101A86E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-24y/o</w:t>
            </w:r>
          </w:p>
          <w:p w14:paraId="47A76345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unknown)</w:t>
            </w:r>
          </w:p>
          <w:p w14:paraId="401D68E0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58" w:type="dxa"/>
          </w:tcPr>
          <w:p w14:paraId="434D28B9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C78E55C" w14:textId="55DB6642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ost-traumatic stress disorder, dysthymia, simple phobia, bipolar disorder, panic attack, social phobia, obsessive compulsive disorder, agoraphobia, illicit substance abuse/dependence, nicotine dependence, major depressive disorder, alcohol abuse/dependence, somatoform disorder, eating disorder </w:t>
            </w:r>
          </w:p>
        </w:tc>
        <w:tc>
          <w:tcPr>
            <w:tcW w:w="1107" w:type="dxa"/>
          </w:tcPr>
          <w:p w14:paraId="5503D10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54100E7C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10B4E32F" w14:textId="43DC2EBC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ZWNrZXItV2VpZG1hbjwvQXV0aG9yPjxZZWFyPjIwMDk8
L1llYXI+PFJlY051bT4xMDA8L1JlY051bT48RGlzcGxheVRleHQ+WzU1XTwvRGlzcGxheVRleHQ+
PHJlY29yZD48cmVjLW51bWJlcj4xMDA8L3JlYy1udW1iZXI+PGZvcmVpZ24ta2V5cz48a2V5IGFw
cD0iRU4iIGRiLWlkPSJkemV3djl4cDVyNXA1NGVhMHBnNXA1emxkeDBweHBmcncyd2YiIHRpbWVz
dGFtcD0iMTYwNzk0ODY3MiIgZ3VpZD0iMzg1MTk4OGEtZTc4NS00Y2ZjLTlhZWUtMjBiNGM4MTU3
MzAyIj4xMDA8L2tleT48L2ZvcmVpZ24ta2V5cz48cmVmLXR5cGUgbmFtZT0iSm91cm5hbCBBcnRp
Y2xlIj4xNzwvcmVmLXR5cGU+PGNvbnRyaWJ1dG9ycz48YXV0aG9ycz48YXV0aG9yPkJlY2tlci1X
ZWlkbWFuLCBFLiBHLjogPC9hdXRob3I+PGF1dGhvcj5SZWluZWNrZSwgTS4gQS46IDwvYXV0aG9y
PjxhdXRob3I+SmFjb2JzLCBSLiBILjogPC9hdXRob3I+PGF1dGhvcj5NYXJ0aW5vdmljaCwgWi46
IDwvYXV0aG9yPjxhdXRob3I+U2lsdmEsIFMuIEcuOiA8L2F1dGhvcj48YXV0aG9yPk1hcmNoLCBK
LiBTLjwvYXV0aG9yPjwvYXV0aG9ycz48L2NvbnRyaWJ1dG9ycz48dGl0bGVzPjx0aXRsZT5QcmVk
aWN0b3JzIG9mIGhvcGVsZXNzbmVzcyBhbW9uZyBjbGluaWNhbGx5IGRlcHJlc3NlZCB5b3V0aDwv
dGl0bGU+PHNlY29uZGFyeS10aXRsZT5CZWhhdmlvdXJhbCBhbmQgY29nbml0aXZlIHBzeWNob3Ro
ZXJhcHk8L3NlY29uZGFyeS10aXRsZT48L3RpdGxlcz48cGVyaW9kaWNhbD48ZnVsbC10aXRsZT5C
ZWhhdmlvdXJhbCBhbmQgY29nbml0aXZlIHBzeWNob3RoZXJhcHk8L2Z1bGwtdGl0bGU+PC9wZXJp
b2RpY2FsPjxwYWdlcz4yNjfigJAyOTE8L3BhZ2VzPjx2b2x1bWU+Mzc8L3ZvbHVtZT48bnVtYmVy
PjM8L251bWJlcj48a2V5d29yZHM+PGtleXdvcmQ+QWRvbGVzY2VudDo8L2tleXdvcmQ+PGtleXdv
cmQ+QW50aWRlcHJlc3NpdmUgQWdlbnRzLCBTZWNvbmTigJBHZW5lcmF0aW9uIFt0aGVyYXBldXRp
YyB1c2VdOjwva2V5d29yZD48a2V5d29yZD5Db2duaXRpdmUgQmVoYXZpb3JhbCBUaGVyYXB5Ojwv
a2V5d29yZD48a2V5d29yZD5Db21iaW5lZCBNb2RhbGl0eSBUaGVyYXB5Ojwva2V5d29yZD48a2V5
d29yZD5EZXByZXNzaXZlIERpc29yZGVyLCBNYWpvciBbZGlhZ25vc2lzLCAqcHN5Y2hvbG9neSwg
KnRoZXJhcHldOjwva2V5d29yZD48a2V5d29yZD5GYW1pbHkgQ29uZmxpY3QgW3BzeWNob2xvZ3ld
Ojwva2V5d29yZD48a2V5d29yZD5GZW1hbGU6PC9rZXl3b3JkPjxrZXl3b3JkPkZsdW94ZXRpbmUg
W3RoZXJhcGV1dGljIHVzZV06PC9rZXl3b3JkPjxrZXl3b3JkPkZvbGxvd+KAkFVwIFN0dWRpZXM6
PC9rZXl3b3JkPjxrZXl3b3JkPkh1bWFuczo8L2tleXdvcmQ+PGtleXdvcmQ+SW50ZXJuYWzigJBF
eHRlcm5hbCBDb250cm9sOjwva2V5d29yZD48a2V5d29yZD5NYWxlOjwva2V5d29yZD48a2V5d29y
ZD5Nb3RpdmF0aW9uOjwva2V5d29yZD48a2V5d29yZD5QZXJjZXB0dWFsIERpc3RvcnRpb246PC9r
ZXl3b3JkPjxrZXl3b3JkPlBlcnNvbmFsaXR5IEludmVudG9yeSBbc3RhdGlzdGljcyAmYW1wOyBu
dW1lcmljYWwgZGF0YV06PC9rZXl3b3JkPjxrZXl3b3JkPlByb2JsZW0gU29sdmluZzo8L2tleXdv
cmQ+PGtleXdvcmQ+UHJvZ25vc2lzOjwva2V5d29yZD48a2V5d29yZD5Qc3ljaG9tZXRyaWNzOjwv
a2V5d29yZD48a2V5d29yZD5TZWxmIENvbmNlcHQ6PC9rZXl3b3JkPjxrZXl3b3JkPlNvY2lhbCBF
bnZpcm9ubWVudDo8L2tleXdvcmQ+PGtleXdvcmQ+U29jaWFsIFBlcmNlcHRpb248L2tleXdvcmQ+
PC9rZXl3b3Jkcz48ZGF0ZXM+PHllYXI+MjAwOTwveWVhcj48L2RhdGVzPjxhY2Nlc3Npb24tbnVt
PkNOLTAwNzAzMjYxPC9hY2Nlc3Npb24tbnVtPjx3b3JrLXR5cGU+Sm91cm5hbCBBcnRpY2xlOyBN
dWx0aWNlbnRlciBTdHVkeTsgUmFuZG9taXplZCBDb250cm9sbGVkIFRyaWFsOyBSZXNlYXJjaCBT
dXBwb3J0LCBOLkkuSC4sIEV4dHJhbXVyYWw8L3dvcmstdHlwZT48dXJscz48cmVsYXRlZC11cmxz
Pjx1cmw+aHR0cHM6Ly93d3cuY29jaHJhbmVsaWJyYXJ5LmNvbS9jZW50cmFsL2RvaS8xMC4xMDAy
L2NlbnRyYWwvQ04tMDA3MDMyNjEvZnVsbDogPC91cmw+PHVybD5odHRwczovL3d3dy5jYW1icmlk
Z2Uub3JnL2NvcmUvc2VydmljZXMvYW9wLWNhbWJyaWRnZS1jb3JlL2NvbnRlbnQvdmlldy9DMUQ2
QjM3MzAxRDRFQUNEQTJFNUFDNUYwMDI2RjcxNi9TMTM1MjQ2NTgwOTAwNTIwN2EucGRmL2Rpdi1j
bGFzcy10aXRsZS1wcmVkaWN0b3JzLW9mLWhvcGVsZXNzbmVzcy1hbW9uZy1jbGluaWNhbGx5LWRl
cHJlc3NlZC15b3V0aC1kaXYucGRmPC91cmw+PC9yZWxhdGVkLXVybHM+PC91cmxzPjxjdXN0b20z
PlBVQk1FRCAxOTM2ODc1MTwvY3VzdG9tMz48ZWxlY3Ryb25pYy1yZXNvdXJjZS1udW0+MTAuMTAx
Ny9TMTM1MjQ2NTgwOTAwNTIwNzwvZWxlY3Ryb25pYy1yZXNvdXJjZS1udW0+PC9yZWNvcmQ+PC9D
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ZWNrZXItV2VpZG1hbjwvQXV0aG9yPjxZZWFyPjIwMDk8
L1llYXI+PFJlY051bT4xMDA8L1JlY051bT48RGlzcGxheVRleHQ+WzU1XTwvRGlzcGxheVRleHQ+
PHJlY29yZD48cmVjLW51bWJlcj4xMDA8L3JlYy1udW1iZXI+PGZvcmVpZ24ta2V5cz48a2V5IGFw
cD0iRU4iIGRiLWlkPSJkemV3djl4cDVyNXA1NGVhMHBnNXA1emxkeDBweHBmcncyd2YiIHRpbWVz
dGFtcD0iMTYwNzk0ODY3MiIgZ3VpZD0iMzg1MTk4OGEtZTc4NS00Y2ZjLTlhZWUtMjBiNGM4MTU3
MzAyIj4xMDA8L2tleT48L2ZvcmVpZ24ta2V5cz48cmVmLXR5cGUgbmFtZT0iSm91cm5hbCBBcnRp
Y2xlIj4xNzwvcmVmLXR5cGU+PGNvbnRyaWJ1dG9ycz48YXV0aG9ycz48YXV0aG9yPkJlY2tlci1X
ZWlkbWFuLCBFLiBHLjogPC9hdXRob3I+PGF1dGhvcj5SZWluZWNrZSwgTS4gQS46IDwvYXV0aG9y
PjxhdXRob3I+SmFjb2JzLCBSLiBILjogPC9hdXRob3I+PGF1dGhvcj5NYXJ0aW5vdmljaCwgWi46
IDwvYXV0aG9yPjxhdXRob3I+U2lsdmEsIFMuIEcuOiA8L2F1dGhvcj48YXV0aG9yPk1hcmNoLCBK
LiBTLjwvYXV0aG9yPjwvYXV0aG9ycz48L2NvbnRyaWJ1dG9ycz48dGl0bGVzPjx0aXRsZT5QcmVk
aWN0b3JzIG9mIGhvcGVsZXNzbmVzcyBhbW9uZyBjbGluaWNhbGx5IGRlcHJlc3NlZCB5b3V0aDwv
dGl0bGU+PHNlY29uZGFyeS10aXRsZT5CZWhhdmlvdXJhbCBhbmQgY29nbml0aXZlIHBzeWNob3Ro
ZXJhcHk8L3NlY29uZGFyeS10aXRsZT48L3RpdGxlcz48cGVyaW9kaWNhbD48ZnVsbC10aXRsZT5C
ZWhhdmlvdXJhbCBhbmQgY29nbml0aXZlIHBzeWNob3RoZXJhcHk8L2Z1bGwtdGl0bGU+PC9wZXJp
b2RpY2FsPjxwYWdlcz4yNjfigJAyOTE8L3BhZ2VzPjx2b2x1bWU+Mzc8L3ZvbHVtZT48bnVtYmVy
PjM8L251bWJlcj48a2V5d29yZHM+PGtleXdvcmQ+QWRvbGVzY2VudDo8L2tleXdvcmQ+PGtleXdv
cmQ+QW50aWRlcHJlc3NpdmUgQWdlbnRzLCBTZWNvbmTigJBHZW5lcmF0aW9uIFt0aGVyYXBldXRp
YyB1c2VdOjwva2V5d29yZD48a2V5d29yZD5Db2duaXRpdmUgQmVoYXZpb3JhbCBUaGVyYXB5Ojwv
a2V5d29yZD48a2V5d29yZD5Db21iaW5lZCBNb2RhbGl0eSBUaGVyYXB5Ojwva2V5d29yZD48a2V5
d29yZD5EZXByZXNzaXZlIERpc29yZGVyLCBNYWpvciBbZGlhZ25vc2lzLCAqcHN5Y2hvbG9neSwg
KnRoZXJhcHldOjwva2V5d29yZD48a2V5d29yZD5GYW1pbHkgQ29uZmxpY3QgW3BzeWNob2xvZ3ld
Ojwva2V5d29yZD48a2V5d29yZD5GZW1hbGU6PC9rZXl3b3JkPjxrZXl3b3JkPkZsdW94ZXRpbmUg
W3RoZXJhcGV1dGljIHVzZV06PC9rZXl3b3JkPjxrZXl3b3JkPkZvbGxvd+KAkFVwIFN0dWRpZXM6
PC9rZXl3b3JkPjxrZXl3b3JkPkh1bWFuczo8L2tleXdvcmQ+PGtleXdvcmQ+SW50ZXJuYWzigJBF
eHRlcm5hbCBDb250cm9sOjwva2V5d29yZD48a2V5d29yZD5NYWxlOjwva2V5d29yZD48a2V5d29y
ZD5Nb3RpdmF0aW9uOjwva2V5d29yZD48a2V5d29yZD5QZXJjZXB0dWFsIERpc3RvcnRpb246PC9r
ZXl3b3JkPjxrZXl3b3JkPlBlcnNvbmFsaXR5IEludmVudG9yeSBbc3RhdGlzdGljcyAmYW1wOyBu
dW1lcmljYWwgZGF0YV06PC9rZXl3b3JkPjxrZXl3b3JkPlByb2JsZW0gU29sdmluZzo8L2tleXdv
cmQ+PGtleXdvcmQ+UHJvZ25vc2lzOjwva2V5d29yZD48a2V5d29yZD5Qc3ljaG9tZXRyaWNzOjwv
a2V5d29yZD48a2V5d29yZD5TZWxmIENvbmNlcHQ6PC9rZXl3b3JkPjxrZXl3b3JkPlNvY2lhbCBF
bnZpcm9ubWVudDo8L2tleXdvcmQ+PGtleXdvcmQ+U29jaWFsIFBlcmNlcHRpb248L2tleXdvcmQ+
PC9rZXl3b3Jkcz48ZGF0ZXM+PHllYXI+MjAwOTwveWVhcj48L2RhdGVzPjxhY2Nlc3Npb24tbnVt
PkNOLTAwNzAzMjYxPC9hY2Nlc3Npb24tbnVtPjx3b3JrLXR5cGU+Sm91cm5hbCBBcnRpY2xlOyBN
dWx0aWNlbnRlciBTdHVkeTsgUmFuZG9taXplZCBDb250cm9sbGVkIFRyaWFsOyBSZXNlYXJjaCBT
dXBwb3J0LCBOLkkuSC4sIEV4dHJhbXVyYWw8L3dvcmstdHlwZT48dXJscz48cmVsYXRlZC11cmxz
Pjx1cmw+aHR0cHM6Ly93d3cuY29jaHJhbmVsaWJyYXJ5LmNvbS9jZW50cmFsL2RvaS8xMC4xMDAy
L2NlbnRyYWwvQ04tMDA3MDMyNjEvZnVsbDogPC91cmw+PHVybD5odHRwczovL3d3dy5jYW1icmlk
Z2Uub3JnL2NvcmUvc2VydmljZXMvYW9wLWNhbWJyaWRnZS1jb3JlL2NvbnRlbnQvdmlldy9DMUQ2
QjM3MzAxRDRFQUNEQTJFNUFDNUYwMDI2RjcxNi9TMTM1MjQ2NTgwOTAwNTIwN2EucGRmL2Rpdi1j
bGFzcy10aXRsZS1wcmVkaWN0b3JzLW9mLWhvcGVsZXNzbmVzcy1hbW9uZy1jbGluaWNhbGx5LWRl
cHJlc3NlZC15b3V0aC1kaXYucGRmPC91cmw+PC9yZWxhdGVkLXVybHM+PC91cmxzPjxjdXN0b20z
PlBVQk1FRCAxOTM2ODc1MTwvY3VzdG9tMz48ZWxlY3Ryb25pYy1yZXNvdXJjZS1udW0+MTAuMTAx
Ny9TMTM1MjQ2NTgwOTAwNTIwNzwvZWxlY3Ryb25pYy1yZXNvdXJjZS1udW0+PC9yZWNvcmQ+PC9D
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14511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067C403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4" w:name="_Hlk100045895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cker-Weidman et al. (2009)</w:t>
            </w:r>
            <w:bookmarkEnd w:id="4"/>
          </w:p>
        </w:tc>
        <w:tc>
          <w:tcPr>
            <w:tcW w:w="1918" w:type="dxa"/>
            <w:noWrap/>
            <w:hideMark/>
          </w:tcPr>
          <w:p w14:paraId="67B7618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ross-sectional analytical study (Diagnostic questionnaires) </w:t>
            </w:r>
          </w:p>
        </w:tc>
        <w:tc>
          <w:tcPr>
            <w:tcW w:w="1686" w:type="dxa"/>
            <w:noWrap/>
            <w:hideMark/>
          </w:tcPr>
          <w:p w14:paraId="01256E0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3FBEC2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439)</w:t>
            </w:r>
          </w:p>
        </w:tc>
        <w:tc>
          <w:tcPr>
            <w:tcW w:w="1629" w:type="dxa"/>
          </w:tcPr>
          <w:p w14:paraId="429F383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opeless depressed youth</w:t>
            </w:r>
          </w:p>
        </w:tc>
        <w:tc>
          <w:tcPr>
            <w:tcW w:w="1715" w:type="dxa"/>
          </w:tcPr>
          <w:p w14:paraId="7B98352A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7y/o</w:t>
            </w:r>
          </w:p>
          <w:p w14:paraId="26C8755E" w14:textId="193C8A11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4.6)</w:t>
            </w:r>
          </w:p>
        </w:tc>
        <w:tc>
          <w:tcPr>
            <w:tcW w:w="1258" w:type="dxa"/>
          </w:tcPr>
          <w:p w14:paraId="734B5749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713C3CC1" w14:textId="528EE5C2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od disorders</w:t>
            </w:r>
          </w:p>
        </w:tc>
        <w:tc>
          <w:tcPr>
            <w:tcW w:w="1107" w:type="dxa"/>
          </w:tcPr>
          <w:p w14:paraId="2EF3A50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w</w:t>
            </w:r>
          </w:p>
        </w:tc>
      </w:tr>
      <w:tr w:rsidR="00547A0F" w:rsidRPr="001A5AE6" w14:paraId="3AD2056F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7088351" w14:textId="70F9AD99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QZXlyZTwvQXV0aG9yPjxZZWFyPjIwMTc8L1llYXI+PFJl
Y051bT4xMzEyPC9SZWNOdW0+PERpc3BsYXlUZXh0PlszOF08L0Rpc3BsYXlUZXh0PjxyZWNvcmQ+
PHJlYy1udW1iZXI+MTMxMjwvcmVjLW51bWJlcj48Zm9yZWlnbi1rZXlzPjxrZXkgYXBwPSJFTiIg
ZGItaWQ9ImR6ZXd2OXhwNXI1cDU0ZWEwcGc1cDV6bGR4MHB4cGZydzJ3ZiIgdGltZXN0YW1wPSIx
NjA3OTQ4NjczIiBndWlkPSI1NWUwNmVhYS0yMWRmLTQ1NDctOWZiYy04ZTA4NTUyODdmNjgiPjEz
MTI8L2tleT48L2ZvcmVpZ24ta2V5cz48cmVmLXR5cGUgbmFtZT0iSm91cm5hbCBBcnRpY2xlIj4x
NzwvcmVmLXR5cGU+PGNvbnRyaWJ1dG9ycz48YXV0aG9ycz48YXV0aG9yPlBleXJlLCBILjogPC9h
dXRob3I+PGF1dGhvcj5Ib2VydGVsLCBOLjogPC9hdXRob3I+PGF1dGhvcj5TdG9yZGV1ciwgQy46
IDwvYXV0aG9yPjxhdXRob3I+TGViZWF1LCBHLjogPC9hdXRob3I+PGF1dGhvcj5CbGFuY28sIEMu
OiA8L2F1dGhvcj48YXV0aG9yPk1jTWFob24sIEsuOiA8L2F1dGhvcj48YXV0aG9yPkJhc21hY2ks
IFIuOiA8L2F1dGhvcj48YXV0aG9yPkxlbW9nbmUsIEMuOiA8L2F1dGhvcj48YXV0aG9yPkxpbW9z
aW4sIEYuOiA8L2F1dGhvcj48YXV0aG9yPkRlbG9ybWUsIFIuPC9hdXRob3I+PC9hdXRob3JzPjwv
Y29udHJpYnV0b3JzPjxhdXRoLWFkZHJlc3M+RMOpcGFydGVtZW50IGQmYXBvcztFdHVkZXMgQ29n
bml0aXZlcywgRWNvbGUgTm9ybWFsZSBTdXDDqXJpZXVyZSwgMjkgcnVlIGQmYXBvcztVbG0sIDc1
MDA1IFBhcmlzLCBGcmFuY2UuIHBleXJlaHVnb0B5YWhvby5mci46ICYjeEQ7QXNzaXN0YW5jZSBQ
dWJsaXF1ZS1Iw7RwaXRhdXggZGUgUGFyaXMsIFJvYmVydCBEZWJyw6kgSG9zcGl0YWwsIENoaWxk
IGFuZCBBZG9sZXNjZW50IFBzeWNoaWF0cnkgRGVwYXJ0bWVudCwgUGFyaXMsIEZyYW5jZS46ICYj
eEQ7Q29nbml0aXZlIFNjaWVuY2VzIGFuZCBQc3ljaG9saW5ndWlzdGljIExhYm9yYXRvcnksIEVj
b2xlIE5vcm1hbGUgU3Vww6lyaWV1cmUsIFBhcmlzLCBGcmFuY2UuOiAmI3hEO1VuaXZlcnNpdMOp
IFBhcmlzIERlc2NhcnRlcywgU29yYm9ubmUgUGFyaXMgQ2l0w6ksIEZhY3VsdMOpIGRlIE3DqWRl
Y2luZSwgUGFyaXMsIEZyYW5jZS46ICYjeEQ7QVAtSFAsIEjDtHBpdGF1eCBVbml2ZXJzaXRhaXJl
cyBQYXJpcyBPdWVzdCwgQ29yZW50aW4gQ2VsdG9uIEhvc3BpdGFsLCBEZXBhcnRtZW50IG9mIFBz
eWNoaWF0cnksIFBhcmlzLCBGcmFuY2UuOiAmI3hEO0lOU0VSTSBVTVIgODk0LCBQc3ljaGlhdHJ5
IGFuZCBOZXVyb3NjaWVuY2UgQ2VudGVyLCBQYXJpcywgRnJhbmNlLjogJiN4RDtEaXZpc2lvbiBv
ZiBFcGlkZW1pb2xvZ3ksIFNlcnZpY2VzLCBhbmQgUHJldmVudGlvbiBSZXNlYXJjaCwgTmF0aW9u
YWwgSW5zdGl0dXRlIG9uIERydWcgQWJ1c2UsIEJldGhlc2RhLCBNYXJ5bGFuZCwgVVNBLjogJiN4
RDtEZXBhcnRtZW50IG9mIFBzeWNob2xvZ3kgYW5kIE5ldXJvc2NpZW5jZSwgRHVrZSBVbml2ZXJz
aXR5LCBEdXJoYW0sIE5vcnRoIENhcm9saW5hLCBVU0EuOiAmI3hEO0Fzc2lzdGFuY2UgUHVibGlx
dWUtSMO0cGl0YXV4IGRlIFBhcmlzLCBIw7RwaXRhbCBSb2JlcnQtRGVicsOpLCBTZXJ2aWNlIGRl
IFDDqWRpYXRyaWUgR8OpbsOpcmFsZSwgYW5kIFVuaXZlcnNpdMOpIFBhcmlzIERpZGVyb3QsIFNv
cmJvbm5lIFBhcmlzIENpdMOpLCBQYXJpcywgRnJhbmNlLjwvYXV0aC1hZGRyZXNzPjx0aXRsZXM+
PHRpdGxlPkNvbnRyaWJ1dGluZyBGYWN0b3JzIGFuZCBNZW50YWwgSGVhbHRoIE91dGNvbWVzIG9m
IEZpcnN0IFN1aWNpZGUgQXR0ZW1wdCBEdXJpbmcgQ2hpbGRob29kIGFuZCBBZG9sZXNjZW5jZTog
UmVzdWx0cyBGcm9tIGEgTmF0aW9uYWxseSBSZXByZXNlbnRhdGl2ZSBTdHVkeTwvdGl0bGU+PHNl
Y29uZGFyeS10aXRsZT5KIENsaW4gUHN5Y2hpYXRyeTwvc2Vjb25kYXJ5LXRpdGxlPjwvdGl0bGVz
PjxwZXJpb2RpY2FsPjxmdWxsLXRpdGxlPkogQ2xpbiBQc3ljaGlhdHJ5PC9mdWxsLXRpdGxlPjwv
cGVyaW9kaWNhbD48cGFnZXM+ZTYyMi1lNjMwPC9wYWdlcz48dm9sdW1lPjc4PC92b2x1bWU+PG51
bWJlcj42PC9udW1iZXI+PGVkaXRpb24+MjAxNy8wMy8zMDwvZWRpdGlvbj48a2V5d29yZHM+PGtl
eXdvcmQ+QWRvbGVzY2VudDo8L2tleXdvcmQ+PGtleXdvcmQ+QWR1bHQ6PC9rZXl3b3JkPjxrZXl3
b3JkPkFkdWx0IFN1cnZpdm9ycyBvZiBDaGlsZCBBYnVzZS8qc3RhdGlzdGljcyAmYW1wOyBudW1l
cmljYWwgZGF0YTo8L2tleXdvcmQ+PGtleXdvcmQ+QWdlIEZhY3RvcnM6PC9rZXl3b3JkPjxrZXl3
b3JkPkFnZWQ6PC9rZXl3b3JkPjxrZXl3b3JkPkNoaWxkOjwva2V5d29yZD48a2V5d29yZD5DaGls
ZCBvZiBJbXBhaXJlZCBQYXJlbnRzLypzdGF0aXN0aWNzICZhbXA7IG51bWVyaWNhbCBkYXRhOjwv
a2V5d29yZD48a2V5d29yZD5EZXByZXNzaXZlIERpc29yZGVyLCBNYWpvci9jb21wbGljYXRpb25z
LyplcGlkZW1pb2xvZ3k6PC9rZXl3b3JkPjxrZXl3b3JkPkZlbWFsZTo8L2tleXdvcmQ+PGtleXdv
cmQ+SHVtYW5zOjwva2V5d29yZD48a2V5d29yZD5NYWxlOjwva2V5d29yZD48a2V5d29yZD5NZW50
YWwgRGlzb3JkZXJzLyplcGlkZW1pb2xvZ3k6PC9rZXl3b3JkPjxrZXl3b3JkPk1pZGRsZSBBZ2Vk
Ojwva2V5d29yZD48a2V5d29yZD5QYXJlbnRzLypwc3ljaG9sb2d5Ojwva2V5d29yZD48a2V5d29y
ZD5Qb3ZlcnR5LypzdGF0aXN0aWNzICZhbXA7IG51bWVyaWNhbCBkYXRhOjwva2V5d29yZD48a2V5
d29yZD5QcmV2YWxlbmNlOjwva2V5d29yZD48a2V5d29yZD5SaXNrIEZhY3RvcnM6PC9rZXl3b3Jk
PjxrZXl3b3JkPlN1aWNpZGUsIEF0dGVtcHRlZC8qc3RhdGlzdGljcyAmYW1wOyBudW1lcmljYWwg
ZGF0YTo8L2tleXdvcmQ+PGtleXdvcmQ+VW5pdGVkIFN0YXRlcy9lcGlkZW1pb2xvZ3k6PC9rZXl3
b3JkPjxrZXl3b3JkPllvdW5nIEFkdWx0PC9rZXl3b3JkPjwva2V5d29yZHM+PGRhdGVzPjx5ZWFy
PjIwMTc8L3llYXI+PHB1Yi1kYXRlcz48ZGF0ZT5KdW48L2RhdGU+PC9wdWItZGF0ZXM+PC9kYXRl
cz48aXNibj4wMTYwLTY2ODk8L2lzYm4+PGFjY2Vzc2lvbi1udW0+MjgzNTUwNDI8L2FjY2Vzc2lv
bi1udW0+PHVybHM+PC91cmxzPjxlbGVjdHJvbmljLXJlc291cmNlLW51bT4xMC40MDg4L0pDUC4x
Nm0xMDg3NjwvZWxlY3Ryb25pYy1yZXNvdXJjZS1udW0+PHJlbW90ZS1kYXRhYmFzZS1wcm92aWRl
cj5OTE08L3JlbW90ZS1kYXRhYmFzZS1wcm92aWRlcj48bGFuZ3VhZ2U+ZW5nPC9sYW5ndWFnZT48
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QZXlyZTwvQXV0aG9yPjxZZWFyPjIwMTc8L1llYXI+PFJl
Y051bT4xMzEyPC9SZWNOdW0+PERpc3BsYXlUZXh0PlszOF08L0Rpc3BsYXlUZXh0PjxyZWNvcmQ+
PHJlYy1udW1iZXI+MTMxMjwvcmVjLW51bWJlcj48Zm9yZWlnbi1rZXlzPjxrZXkgYXBwPSJFTiIg
ZGItaWQ9ImR6ZXd2OXhwNXI1cDU0ZWEwcGc1cDV6bGR4MHB4cGZydzJ3ZiIgdGltZXN0YW1wPSIx
NjA3OTQ4NjczIiBndWlkPSI1NWUwNmVhYS0yMWRmLTQ1NDctOWZiYy04ZTA4NTUyODdmNjgiPjEz
MTI8L2tleT48L2ZvcmVpZ24ta2V5cz48cmVmLXR5cGUgbmFtZT0iSm91cm5hbCBBcnRpY2xlIj4x
NzwvcmVmLXR5cGU+PGNvbnRyaWJ1dG9ycz48YXV0aG9ycz48YXV0aG9yPlBleXJlLCBILjogPC9h
dXRob3I+PGF1dGhvcj5Ib2VydGVsLCBOLjogPC9hdXRob3I+PGF1dGhvcj5TdG9yZGV1ciwgQy46
IDwvYXV0aG9yPjxhdXRob3I+TGViZWF1LCBHLjogPC9hdXRob3I+PGF1dGhvcj5CbGFuY28sIEMu
OiA8L2F1dGhvcj48YXV0aG9yPk1jTWFob24sIEsuOiA8L2F1dGhvcj48YXV0aG9yPkJhc21hY2ks
IFIuOiA8L2F1dGhvcj48YXV0aG9yPkxlbW9nbmUsIEMuOiA8L2F1dGhvcj48YXV0aG9yPkxpbW9z
aW4sIEYuOiA8L2F1dGhvcj48YXV0aG9yPkRlbG9ybWUsIFIuPC9hdXRob3I+PC9hdXRob3JzPjwv
Y29udHJpYnV0b3JzPjxhdXRoLWFkZHJlc3M+RMOpcGFydGVtZW50IGQmYXBvcztFdHVkZXMgQ29n
bml0aXZlcywgRWNvbGUgTm9ybWFsZSBTdXDDqXJpZXVyZSwgMjkgcnVlIGQmYXBvcztVbG0sIDc1
MDA1IFBhcmlzLCBGcmFuY2UuIHBleXJlaHVnb0B5YWhvby5mci46ICYjeEQ7QXNzaXN0YW5jZSBQ
dWJsaXF1ZS1Iw7RwaXRhdXggZGUgUGFyaXMsIFJvYmVydCBEZWJyw6kgSG9zcGl0YWwsIENoaWxk
IGFuZCBBZG9sZXNjZW50IFBzeWNoaWF0cnkgRGVwYXJ0bWVudCwgUGFyaXMsIEZyYW5jZS46ICYj
eEQ7Q29nbml0aXZlIFNjaWVuY2VzIGFuZCBQc3ljaG9saW5ndWlzdGljIExhYm9yYXRvcnksIEVj
b2xlIE5vcm1hbGUgU3Vww6lyaWV1cmUsIFBhcmlzLCBGcmFuY2UuOiAmI3hEO1VuaXZlcnNpdMOp
IFBhcmlzIERlc2NhcnRlcywgU29yYm9ubmUgUGFyaXMgQ2l0w6ksIEZhY3VsdMOpIGRlIE3DqWRl
Y2luZSwgUGFyaXMsIEZyYW5jZS46ICYjeEQ7QVAtSFAsIEjDtHBpdGF1eCBVbml2ZXJzaXRhaXJl
cyBQYXJpcyBPdWVzdCwgQ29yZW50aW4gQ2VsdG9uIEhvc3BpdGFsLCBEZXBhcnRtZW50IG9mIFBz
eWNoaWF0cnksIFBhcmlzLCBGcmFuY2UuOiAmI3hEO0lOU0VSTSBVTVIgODk0LCBQc3ljaGlhdHJ5
IGFuZCBOZXVyb3NjaWVuY2UgQ2VudGVyLCBQYXJpcywgRnJhbmNlLjogJiN4RDtEaXZpc2lvbiBv
ZiBFcGlkZW1pb2xvZ3ksIFNlcnZpY2VzLCBhbmQgUHJldmVudGlvbiBSZXNlYXJjaCwgTmF0aW9u
YWwgSW5zdGl0dXRlIG9uIERydWcgQWJ1c2UsIEJldGhlc2RhLCBNYXJ5bGFuZCwgVVNBLjogJiN4
RDtEZXBhcnRtZW50IG9mIFBzeWNob2xvZ3kgYW5kIE5ldXJvc2NpZW5jZSwgRHVrZSBVbml2ZXJz
aXR5LCBEdXJoYW0sIE5vcnRoIENhcm9saW5hLCBVU0EuOiAmI3hEO0Fzc2lzdGFuY2UgUHVibGlx
dWUtSMO0cGl0YXV4IGRlIFBhcmlzLCBIw7RwaXRhbCBSb2JlcnQtRGVicsOpLCBTZXJ2aWNlIGRl
IFDDqWRpYXRyaWUgR8OpbsOpcmFsZSwgYW5kIFVuaXZlcnNpdMOpIFBhcmlzIERpZGVyb3QsIFNv
cmJvbm5lIFBhcmlzIENpdMOpLCBQYXJpcywgRnJhbmNlLjwvYXV0aC1hZGRyZXNzPjx0aXRsZXM+
PHRpdGxlPkNvbnRyaWJ1dGluZyBGYWN0b3JzIGFuZCBNZW50YWwgSGVhbHRoIE91dGNvbWVzIG9m
IEZpcnN0IFN1aWNpZGUgQXR0ZW1wdCBEdXJpbmcgQ2hpbGRob29kIGFuZCBBZG9sZXNjZW5jZTog
UmVzdWx0cyBGcm9tIGEgTmF0aW9uYWxseSBSZXByZXNlbnRhdGl2ZSBTdHVkeTwvdGl0bGU+PHNl
Y29uZGFyeS10aXRsZT5KIENsaW4gUHN5Y2hpYXRyeTwvc2Vjb25kYXJ5LXRpdGxlPjwvdGl0bGVz
PjxwZXJpb2RpY2FsPjxmdWxsLXRpdGxlPkogQ2xpbiBQc3ljaGlhdHJ5PC9mdWxsLXRpdGxlPjwv
cGVyaW9kaWNhbD48cGFnZXM+ZTYyMi1lNjMwPC9wYWdlcz48dm9sdW1lPjc4PC92b2x1bWU+PG51
bWJlcj42PC9udW1iZXI+PGVkaXRpb24+MjAxNy8wMy8zMDwvZWRpdGlvbj48a2V5d29yZHM+PGtl
eXdvcmQ+QWRvbGVzY2VudDo8L2tleXdvcmQ+PGtleXdvcmQ+QWR1bHQ6PC9rZXl3b3JkPjxrZXl3
b3JkPkFkdWx0IFN1cnZpdm9ycyBvZiBDaGlsZCBBYnVzZS8qc3RhdGlzdGljcyAmYW1wOyBudW1l
cmljYWwgZGF0YTo8L2tleXdvcmQ+PGtleXdvcmQ+QWdlIEZhY3RvcnM6PC9rZXl3b3JkPjxrZXl3
b3JkPkFnZWQ6PC9rZXl3b3JkPjxrZXl3b3JkPkNoaWxkOjwva2V5d29yZD48a2V5d29yZD5DaGls
ZCBvZiBJbXBhaXJlZCBQYXJlbnRzLypzdGF0aXN0aWNzICZhbXA7IG51bWVyaWNhbCBkYXRhOjwv
a2V5d29yZD48a2V5d29yZD5EZXByZXNzaXZlIERpc29yZGVyLCBNYWpvci9jb21wbGljYXRpb25z
LyplcGlkZW1pb2xvZ3k6PC9rZXl3b3JkPjxrZXl3b3JkPkZlbWFsZTo8L2tleXdvcmQ+PGtleXdv
cmQ+SHVtYW5zOjwva2V5d29yZD48a2V5d29yZD5NYWxlOjwva2V5d29yZD48a2V5d29yZD5NZW50
YWwgRGlzb3JkZXJzLyplcGlkZW1pb2xvZ3k6PC9rZXl3b3JkPjxrZXl3b3JkPk1pZGRsZSBBZ2Vk
Ojwva2V5d29yZD48a2V5d29yZD5QYXJlbnRzLypwc3ljaG9sb2d5Ojwva2V5d29yZD48a2V5d29y
ZD5Qb3ZlcnR5LypzdGF0aXN0aWNzICZhbXA7IG51bWVyaWNhbCBkYXRhOjwva2V5d29yZD48a2V5
d29yZD5QcmV2YWxlbmNlOjwva2V5d29yZD48a2V5d29yZD5SaXNrIEZhY3RvcnM6PC9rZXl3b3Jk
PjxrZXl3b3JkPlN1aWNpZGUsIEF0dGVtcHRlZC8qc3RhdGlzdGljcyAmYW1wOyBudW1lcmljYWwg
ZGF0YTo8L2tleXdvcmQ+PGtleXdvcmQ+VW5pdGVkIFN0YXRlcy9lcGlkZW1pb2xvZ3k6PC9rZXl3
b3JkPjxrZXl3b3JkPllvdW5nIEFkdWx0PC9rZXl3b3JkPjwva2V5d29yZHM+PGRhdGVzPjx5ZWFy
PjIwMTc8L3llYXI+PHB1Yi1kYXRlcz48ZGF0ZT5KdW48L2RhdGU+PC9wdWItZGF0ZXM+PC9kYXRl
cz48aXNibj4wMTYwLTY2ODk8L2lzYm4+PGFjY2Vzc2lvbi1udW0+MjgzNTUwNDI8L2FjY2Vzc2lv
bi1udW0+PHVybHM+PC91cmxzPjxlbGVjdHJvbmljLXJlc291cmNlLW51bT4xMC40MDg4L0pDUC4x
Nm0xMDg3NjwvZWxlY3Ryb25pYy1yZXNvdXJjZS1udW0+PHJlbW90ZS1kYXRhYmFzZS1wcm92aWRl
cj5OTE08L3JlbW90ZS1kYXRhYmFzZS1wcm92aWRlcj48bGFuZ3VhZ2U+ZW5nPC9sYW5ndWFnZT48
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14511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CA26CD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5" w:name="_Hlk100045902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yre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7)</w:t>
            </w:r>
            <w:bookmarkEnd w:id="5"/>
          </w:p>
        </w:tc>
        <w:tc>
          <w:tcPr>
            <w:tcW w:w="1918" w:type="dxa"/>
            <w:noWrap/>
            <w:hideMark/>
          </w:tcPr>
          <w:p w14:paraId="2E36CA6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analytical study (Diagnostic questionnaires)</w:t>
            </w:r>
          </w:p>
        </w:tc>
        <w:tc>
          <w:tcPr>
            <w:tcW w:w="1686" w:type="dxa"/>
            <w:noWrap/>
            <w:hideMark/>
          </w:tcPr>
          <w:p w14:paraId="06FF97C8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66E7647" w14:textId="45044E5E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43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93)</w:t>
            </w:r>
          </w:p>
        </w:tc>
        <w:tc>
          <w:tcPr>
            <w:tcW w:w="1629" w:type="dxa"/>
          </w:tcPr>
          <w:p w14:paraId="26BC322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mental health problems with attempt suicide &lt;13y/o and 13-17y/o </w:t>
            </w:r>
          </w:p>
        </w:tc>
        <w:tc>
          <w:tcPr>
            <w:tcW w:w="1715" w:type="dxa"/>
          </w:tcPr>
          <w:p w14:paraId="428960C1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8-29y/o with suicide problems between 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7y/o</w:t>
            </w:r>
          </w:p>
          <w:p w14:paraId="0F58A479" w14:textId="6A4EE596" w:rsidR="000A219C" w:rsidDel="000A219C" w:rsidRDefault="0038359A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unknown)</w:t>
            </w:r>
          </w:p>
        </w:tc>
        <w:tc>
          <w:tcPr>
            <w:tcW w:w="1258" w:type="dxa"/>
          </w:tcPr>
          <w:p w14:paraId="56AA5F2B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CDBAF2C" w14:textId="5ECF5BE6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ubstance use disorder mood disorders, mania or hypomania, anxiety disorders, attention deficit hyperactivity disorder, pathological gambling, conduct disorder </w:t>
            </w:r>
          </w:p>
        </w:tc>
        <w:tc>
          <w:tcPr>
            <w:tcW w:w="1107" w:type="dxa"/>
          </w:tcPr>
          <w:p w14:paraId="32DBF1A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1F746E8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6273989" w14:textId="3585B57A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aWFvPC9BdXRob3I+PFllYXI+MjAxNTwvWWVhcj48UmVj
TnVtPjIyMTwvUmVjTnVtPjxEaXNwbGF5VGV4dD5bMjldPC9EaXNwbGF5VGV4dD48cmVjb3JkPjxy
ZWMtbnVtYmVyPjIyMTwvcmVjLW51bWJlcj48Zm9yZWlnbi1rZXlzPjxrZXkgYXBwPSJFTiIgZGIt
aWQ9ImR6ZXd2OXhwNXI1cDU0ZWEwcGc1cDV6bGR4MHB4cGZydzJ3ZiIgdGltZXN0YW1wPSIxNjA3
OTQ4NjcyIiBndWlkPSI0NTRiZjc0YS01ODVmLTQ2NjctYjE5Zi0wNDA5ZTliYWRkN2QiPjIyMTwv
a2V5PjwvZm9yZWlnbi1rZXlzPjxyZWYtdHlwZSBuYW1lPSJKb3VybmFsIEFydGljbGUiPjE3PC9y
ZWYtdHlwZT48Y29udHJpYnV0b3JzPjxhdXRob3JzPjxhdXRob3I+Q2lhbywgQS4gQy46IDwvYXV0
aG9yPjxhdXRob3I+QWNjdXJzbywgRS4gQy46IDwvYXV0aG9yPjxhdXRob3I+Rml0enNpbW1vbnMt
Q3JhZnQsIEUuIEUuOiA8L2F1dGhvcj48YXV0aG9yPkxvY2ssIEouOiA8L2F1dGhvcj48YXV0aG9y
PkxlIEdyYW5nZSwgRC48L2F1dGhvcj48L2F1dGhvcnM+PC9jb250cmlidXRvcnM+PHRpdGxlcz48
dGl0bGU+RmFtaWx5IGZ1bmN0aW9uaW5nIGluIHR3byB0cmVhdG1lbnRzIGZvciBhZG9sZXNjZW50
IGFub3JleGlhIG5lcnZvc2E8L3RpdGxlPjxzZWNvbmRhcnktdGl0bGU+SW50ZXJuYXRpb25hbCBq
b3VybmFsIG9mIGVhdGluZyBkaXNvcmRlcnM8L3NlY29uZGFyeS10aXRsZT48L3RpdGxlcz48cGVy
aW9kaWNhbD48ZnVsbC10aXRsZT5JbnRlcm5hdGlvbmFsIEpvdXJuYWwgb2YgRWF0aW5nIERpc29y
ZGVyczwvZnVsbC10aXRsZT48L3BlcmlvZGljYWw+PHBhZ2VzPjgx4oCQOTA8L3BhZ2VzPjx2b2x1
bWU+NDg8L3ZvbHVtZT48bnVtYmVyPjE8L251bWJlcj48a2V5d29yZHM+PGtleXdvcmQ+KmFub3Jl
eGlhIG5lcnZvc2EvdGggW1RoZXJhcHldOjwva2V5d29yZD48a2V5d29yZD4qZmFtaWx5IGZ1bmN0
aW9uaW5nOjwva2V5d29yZD48a2V5d29yZD5BZG9sZXNjZW50Ojwva2V5d29yZD48a2V5d29yZD5B
ZG9sZXNjZW50IGZvY3VzZWQgdGhlcmFweTo8L2tleXdvcmQ+PGtleXdvcmQ+QWR1bHQ6PC9rZXl3
b3JkPjxrZXl3b3JkPkFub3JleGlhIE5lcnZvc2EgW3BzeWNob2xvZ3ksICp0aGVyYXB5XTo8L2tl
eXdvcmQ+PGtleXdvcmQ+QXJ0aWNsZTo8L2tleXdvcmQ+PGtleXdvcmQ+QmVoYXZpb3IgY29udHJv
bDo8L2tleXdvcmQ+PGtleXdvcmQ+Q2hpbGQ6PC9rZXl3b3JkPjxrZXl3b3JkPkNvbnRyb2xsZWQg
c3R1ZHk6PC9rZXl3b3JkPjxrZXl3b3JkPkVhdGluZyBkaXNvcmRlcjo8L2tleXdvcmQ+PGtleXdv
cmQ+RmFtaWx5IFJlbGF0aW9uczo8L2tleXdvcmQ+PGtleXdvcmQ+RmFtaWx5IFRoZXJhcHk6PC9r
ZXl3b3JkPjxrZXl3b3JkPkZhbWlseSBhc3Nlc3NtZW50Ojwva2V5d29yZD48a2V5d29yZD5GYW1p
bHkgYmFzZWQgdHJlYXRtZW50Ojwva2V5d29yZD48a2V5d29yZD5GZW1hbGU6PC9rZXl3b3JkPjxr
ZXl3b3JkPkh1bWFuOjwva2V5d29yZD48a2V5d29yZD5IdW1hbnM6PC9rZXl3b3JkPjxrZXl3b3Jk
PkludGVybWV0aG9kIGNvbXBhcmlzb246PC9rZXl3b3JkPjxrZXl3b3JkPk1ham9yIGNsaW5pY2Fs
IHN0dWR5Ojwva2V5d29yZD48a2V5d29yZD5NYWxlOjwva2V5d29yZD48a2V5d29yZD5NZW50YWwg
ZGlzZWFzZTo8L2tleXdvcmQ+PGtleXdvcmQ+UGFyZW50Ojwva2V5d29yZD48a2V5d29yZD5Qc3lj
aG90aGVyYXB5Ojwva2V5d29yZD48a2V5d29yZD5SYW5kb21pemVkIGNvbnRyb2xsZWQgdHJpYWwo
dG9waWMpOjwva2V5d29yZD48a2V5d29yZD5SZW1pc3Npb246PC9rZXl3b3JkPjxrZXl3b3JkPlJl
bWlzc2lvbiBJbmR1Y3Rpb246PC9rZXl3b3JkPjxrZXl3b3JkPlNvY2lhbCBwc3ljaG9sb2d5Ojwv
a2V5d29yZD48a2V5d29yZD5UcmVhdG1lbnQgb3V0Y29tZTwva2V5d29yZD48L2tleXdvcmRzPjxk
YXRlcz48eWVhcj4yMDE1PC95ZWFyPjwvZGF0ZXM+PGFjY2Vzc2lvbi1udW0+Q04tMDEwNTQwMjE8
L2FjY2Vzc2lvbi1udW0+PHdvcmstdHlwZT5Kb3VybmFsIEFydGljbGU7IFJhbmRvbWl6ZWQgQ29u
dHJvbGxlZCBUcmlhbDsgUmVzZWFyY2ggU3VwcG9ydCwgTi5JLkguLCBFeHRyYW11cmFsPC93b3Jr
LXR5cGU+PHVybHM+PHJlbGF0ZWQtdXJscz48dXJsPmh0dHBzOi8vd3d3LmNvY2hyYW5lbGlicmFy
eS5jb20vY2VudHJhbC9kb2kvMTAuMTAwMi9jZW50cmFsL0NOLTAxMDU0MDIxL2Z1bGw6IDwvdXJs
Pjx1cmw+aHR0cHM6Ly9vbmxpbmVsaWJyYXJ5LndpbGV5LmNvbS9kb2kvcGRmZGlyZWN0LzEwLjEw
MDIvZWF0LjIyMzE0P2Rvd25sb2FkPXRydWU8L3VybD48L3JlbGF0ZWQtdXJscz48L3VybHM+PGN1
c3RvbTM+UFVCTUVEIDI0OTAyODIyLEVNQkFTRSA1MzE4Mzg4MzwvY3VzdG9tMz48ZWxlY3Ryb25p
Yy1yZXNvdXJjZS1udW0+MTAuMTAwMi9lYXQuMjIzMTQ8L2VsZWN0cm9uaWMtcmVzb3VyY2UtbnVt
PjwvcmVjb3JkPjwvQ2l0ZT48L0VuZE5vdGU+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aWFvPC9BdXRob3I+PFllYXI+MjAxNTwvWWVhcj48UmVj
TnVtPjIyMTwvUmVjTnVtPjxEaXNwbGF5VGV4dD5bMjldPC9EaXNwbGF5VGV4dD48cmVjb3JkPjxy
ZWMtbnVtYmVyPjIyMTwvcmVjLW51bWJlcj48Zm9yZWlnbi1rZXlzPjxrZXkgYXBwPSJFTiIgZGIt
aWQ9ImR6ZXd2OXhwNXI1cDU0ZWEwcGc1cDV6bGR4MHB4cGZydzJ3ZiIgdGltZXN0YW1wPSIxNjA3
OTQ4NjcyIiBndWlkPSI0NTRiZjc0YS01ODVmLTQ2NjctYjE5Zi0wNDA5ZTliYWRkN2QiPjIyMTwv
a2V5PjwvZm9yZWlnbi1rZXlzPjxyZWYtdHlwZSBuYW1lPSJKb3VybmFsIEFydGljbGUiPjE3PC9y
ZWYtdHlwZT48Y29udHJpYnV0b3JzPjxhdXRob3JzPjxhdXRob3I+Q2lhbywgQS4gQy46IDwvYXV0
aG9yPjxhdXRob3I+QWNjdXJzbywgRS4gQy46IDwvYXV0aG9yPjxhdXRob3I+Rml0enNpbW1vbnMt
Q3JhZnQsIEUuIEUuOiA8L2F1dGhvcj48YXV0aG9yPkxvY2ssIEouOiA8L2F1dGhvcj48YXV0aG9y
PkxlIEdyYW5nZSwgRC48L2F1dGhvcj48L2F1dGhvcnM+PC9jb250cmlidXRvcnM+PHRpdGxlcz48
dGl0bGU+RmFtaWx5IGZ1bmN0aW9uaW5nIGluIHR3byB0cmVhdG1lbnRzIGZvciBhZG9sZXNjZW50
IGFub3JleGlhIG5lcnZvc2E8L3RpdGxlPjxzZWNvbmRhcnktdGl0bGU+SW50ZXJuYXRpb25hbCBq
b3VybmFsIG9mIGVhdGluZyBkaXNvcmRlcnM8L3NlY29uZGFyeS10aXRsZT48L3RpdGxlcz48cGVy
aW9kaWNhbD48ZnVsbC10aXRsZT5JbnRlcm5hdGlvbmFsIEpvdXJuYWwgb2YgRWF0aW5nIERpc29y
ZGVyczwvZnVsbC10aXRsZT48L3BlcmlvZGljYWw+PHBhZ2VzPjgx4oCQOTA8L3BhZ2VzPjx2b2x1
bWU+NDg8L3ZvbHVtZT48bnVtYmVyPjE8L251bWJlcj48a2V5d29yZHM+PGtleXdvcmQ+KmFub3Jl
eGlhIG5lcnZvc2EvdGggW1RoZXJhcHldOjwva2V5d29yZD48a2V5d29yZD4qZmFtaWx5IGZ1bmN0
aW9uaW5nOjwva2V5d29yZD48a2V5d29yZD5BZG9sZXNjZW50Ojwva2V5d29yZD48a2V5d29yZD5B
ZG9sZXNjZW50IGZvY3VzZWQgdGhlcmFweTo8L2tleXdvcmQ+PGtleXdvcmQ+QWR1bHQ6PC9rZXl3
b3JkPjxrZXl3b3JkPkFub3JleGlhIE5lcnZvc2EgW3BzeWNob2xvZ3ksICp0aGVyYXB5XTo8L2tl
eXdvcmQ+PGtleXdvcmQ+QXJ0aWNsZTo8L2tleXdvcmQ+PGtleXdvcmQ+QmVoYXZpb3IgY29udHJv
bDo8L2tleXdvcmQ+PGtleXdvcmQ+Q2hpbGQ6PC9rZXl3b3JkPjxrZXl3b3JkPkNvbnRyb2xsZWQg
c3R1ZHk6PC9rZXl3b3JkPjxrZXl3b3JkPkVhdGluZyBkaXNvcmRlcjo8L2tleXdvcmQ+PGtleXdv
cmQ+RmFtaWx5IFJlbGF0aW9uczo8L2tleXdvcmQ+PGtleXdvcmQ+RmFtaWx5IFRoZXJhcHk6PC9r
ZXl3b3JkPjxrZXl3b3JkPkZhbWlseSBhc3Nlc3NtZW50Ojwva2V5d29yZD48a2V5d29yZD5GYW1p
bHkgYmFzZWQgdHJlYXRtZW50Ojwva2V5d29yZD48a2V5d29yZD5GZW1hbGU6PC9rZXl3b3JkPjxr
ZXl3b3JkPkh1bWFuOjwva2V5d29yZD48a2V5d29yZD5IdW1hbnM6PC9rZXl3b3JkPjxrZXl3b3Jk
PkludGVybWV0aG9kIGNvbXBhcmlzb246PC9rZXl3b3JkPjxrZXl3b3JkPk1ham9yIGNsaW5pY2Fs
IHN0dWR5Ojwva2V5d29yZD48a2V5d29yZD5NYWxlOjwva2V5d29yZD48a2V5d29yZD5NZW50YWwg
ZGlzZWFzZTo8L2tleXdvcmQ+PGtleXdvcmQ+UGFyZW50Ojwva2V5d29yZD48a2V5d29yZD5Qc3lj
aG90aGVyYXB5Ojwva2V5d29yZD48a2V5d29yZD5SYW5kb21pemVkIGNvbnRyb2xsZWQgdHJpYWwo
dG9waWMpOjwva2V5d29yZD48a2V5d29yZD5SZW1pc3Npb246PC9rZXl3b3JkPjxrZXl3b3JkPlJl
bWlzc2lvbiBJbmR1Y3Rpb246PC9rZXl3b3JkPjxrZXl3b3JkPlNvY2lhbCBwc3ljaG9sb2d5Ojwv
a2V5d29yZD48a2V5d29yZD5UcmVhdG1lbnQgb3V0Y29tZTwva2V5d29yZD48L2tleXdvcmRzPjxk
YXRlcz48eWVhcj4yMDE1PC95ZWFyPjwvZGF0ZXM+PGFjY2Vzc2lvbi1udW0+Q04tMDEwNTQwMjE8
L2FjY2Vzc2lvbi1udW0+PHdvcmstdHlwZT5Kb3VybmFsIEFydGljbGU7IFJhbmRvbWl6ZWQgQ29u
dHJvbGxlZCBUcmlhbDsgUmVzZWFyY2ggU3VwcG9ydCwgTi5JLkguLCBFeHRyYW11cmFsPC93b3Jr
LXR5cGU+PHVybHM+PHJlbGF0ZWQtdXJscz48dXJsPmh0dHBzOi8vd3d3LmNvY2hyYW5lbGlicmFy
eS5jb20vY2VudHJhbC9kb2kvMTAuMTAwMi9jZW50cmFsL0NOLTAxMDU0MDIxL2Z1bGw6IDwvdXJs
Pjx1cmw+aHR0cHM6Ly9vbmxpbmVsaWJyYXJ5LndpbGV5LmNvbS9kb2kvcGRmZGlyZWN0LzEwLjEw
MDIvZWF0LjIyMzE0P2Rvd25sb2FkPXRydWU8L3VybD48L3JlbGF0ZWQtdXJscz48L3VybHM+PGN1
c3RvbTM+UFVCTUVEIDI0OTAyODIyLEVNQkFTRSA1MzE4Mzg4MzwvY3VzdG9tMz48ZWxlY3Ryb25p
Yy1yZXNvdXJjZS1udW0+MTAuMTAwMi9lYXQuMjIzMTQ8L2VsZWN0cm9uaWMtcmVzb3VyY2UtbnVt
PjwvcmVjb3JkPjwvQ2l0ZT48L0VuZE5vdGU+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49D6F7D0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6" w:name="_Hlk100045909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iao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curso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Fitzsimmons-Craft, Lock, and Le Grange (2015)</w:t>
            </w:r>
            <w:bookmarkEnd w:id="6"/>
          </w:p>
        </w:tc>
        <w:tc>
          <w:tcPr>
            <w:tcW w:w="1918" w:type="dxa"/>
            <w:noWrap/>
            <w:hideMark/>
          </w:tcPr>
          <w:p w14:paraId="56EDC57F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hort study </w:t>
            </w:r>
          </w:p>
          <w:p w14:paraId="7ABE784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Surveys)</w:t>
            </w:r>
          </w:p>
        </w:tc>
        <w:tc>
          <w:tcPr>
            <w:tcW w:w="1686" w:type="dxa"/>
            <w:noWrap/>
            <w:hideMark/>
          </w:tcPr>
          <w:p w14:paraId="7819C94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121)</w:t>
            </w:r>
          </w:p>
        </w:tc>
        <w:tc>
          <w:tcPr>
            <w:tcW w:w="1629" w:type="dxa"/>
          </w:tcPr>
          <w:p w14:paraId="104CC37A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Anorexia Nervosa </w:t>
            </w:r>
          </w:p>
        </w:tc>
        <w:tc>
          <w:tcPr>
            <w:tcW w:w="1715" w:type="dxa"/>
          </w:tcPr>
          <w:p w14:paraId="2B5196E5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8y/o</w:t>
            </w:r>
          </w:p>
          <w:p w14:paraId="029A9D02" w14:textId="74168D4E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4.4)</w:t>
            </w:r>
          </w:p>
        </w:tc>
        <w:tc>
          <w:tcPr>
            <w:tcW w:w="1258" w:type="dxa"/>
          </w:tcPr>
          <w:p w14:paraId="008616FE" w14:textId="2037D96E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6 weeks</w:t>
            </w:r>
          </w:p>
        </w:tc>
        <w:tc>
          <w:tcPr>
            <w:tcW w:w="2152" w:type="dxa"/>
          </w:tcPr>
          <w:p w14:paraId="6BF3E8D3" w14:textId="6E3E69A0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orexia Nervosa, anorexia Nervosa- bulimia, depression, obsessive compulsive disorder</w:t>
            </w:r>
          </w:p>
        </w:tc>
        <w:tc>
          <w:tcPr>
            <w:tcW w:w="1107" w:type="dxa"/>
          </w:tcPr>
          <w:p w14:paraId="0737C7C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44D9F04B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667D534" w14:textId="658FDC90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>
                <w:fldData xml:space="preserve">PEVuZE5vdGU+PENpdGU+PEF1dGhvcj5NdWVzZXI8L0F1dGhvcj48WWVhcj4yMDA4PC9ZZWFyPjxS
ZWNOdW0+OTUzPC9SZWNOdW0+PERpc3BsYXlUZXh0PlszN108L0Rpc3BsYXlUZXh0PjxyZWNvcmQ+
PHJlYy1udW1iZXI+OTUzPC9yZWMtbnVtYmVyPjxmb3JlaWduLWtleXM+PGtleSBhcHA9IkVOIiBk
Yi1pZD0iZHpld3Y5eHA1cjVwNTRlYTBwZzVwNXpsZHgwcHhwZnJ3MndmIiB0aW1lc3RhbXA9IjE2
MDc5NDg2NzMiIGd1aWQ9IjNkNzAxZWE5LWM5MjMtNDZlZS1iZDA2LWFhZTIyNGQxYjkwMSI+OTUz
PC9rZXk+PC9mb3JlaWduLWtleXM+PHJlZi10eXBlIG5hbWU9IkpvdXJuYWwgQXJ0aWNsZSI+MTc8
L3JlZi10eXBlPjxjb250cmlidXRvcnM+PGF1dGhvcnM+PGF1dGhvcj5NdWVzZXIsIEtpbSBULjog
PC9hdXRob3I+PGF1dGhvcj5UYXViLCBKb25hczwvYXV0aG9yPjwvYXV0aG9ycz48L2NvbnRyaWJ1
dG9ycz48YXV0aC1hZGRyZXNzPk11ZXNlciwgS2ltIFQuLCBEYXJ0bW91dGggUHN5Y2hpYXRyaWMg
UmVzZWFyY2ggQ2VudGVyLCAxMDUgUGxlYXNhbnQgU3QuLCBNYWluIEJ1aWxkaW5nLCBDb25jb3Jk
LCBOSCwgVVMsIDAzMzAxPC9hdXRoLWFkZHJlc3M+PHRpdGxlcz48dGl0bGU+VHJhdW1hIGFuZCBQ
VFNEIGFtb25nIGFkb2xlc2NlbnRzIHdpdGggc2V2ZXJlIGVtb3Rpb25hbCBkaXNvcmRlcnMgaW52
b2x2ZWQgaW4gbXVsdGlwbGUgc2VydmljZSBzeXN0ZW1zPC90aXRsZT48c2Vjb25kYXJ5LXRpdGxl
PlBzeWNoaWF0cmljIFNlcnZpY2VzPC9zZWNvbmRhcnktdGl0bGU+PC90aXRsZXM+PHBlcmlvZGlj
YWw+PGZ1bGwtdGl0bGU+UHN5Y2hpYXRyaWMgU2VydmljZXM8L2Z1bGwtdGl0bGU+PC9wZXJpb2Rp
Y2FsPjxwYWdlcz42MjctNjM0PC9wYWdlcz48dm9sdW1lPjU5PC92b2x1bWU+PG51bWJlcj42PC9u
dW1iZXI+PGtleXdvcmRzPjxrZXl3b3JkPnRyYXVtYTo8L2tleXdvcmQ+PGtleXdvcmQ+cG9zdHRy
YXVtYXRpYyBzdHJlc3MgZGlzb3JkZXI6PC9rZXl3b3JkPjxrZXl3b3JkPmFkb2xlc2NlbnRzOjwv
a2V5d29yZD48a2V5d29yZD5zZXZlcmUgZW1vdGlvbmFsIGRpc29yZGVyczo8L2tleXdvcmQ+PGtl
eXdvcmQ+bXVsdGlwbGUgc2VydmljZSBzeXN0ZW1zOjwva2V5d29yZD48a2V5d29yZD5wcmV2YWxl
bmNlIHJhdGVzOjwva2V5d29yZD48a2V5d29yZD4yMDA4Ojwva2V5d29yZD48a2V5d29yZD5FbW90
aW9uYWwgRGlzdHVyYmFuY2VzOjwva2V5d29yZD48a2V5d29yZD5FbW90aW9uYWwgVHJhdW1hOjwv
a2V5d29yZD48a2V5d29yZD5FcGlkZW1pb2xvZ3k6PC9rZXl3b3JkPjxrZXl3b3JkPk1lbnRhbCBI
ZWFsdGggU2VydmljZXM6PC9rZXl3b3JkPjxrZXl3b3JkPlBlZGlhdHJpY3M6PC9rZXl3b3JkPjxr
ZXl3b3JkPlNldmVyaXR5IChEaXNvcmRlcnMpPC9rZXl3b3JkPjwva2V5d29yZHM+PGRhdGVzPjx5
ZWFyPjIwMDg8L3llYXI+PC9kYXRlcz48cHViLWxvY2F0aW9uPlVTPC9wdWItbG9jYXRpb24+PHB1
Ymxpc2hlcj5BbWVyaWNhbiBQc3ljaGlhdHJpYyBBc3NuPC9wdWJsaXNoZXI+PGlzYm4+MTA3NS0y
NzMwOiAmI3hEOzE1NTctOTcwMDwvaXNibj48YWNjZXNzaW9uLW51bT4yMDA4LTE3NTM1LTAwMzwv
YWNjZXNzaW9uLW51bT48dXJscz48cmVsYXRlZC11cmxzPjx1cmw+aHR0cHM6Ly9sb2dpbi5lenBy
b3h5LmxlaWRlbnVuaXYubmw6MjQ0My9sb2dpbj9VUkw9aHR0cDovL3NlYXJjaC5lYnNjb2hvc3Qu
Y29tL2xvZ2luLmFzcHg/ZGlyZWN0PXRydWUmYW1wO2RiPXBzeWgmYW1wO0FOPTIwMDgtMTc1MzUt
MDAzJmFtcDtzaXRlPWVob3N0LWxpdmU6IDwvdXJsPjx1cmw+a2ltLnQubXVlc2VyQGRhcnRtb3V0
aC5lZHU8L3VybD48L3JlbGF0ZWQtdXJscz48L3VybHM+PGVsZWN0cm9uaWMtcmVzb3VyY2UtbnVt
PjEwLjExNzYvYXBwaS5wcy41OS42LjYyNzwvZWxlY3Ryb25pYy1yZXNvdXJjZS1udW0+PHJlbW90
ZS1kYXRhYmFzZS1uYW1lPlBzeWNJTkZPPC9yZW1vdGUtZGF0YWJhc2UtbmFtZT48cmVtb3RlLWRh
dGFiYXNlLXByb3ZpZGVyPkVCU0NPaG9zdDwvcmVtb3RlLWRhdGFiYXNlLXByb3ZpZGVyPjwvcmVj
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dWVzZXI8L0F1dGhvcj48WWVhcj4yMDA4PC9ZZWFyPjxS
ZWNOdW0+OTUzPC9SZWNOdW0+PERpc3BsYXlUZXh0PlszN108L0Rpc3BsYXlUZXh0PjxyZWNvcmQ+
PHJlYy1udW1iZXI+OTUzPC9yZWMtbnVtYmVyPjxmb3JlaWduLWtleXM+PGtleSBhcHA9IkVOIiBk
Yi1pZD0iZHpld3Y5eHA1cjVwNTRlYTBwZzVwNXpsZHgwcHhwZnJ3MndmIiB0aW1lc3RhbXA9IjE2
MDc5NDg2NzMiIGd1aWQ9IjNkNzAxZWE5LWM5MjMtNDZlZS1iZDA2LWFhZTIyNGQxYjkwMSI+OTUz
PC9rZXk+PC9mb3JlaWduLWtleXM+PHJlZi10eXBlIG5hbWU9IkpvdXJuYWwgQXJ0aWNsZSI+MTc8
L3JlZi10eXBlPjxjb250cmlidXRvcnM+PGF1dGhvcnM+PGF1dGhvcj5NdWVzZXIsIEtpbSBULjog
PC9hdXRob3I+PGF1dGhvcj5UYXViLCBKb25hczwvYXV0aG9yPjwvYXV0aG9ycz48L2NvbnRyaWJ1
dG9ycz48YXV0aC1hZGRyZXNzPk11ZXNlciwgS2ltIFQuLCBEYXJ0bW91dGggUHN5Y2hpYXRyaWMg
UmVzZWFyY2ggQ2VudGVyLCAxMDUgUGxlYXNhbnQgU3QuLCBNYWluIEJ1aWxkaW5nLCBDb25jb3Jk
LCBOSCwgVVMsIDAzMzAxPC9hdXRoLWFkZHJlc3M+PHRpdGxlcz48dGl0bGU+VHJhdW1hIGFuZCBQ
VFNEIGFtb25nIGFkb2xlc2NlbnRzIHdpdGggc2V2ZXJlIGVtb3Rpb25hbCBkaXNvcmRlcnMgaW52
b2x2ZWQgaW4gbXVsdGlwbGUgc2VydmljZSBzeXN0ZW1zPC90aXRsZT48c2Vjb25kYXJ5LXRpdGxl
PlBzeWNoaWF0cmljIFNlcnZpY2VzPC9zZWNvbmRhcnktdGl0bGU+PC90aXRsZXM+PHBlcmlvZGlj
YWw+PGZ1bGwtdGl0bGU+UHN5Y2hpYXRyaWMgU2VydmljZXM8L2Z1bGwtdGl0bGU+PC9wZXJpb2Rp
Y2FsPjxwYWdlcz42MjctNjM0PC9wYWdlcz48dm9sdW1lPjU5PC92b2x1bWU+PG51bWJlcj42PC9u
dW1iZXI+PGtleXdvcmRzPjxrZXl3b3JkPnRyYXVtYTo8L2tleXdvcmQ+PGtleXdvcmQ+cG9zdHRy
YXVtYXRpYyBzdHJlc3MgZGlzb3JkZXI6PC9rZXl3b3JkPjxrZXl3b3JkPmFkb2xlc2NlbnRzOjwv
a2V5d29yZD48a2V5d29yZD5zZXZlcmUgZW1vdGlvbmFsIGRpc29yZGVyczo8L2tleXdvcmQ+PGtl
eXdvcmQ+bXVsdGlwbGUgc2VydmljZSBzeXN0ZW1zOjwva2V5d29yZD48a2V5d29yZD5wcmV2YWxl
bmNlIHJhdGVzOjwva2V5d29yZD48a2V5d29yZD4yMDA4Ojwva2V5d29yZD48a2V5d29yZD5FbW90
aW9uYWwgRGlzdHVyYmFuY2VzOjwva2V5d29yZD48a2V5d29yZD5FbW90aW9uYWwgVHJhdW1hOjwv
a2V5d29yZD48a2V5d29yZD5FcGlkZW1pb2xvZ3k6PC9rZXl3b3JkPjxrZXl3b3JkPk1lbnRhbCBI
ZWFsdGggU2VydmljZXM6PC9rZXl3b3JkPjxrZXl3b3JkPlBlZGlhdHJpY3M6PC9rZXl3b3JkPjxr
ZXl3b3JkPlNldmVyaXR5IChEaXNvcmRlcnMpPC9rZXl3b3JkPjwva2V5d29yZHM+PGRhdGVzPjx5
ZWFyPjIwMDg8L3llYXI+PC9kYXRlcz48cHViLWxvY2F0aW9uPlVTPC9wdWItbG9jYXRpb24+PHB1
Ymxpc2hlcj5BbWVyaWNhbiBQc3ljaGlhdHJpYyBBc3NuPC9wdWJsaXNoZXI+PGlzYm4+MTA3NS0y
NzMwOiAmI3hEOzE1NTctOTcwMDwvaXNibj48YWNjZXNzaW9uLW51bT4yMDA4LTE3NTM1LTAwMzwv
YWNjZXNzaW9uLW51bT48dXJscz48cmVsYXRlZC11cmxzPjx1cmw+aHR0cHM6Ly9sb2dpbi5lenBy
b3h5LmxlaWRlbnVuaXYubmw6MjQ0My9sb2dpbj9VUkw9aHR0cDovL3NlYXJjaC5lYnNjb2hvc3Qu
Y29tL2xvZ2luLmFzcHg/ZGlyZWN0PXRydWUmYW1wO2RiPXBzeWgmYW1wO0FOPTIwMDgtMTc1MzUt
MDAzJmFtcDtzaXRlPWVob3N0LWxpdmU6IDwvdXJsPjx1cmw+a2ltLnQubXVlc2VyQGRhcnRtb3V0
aC5lZHU8L3VybD48L3JlbGF0ZWQtdXJscz48L3VybHM+PGVsZWN0cm9uaWMtcmVzb3VyY2UtbnVt
PjEwLjExNzYvYXBwaS5wcy41OS42LjYyNzwvZWxlY3Ryb25pYy1yZXNvdXJjZS1udW0+PHJlbW90
ZS1kYXRhYmFzZS1uYW1lPlBzeWNJTkZPPC9yZW1vdGUtZGF0YWJhc2UtbmFtZT48cmVtb3RlLWRh
dGFiYXNlLXByb3ZpZGVyPkVCU0NPaG9zdDwvcmVtb3RlLWRhdGFiYXNlLXByb3ZpZGVyPjwvcmVj
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586AD1B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7" w:name="_Hlk100045915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ueser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and Taub (2008)</w:t>
            </w:r>
            <w:bookmarkEnd w:id="7"/>
          </w:p>
        </w:tc>
        <w:tc>
          <w:tcPr>
            <w:tcW w:w="1918" w:type="dxa"/>
            <w:noWrap/>
            <w:hideMark/>
          </w:tcPr>
          <w:p w14:paraId="14FCD95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se control study</w:t>
            </w:r>
          </w:p>
          <w:p w14:paraId="432B27D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Interviews + diagnostic questionnaires</w:t>
            </w:r>
          </w:p>
        </w:tc>
        <w:tc>
          <w:tcPr>
            <w:tcW w:w="1686" w:type="dxa"/>
            <w:noWrap/>
            <w:hideMark/>
          </w:tcPr>
          <w:p w14:paraId="69A51EC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69)</w:t>
            </w:r>
          </w:p>
        </w:tc>
        <w:tc>
          <w:tcPr>
            <w:tcW w:w="1629" w:type="dxa"/>
          </w:tcPr>
          <w:p w14:paraId="7E9A9BC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severe emotional disorders and PTSD who experienced trauma </w:t>
            </w:r>
          </w:p>
        </w:tc>
        <w:tc>
          <w:tcPr>
            <w:tcW w:w="1715" w:type="dxa"/>
          </w:tcPr>
          <w:p w14:paraId="199D209D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7y/o</w:t>
            </w:r>
          </w:p>
          <w:p w14:paraId="58455D94" w14:textId="3BF8DDBC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4.13)</w:t>
            </w:r>
          </w:p>
        </w:tc>
        <w:tc>
          <w:tcPr>
            <w:tcW w:w="1258" w:type="dxa"/>
          </w:tcPr>
          <w:p w14:paraId="7823EDB6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C57C358" w14:textId="6E940666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t-traumatic stress disorder, other anxiety disorder, mood disorder, conduct disorder,  obsessive compulsive disorder, attention deficit hyperactivity disorder</w:t>
            </w:r>
          </w:p>
        </w:tc>
        <w:tc>
          <w:tcPr>
            <w:tcW w:w="1107" w:type="dxa"/>
          </w:tcPr>
          <w:p w14:paraId="1DEDBF8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562A7524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7E43AF2" w14:textId="5B0D78F2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b2V2ZTwvQXV0aG9yPjxZZWFyPjIwMTU8L1llYXI+PFJl
Y051bT41NzI8L1JlY051bT48RGlzcGxheVRleHQ+WzQyXTwvRGlzcGxheVRleHQ+PHJlY29yZD48
cmVjLW51bWJlcj41NzI8L3JlYy1udW1iZXI+PGZvcmVpZ24ta2V5cz48a2V5IGFwcD0iRU4iIGRi
LWlkPSJkemV3djl4cDVyNXA1NGVhMHBnNXA1emxkeDBweHBmcncyd2YiIHRpbWVzdGFtcD0iMTYw
Nzk0ODY3MiIgZ3VpZD0iYjNlNDdmMWEtMTcwMi00MGZlLWE0NTItNGRhMDlmZWJhNWNmIj41NzI8
L2tleT48L2ZvcmVpZ24ta2V5cz48cmVmLXR5cGUgbmFtZT0iSm91cm5hbCBBcnRpY2xlIj4xNzwv
cmVmLXR5cGU+PGNvbnRyaWJ1dG9ycz48YXV0aG9ycz48YXV0aG9yPkhvZXZlLCBNYWNodGVsZDog
PC9hdXRob3I+PGF1dGhvcj5NY1JleW5vbGRzLCBMYXJraW4gUy46IDwvYXV0aG9yPjxhdXRob3I+
V2Fzc2VybWFuLCBHYWlsIEEuPC9hdXRob3I+PC9hdXRob3JzPjwvY29udHJpYnV0b3JzPjxhdXRo
LWFkZHJlc3M+SG9ldmUsIE1hY2h0ZWxkLCBSZXNlYXJjaCBJbnN0aXR1dGUgb2YgQ2hpbGQgRGV2
ZWxvcG1lbnQgYW5kIEVkdWNhdGlvbiwgVW5pdmVyc2l0eSBvZiBBbXN0ZXJkYW0sIFAuTy4gQm94
IDE1NzgwLCAxMDAxIE5HLCBBbXN0ZXJkYW0sIE5ldGhlcmxhbmRzPC9hdXRoLWFkZHJlc3M+PHRp
dGxlcz48dGl0bGU+Q29tb3JiaWQgaW50ZXJuYWxpemluZyBhbmQgZGlzcnVwdGl2ZSBiZWhhdmlv
ciBkaXNvcmRlciBpbiBhZG9sZXNjZW50czogT2ZmZW5kaW5nLCB0cmF1bWEsIGFuZCBjbGluaWNh
bCBjaGFyYWN0ZXJpc3RpY3M8L3RpdGxlPjxzZWNvbmRhcnktdGl0bGU+Q3JpbWluYWwgSnVzdGlj
ZSBhbmQgQmVoYXZpb3I8L3NlY29uZGFyeS10aXRsZT48L3RpdGxlcz48cGVyaW9kaWNhbD48ZnVs
bC10aXRsZT5DcmltaW5hbCBKdXN0aWNlIGFuZCBCZWhhdmlvcjwvZnVsbC10aXRsZT48L3Blcmlv
ZGljYWw+PHBhZ2VzPjg0MC04NTU8L3BhZ2VzPjx2b2x1bWU+NDI8L3ZvbHVtZT48bnVtYmVyPjg8
L251bWJlcj48a2V5d29yZHM+PGtleXdvcmQ+cHN5Y2hpYXRyaWMgZGlzb3JkZXI6PC9rZXl3b3Jk
PjxrZXl3b3JkPmNvbW9yYmlkaXR5Ojwva2V5d29yZD48a2V5d29yZD50cmF1bWF0aWMgZXhwb3N1
cmU6PC9rZXl3b3JkPjxrZXl3b3JkPm9mZmVuZGluZzo8L2tleXdvcmQ+PGtleXdvcmQ+YWRvbGVz
Y2VudHM6PC9rZXl3b3JkPjxrZXl3b3JkPjIwMTU6PC9rZXl3b3JkPjxrZXl3b3JkPkJlaGF2aW9y
IERpc29yZGVyczo8L2tleXdvcmQ+PGtleXdvcmQ+QmVoYXZpb3IgUHJvYmxlbXM6PC9rZXl3b3Jk
PjxrZXl3b3JkPkp1dmVuaWxlIERlbGlucXVlbmN5Ojwva2V5d29yZD48a2V5d29yZD5EaXNydXB0
aXZlIEJlaGF2aW9yIERpc29yZGVyczo8L2tleXdvcmQ+PGtleXdvcmQ+Q3JpbWluYWwgQmVoYXZp
b3I6PC9rZXl3b3JkPjxrZXl3b3JkPkp1dmVuaWxlIEp1c3RpY2U6PC9rZXl3b3JkPjxrZXl3b3Jk
PlRyYXVtYTwva2V5d29yZD48L2tleXdvcmRzPjxkYXRlcz48eWVhcj4yMDE1PC95ZWFyPjwvZGF0
ZXM+PHB1Yi1sb2NhdGlvbj5VUzwvcHViLWxvY2F0aW9uPjxwdWJsaXNoZXI+U2FnZSBQdWJsaWNh
dGlvbnM8L3B1Ymxpc2hlcj48aXNibj4wMDkzLTg1NDg6ICYjeEQ7MTU1Mi0zNTk0PC9pc2JuPjxh
Y2Nlc3Npb24tbnVtPjIwMTUtMzIxMjMtMDAzPC9hY2Nlc3Npb24tbnVtPjx1cmxzPjxyZWxhdGVk
LXVybHM+PHVybD5odHRwczovL2xvZ2luLmV6cHJveHkubGVpZGVudW5pdi5ubDoyNDQzL2xvZ2lu
P1VSTD1odHRwOi8vc2VhcmNoLmVic2NvaG9zdC5jb20vbG9naW4uYXNweD9kaXJlY3Q9dHJ1ZSZh
bXA7ZGI9cHN5aCZhbXA7QU49MjAxNS0zMjEyMy0wMDMmYW1wO3NpdGU9ZWhvc3QtbGl2ZTwvdXJs
PjwvcmVsYXRlZC11cmxzPjwvdXJscz48ZWxlY3Ryb25pYy1yZXNvdXJjZS1udW0+MTAuMTE3Ny8w
MDkzODU0ODE0NTYwNzY2PC9lbGVjdHJvbmljLXJlc291cmNlLW51bT48cmVtb3RlLWRhdGFiYXNl
LW5hbWU+UHN5Y0lORk88L3JlbW90ZS1kYXRhYmFzZS1uYW1lPjxyZW1vdGUtZGF0YWJhc2UtcHJv
dmlkZXI+RUJTQ09ob3N0PC9yZW1vdGUtZGF0YWJhc2UtcHJvdmlkZXI+PC9yZWNvcmQ+PC9DaXRl
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b2V2ZTwvQXV0aG9yPjxZZWFyPjIwMTU8L1llYXI+PFJl
Y051bT41NzI8L1JlY051bT48RGlzcGxheVRleHQ+WzQyXTwvRGlzcGxheVRleHQ+PHJlY29yZD48
cmVjLW51bWJlcj41NzI8L3JlYy1udW1iZXI+PGZvcmVpZ24ta2V5cz48a2V5IGFwcD0iRU4iIGRi
LWlkPSJkemV3djl4cDVyNXA1NGVhMHBnNXA1emxkeDBweHBmcncyd2YiIHRpbWVzdGFtcD0iMTYw
Nzk0ODY3MiIgZ3VpZD0iYjNlNDdmMWEtMTcwMi00MGZlLWE0NTItNGRhMDlmZWJhNWNmIj41NzI8
L2tleT48L2ZvcmVpZ24ta2V5cz48cmVmLXR5cGUgbmFtZT0iSm91cm5hbCBBcnRpY2xlIj4xNzwv
cmVmLXR5cGU+PGNvbnRyaWJ1dG9ycz48YXV0aG9ycz48YXV0aG9yPkhvZXZlLCBNYWNodGVsZDog
PC9hdXRob3I+PGF1dGhvcj5NY1JleW5vbGRzLCBMYXJraW4gUy46IDwvYXV0aG9yPjxhdXRob3I+
V2Fzc2VybWFuLCBHYWlsIEEuPC9hdXRob3I+PC9hdXRob3JzPjwvY29udHJpYnV0b3JzPjxhdXRo
LWFkZHJlc3M+SG9ldmUsIE1hY2h0ZWxkLCBSZXNlYXJjaCBJbnN0aXR1dGUgb2YgQ2hpbGQgRGV2
ZWxvcG1lbnQgYW5kIEVkdWNhdGlvbiwgVW5pdmVyc2l0eSBvZiBBbXN0ZXJkYW0sIFAuTy4gQm94
IDE1NzgwLCAxMDAxIE5HLCBBbXN0ZXJkYW0sIE5ldGhlcmxhbmRzPC9hdXRoLWFkZHJlc3M+PHRp
dGxlcz48dGl0bGU+Q29tb3JiaWQgaW50ZXJuYWxpemluZyBhbmQgZGlzcnVwdGl2ZSBiZWhhdmlv
ciBkaXNvcmRlciBpbiBhZG9sZXNjZW50czogT2ZmZW5kaW5nLCB0cmF1bWEsIGFuZCBjbGluaWNh
bCBjaGFyYWN0ZXJpc3RpY3M8L3RpdGxlPjxzZWNvbmRhcnktdGl0bGU+Q3JpbWluYWwgSnVzdGlj
ZSBhbmQgQmVoYXZpb3I8L3NlY29uZGFyeS10aXRsZT48L3RpdGxlcz48cGVyaW9kaWNhbD48ZnVs
bC10aXRsZT5DcmltaW5hbCBKdXN0aWNlIGFuZCBCZWhhdmlvcjwvZnVsbC10aXRsZT48L3Blcmlv
ZGljYWw+PHBhZ2VzPjg0MC04NTU8L3BhZ2VzPjx2b2x1bWU+NDI8L3ZvbHVtZT48bnVtYmVyPjg8
L251bWJlcj48a2V5d29yZHM+PGtleXdvcmQ+cHN5Y2hpYXRyaWMgZGlzb3JkZXI6PC9rZXl3b3Jk
PjxrZXl3b3JkPmNvbW9yYmlkaXR5Ojwva2V5d29yZD48a2V5d29yZD50cmF1bWF0aWMgZXhwb3N1
cmU6PC9rZXl3b3JkPjxrZXl3b3JkPm9mZmVuZGluZzo8L2tleXdvcmQ+PGtleXdvcmQ+YWRvbGVz
Y2VudHM6PC9rZXl3b3JkPjxrZXl3b3JkPjIwMTU6PC9rZXl3b3JkPjxrZXl3b3JkPkJlaGF2aW9y
IERpc29yZGVyczo8L2tleXdvcmQ+PGtleXdvcmQ+QmVoYXZpb3IgUHJvYmxlbXM6PC9rZXl3b3Jk
PjxrZXl3b3JkPkp1dmVuaWxlIERlbGlucXVlbmN5Ojwva2V5d29yZD48a2V5d29yZD5EaXNydXB0
aXZlIEJlaGF2aW9yIERpc29yZGVyczo8L2tleXdvcmQ+PGtleXdvcmQ+Q3JpbWluYWwgQmVoYXZp
b3I6PC9rZXl3b3JkPjxrZXl3b3JkPkp1dmVuaWxlIEp1c3RpY2U6PC9rZXl3b3JkPjxrZXl3b3Jk
PlRyYXVtYTwva2V5d29yZD48L2tleXdvcmRzPjxkYXRlcz48eWVhcj4yMDE1PC95ZWFyPjwvZGF0
ZXM+PHB1Yi1sb2NhdGlvbj5VUzwvcHViLWxvY2F0aW9uPjxwdWJsaXNoZXI+U2FnZSBQdWJsaWNh
dGlvbnM8L3B1Ymxpc2hlcj48aXNibj4wMDkzLTg1NDg6ICYjeEQ7MTU1Mi0zNTk0PC9pc2JuPjxh
Y2Nlc3Npb24tbnVtPjIwMTUtMzIxMjMtMDAzPC9hY2Nlc3Npb24tbnVtPjx1cmxzPjxyZWxhdGVk
LXVybHM+PHVybD5odHRwczovL2xvZ2luLmV6cHJveHkubGVpZGVudW5pdi5ubDoyNDQzL2xvZ2lu
P1VSTD1odHRwOi8vc2VhcmNoLmVic2NvaG9zdC5jb20vbG9naW4uYXNweD9kaXJlY3Q9dHJ1ZSZh
bXA7ZGI9cHN5aCZhbXA7QU49MjAxNS0zMjEyMy0wMDMmYW1wO3NpdGU9ZWhvc3QtbGl2ZTwvdXJs
PjwvcmVsYXRlZC11cmxzPjwvdXJscz48ZWxlY3Ryb25pYy1yZXNvdXJjZS1udW0+MTAuMTE3Ny8w
MDkzODU0ODE0NTYwNzY2PC9lbGVjdHJvbmljLXJlc291cmNlLW51bT48cmVtb3RlLWRhdGFiYXNl
LW5hbWU+UHN5Y0lORk88L3JlbW90ZS1kYXRhYmFzZS1uYW1lPjxyZW1vdGUtZGF0YWJhc2UtcHJv
dmlkZXI+RUJTQ09ob3N0PC9yZW1vdGUtZGF0YWJhc2UtcHJvdmlkZXI+PC9yZWNvcmQ+PC9DaXRl
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9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09B63D9E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8" w:name="_Hlk100045922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oeve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McReynolds, and Wasserman (2015</w:t>
            </w:r>
            <w:bookmarkEnd w:id="8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918" w:type="dxa"/>
            <w:noWrap/>
            <w:hideMark/>
          </w:tcPr>
          <w:p w14:paraId="2F6698DC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0E030E2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2643E7E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6239588" w14:textId="27A0204F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6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91)</w:t>
            </w:r>
          </w:p>
        </w:tc>
        <w:tc>
          <w:tcPr>
            <w:tcW w:w="1629" w:type="dxa"/>
          </w:tcPr>
          <w:p w14:paraId="6E2C405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internalizing and disruptive behavior disorder who experienced trauma </w:t>
            </w:r>
          </w:p>
        </w:tc>
        <w:tc>
          <w:tcPr>
            <w:tcW w:w="1715" w:type="dxa"/>
          </w:tcPr>
          <w:p w14:paraId="1F75082A" w14:textId="421B9E0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4)</w:t>
            </w:r>
          </w:p>
        </w:tc>
        <w:tc>
          <w:tcPr>
            <w:tcW w:w="1258" w:type="dxa"/>
          </w:tcPr>
          <w:p w14:paraId="67C6E874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32AE5EAB" w14:textId="3BF0EFB0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ernalizing disorder major depressive disorder, disruptive disorders, attention deficit hyperactivity disorder, alcohol abuse, alcohol dependence, marijuana abuse, marijuana dependence, other substance abuse, other substance dependence</w:t>
            </w:r>
          </w:p>
        </w:tc>
        <w:tc>
          <w:tcPr>
            <w:tcW w:w="1107" w:type="dxa"/>
          </w:tcPr>
          <w:p w14:paraId="66729E2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1F23537F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5DCD5A6" w14:textId="2EE5C6B0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Conway&lt;/Author&gt;&lt;Year&gt;2016&lt;/Year&gt;&lt;RecNum&gt;242&lt;/RecNum&gt;&lt;DisplayText&gt;[56]&lt;/DisplayText&gt;&lt;record&gt;&lt;rec-number&gt;242&lt;/rec-number&gt;&lt;foreign-keys&gt;&lt;key app="EN" db-id="dzewv9xp5r5p54ea0pg5p5zldx0pxpfrw2wf" timestamp="1607948672" guid="a7445282-b374-472b-98e7-48aa0cc5d9e7"&gt;242&lt;/key&gt;&lt;/foreign-keys&gt;&lt;ref-type name="Journal Article"&gt;17&lt;/ref-type&gt;&lt;contributors&gt;&lt;authors&gt;&lt;author&gt;Conway, Kevin P.: &lt;/author&gt;&lt;author&gt;Swendsen, Joel: &lt;/author&gt;&lt;author&gt;Husky, Mathilde M.: &lt;/author&gt;&lt;author&gt;He, Jian-Ping: &lt;/author&gt;&lt;author&gt;Merikangas, Kathleen R.&lt;/author&gt;&lt;/authors&gt;&lt;/contributors&gt;&lt;titles&gt;&lt;title&gt;Association of lifetime mental disorders and subsequent alcohol and illicit drug use: Results from the National Comorbidity Survey–Adolescent Supplement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280-288&lt;/pages&gt;&lt;volume&gt;55&lt;/volume&gt;&lt;number&gt;4&lt;/number&gt;&lt;keywords&gt;&lt;keyword&gt;adolescence:&lt;/keyword&gt;&lt;keyword&gt;alcohol use:&lt;/keyword&gt;&lt;keyword&gt;comorbidity:&lt;/keyword&gt;&lt;keyword&gt;drug use:&lt;/keyword&gt;&lt;keyword&gt;epidemiology:&lt;/keyword&gt;&lt;keyword&gt;2016:&lt;/keyword&gt;&lt;keyword&gt;Adolescent Attitudes:&lt;/keyword&gt;&lt;keyword&gt;Alcohol Abuse:&lt;/keyword&gt;&lt;keyword&gt;Drug Abuse:&lt;/keyword&gt;&lt;keyword&gt;Mental Disorders&lt;/keyword&gt;&lt;/keywords&gt;&lt;dates&gt;&lt;year&gt;2016&lt;/year&gt;&lt;/dates&gt;&lt;pub-location&gt;Netherlands&lt;/pub-location&gt;&lt;publisher&gt;Elsevier Science&lt;/publisher&gt;&lt;isbn&gt;0890-8567: &amp;#xD;1527-5418&lt;/isbn&gt;&lt;accession-num&gt;2016-16215-010&lt;/accession-num&gt;&lt;urls&gt;&lt;related-urls&gt;&lt;url&gt;https://login.ezproxy.leidenuniv.nl:2443/login?URL=http://search.ebscohost.com/login.aspx?direct=true&amp;amp;db=psyh&amp;amp;AN=2016-16215-010&amp;amp;site=ehost-live: &lt;/url&gt;&lt;url&gt;merikank@mail.nih.gov&lt;/url&gt;&lt;/related-urls&gt;&lt;/urls&gt;&lt;electronic-resource-num&gt;10.1016/j.jaac.2016.01.006&lt;/electronic-resource-num&gt;&lt;remote-database-name&gt;PsycINFO&lt;/remote-database-name&gt;&lt;remote-database-provider&gt;EBSCOhost&lt;/remote-database-provider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73FD0689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9" w:name="_Hlk100045933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nway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wends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Husky, He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rikanga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16)</w:t>
            </w:r>
            <w:bookmarkEnd w:id="9"/>
          </w:p>
        </w:tc>
        <w:tc>
          <w:tcPr>
            <w:tcW w:w="1918" w:type="dxa"/>
            <w:noWrap/>
            <w:hideMark/>
          </w:tcPr>
          <w:p w14:paraId="4CF0AFA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 (Questionnaires)</w:t>
            </w:r>
          </w:p>
        </w:tc>
        <w:tc>
          <w:tcPr>
            <w:tcW w:w="1686" w:type="dxa"/>
            <w:noWrap/>
            <w:hideMark/>
          </w:tcPr>
          <w:p w14:paraId="48906E1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67DB636E" w14:textId="0262E896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0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23) </w:t>
            </w:r>
          </w:p>
        </w:tc>
        <w:tc>
          <w:tcPr>
            <w:tcW w:w="1629" w:type="dxa"/>
          </w:tcPr>
          <w:p w14:paraId="66826A5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prior lifetime mental disorders and both alcohol and illicit drug abuse, with or without dependence</w:t>
            </w:r>
          </w:p>
        </w:tc>
        <w:tc>
          <w:tcPr>
            <w:tcW w:w="1715" w:type="dxa"/>
          </w:tcPr>
          <w:p w14:paraId="388A50E1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y/o (M=15.2)</w:t>
            </w:r>
          </w:p>
          <w:p w14:paraId="63F005F7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58" w:type="dxa"/>
          </w:tcPr>
          <w:p w14:paraId="0A21D1F0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3435B331" w14:textId="0E480B68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ny mood disorder, any phobia disorder, any anxiety disorder, any behavior disorder, any eating disorder, illicit drug use, regular alcohol use </w:t>
            </w:r>
          </w:p>
        </w:tc>
        <w:tc>
          <w:tcPr>
            <w:tcW w:w="1107" w:type="dxa"/>
          </w:tcPr>
          <w:p w14:paraId="0B282BC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6A1F4C7B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946F472" w14:textId="4004218F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Esposito&lt;/Author&gt;&lt;Year&gt;2003&lt;/Year&gt;&lt;RecNum&gt;363&lt;/RecNum&gt;&lt;DisplayText&gt;[31]&lt;/DisplayText&gt;&lt;record&gt;&lt;rec-number&gt;363&lt;/rec-number&gt;&lt;foreign-keys&gt;&lt;key app="EN" db-id="dzewv9xp5r5p54ea0pg5p5zldx0pxpfrw2wf" timestamp="1607948672" guid="8bcb853b-c679-4b68-aa3b-e61b0cd540a1"&gt;363&lt;/key&gt;&lt;/foreign-keys&gt;&lt;ref-type name="Journal Article"&gt;17&lt;/ref-type&gt;&lt;contributors&gt;&lt;authors&gt;&lt;author&gt;Esposito, C.: &lt;/author&gt;&lt;author&gt;Spirito, A.: &lt;/author&gt;&lt;author&gt;Boergers, J.: &lt;/author&gt;&lt;author&gt;Donaldson, D.&lt;/author&gt;&lt;/authors&gt;&lt;/contributors&gt;&lt;auth-address&gt;Brown Medical School and Brown University Center for Alcohol and Addiction Studies, Providence, RI 02912, USA.&lt;/auth-address&gt;&lt;titles&gt;&lt;title&gt;Affective, behavioral, and cognitive functioning in adolescents with multiple suicide attempts&lt;/title&gt;&lt;secondary-title&gt;Suicide Life Threat Behav&lt;/secondary-title&gt;&lt;/titles&gt;&lt;periodical&gt;&lt;full-title&gt;Suicide Life Threat Behav&lt;/full-title&gt;&lt;/periodical&gt;&lt;pages&gt;389-99&lt;/pages&gt;&lt;volume&gt;33&lt;/volume&gt;&lt;number&gt;4&lt;/number&gt;&lt;edition&gt;2003/12/26&lt;/edition&gt;&lt;keywords&gt;&lt;keyword&gt;Adolescent:&lt;/keyword&gt;&lt;keyword&gt;Analysis of Variance:&lt;/keyword&gt;&lt;keyword&gt;Anger:&lt;/keyword&gt;&lt;keyword&gt;Case-Control Studies:&lt;/keyword&gt;&lt;keyword&gt;Child:&lt;/keyword&gt;&lt;keyword&gt;*Cognition:&lt;/keyword&gt;&lt;keyword&gt;Cross-Sectional Studies:&lt;/keyword&gt;&lt;keyword&gt;*Emotions:&lt;/keyword&gt;&lt;keyword&gt;Female:&lt;/keyword&gt;&lt;keyword&gt;Humans:&lt;/keyword&gt;&lt;keyword&gt;Male:&lt;/keyword&gt;&lt;keyword&gt;Mental Disorders/*epidemiology:&lt;/keyword&gt;&lt;keyword&gt;Recurrence:&lt;/keyword&gt;&lt;keyword&gt;Self Mutilation/epidemiology:&lt;/keyword&gt;&lt;keyword&gt;Suicide, Attempted/*psychology/statistics &amp;amp; numerical data:&lt;/keyword&gt;&lt;keyword&gt;United States/epidemiology&lt;/keyword&gt;&lt;/keywords&gt;&lt;dates&gt;&lt;year&gt;2003&lt;/year&gt;&lt;pub-dates&gt;&lt;date&gt;Winter&lt;/date&gt;&lt;/pub-dates&gt;&lt;/dates&gt;&lt;isbn&gt;0363-0234 (Print): &amp;#xD;0363-0234&lt;/isbn&gt;&lt;accession-num&gt;14695054&lt;/accession-num&gt;&lt;urls&gt;&lt;/urls&gt;&lt;electronic-resource-num&gt;10.1521/suli.33.4.389.25231&lt;/electronic-resource-num&gt;&lt;remote-database-provider&gt;NLM&lt;/remote-database-provider&gt;&lt;language&gt;eng&lt;/language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7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21C93EE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0" w:name="_Hlk100045941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sposito, Spirito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oerger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and Donaldson (2003)</w:t>
            </w:r>
            <w:bookmarkEnd w:id="10"/>
          </w:p>
        </w:tc>
        <w:tc>
          <w:tcPr>
            <w:tcW w:w="1918" w:type="dxa"/>
            <w:noWrap/>
            <w:hideMark/>
          </w:tcPr>
          <w:p w14:paraId="3D63D51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39F3E0E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5C08B5B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552F401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21)</w:t>
            </w:r>
          </w:p>
        </w:tc>
        <w:tc>
          <w:tcPr>
            <w:tcW w:w="1629" w:type="dxa"/>
          </w:tcPr>
          <w:p w14:paraId="10BA5E5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attempted multiple suicide </w:t>
            </w:r>
          </w:p>
        </w:tc>
        <w:tc>
          <w:tcPr>
            <w:tcW w:w="1715" w:type="dxa"/>
          </w:tcPr>
          <w:p w14:paraId="2D4D9584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8y/o</w:t>
            </w:r>
          </w:p>
          <w:p w14:paraId="12E9A3E7" w14:textId="146DB143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)</w:t>
            </w:r>
          </w:p>
        </w:tc>
        <w:tc>
          <w:tcPr>
            <w:tcW w:w="1258" w:type="dxa"/>
          </w:tcPr>
          <w:p w14:paraId="28419429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58C1FAFB" w14:textId="425BC3BA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ingle attempters, multiple attempters, mood disorders, disruptive behavior disorder, alcohol use disorder, cannabis use disorder </w:t>
            </w:r>
          </w:p>
        </w:tc>
        <w:tc>
          <w:tcPr>
            <w:tcW w:w="1107" w:type="dxa"/>
          </w:tcPr>
          <w:p w14:paraId="24C6650C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172848CD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DC603B1" w14:textId="798839B2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McCarty&lt;/Author&gt;&lt;Year&gt;2011&lt;/Year&gt;&lt;RecNum&gt;882&lt;/RecNum&gt;&lt;DisplayText&gt;[51]&lt;/DisplayText&gt;&lt;record&gt;&lt;rec-number&gt;882&lt;/rec-number&gt;&lt;foreign-keys&gt;&lt;key app="EN" db-id="dzewv9xp5r5p54ea0pg5p5zldx0pxpfrw2wf" timestamp="1607948673" guid="3c0f6116-3099-400c-8e1b-15e31c2e2bd4"&gt;882&lt;/key&gt;&lt;/foreign-keys&gt;&lt;ref-type name="Journal Article"&gt;17&lt;/ref-type&gt;&lt;contributors&gt;&lt;authors&gt;&lt;author&gt;McCarty, C. A.: &lt;/author&gt;&lt;author&gt;Russo, J.: &lt;/author&gt;&lt;author&gt;Grossman, D. C.: &lt;/author&gt;&lt;author&gt;Katon, W.: &lt;/author&gt;&lt;author&gt;Rockhill, C.: &lt;/author&gt;&lt;author&gt;McCauley, E.: &lt;/author&gt;&lt;author&gt;Richards, J.: &lt;/author&gt;&lt;author&gt;Richardson, L.&lt;/author&gt;&lt;/authors&gt;&lt;/contributors&gt;&lt;auth-address&gt;Department of Pediatrics, School of Medicine, University of Washington, Seattle 98145, USA. cmccarty@u.washington.edu&lt;/auth-address&gt;&lt;titles&gt;&lt;title&gt;Adolescents with suicidal ideation: health care use and functioning&lt;/title&gt;&lt;secondary-title&gt;Acad Pediatr&lt;/secondary-title&gt;&lt;/titles&gt;&lt;periodical&gt;&lt;full-title&gt;Acad Pediatr&lt;/full-title&gt;&lt;/periodical&gt;&lt;pages&gt;422-6&lt;/pages&gt;&lt;volume&gt;11&lt;/volume&gt;&lt;number&gt;5&lt;/number&gt;&lt;edition&gt;2011/03/15&lt;/edition&gt;&lt;keywords&gt;&lt;keyword&gt;Adolescent:&lt;/keyword&gt;&lt;keyword&gt;Case-Control Studies:&lt;/keyword&gt;&lt;keyword&gt;Female:&lt;/keyword&gt;&lt;keyword&gt;Health Services/*statistics &amp;amp; numerical data:&lt;/keyword&gt;&lt;keyword&gt;Humans:&lt;/keyword&gt;&lt;keyword&gt;Male:&lt;/keyword&gt;&lt;keyword&gt;Mental Disorders/diagnosis/*psychology/therapy:&lt;/keyword&gt;&lt;keyword&gt;*Suicidal Ideation&lt;/keyword&gt;&lt;/keywords&gt;&lt;dates&gt;&lt;year&gt;2011&lt;/year&gt;&lt;pub-dates&gt;&lt;date&gt;Sep-Oct&lt;/date&gt;&lt;/pub-dates&gt;&lt;/dates&gt;&lt;isbn&gt;1876-2859 (Print): &amp;#xD;1876-2859&lt;/isbn&gt;&lt;accession-num&gt;21396897&lt;/accession-num&gt;&lt;urls&gt;&lt;/urls&gt;&lt;custom2&gt;PMC3134564&lt;/custom2&gt;&lt;custom6&gt;NIHMS268734&lt;/custom6&gt;&lt;electronic-resource-num&gt;10.1016/j.acap.2011.01.004&lt;/electronic-resource-num&gt;&lt;remote-database-provider&gt;NLM&lt;/remote-database-provider&gt;&lt;language&gt;eng&lt;/language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9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4088848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1" w:name="_Hlk100045948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cCarty et al. (2011)</w:t>
            </w:r>
            <w:bookmarkEnd w:id="11"/>
          </w:p>
        </w:tc>
        <w:tc>
          <w:tcPr>
            <w:tcW w:w="1918" w:type="dxa"/>
            <w:noWrap/>
            <w:hideMark/>
          </w:tcPr>
          <w:p w14:paraId="5051FA9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se control study</w:t>
            </w:r>
          </w:p>
          <w:p w14:paraId="7407B69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)</w:t>
            </w:r>
          </w:p>
        </w:tc>
        <w:tc>
          <w:tcPr>
            <w:tcW w:w="1686" w:type="dxa"/>
          </w:tcPr>
          <w:p w14:paraId="2A7FBB4A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66F3C399" w14:textId="7902F0E4" w:rsidR="00386C49" w:rsidRPr="001A5AE6" w:rsidRDefault="00386C49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98)</w:t>
            </w:r>
          </w:p>
        </w:tc>
        <w:tc>
          <w:tcPr>
            <w:tcW w:w="1629" w:type="dxa"/>
          </w:tcPr>
          <w:p w14:paraId="30A3A63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suicidal ideation with functional impairment </w:t>
            </w:r>
          </w:p>
        </w:tc>
        <w:tc>
          <w:tcPr>
            <w:tcW w:w="1715" w:type="dxa"/>
          </w:tcPr>
          <w:p w14:paraId="4F3615AE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13-17y/o </w:t>
            </w:r>
          </w:p>
          <w:p w14:paraId="30852603" w14:textId="68EA92D8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M=15.2)</w:t>
            </w:r>
          </w:p>
        </w:tc>
        <w:tc>
          <w:tcPr>
            <w:tcW w:w="1258" w:type="dxa"/>
          </w:tcPr>
          <w:p w14:paraId="7F0FFD8E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12C5976" w14:textId="5A9A5B3B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bstance use disorder</w:t>
            </w:r>
          </w:p>
        </w:tc>
        <w:tc>
          <w:tcPr>
            <w:tcW w:w="1107" w:type="dxa"/>
          </w:tcPr>
          <w:p w14:paraId="6D70B04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375D7AA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F7D973E" w14:textId="7A1A5E31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>
                <w:fldData xml:space="preserve">PEVuZE5vdGU+PENpdGU+PEF1dGhvcj5NZXJpa2FuZ2FzPC9BdXRob3I+PFllYXI+MjAxMDwvWWVh
cj48UmVjTnVtPjM5NDk8L1JlY051bT48RGlzcGxheVRleHQ+WzUyXTwvRGlzcGxheVRleHQ+PHJl
Y29yZD48cmVjLW51bWJlcj4zOTQ5PC9yZWMtbnVtYmVyPjxmb3JlaWduLWtleXM+PGtleSBhcHA9
IkVOIiBkYi1pZD0iZHpld3Y5eHA1cjVwNTRlYTBwZzVwNXpsZHgwcHhwZnJ3MndmIiB0aW1lc3Rh
bXA9IjE2NTU0NTY5ODMiIGd1aWQ9ImZjNjM1YmQ4LTdlNTItNDAyNS05MWI0LTg5OGVkY2YxYzlh
MiI+Mzk0OTwva2V5PjwvZm9yZWlnbi1rZXlzPjxyZWYtdHlwZSBuYW1lPSJKb3VybmFsIEFydGlj
bGUiPjE3PC9yZWYtdHlwZT48Y29udHJpYnV0b3JzPjxhdXRob3JzPjxhdXRob3I+TWVyaWthbmdh
cywgS2F0aGxlZW4gUmllczwvYXV0aG9yPjxhdXRob3I+SGUsIEppYW4tcGluZzwvYXV0aG9yPjxh
dXRob3I+QnVyc3RlaW4sIE1hcmN5PC9hdXRob3I+PGF1dGhvcj5Td2Fuc29uLCBTb25qYSBBLjwv
YXV0aG9yPjxhdXRob3I+QXZlbmV2b2xpLCBTaGVsbGk8L2F1dGhvcj48YXV0aG9yPkN1aSwgTGlo
b25nPC9hdXRob3I+PGF1dGhvcj5CZW5qZXQsIENvcmluYTwvYXV0aG9yPjxhdXRob3I+R2Vvcmdp
YWRlcywgS2F0aG9saWtpPC9hdXRob3I+PGF1dGhvcj5Td2VuZHNlbiwgSm9lbDwvYXV0aG9yPjwv
YXV0aG9ycz48L2NvbnRyaWJ1dG9ycz48YXV0aC1hZGRyZXNzPk1lcmlrYW5nYXMsIEthdGhsZWVu
IFJpZXMsIE5hdGlvbmFsIEluc3RpdHV0ZSBvZiBNZW50YWwgSGVhbHRoLCBHZW5ldGljIEVwaWRl
bWlvbG9neSBSZXNlYXJjaCBCcmFuY2gsIEJ1aWxkaW5nIDM1LCBSb29tIDFBMjAxLCAzNSBDb252
ZW50IERyaXZlLCBNU0MgIzM3MjAsIEJldGhlc2RhLCBNRCwgVVMsIDIwODkyPC9hdXRoLWFkZHJl
c3M+PHRpdGxlcz48dGl0bGU+TGlmZXRpbWUgcHJldmFsZW5jZSBvZiBtZW50YWwgZGlzb3JkZXJz
IGluIFVTIGFkb2xlc2NlbnRzOiBSZXN1bHRzIGZyb20gdGhlIE5hdGlvbmFsIENvbW9yYmlkaXR5
IFN1cnZleSBSZXBsaWNhdGlvbi1BZG9sZXNjZW50IFN1cHBsZW1lbnQgKE5DUy1BKTwvdGl0bGU+
PHNlY29uZGFyeS10aXRsZT5Kb3VybmFsIG9mIHRoZSBBbWVyaWNhbiBBY2FkZW15IG9mIENoaWxk
ICZhbXA7IEFkb2xlc2NlbnQgUHN5Y2hpYXRyeTwvc2Vjb25kYXJ5LXRpdGxlPjwvdGl0bGVzPjxw
ZXJpb2RpY2FsPjxmdWxsLXRpdGxlPkpvdXJuYWwgb2YgdGhlIEFtZXJpY2FuIEFjYWRlbXkgb2Yg
Q2hpbGQgJmFtcDsgQWRvbGVzY2VudCBQc3ljaGlhdHJ5PC9mdWxsLXRpdGxlPjwvcGVyaW9kaWNh
bD48cGFnZXM+OTgwLTk4OTwvcGFnZXM+PHZvbHVtZT40OTwvdm9sdW1lPjxudW1iZXI+MTA8L251
bWJlcj48a2V5d29yZHM+PGtleXdvcmQ+bGlmZXRpbWUgcHJldmFsZW5jZTwva2V5d29yZD48a2V5
d29yZD5tZW50YWwgZGlzb3JkZXJzPC9rZXl3b3JkPjxrZXl3b3JkPlVTIGFkb2xlc2NlbnRzPC9r
ZXl3b3JkPjxrZXl3b3JkPmNvbW9yYmlkaXR5PC9rZXl3b3JkPjxrZXl3b3JkPkFkb2xlc2NlbnQ8
L2tleXdvcmQ+PGtleXdvcmQ+QWdlIG9mIE9uc2V0PC9rZXl3b3JkPjxrZXl3b3JkPkFsY29ob2xp
c208L2tleXdvcmQ+PGtleXdvcmQ+QW54aWV0eSBEaXNvcmRlcnM8L2tleXdvcmQ+PGtleXdvcmQ+
Q3Jvc3MtQ3VsdHVyYWwgQ29tcGFyaXNvbjwva2V5d29yZD48a2V5d29yZD5Dcm9zcy1TZWN0aW9u
YWwgU3R1ZGllczwva2V5d29yZD48a2V5d29yZD5EaWFnbm9zdGljIGFuZCBTdGF0aXN0aWNhbCBN
YW51YWwgb2YgTWVudGFsIERpc29yZGVyczwva2V5d29yZD48a2V5d29yZD5GZW1hbGU8L2tleXdv
cmQ+PGtleXdvcmQ+SGVhbHRoIFN1cnZleXM8L2tleXdvcmQ+PGtleXdvcmQ+SHVtYW5zPC9rZXl3
b3JkPjxrZXl3b3JkPkludGVydmlldywgUHN5Y2hvbG9naWNhbDwva2V5d29yZD48a2V5d29yZD5N
YWxlPC9rZXl3b3JkPjxrZXl3b3JkPk1vb2QgRGlzb3JkZXJzPC9rZXl3b3JkPjxrZXl3b3JkPlBl
cnNvbmFsaXR5IEFzc2Vzc21lbnQ8L2tleXdvcmQ+PGtleXdvcmQ+U29jaW9lY29ub21pYyBGYWN0
b3JzPC9rZXl3b3JkPjxrZXl3b3JkPlN1YnN0YW5jZS1SZWxhdGVkIERpc29yZGVyczwva2V5d29y
ZD48a2V5d29yZD5Vbml0ZWQgU3RhdGVzPC9rZXl3b3JkPjxrZXl3b3JkPkFkb2xlc2NlbnQgRGV2
ZWxvcG1lbnQ8L2tleXdvcmQ+PGtleXdvcmQ+RXBpZGVtaW9sb2d5PC9rZXl3b3JkPjwva2V5d29y
ZHM+PGRhdGVzPjx5ZWFyPjIwMTA8L3llYXI+PC9kYXRlcz48cHVibGlzaGVyPkVsc2V2aWVyIFNj
aWVuY2U8L3B1Ymxpc2hlcj48aXNibj4wODkwLTg1NjcmI3hEOzE1MjctNTQxODwvaXNibj48YWNj
ZXNzaW9uLW51bT4yMDEwLTIxMTQzLTAwNDwvYWNjZXNzaW9uLW51bT48dXJscz48cmVsYXRlZC11
cmxzPjx1cmw+aHR0cHM6Ly9sb2dpbi5lenByb3h5LmxlaWRlbnVuaXYubmw6MjQ0My9sb2dpbj9V
Ukw9aHR0cHM6Ly9zZWFyY2guZWJzY29ob3N0LmNvbS9sb2dpbi5hc3B4P2RpcmVjdD10cnVlJmFt
cDtkYj1wc3loJmFtcDtBTj0yMDEwLTIxMTQzLTAwNCZhbXA7c2l0ZT1laG9zdC1saXZlPC91cmw+
PHVybD5PUkNJRDogMDAwMC0wMDAyLTQ1NjktNjA5NDwvdXJsPjx1cmw+a2F0aGxlZW4ubWVyaWth
bmdhc0BuaWguZ292PC91cmw+PC9yZWxhdGVkLXVybHM+PC91cmxzPjxlbGVjdHJvbmljLXJlc291
cmNlLW51bT4xMC4xMDE2L2ouamFhYy4yMDEwLjA1LjAxNz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ZXJpa2FuZ2FzPC9BdXRob3I+PFllYXI+MjAxMDwvWWVh
cj48UmVjTnVtPjM5NDk8L1JlY051bT48RGlzcGxheVRleHQ+WzUyXTwvRGlzcGxheVRleHQ+PHJl
Y29yZD48cmVjLW51bWJlcj4zOTQ5PC9yZWMtbnVtYmVyPjxmb3JlaWduLWtleXM+PGtleSBhcHA9
IkVOIiBkYi1pZD0iZHpld3Y5eHA1cjVwNTRlYTBwZzVwNXpsZHgwcHhwZnJ3MndmIiB0aW1lc3Rh
bXA9IjE2NTU0NTY5ODMiIGd1aWQ9ImZjNjM1YmQ4LTdlNTItNDAyNS05MWI0LTg5OGVkY2YxYzlh
MiI+Mzk0OTwva2V5PjwvZm9yZWlnbi1rZXlzPjxyZWYtdHlwZSBuYW1lPSJKb3VybmFsIEFydGlj
bGUiPjE3PC9yZWYtdHlwZT48Y29udHJpYnV0b3JzPjxhdXRob3JzPjxhdXRob3I+TWVyaWthbmdh
cywgS2F0aGxlZW4gUmllczwvYXV0aG9yPjxhdXRob3I+SGUsIEppYW4tcGluZzwvYXV0aG9yPjxh
dXRob3I+QnVyc3RlaW4sIE1hcmN5PC9hdXRob3I+PGF1dGhvcj5Td2Fuc29uLCBTb25qYSBBLjwv
YXV0aG9yPjxhdXRob3I+QXZlbmV2b2xpLCBTaGVsbGk8L2F1dGhvcj48YXV0aG9yPkN1aSwgTGlo
b25nPC9hdXRob3I+PGF1dGhvcj5CZW5qZXQsIENvcmluYTwvYXV0aG9yPjxhdXRob3I+R2Vvcmdp
YWRlcywgS2F0aG9saWtpPC9hdXRob3I+PGF1dGhvcj5Td2VuZHNlbiwgSm9lbDwvYXV0aG9yPjwv
YXV0aG9ycz48L2NvbnRyaWJ1dG9ycz48YXV0aC1hZGRyZXNzPk1lcmlrYW5nYXMsIEthdGhsZWVu
IFJpZXMsIE5hdGlvbmFsIEluc3RpdHV0ZSBvZiBNZW50YWwgSGVhbHRoLCBHZW5ldGljIEVwaWRl
bWlvbG9neSBSZXNlYXJjaCBCcmFuY2gsIEJ1aWxkaW5nIDM1LCBSb29tIDFBMjAxLCAzNSBDb252
ZW50IERyaXZlLCBNU0MgIzM3MjAsIEJldGhlc2RhLCBNRCwgVVMsIDIwODkyPC9hdXRoLWFkZHJl
c3M+PHRpdGxlcz48dGl0bGU+TGlmZXRpbWUgcHJldmFsZW5jZSBvZiBtZW50YWwgZGlzb3JkZXJz
IGluIFVTIGFkb2xlc2NlbnRzOiBSZXN1bHRzIGZyb20gdGhlIE5hdGlvbmFsIENvbW9yYmlkaXR5
IFN1cnZleSBSZXBsaWNhdGlvbi1BZG9sZXNjZW50IFN1cHBsZW1lbnQgKE5DUy1BKTwvdGl0bGU+
PHNlY29uZGFyeS10aXRsZT5Kb3VybmFsIG9mIHRoZSBBbWVyaWNhbiBBY2FkZW15IG9mIENoaWxk
ICZhbXA7IEFkb2xlc2NlbnQgUHN5Y2hpYXRyeTwvc2Vjb25kYXJ5LXRpdGxlPjwvdGl0bGVzPjxw
ZXJpb2RpY2FsPjxmdWxsLXRpdGxlPkpvdXJuYWwgb2YgdGhlIEFtZXJpY2FuIEFjYWRlbXkgb2Yg
Q2hpbGQgJmFtcDsgQWRvbGVzY2VudCBQc3ljaGlhdHJ5PC9mdWxsLXRpdGxlPjwvcGVyaW9kaWNh
bD48cGFnZXM+OTgwLTk4OTwvcGFnZXM+PHZvbHVtZT40OTwvdm9sdW1lPjxudW1iZXI+MTA8L251
bWJlcj48a2V5d29yZHM+PGtleXdvcmQ+bGlmZXRpbWUgcHJldmFsZW5jZTwva2V5d29yZD48a2V5
d29yZD5tZW50YWwgZGlzb3JkZXJzPC9rZXl3b3JkPjxrZXl3b3JkPlVTIGFkb2xlc2NlbnRzPC9r
ZXl3b3JkPjxrZXl3b3JkPmNvbW9yYmlkaXR5PC9rZXl3b3JkPjxrZXl3b3JkPkFkb2xlc2NlbnQ8
L2tleXdvcmQ+PGtleXdvcmQ+QWdlIG9mIE9uc2V0PC9rZXl3b3JkPjxrZXl3b3JkPkFsY29ob2xp
c208L2tleXdvcmQ+PGtleXdvcmQ+QW54aWV0eSBEaXNvcmRlcnM8L2tleXdvcmQ+PGtleXdvcmQ+
Q3Jvc3MtQ3VsdHVyYWwgQ29tcGFyaXNvbjwva2V5d29yZD48a2V5d29yZD5Dcm9zcy1TZWN0aW9u
YWwgU3R1ZGllczwva2V5d29yZD48a2V5d29yZD5EaWFnbm9zdGljIGFuZCBTdGF0aXN0aWNhbCBN
YW51YWwgb2YgTWVudGFsIERpc29yZGVyczwva2V5d29yZD48a2V5d29yZD5GZW1hbGU8L2tleXdv
cmQ+PGtleXdvcmQ+SGVhbHRoIFN1cnZleXM8L2tleXdvcmQ+PGtleXdvcmQ+SHVtYW5zPC9rZXl3
b3JkPjxrZXl3b3JkPkludGVydmlldywgUHN5Y2hvbG9naWNhbDwva2V5d29yZD48a2V5d29yZD5N
YWxlPC9rZXl3b3JkPjxrZXl3b3JkPk1vb2QgRGlzb3JkZXJzPC9rZXl3b3JkPjxrZXl3b3JkPlBl
cnNvbmFsaXR5IEFzc2Vzc21lbnQ8L2tleXdvcmQ+PGtleXdvcmQ+U29jaW9lY29ub21pYyBGYWN0
b3JzPC9rZXl3b3JkPjxrZXl3b3JkPlN1YnN0YW5jZS1SZWxhdGVkIERpc29yZGVyczwva2V5d29y
ZD48a2V5d29yZD5Vbml0ZWQgU3RhdGVzPC9rZXl3b3JkPjxrZXl3b3JkPkFkb2xlc2NlbnQgRGV2
ZWxvcG1lbnQ8L2tleXdvcmQ+PGtleXdvcmQ+RXBpZGVtaW9sb2d5PC9rZXl3b3JkPjwva2V5d29y
ZHM+PGRhdGVzPjx5ZWFyPjIwMTA8L3llYXI+PC9kYXRlcz48cHVibGlzaGVyPkVsc2V2aWVyIFNj
aWVuY2U8L3B1Ymxpc2hlcj48aXNibj4wODkwLTg1NjcmI3hEOzE1MjctNTQxODwvaXNibj48YWNj
ZXNzaW9uLW51bT4yMDEwLTIxMTQzLTAwNDwvYWNjZXNzaW9uLW51bT48dXJscz48cmVsYXRlZC11
cmxzPjx1cmw+aHR0cHM6Ly9sb2dpbi5lenByb3h5LmxlaWRlbnVuaXYubmw6MjQ0My9sb2dpbj9V
Ukw9aHR0cHM6Ly9zZWFyY2guZWJzY29ob3N0LmNvbS9sb2dpbi5hc3B4P2RpcmVjdD10cnVlJmFt
cDtkYj1wc3loJmFtcDtBTj0yMDEwLTIxMTQzLTAwNCZhbXA7c2l0ZT1laG9zdC1saXZlPC91cmw+
PHVybD5PUkNJRDogMDAwMC0wMDAyLTQ1NjktNjA5NDwvdXJsPjx1cmw+a2F0aGxlZW4ubWVyaWth
bmdhc0BuaWguZ292PC91cmw+PC9yZWxhdGVkLXVybHM+PC91cmxzPjxlbGVjdHJvbmljLXJlc291
cmNlLW51bT4xMC4xMDE2L2ouamFhYy4yMDEwLjA1LjAxNz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0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10201D4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2" w:name="_Hlk100045960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rikanga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0)</w:t>
            </w:r>
            <w:bookmarkEnd w:id="12"/>
          </w:p>
        </w:tc>
        <w:tc>
          <w:tcPr>
            <w:tcW w:w="1918" w:type="dxa"/>
            <w:noWrap/>
            <w:hideMark/>
          </w:tcPr>
          <w:p w14:paraId="3B0F510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 (Questionnaires)</w:t>
            </w:r>
          </w:p>
        </w:tc>
        <w:tc>
          <w:tcPr>
            <w:tcW w:w="1686" w:type="dxa"/>
            <w:noWrap/>
            <w:hideMark/>
          </w:tcPr>
          <w:p w14:paraId="55A3800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7C72B519" w14:textId="27817692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0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23) </w:t>
            </w:r>
          </w:p>
        </w:tc>
        <w:tc>
          <w:tcPr>
            <w:tcW w:w="1629" w:type="dxa"/>
          </w:tcPr>
          <w:p w14:paraId="579A814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psychiatric comorbidity and substance use disorder</w:t>
            </w:r>
          </w:p>
        </w:tc>
        <w:tc>
          <w:tcPr>
            <w:tcW w:w="1715" w:type="dxa"/>
          </w:tcPr>
          <w:p w14:paraId="0A10521F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y/o</w:t>
            </w:r>
          </w:p>
          <w:p w14:paraId="5F1B42C0" w14:textId="2F2B2716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2)</w:t>
            </w:r>
          </w:p>
        </w:tc>
        <w:tc>
          <w:tcPr>
            <w:tcW w:w="1258" w:type="dxa"/>
          </w:tcPr>
          <w:p w14:paraId="33DCA282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5D5DA082" w14:textId="26B359B5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od disorders, anxiety disorders, behavior disorders, substance use disorders</w:t>
            </w:r>
          </w:p>
        </w:tc>
        <w:tc>
          <w:tcPr>
            <w:tcW w:w="1107" w:type="dxa"/>
          </w:tcPr>
          <w:p w14:paraId="6BE38BC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569ED9A1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6BD72D5" w14:textId="609C79CE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ZWtvcmk8L0F1dGhvcj48WWVhcj4yMDE3PC9ZZWFyPjxS
ZWNOdW0+ODk5PC9SZWNOdW0+PERpc3BsYXlUZXh0PlsyNF08L0Rpc3BsYXlUZXh0PjxyZWNvcmQ+
PHJlYy1udW1iZXI+ODk5PC9yZWMtbnVtYmVyPjxmb3JlaWduLWtleXM+PGtleSBhcHA9IkVOIiBk
Yi1pZD0iZHpld3Y5eHA1cjVwNTRlYTBwZzVwNXpsZHgwcHhwZnJ3MndmIiB0aW1lc3RhbXA9IjE2
MDc5NDg2NzMiIGd1aWQ9IjY2ZWFiN2NhLTJkOTctNDUwOC1iM2FjLTFlYzE4NmQ3ZDBmZCI+ODk5
PC9rZXk+PC9mb3JlaWduLWtleXM+PHJlZi10eXBlIG5hbWU9IkpvdXJuYWwgQXJ0aWNsZSI+MTc8
L3JlZi10eXBlPjxjb250cmlidXRvcnM+PGF1dGhvcnM+PGF1dGhvcj5NZWtvcmksIEUuOiA8L2F1
dGhvcj48YXV0aG9yPkhhbGV2eSwgTC46IDwvYXV0aG9yPjxhdXRob3I+Wml2LCBTLiBJLjogPC9h
dXRob3I+PGF1dGhvcj5Nb3Jlbm8sIEEuOiA8L2F1dGhvcj48YXV0aG9yPkVub2NoLUxldnksIEEu
OiA8L2F1dGhvcj48YXV0aG9yPldlaXptYW4sIEEuOiA8L2F1dGhvcj48YXV0aG9yPlN0ZWluLCBE
LjwvYXV0aG9yPjwvYXV0aG9ycz48L2NvbnRyaWJ1dG9ycz48YXV0aC1hZGRyZXNzPmEgU2FmcmEg
Q2hpbGRyZW4mYXBvcztzIEhvc3BpdGFsLCBUaGUgQ2hhaW0gU2hlYmEgTWVkaWNhbCBDZW50ZXIg
LCBUZWwgSGFzaG9tZXIgLCBJc3JhZWwuOiAmI3hEO2IgU2Fja2xlciBGYWN1bHR5IG9mIE1lZGlj
aW5lICwgVGVsIEF2aXYgVW5pdmVyc2l0eSAsIFRlbCBBdml2ICwgSXNyYWVsLjogJiN4RDtjIEZl
bHNlbnN0ZWluIE1lZGljYWwgUmVzZWFyY2ggQ2VudGVyICwgUmFiaW4gQ2FtcHVzICwgUGV0YWgg
VGlxdmEgLCBJc3JhZWwuPC9hdXRoLWFkZHJlc3M+PHRpdGxlcz48dGl0bGU+UHJlZGljdG9ycyBv
ZiBzaG9ydC10ZXJtIG91dGNvbWUgdmFyaWFibGVzIGluIGhvc3BpdGFsaXNlZCBmZW1hbGUgYWRv
bGVzY2VudHMgd2l0aCBlYXRpbmcgZGlzb3JkZXJzPC90aXRsZT48c2Vjb25kYXJ5LXRpdGxlPklu
dCBKIFBzeWNoaWF0cnkgQ2xpbiBQcmFjdDwvc2Vjb25kYXJ5LXRpdGxlPjwvdGl0bGVzPjxwZXJp
b2RpY2FsPjxmdWxsLXRpdGxlPkludCBKIFBzeWNoaWF0cnkgQ2xpbiBQcmFjdDwvZnVsbC10aXRs
ZT48L3BlcmlvZGljYWw+PHBhZ2VzPjQxLTQ5PC9wYWdlcz48dm9sdW1lPjIxPC92b2x1bWU+PG51
bWJlcj4xPC9udW1iZXI+PGVkaXRpb24+MjAxNi8wOS8yMTwvZWRpdGlvbj48a2V5d29yZHM+PGtl
eXdvcmQ+QWRvbGVzY2VudDo8L2tleXdvcmQ+PGtleXdvcmQ+Q29tb3JiaWRpdHk6PC9rZXl3b3Jk
PjxrZXl3b3JkPkZlZWRpbmcgYW5kIEVhdGluZyBEaXNvcmRlcnMvZGlhZ25vc2lzL2VwaWRlbWlv
bG9neS8qdGhlcmFweTo8L2tleXdvcmQ+PGtleXdvcmQ+RmVtYWxlOjwva2V5d29yZD48a2V5d29y
ZD5Gb2xsb3ctVXAgU3R1ZGllczo8L2tleXdvcmQ+PGtleXdvcmQ+Kkhvc3BpdGFsaXphdGlvbjo8
L2tleXdvcmQ+PGtleXdvcmQ+SHVtYW5zOjwva2V5d29yZD48a2V5d29yZD4qTWVudGFsIERpc29y
ZGVycy9lcGlkZW1pb2xvZ3k6PC9rZXl3b3JkPjxrZXl3b3JkPipPdXRjb21lIEFzc2Vzc21lbnQs
IEhlYWx0aCBDYXJlOjwva2V5d29yZD48a2V5d29yZD5Qcm9nbm9zaXM6PC9rZXl3b3JkPjxrZXl3
b3JkPlJlbWlzc2lvbiBJbmR1Y3Rpb246PC9rZXl3b3JkPjxrZXl3b3JkPkFub3JleGlhIG5lcnZv
c2E6PC9rZXl3b3JkPjxrZXl3b3JkPmJ1bGltaWEgbmVydm9zYTo8L2tleXdvcmQ+PGtleXdvcmQ+
ZWF0aW5nIGRpc29yZGVyczo8L2tleXdvcmQ+PGtleXdvcmQ+b3V0Y29tZTo8L2tleXdvcmQ+PGtl
eXdvcmQ+cmVtaXNzaW9uPC9rZXl3b3JkPjwva2V5d29yZHM+PGRhdGVzPjx5ZWFyPjIwMTc8L3ll
YXI+PHB1Yi1kYXRlcz48ZGF0ZT5NYXI8L2RhdGU+PC9wdWItZGF0ZXM+PC9kYXRlcz48aXNibj4x
MzY1LTE1MDE8L2lzYm4+PGFjY2Vzc2lvbi1udW0+Mjc2NDYzMDk8L2FjY2Vzc2lvbi1udW0+PHVy
bHM+PC91cmxzPjxlbGVjdHJvbmljLXJlc291cmNlLW51bT4xMC4xMDgwLzEzNjUxNTAxLjIwMTYu
MTIyOTc5NDwvZWxlY3Ryb25pYy1yZXNvdXJjZS1udW0+PHJlbW90ZS1kYXRhYmFzZS1wcm92aWRl
cj5OTE08L3JlbW90ZS1kYXRhYmFzZS1wcm92aWRlcj48bGFuZ3VhZ2U+ZW5nPC9sYW5ndWFnZT48
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ZWtvcmk8L0F1dGhvcj48WWVhcj4yMDE3PC9ZZWFyPjxS
ZWNOdW0+ODk5PC9SZWNOdW0+PERpc3BsYXlUZXh0PlsyNF08L0Rpc3BsYXlUZXh0PjxyZWNvcmQ+
PHJlYy1udW1iZXI+ODk5PC9yZWMtbnVtYmVyPjxmb3JlaWduLWtleXM+PGtleSBhcHA9IkVOIiBk
Yi1pZD0iZHpld3Y5eHA1cjVwNTRlYTBwZzVwNXpsZHgwcHhwZnJ3MndmIiB0aW1lc3RhbXA9IjE2
MDc5NDg2NzMiIGd1aWQ9IjY2ZWFiN2NhLTJkOTctNDUwOC1iM2FjLTFlYzE4NmQ3ZDBmZCI+ODk5
PC9rZXk+PC9mb3JlaWduLWtleXM+PHJlZi10eXBlIG5hbWU9IkpvdXJuYWwgQXJ0aWNsZSI+MTc8
L3JlZi10eXBlPjxjb250cmlidXRvcnM+PGF1dGhvcnM+PGF1dGhvcj5NZWtvcmksIEUuOiA8L2F1
dGhvcj48YXV0aG9yPkhhbGV2eSwgTC46IDwvYXV0aG9yPjxhdXRob3I+Wml2LCBTLiBJLjogPC9h
dXRob3I+PGF1dGhvcj5Nb3Jlbm8sIEEuOiA8L2F1dGhvcj48YXV0aG9yPkVub2NoLUxldnksIEEu
OiA8L2F1dGhvcj48YXV0aG9yPldlaXptYW4sIEEuOiA8L2F1dGhvcj48YXV0aG9yPlN0ZWluLCBE
LjwvYXV0aG9yPjwvYXV0aG9ycz48L2NvbnRyaWJ1dG9ycz48YXV0aC1hZGRyZXNzPmEgU2FmcmEg
Q2hpbGRyZW4mYXBvcztzIEhvc3BpdGFsLCBUaGUgQ2hhaW0gU2hlYmEgTWVkaWNhbCBDZW50ZXIg
LCBUZWwgSGFzaG9tZXIgLCBJc3JhZWwuOiAmI3hEO2IgU2Fja2xlciBGYWN1bHR5IG9mIE1lZGlj
aW5lICwgVGVsIEF2aXYgVW5pdmVyc2l0eSAsIFRlbCBBdml2ICwgSXNyYWVsLjogJiN4RDtjIEZl
bHNlbnN0ZWluIE1lZGljYWwgUmVzZWFyY2ggQ2VudGVyICwgUmFiaW4gQ2FtcHVzICwgUGV0YWgg
VGlxdmEgLCBJc3JhZWwuPC9hdXRoLWFkZHJlc3M+PHRpdGxlcz48dGl0bGU+UHJlZGljdG9ycyBv
ZiBzaG9ydC10ZXJtIG91dGNvbWUgdmFyaWFibGVzIGluIGhvc3BpdGFsaXNlZCBmZW1hbGUgYWRv
bGVzY2VudHMgd2l0aCBlYXRpbmcgZGlzb3JkZXJzPC90aXRsZT48c2Vjb25kYXJ5LXRpdGxlPklu
dCBKIFBzeWNoaWF0cnkgQ2xpbiBQcmFjdDwvc2Vjb25kYXJ5LXRpdGxlPjwvdGl0bGVzPjxwZXJp
b2RpY2FsPjxmdWxsLXRpdGxlPkludCBKIFBzeWNoaWF0cnkgQ2xpbiBQcmFjdDwvZnVsbC10aXRs
ZT48L3BlcmlvZGljYWw+PHBhZ2VzPjQxLTQ5PC9wYWdlcz48dm9sdW1lPjIxPC92b2x1bWU+PG51
bWJlcj4xPC9udW1iZXI+PGVkaXRpb24+MjAxNi8wOS8yMTwvZWRpdGlvbj48a2V5d29yZHM+PGtl
eXdvcmQ+QWRvbGVzY2VudDo8L2tleXdvcmQ+PGtleXdvcmQ+Q29tb3JiaWRpdHk6PC9rZXl3b3Jk
PjxrZXl3b3JkPkZlZWRpbmcgYW5kIEVhdGluZyBEaXNvcmRlcnMvZGlhZ25vc2lzL2VwaWRlbWlv
bG9neS8qdGhlcmFweTo8L2tleXdvcmQ+PGtleXdvcmQ+RmVtYWxlOjwva2V5d29yZD48a2V5d29y
ZD5Gb2xsb3ctVXAgU3R1ZGllczo8L2tleXdvcmQ+PGtleXdvcmQ+Kkhvc3BpdGFsaXphdGlvbjo8
L2tleXdvcmQ+PGtleXdvcmQ+SHVtYW5zOjwva2V5d29yZD48a2V5d29yZD4qTWVudGFsIERpc29y
ZGVycy9lcGlkZW1pb2xvZ3k6PC9rZXl3b3JkPjxrZXl3b3JkPipPdXRjb21lIEFzc2Vzc21lbnQs
IEhlYWx0aCBDYXJlOjwva2V5d29yZD48a2V5d29yZD5Qcm9nbm9zaXM6PC9rZXl3b3JkPjxrZXl3
b3JkPlJlbWlzc2lvbiBJbmR1Y3Rpb246PC9rZXl3b3JkPjxrZXl3b3JkPkFub3JleGlhIG5lcnZv
c2E6PC9rZXl3b3JkPjxrZXl3b3JkPmJ1bGltaWEgbmVydm9zYTo8L2tleXdvcmQ+PGtleXdvcmQ+
ZWF0aW5nIGRpc29yZGVyczo8L2tleXdvcmQ+PGtleXdvcmQ+b3V0Y29tZTo8L2tleXdvcmQ+PGtl
eXdvcmQ+cmVtaXNzaW9uPC9rZXl3b3JkPjwva2V5d29yZHM+PGRhdGVzPjx5ZWFyPjIwMTc8L3ll
YXI+PHB1Yi1kYXRlcz48ZGF0ZT5NYXI8L2RhdGU+PC9wdWItZGF0ZXM+PC9kYXRlcz48aXNibj4x
MzY1LTE1MDE8L2lzYm4+PGFjY2Vzc2lvbi1udW0+Mjc2NDYzMDk8L2FjY2Vzc2lvbi1udW0+PHVy
bHM+PC91cmxzPjxlbGVjdHJvbmljLXJlc291cmNlLW51bT4xMC4xMDgwLzEzNjUxNTAxLjIwMTYu
MTIyOTc5NDwvZWxlY3Ryb25pYy1yZXNvdXJjZS1udW0+PHJlbW90ZS1kYXRhYmFzZS1wcm92aWRl
cj5OTE08L3JlbW90ZS1kYXRhYmFzZS1wcm92aWRlcj48bGFuZ3VhZ2U+ZW5nPC9sYW5ndWFnZT48
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9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CEB41C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3" w:name="_Hlk100045974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kori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7)</w:t>
            </w:r>
            <w:bookmarkEnd w:id="13"/>
          </w:p>
        </w:tc>
        <w:tc>
          <w:tcPr>
            <w:tcW w:w="1918" w:type="dxa"/>
            <w:noWrap/>
            <w:hideMark/>
          </w:tcPr>
          <w:p w14:paraId="184828F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ort study (Interviews + diagnostic questionnaires)</w:t>
            </w:r>
          </w:p>
        </w:tc>
        <w:tc>
          <w:tcPr>
            <w:tcW w:w="1686" w:type="dxa"/>
            <w:noWrap/>
            <w:hideMark/>
          </w:tcPr>
          <w:p w14:paraId="3CCDAAB9" w14:textId="77777777" w:rsidR="004B35B9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23578CE1" w14:textId="611E9119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88)</w:t>
            </w:r>
          </w:p>
        </w:tc>
        <w:tc>
          <w:tcPr>
            <w:tcW w:w="1629" w:type="dxa"/>
          </w:tcPr>
          <w:p w14:paraId="70C459B8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morbid hospitalized female youth with eating disorders</w:t>
            </w:r>
          </w:p>
        </w:tc>
        <w:tc>
          <w:tcPr>
            <w:tcW w:w="1715" w:type="dxa"/>
          </w:tcPr>
          <w:p w14:paraId="258736D5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-18y/o</w:t>
            </w:r>
          </w:p>
          <w:p w14:paraId="448C23AA" w14:textId="4F4F59ED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98)</w:t>
            </w:r>
          </w:p>
        </w:tc>
        <w:tc>
          <w:tcPr>
            <w:tcW w:w="1258" w:type="dxa"/>
          </w:tcPr>
          <w:p w14:paraId="4F410A72" w14:textId="3239BD0E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.8+/- 16 months</w:t>
            </w:r>
          </w:p>
        </w:tc>
        <w:tc>
          <w:tcPr>
            <w:tcW w:w="2152" w:type="dxa"/>
          </w:tcPr>
          <w:p w14:paraId="37B2DAB6" w14:textId="7B75EF7A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orexia nervosa, bulimia nervosa, eating disorder not otherwise specified, anxiety, depression,  obsessive compulsive disorder</w:t>
            </w:r>
          </w:p>
        </w:tc>
        <w:tc>
          <w:tcPr>
            <w:tcW w:w="1107" w:type="dxa"/>
          </w:tcPr>
          <w:p w14:paraId="637D3D2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A4BBC90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70FC9A2" w14:textId="6DF9C55A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YXJ0b2xpPC9BdXRob3I+PFllYXI+MjAyMDwvWWVhcj48
UmVjTnVtPjg2PC9SZWNOdW0+PERpc3BsYXlUZXh0PlszNF08L0Rpc3BsYXlUZXh0PjxyZWNvcmQ+
PHJlYy1udW1iZXI+ODY8L3JlYy1udW1iZXI+PGZvcmVpZ24ta2V5cz48a2V5IGFwcD0iRU4iIGRi
LWlkPSJkemV3djl4cDVyNXA1NGVhMHBnNXA1emxkeDBweHBmcncyd2YiIHRpbWVzdGFtcD0iMTYw
Nzk0ODY3MiIgZ3VpZD0iZGNhZjhmNjItNDIzZS00NTY4LThkNzQtNGFkNDZmYmI4Nzg2Ij44Njwv
a2V5PjwvZm9yZWlnbi1rZXlzPjxyZWYtdHlwZSBuYW1lPSJKb3VybmFsIEFydGljbGUiPjE3PC9y
ZWYtdHlwZT48Y29udHJpYnV0b3JzPjxhdXRob3JzPjxhdXRob3I+QmFydG9saSwgRi46IDwvYXV0
aG9yPjxhdXRob3I+Q2F2YWxlcmksIEQuOiA8L2F1dGhvcj48YXV0aG9yPk1vcmV0dGksIEYuOiA8
L2F1dGhvcj48YXV0aG9yPkJhY2hpLCBCLjogPC9hdXRob3I+PGF1dGhvcj5DYWxhYnJlc2UsIEEu
OiA8L2F1dGhvcj48YXV0aG9yPkNhbGxvdmluaSwgVC46IDwvYXV0aG9yPjxhdXRob3I+Q2lvbmks
IFIuIE0uOiA8L2F1dGhvcj48YXV0aG9yPlJpYm9sZGksIEkuOiA8L2F1dGhvcj48YXV0aG9yPk5h
Y2lub3ZpY2gsIFIuOiA8L2F1dGhvcj48YXV0aG9yPkNyb2NhbW8sIEMuOiA8L2F1dGhvcj48YXV0
aG9yPkNhcnLDoCwgRy48L2F1dGhvcj48L2F1dGhvcnM+PC9jb250cmlidXRvcnM+PGF1dGgtYWRk
cmVzcz5EZXBhcnRtZW50IG9mIE1lZGljaW5lIGFuZCBTdXJnZXJ5LCBVbml2ZXJzaXR5IG9mIE1p
bGFubyBCaWNvY2NhLCB2aWEgQ2Fkb3JlIDQ4LCAyMDkwMCBNb256YSwgSXRhbHkuOiAmI3hEO0Rp
dmlzaW9uIG9mIFBzeWNoaWF0cnksIFVuaXZlcnNpdHkgQ29sbGVnZSBMb25kb24sIE1hcGxlIEhv
dXNlIDE0OSwgTG9uZG9uIFcxVCA3Qk4sIFVLLjwvYXV0aC1hZGRyZXNzPjx0aXRsZXM+PHRpdGxl
PlByZS1EaXNjaGFyZ2UgUHJlZGljdG9ycyBvZiAxLVllYXIgUmVob3NwaXRhbGl6YXRpb24gaW4g
QWRvbGVzY2VudHMgYW5kIFlvdW5nIEFkdWx0cyB3aXRoIFNldmVyZSBNZW50YWwgRGlzb3JkZXJz
OiBBIFJldHJvc3BlY3RpdmUgQ29ob3J0IFN0dWR5PC90aXRsZT48c2Vjb25kYXJ5LXRpdGxlPk1l
ZGljaW5hIChLYXVuYXMpPC9zZWNvbmRhcnktdGl0bGU+PC90aXRsZXM+PHBlcmlvZGljYWw+PGZ1
bGwtdGl0bGU+TWVkaWNpbmEgKEthdW5hcyk8L2Z1bGwtdGl0bGU+PC9wZXJpb2RpY2FsPjx2b2x1
bWU+NTY8L3ZvbHVtZT48bnVtYmVyPjExPC9udW1iZXI+PGVkaXRpb24+MjAyMC8xMS8xOTwvZWRp
dGlvbj48a2V5d29yZHM+PGtleXdvcmQ+YWRvbGVzY2VudHM6PC9rZXl3b3JkPjxrZXl3b3JkPnJl
aG9zcGl0YWxpemF0aW9uOjwva2V5d29yZD48a2V5d29yZD5zZXZlcmUgbWVudGFsIGRpc29yZGVy
czo8L2tleXdvcmQ+PGtleXdvcmQ+c3Vic3RhbmNlczo8L2tleXdvcmQ+PGtleXdvcmQ+c3VpY2lk
ZTo8L2tleXdvcmQ+PGtleXdvcmQ+eW91bmcgYWR1bHRzPC9rZXl3b3JkPjwva2V5d29yZHM+PGRh
dGVzPjx5ZWFyPjIwMjA8L3llYXI+PHB1Yi1kYXRlcz48ZGF0ZT5Ob3YgMTU8L2RhdGU+PC9wdWIt
ZGF0ZXM+PC9kYXRlcz48aXNibj4xMDEwLTY2MFggKFByaW50KTogJiN4RDsxMDEwLTY2MHg8L2lz
Ym4+PGFjY2Vzc2lvbi1udW0+MzMyMDMxMjc8L2FjY2Vzc2lvbi1udW0+PHVybHM+PHJlbGF0ZWQt
dXJscz48dXJsPmh0dHBzOi8vcmVzLm1kcGkuY29tL2RfYXR0YWNobWVudC9tZWRpY2luYS9tZWRp
Y2luYS01Ni0wMDYxMy9hcnRpY2xlX2RlcGxveS9tZWRpY2luYS01Ni0wMDYxMy5wZGY8L3VybD48
L3JlbGF0ZWQtdXJscz48L3VybHM+PGN1c3RvbTI+UE1DNzY5NjA1ODwvY3VzdG9tMj48ZWxlY3Ry
b25pYy1yZXNvdXJjZS1udW0+MTAuMzM5MC9tZWRpY2luYTU2MTEwNjEzPC9lbGVjdHJvbmljLXJl
c291cmNlLW51bT48cmVtb3RlLWRhdGFiYXNlLXByb3ZpZGVyPk5MTTwvcmVtb3RlLWRhdGFiYXNl
LXByb3ZpZGVyPjxsYW5ndWFnZT5lbmc8L2xhbmd1YWdlPjwvcmVjb3JkPjwvQ2l0ZT48L0VuZE5v
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YXJ0b2xpPC9BdXRob3I+PFllYXI+MjAyMDwvWWVhcj48
UmVjTnVtPjg2PC9SZWNOdW0+PERpc3BsYXlUZXh0PlszNF08L0Rpc3BsYXlUZXh0PjxyZWNvcmQ+
PHJlYy1udW1iZXI+ODY8L3JlYy1udW1iZXI+PGZvcmVpZ24ta2V5cz48a2V5IGFwcD0iRU4iIGRi
LWlkPSJkemV3djl4cDVyNXA1NGVhMHBnNXA1emxkeDBweHBmcncyd2YiIHRpbWVzdGFtcD0iMTYw
Nzk0ODY3MiIgZ3VpZD0iZGNhZjhmNjItNDIzZS00NTY4LThkNzQtNGFkNDZmYmI4Nzg2Ij44Njwv
a2V5PjwvZm9yZWlnbi1rZXlzPjxyZWYtdHlwZSBuYW1lPSJKb3VybmFsIEFydGljbGUiPjE3PC9y
ZWYtdHlwZT48Y29udHJpYnV0b3JzPjxhdXRob3JzPjxhdXRob3I+QmFydG9saSwgRi46IDwvYXV0
aG9yPjxhdXRob3I+Q2F2YWxlcmksIEQuOiA8L2F1dGhvcj48YXV0aG9yPk1vcmV0dGksIEYuOiA8
L2F1dGhvcj48YXV0aG9yPkJhY2hpLCBCLjogPC9hdXRob3I+PGF1dGhvcj5DYWxhYnJlc2UsIEEu
OiA8L2F1dGhvcj48YXV0aG9yPkNhbGxvdmluaSwgVC46IDwvYXV0aG9yPjxhdXRob3I+Q2lvbmks
IFIuIE0uOiA8L2F1dGhvcj48YXV0aG9yPlJpYm9sZGksIEkuOiA8L2F1dGhvcj48YXV0aG9yPk5h
Y2lub3ZpY2gsIFIuOiA8L2F1dGhvcj48YXV0aG9yPkNyb2NhbW8sIEMuOiA8L2F1dGhvcj48YXV0
aG9yPkNhcnLDoCwgRy48L2F1dGhvcj48L2F1dGhvcnM+PC9jb250cmlidXRvcnM+PGF1dGgtYWRk
cmVzcz5EZXBhcnRtZW50IG9mIE1lZGljaW5lIGFuZCBTdXJnZXJ5LCBVbml2ZXJzaXR5IG9mIE1p
bGFubyBCaWNvY2NhLCB2aWEgQ2Fkb3JlIDQ4LCAyMDkwMCBNb256YSwgSXRhbHkuOiAmI3hEO0Rp
dmlzaW9uIG9mIFBzeWNoaWF0cnksIFVuaXZlcnNpdHkgQ29sbGVnZSBMb25kb24sIE1hcGxlIEhv
dXNlIDE0OSwgTG9uZG9uIFcxVCA3Qk4sIFVLLjwvYXV0aC1hZGRyZXNzPjx0aXRsZXM+PHRpdGxl
PlByZS1EaXNjaGFyZ2UgUHJlZGljdG9ycyBvZiAxLVllYXIgUmVob3NwaXRhbGl6YXRpb24gaW4g
QWRvbGVzY2VudHMgYW5kIFlvdW5nIEFkdWx0cyB3aXRoIFNldmVyZSBNZW50YWwgRGlzb3JkZXJz
OiBBIFJldHJvc3BlY3RpdmUgQ29ob3J0IFN0dWR5PC90aXRsZT48c2Vjb25kYXJ5LXRpdGxlPk1l
ZGljaW5hIChLYXVuYXMpPC9zZWNvbmRhcnktdGl0bGU+PC90aXRsZXM+PHBlcmlvZGljYWw+PGZ1
bGwtdGl0bGU+TWVkaWNpbmEgKEthdW5hcyk8L2Z1bGwtdGl0bGU+PC9wZXJpb2RpY2FsPjx2b2x1
bWU+NTY8L3ZvbHVtZT48bnVtYmVyPjExPC9udW1iZXI+PGVkaXRpb24+MjAyMC8xMS8xOTwvZWRp
dGlvbj48a2V5d29yZHM+PGtleXdvcmQ+YWRvbGVzY2VudHM6PC9rZXl3b3JkPjxrZXl3b3JkPnJl
aG9zcGl0YWxpemF0aW9uOjwva2V5d29yZD48a2V5d29yZD5zZXZlcmUgbWVudGFsIGRpc29yZGVy
czo8L2tleXdvcmQ+PGtleXdvcmQ+c3Vic3RhbmNlczo8L2tleXdvcmQ+PGtleXdvcmQ+c3VpY2lk
ZTo8L2tleXdvcmQ+PGtleXdvcmQ+eW91bmcgYWR1bHRzPC9rZXl3b3JkPjwva2V5d29yZHM+PGRh
dGVzPjx5ZWFyPjIwMjA8L3llYXI+PHB1Yi1kYXRlcz48ZGF0ZT5Ob3YgMTU8L2RhdGU+PC9wdWIt
ZGF0ZXM+PC9kYXRlcz48aXNibj4xMDEwLTY2MFggKFByaW50KTogJiN4RDsxMDEwLTY2MHg8L2lz
Ym4+PGFjY2Vzc2lvbi1udW0+MzMyMDMxMjc8L2FjY2Vzc2lvbi1udW0+PHVybHM+PHJlbGF0ZWQt
dXJscz48dXJsPmh0dHBzOi8vcmVzLm1kcGkuY29tL2RfYXR0YWNobWVudC9tZWRpY2luYS9tZWRp
Y2luYS01Ni0wMDYxMy9hcnRpY2xlX2RlcGxveS9tZWRpY2luYS01Ni0wMDYxMy5wZGY8L3VybD48
L3JlbGF0ZWQtdXJscz48L3VybHM+PGN1c3RvbTI+UE1DNzY5NjA1ODwvY3VzdG9tMj48ZWxlY3Ry
b25pYy1yZXNvdXJjZS1udW0+MTAuMzM5MC9tZWRpY2luYTU2MTEwNjEzPC9lbGVjdHJvbmljLXJl
c291cmNlLW51bT48cmVtb3RlLWRhdGFiYXNlLXByb3ZpZGVyPk5MTTwvcmVtb3RlLWRhdGFiYXNl
LXByb3ZpZGVyPjxsYW5ndWFnZT5lbmc8L2xhbmd1YWdlPjwvcmVjb3JkPjwvQ2l0ZT48L0VuZE5v
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0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3B7250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4" w:name="_Hlk100045979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artoli et al. (2020)</w:t>
            </w:r>
            <w:bookmarkEnd w:id="14"/>
          </w:p>
        </w:tc>
        <w:tc>
          <w:tcPr>
            <w:tcW w:w="1918" w:type="dxa"/>
            <w:noWrap/>
            <w:hideMark/>
          </w:tcPr>
          <w:p w14:paraId="4413EA2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trospective cohort study</w:t>
            </w:r>
          </w:p>
          <w:p w14:paraId="4B0A18D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5D676E3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63FCB8E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25)</w:t>
            </w:r>
          </w:p>
        </w:tc>
        <w:tc>
          <w:tcPr>
            <w:tcW w:w="1629" w:type="dxa"/>
          </w:tcPr>
          <w:p w14:paraId="714D7BB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Severe Mental Disorders</w:t>
            </w:r>
          </w:p>
        </w:tc>
        <w:tc>
          <w:tcPr>
            <w:tcW w:w="1715" w:type="dxa"/>
          </w:tcPr>
          <w:p w14:paraId="6C168166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25 y/o</w:t>
            </w:r>
          </w:p>
          <w:p w14:paraId="1D530039" w14:textId="3E6B018C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</w:t>
            </w:r>
            <w:r w:rsidR="00C22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58" w:type="dxa"/>
          </w:tcPr>
          <w:p w14:paraId="143C5830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48FC524" w14:textId="6D42298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hizophrenia or other psychotic disorders, major depressive disorder, bipolar disorder, personality disorder, alcohol use disorders, substance use disorder</w:t>
            </w:r>
          </w:p>
        </w:tc>
        <w:tc>
          <w:tcPr>
            <w:tcW w:w="1107" w:type="dxa"/>
          </w:tcPr>
          <w:p w14:paraId="5A8ACF9E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w</w:t>
            </w:r>
          </w:p>
        </w:tc>
      </w:tr>
      <w:tr w:rsidR="00547A0F" w:rsidRPr="001A5AE6" w14:paraId="7C8B3369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668DA3D2" w14:textId="2214EEA8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aW5nPC9BdXRob3I+PFllYXI+MjAwNjwvWWVhcj48UmVj
TnVtPjcwOTwvUmVjTnVtPjxEaXNwbGF5VGV4dD5bMzVdPC9EaXNwbGF5VGV4dD48cmVjb3JkPjxy
ZWMtbnVtYmVyPjcwOTwvcmVjLW51bWJlcj48Zm9yZWlnbi1rZXlzPjxrZXkgYXBwPSJFTiIgZGIt
aWQ9ImR6ZXd2OXhwNXI1cDU0ZWEwcGc1cDV6bGR4MHB4cGZydzJ3ZiIgdGltZXN0YW1wPSIxNjA3
OTQ4NjczIiBndWlkPSI3OGE1MzlkZi1mYjA2LTQyYTUtOTE3OC0yMWRmNzQ4MGNiZGMiPjcwOTwv
a2V5PjwvZm9yZWlnbi1rZXlzPjxyZWYtdHlwZSBuYW1lPSJKb3VybmFsIEFydGljbGUiPjE3PC9y
ZWYtdHlwZT48Y29udHJpYnV0b3JzPjxhdXRob3JzPjxhdXRob3I+S2luZywgQy4gQS46IDwvYXV0
aG9yPjxhdXRob3I+S25veCwgTS4gUy46IDwvYXV0aG9yPjxhdXRob3I+SGVubmluZ2VyLCBOLjog
PC9hdXRob3I+PGF1dGhvcj5OZ3V5ZW4sIFQuIEEuOiA8L2F1dGhvcj48YXV0aG9yPkdoYXppdWRk
aW4sIE4uOiA8L2F1dGhvcj48YXV0aG9yPk1ha2VyLCBBLjogPC9hdXRob3I+PGF1dGhvcj5IYW5u
YSwgRy4gTC48L2F1dGhvcj48L2F1dGhvcnM+PC9jb250cmlidXRvcnM+PGF1dGgtYWRkcmVzcz5V
bml2ZXJzaXR5IG9mIE1pY2hpZ2FuLCBVU0EuIGtpbmdjYUB1bWljaC5lZHU8L2F1dGgtYWRkcmVz
cz48dGl0bGVzPjx0aXRsZT5NYWpvciBkZXByZXNzaXZlIGRpc29yZGVyIGluIGFkb2xlc2NlbnRz
OiBmYW1pbHkgcHN5Y2hpYXRyaWMgaGlzdG9yeSBwcmVkaWN0cyBzZXZlcmUgYmVoYXZpb3JhbCBk
aXNpbmhpYml0aW9uPC90aXRsZT48c2Vjb25kYXJ5LXRpdGxlPkogQWZmZWN0IERpc29yZDwvc2Vj
b25kYXJ5LXRpdGxlPjwvdGl0bGVzPjxwZXJpb2RpY2FsPjxmdWxsLXRpdGxlPkogQWZmZWN0IERp
c29yZDwvZnVsbC10aXRsZT48L3BlcmlvZGljYWw+PHBhZ2VzPjExMS0yMTwvcGFnZXM+PHZvbHVt
ZT45MDwvdm9sdW1lPjxudW1iZXI+Mi0zPC9udW1iZXI+PGVkaXRpb24+MjAwNS8xMi8xNTwvZWRp
dGlvbj48a2V5d29yZHM+PGtleXdvcmQ+KkFjdGluZyBPdXQ6PC9rZXl3b3JkPjxrZXl3b3JkPkFk
b2xlc2NlbnQ6PC9rZXl3b3JkPjxrZXl3b3JkPkFnZ3Jlc3Npb24vcHN5Y2hvbG9neTo8L2tleXdv
cmQ+PGtleXdvcmQ+QWxjb2hvbGlzbS9kaWFnbm9zaXMvZXBpZGVtaW9sb2d5L2dlbmV0aWNzL3Bz
eWNob2xvZ3k6PC9rZXl3b3JkPjxrZXl3b3JkPkNoaWxkOjwva2V5d29yZD48a2V5d29yZD5DaGls
ZCBvZiBJbXBhaXJlZCBQYXJlbnRzL3BzeWNob2xvZ3kvc3RhdGlzdGljcyAmYW1wOyBudW1lcmlj
YWwgZGF0YTo8L2tleXdvcmQ+PGtleXdvcmQ+Q29tb3JiaWRpdHk6PC9rZXl3b3JkPjxrZXl3b3Jk
PkRlcHJlc3NpdmUgRGlzb3JkZXIsIE1ham9yL2RpYWdub3Npcy9lcGlkZW1pb2xvZ3kvKmdlbmV0
aWNzL3BzeWNob2xvZ3k6PC9rZXl3b3JkPjxrZXl3b3JkPkZlbWFsZTo8L2tleXdvcmQ+PGtleXdv
cmQ+R2VuZXRpYyBQcmVkaXNwb3NpdGlvbiB0byBEaXNlYXNlL2VwaWRlbWlvbG9neS8qZ2VuZXRp
Y3MvcHN5Y2hvbG9neTo8L2tleXdvcmQ+PGtleXdvcmQ+SG9zdGlsaXR5Ojwva2V5d29yZD48a2V5
d29yZD5IdW1hbnM6PC9rZXl3b3JkPjxrZXl3b3JkPk1hbGU6PC9rZXl3b3JkPjxrZXl3b3JkPk1l
bnRhbCBEaXNvcmRlcnMvZGlhZ25vc2lzL2VwaWRlbWlvbG9neS8qZ2VuZXRpY3MvcHN5Y2hvbG9n
eTo8L2tleXdvcmQ+PGtleXdvcmQ+UGVyc29uYWxpdHkgQXNzZXNzbWVudC9zdGF0aXN0aWNzICZh
bXA7IG51bWVyaWNhbCBkYXRhOjwva2V5d29yZD48a2V5d29yZD5QZXJzb25hbGl0eSBJbnZlbnRv
cnkvc3RhdGlzdGljcyAmYW1wOyBudW1lcmljYWwgZGF0YTo8L2tleXdvcmQ+PGtleXdvcmQ+UGhl
bm90eXBlOjwva2V5d29yZD48a2V5d29yZD5Qc3ljaG9tZXRyaWNzL3N0YXRpc3RpY3MgJmFtcDsg
bnVtZXJpY2FsIGRhdGE6PC9rZXl3b3JkPjxrZXl3b3JkPlJhZ2U6PC9rZXl3b3JkPjxrZXl3b3Jk
PlJpc2sgRmFjdG9yczo8L2tleXdvcmQ+PGtleXdvcmQ+U3RhdGlzdGljcyBhcyBUb3BpYzo8L2tl
eXdvcmQ+PGtleXdvcmQ+U3Vic3RhbmNlLVJlbGF0ZWQgRGlzb3JkZXJzL2RpYWdub3Npcy9lcGlk
ZW1pb2xvZ3kvZ2VuZXRpY3MvcHN5Y2hvbG9neTo8L2tleXdvcmQ+PGtleXdvcmQ+VmlvbGVuY2Uv
cHN5Y2hvbG9neTwva2V5d29yZD48L2tleXdvcmRzPjxkYXRlcz48eWVhcj4yMDA2PC95ZWFyPjxw
dWItZGF0ZXM+PGRhdGU+RmViPC9kYXRlPjwvcHViLWRhdGVzPjwvZGF0ZXM+PGlzYm4+MDE2NS0w
MzI3IChQcmludCk6ICYjeEQ7MDE2NS0wMzI3PC9pc2JuPjxhY2Nlc3Npb24tbnVtPjE2MzUyMzQ2
PC9hY2Nlc3Npb24tbnVtPjx1cmxzPjwvdXJscz48ZWxlY3Ryb25pYy1yZXNvdXJjZS1udW0+MTAu
MTAxNi9qLmphZC4yMDA1LjA5LjAxMTwvZWxlY3Ryb25pYy1yZXNvdXJjZS1udW0+PHJlbW90ZS1k
YXRhYmFzZS1wcm92aWRlcj5OTE08L3JlbW90ZS1kYXRhYmFzZS1wcm92aWRlcj48bGFuZ3VhZ2U+
ZW5nPC9sYW5ndWFnZT48L3JlY29yZD48L0NpdGU+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aW5nPC9BdXRob3I+PFllYXI+MjAwNjwvWWVhcj48UmVj
TnVtPjcwOTwvUmVjTnVtPjxEaXNwbGF5VGV4dD5bMzVdPC9EaXNwbGF5VGV4dD48cmVjb3JkPjxy
ZWMtbnVtYmVyPjcwOTwvcmVjLW51bWJlcj48Zm9yZWlnbi1rZXlzPjxrZXkgYXBwPSJFTiIgZGIt
aWQ9ImR6ZXd2OXhwNXI1cDU0ZWEwcGc1cDV6bGR4MHB4cGZydzJ3ZiIgdGltZXN0YW1wPSIxNjA3
OTQ4NjczIiBndWlkPSI3OGE1MzlkZi1mYjA2LTQyYTUtOTE3OC0yMWRmNzQ4MGNiZGMiPjcwOTwv
a2V5PjwvZm9yZWlnbi1rZXlzPjxyZWYtdHlwZSBuYW1lPSJKb3VybmFsIEFydGljbGUiPjE3PC9y
ZWYtdHlwZT48Y29udHJpYnV0b3JzPjxhdXRob3JzPjxhdXRob3I+S2luZywgQy4gQS46IDwvYXV0
aG9yPjxhdXRob3I+S25veCwgTS4gUy46IDwvYXV0aG9yPjxhdXRob3I+SGVubmluZ2VyLCBOLjog
PC9hdXRob3I+PGF1dGhvcj5OZ3V5ZW4sIFQuIEEuOiA8L2F1dGhvcj48YXV0aG9yPkdoYXppdWRk
aW4sIE4uOiA8L2F1dGhvcj48YXV0aG9yPk1ha2VyLCBBLjogPC9hdXRob3I+PGF1dGhvcj5IYW5u
YSwgRy4gTC48L2F1dGhvcj48L2F1dGhvcnM+PC9jb250cmlidXRvcnM+PGF1dGgtYWRkcmVzcz5V
bml2ZXJzaXR5IG9mIE1pY2hpZ2FuLCBVU0EuIGtpbmdjYUB1bWljaC5lZHU8L2F1dGgtYWRkcmVz
cz48dGl0bGVzPjx0aXRsZT5NYWpvciBkZXByZXNzaXZlIGRpc29yZGVyIGluIGFkb2xlc2NlbnRz
OiBmYW1pbHkgcHN5Y2hpYXRyaWMgaGlzdG9yeSBwcmVkaWN0cyBzZXZlcmUgYmVoYXZpb3JhbCBk
aXNpbmhpYml0aW9uPC90aXRsZT48c2Vjb25kYXJ5LXRpdGxlPkogQWZmZWN0IERpc29yZDwvc2Vj
b25kYXJ5LXRpdGxlPjwvdGl0bGVzPjxwZXJpb2RpY2FsPjxmdWxsLXRpdGxlPkogQWZmZWN0IERp
c29yZDwvZnVsbC10aXRsZT48L3BlcmlvZGljYWw+PHBhZ2VzPjExMS0yMTwvcGFnZXM+PHZvbHVt
ZT45MDwvdm9sdW1lPjxudW1iZXI+Mi0zPC9udW1iZXI+PGVkaXRpb24+MjAwNS8xMi8xNTwvZWRp
dGlvbj48a2V5d29yZHM+PGtleXdvcmQ+KkFjdGluZyBPdXQ6PC9rZXl3b3JkPjxrZXl3b3JkPkFk
b2xlc2NlbnQ6PC9rZXl3b3JkPjxrZXl3b3JkPkFnZ3Jlc3Npb24vcHN5Y2hvbG9neTo8L2tleXdv
cmQ+PGtleXdvcmQ+QWxjb2hvbGlzbS9kaWFnbm9zaXMvZXBpZGVtaW9sb2d5L2dlbmV0aWNzL3Bz
eWNob2xvZ3k6PC9rZXl3b3JkPjxrZXl3b3JkPkNoaWxkOjwva2V5d29yZD48a2V5d29yZD5DaGls
ZCBvZiBJbXBhaXJlZCBQYXJlbnRzL3BzeWNob2xvZ3kvc3RhdGlzdGljcyAmYW1wOyBudW1lcmlj
YWwgZGF0YTo8L2tleXdvcmQ+PGtleXdvcmQ+Q29tb3JiaWRpdHk6PC9rZXl3b3JkPjxrZXl3b3Jk
PkRlcHJlc3NpdmUgRGlzb3JkZXIsIE1ham9yL2RpYWdub3Npcy9lcGlkZW1pb2xvZ3kvKmdlbmV0
aWNzL3BzeWNob2xvZ3k6PC9rZXl3b3JkPjxrZXl3b3JkPkZlbWFsZTo8L2tleXdvcmQ+PGtleXdv
cmQ+R2VuZXRpYyBQcmVkaXNwb3NpdGlvbiB0byBEaXNlYXNlL2VwaWRlbWlvbG9neS8qZ2VuZXRp
Y3MvcHN5Y2hvbG9neTo8L2tleXdvcmQ+PGtleXdvcmQ+SG9zdGlsaXR5Ojwva2V5d29yZD48a2V5
d29yZD5IdW1hbnM6PC9rZXl3b3JkPjxrZXl3b3JkPk1hbGU6PC9rZXl3b3JkPjxrZXl3b3JkPk1l
bnRhbCBEaXNvcmRlcnMvZGlhZ25vc2lzL2VwaWRlbWlvbG9neS8qZ2VuZXRpY3MvcHN5Y2hvbG9n
eTo8L2tleXdvcmQ+PGtleXdvcmQ+UGVyc29uYWxpdHkgQXNzZXNzbWVudC9zdGF0aXN0aWNzICZh
bXA7IG51bWVyaWNhbCBkYXRhOjwva2V5d29yZD48a2V5d29yZD5QZXJzb25hbGl0eSBJbnZlbnRv
cnkvc3RhdGlzdGljcyAmYW1wOyBudW1lcmljYWwgZGF0YTo8L2tleXdvcmQ+PGtleXdvcmQ+UGhl
bm90eXBlOjwva2V5d29yZD48a2V5d29yZD5Qc3ljaG9tZXRyaWNzL3N0YXRpc3RpY3MgJmFtcDsg
bnVtZXJpY2FsIGRhdGE6PC9rZXl3b3JkPjxrZXl3b3JkPlJhZ2U6PC9rZXl3b3JkPjxrZXl3b3Jk
PlJpc2sgRmFjdG9yczo8L2tleXdvcmQ+PGtleXdvcmQ+U3RhdGlzdGljcyBhcyBUb3BpYzo8L2tl
eXdvcmQ+PGtleXdvcmQ+U3Vic3RhbmNlLVJlbGF0ZWQgRGlzb3JkZXJzL2RpYWdub3Npcy9lcGlk
ZW1pb2xvZ3kvZ2VuZXRpY3MvcHN5Y2hvbG9neTo8L2tleXdvcmQ+PGtleXdvcmQ+VmlvbGVuY2Uv
cHN5Y2hvbG9neTwva2V5d29yZD48L2tleXdvcmRzPjxkYXRlcz48eWVhcj4yMDA2PC95ZWFyPjxw
dWItZGF0ZXM+PGRhdGU+RmViPC9kYXRlPjwvcHViLWRhdGVzPjwvZGF0ZXM+PGlzYm4+MDE2NS0w
MzI3IChQcmludCk6ICYjeEQ7MDE2NS0wMzI3PC9pc2JuPjxhY2Nlc3Npb24tbnVtPjE2MzUyMzQ2
PC9hY2Nlc3Npb24tbnVtPjx1cmxzPjwvdXJscz48ZWxlY3Ryb25pYy1yZXNvdXJjZS1udW0+MTAu
MTAxNi9qLmphZC4yMDA1LjA5LjAxMTwvZWxlY3Ryb25pYy1yZXNvdXJjZS1udW0+PHJlbW90ZS1k
YXRhYmFzZS1wcm92aWRlcj5OTE08L3JlbW90ZS1kYXRhYmFzZS1wcm92aWRlcj48bGFuZ3VhZ2U+
ZW5nPC9sYW5ndWFnZT48L3JlY29yZD48L0NpdGU+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2D2A26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5" w:name="_Hlk100045986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ing et al. (2006)</w:t>
            </w:r>
          </w:p>
          <w:bookmarkEnd w:id="15"/>
          <w:p w14:paraId="45AC3D14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7BAFF9EF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se control study</w:t>
            </w:r>
          </w:p>
          <w:p w14:paraId="29144594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09BE0D1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 parents (n=71)</w:t>
            </w:r>
          </w:p>
        </w:tc>
        <w:tc>
          <w:tcPr>
            <w:tcW w:w="1629" w:type="dxa"/>
          </w:tcPr>
          <w:p w14:paraId="5B0817E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major depressive disorder </w:t>
            </w:r>
          </w:p>
        </w:tc>
        <w:tc>
          <w:tcPr>
            <w:tcW w:w="1715" w:type="dxa"/>
          </w:tcPr>
          <w:p w14:paraId="5E2785A9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7y/o</w:t>
            </w:r>
          </w:p>
          <w:p w14:paraId="7C8C9AD5" w14:textId="2D3F8774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1)</w:t>
            </w:r>
          </w:p>
        </w:tc>
        <w:tc>
          <w:tcPr>
            <w:tcW w:w="1258" w:type="dxa"/>
          </w:tcPr>
          <w:p w14:paraId="391CE0E1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60899A69" w14:textId="190B91B6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ysthymia, attention deficit hyperactivity disorder, obsessive compulsive disorder, behavior disorders, eating disorders, alcohol use disorder, cannabis use disorder</w:t>
            </w:r>
          </w:p>
        </w:tc>
        <w:tc>
          <w:tcPr>
            <w:tcW w:w="1107" w:type="dxa"/>
          </w:tcPr>
          <w:p w14:paraId="19F58F6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959109A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34050EA" w14:textId="1814584F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ZW9yZ2lhZGVzPC9BdXRob3I+PFllYXI+MjAxODwvWWVh
cj48UmVjTnVtPjM4NzI8L1JlY051bT48RGlzcGxheVRleHQ+WzUwXTwvRGlzcGxheVRleHQ+PHJl
Y29yZD48cmVjLW51bWJlcj4zODcyPC9yZWMtbnVtYmVyPjxmb3JlaWduLWtleXM+PGtleSBhcHA9
IkVOIiBkYi1pZD0iZHpld3Y5eHA1cjVwNTRlYTBwZzVwNXpsZHgwcHhwZnJ3MndmIiB0aW1lc3Rh
bXA9IjE2NTU0NTY5ODMiIGd1aWQ9IjJiZDg2OTBkLTQwOTItNDZkYS04MGVjLWNkNTJlMzdkNDI3
ZSI+Mzg3Mjwva2V5PjwvZm9yZWlnbi1rZXlzPjxyZWYtdHlwZSBuYW1lPSJKb3VybmFsIEFydGlj
bGUiPjE3PC9yZWYtdHlwZT48Y29udHJpYnV0b3JzPjxhdXRob3JzPjxhdXRob3I+R2VvcmdpYWRl
cywgS2F0aG9saWtpPC9hdXRob3I+PGF1dGhvcj5QYWtzYXJpYW4sIERpYW5hPC9hdXRob3I+PGF1
dGhvcj5SdWRvbHBoLCBLYXJhIEUuPC9hdXRob3I+PGF1dGhvcj5NZXJpa2FuZ2FzLCBLYXRobGVl
biBSLjwvYXV0aG9yPjwvYXV0aG9ycz48L2NvbnRyaWJ1dG9ycz48YXV0aC1hZGRyZXNzPk1lcmlr
YW5nYXMsIEthdGhsZWVuIFIuLCBHZW5ldGljIEVwaWRlbWlvbG9neSBSZXNlYXJjaCBCcmFuY2gs
IE5hdGlvbmFsIEluc3RpdHV0ZXMgb2YgTWVudGFsIEhlYWx0aCwgMzVBIENvbnZlbnQgRHJpdmUg
TVNDIzM3MjAsIEJldGhlc2RhLCBNRCwgVVMsIDIwODkyPC9hdXRoLWFkZHJlc3M+PHRpdGxlcz48
dGl0bGU+UHJldmFsZW5jZSBvZiBtZW50YWwgZGlzb3JkZXIgYW5kIHNlcnZpY2UgdXNlIGJ5IGlt
bWlncmFudCBnZW5lcmF0aW9uIGFuZCByYWNlL2V0aG5pY2l0eSBhbW9uZyBVUyBhZG9sZXNjZW50
czwvdGl0bGU+PHNlY29uZGFyeS10aXRsZT5Kb3VybmFsIG9mIHRoZSBBbWVyaWNhbiBBY2FkZW15
IG9mIENoaWxkICZhbXA7IEFkb2xlc2NlbnQgUHN5Y2hpYXRyeTwvc2Vjb25kYXJ5LXRpdGxlPjwv
dGl0bGVzPjxwZXJpb2RpY2FsPjxmdWxsLXRpdGxlPkpvdXJuYWwgb2YgdGhlIEFtZXJpY2FuIEFj
YWRlbXkgb2YgQ2hpbGQgJmFtcDsgQWRvbGVzY2VudCBQc3ljaGlhdHJ5PC9mdWxsLXRpdGxlPjwv
cGVyaW9kaWNhbD48cGFnZXM+MjgwLTI4NzwvcGFnZXM+PHZvbHVtZT41Nzwvdm9sdW1lPjxudW1i
ZXI+NDwvbnVtYmVyPjxrZXl3b3Jkcz48a2V5d29yZD5pbW1pZ3JhdGlvbjwva2V5d29yZD48a2V5
d29yZD5tZW50YWwgZGlzb3JkZXI8L2tleXdvcmQ+PGtleXdvcmQ+bWVudGFsIGhlYWx0aCBzZXJ2
aWNlczwva2V5d29yZD48a2V5d29yZD5tZW50YWwgaGVhbHRoIGRpc3Bhcml0aWVzPC9rZXl3b3Jk
PjxrZXl3b3JkPmV0aG5pY2l0eTwva2V5d29yZD48a2V5d29yZD5yYWNlPC9rZXl3b3JkPjxrZXl3
b3JkPmFkb2xlc2NlbnRzPC9rZXl3b3JkPjxrZXl3b3JkPkFkb2xlc2NlbnQgUHN5Y2hvcGF0aG9s
b2d5PC9rZXl3b3JkPjxrZXl3b3JkPkNvbW9yYmlkaXR5PC9rZXl3b3JkPjxrZXl3b3JkPk1lbnRh
bCBEaXNvcmRlcnM8L2tleXdvcmQ+PC9rZXl3b3Jkcz48ZGF0ZXM+PHllYXI+MjAxODwveWVhcj48
L2RhdGVzPjxwdWJsaXNoZXI+RWxzZXZpZXIgU2NpZW5jZTwvcHVibGlzaGVyPjxpc2JuPjA4OTAt
ODU2NyYjeEQ7MTUyNy01NDE4PC9pc2JuPjxhY2Nlc3Npb24tbnVtPjIwMTgtMTM3MjItMDEzPC9h
Y2Nlc3Npb24tbnVtPjx1cmxzPjxyZWxhdGVkLXVybHM+PHVybD5odHRwczovL2xvZ2luLmV6cHJv
eHkubGVpZGVudW5pdi5ubDoyNDQzL2xvZ2luP1VSTD1odHRwczovL3NlYXJjaC5lYnNjb2hvc3Qu
Y29tL2xvZ2luLmFzcHg/ZGlyZWN0PXRydWUmYW1wO2RiPXBzeWgmYW1wO0FOPTIwMTgtMTM3MjIt
MDEzJmFtcDtzaXRlPWVob3N0LWxpdmU8L3VybD48dXJsPmthdGhsZWVuLm1lcmlrYW5nYXNAbmlo
LmdvdjwvdXJsPjwvcmVsYXRlZC11cmxzPjwvdXJscz48ZWxlY3Ryb25pYy1yZXNvdXJjZS1udW0+
MTAuMTAxNi9qLmphYWMuMjAxOC4wMS4wMjA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ZW9yZ2lhZGVzPC9BdXRob3I+PFllYXI+MjAxODwvWWVh
cj48UmVjTnVtPjM4NzI8L1JlY051bT48RGlzcGxheVRleHQ+WzUwXTwvRGlzcGxheVRleHQ+PHJl
Y29yZD48cmVjLW51bWJlcj4zODcyPC9yZWMtbnVtYmVyPjxmb3JlaWduLWtleXM+PGtleSBhcHA9
IkVOIiBkYi1pZD0iZHpld3Y5eHA1cjVwNTRlYTBwZzVwNXpsZHgwcHhwZnJ3MndmIiB0aW1lc3Rh
bXA9IjE2NTU0NTY5ODMiIGd1aWQ9IjJiZDg2OTBkLTQwOTItNDZkYS04MGVjLWNkNTJlMzdkNDI3
ZSI+Mzg3Mjwva2V5PjwvZm9yZWlnbi1rZXlzPjxyZWYtdHlwZSBuYW1lPSJKb3VybmFsIEFydGlj
bGUiPjE3PC9yZWYtdHlwZT48Y29udHJpYnV0b3JzPjxhdXRob3JzPjxhdXRob3I+R2VvcmdpYWRl
cywgS2F0aG9saWtpPC9hdXRob3I+PGF1dGhvcj5QYWtzYXJpYW4sIERpYW5hPC9hdXRob3I+PGF1
dGhvcj5SdWRvbHBoLCBLYXJhIEUuPC9hdXRob3I+PGF1dGhvcj5NZXJpa2FuZ2FzLCBLYXRobGVl
biBSLjwvYXV0aG9yPjwvYXV0aG9ycz48L2NvbnRyaWJ1dG9ycz48YXV0aC1hZGRyZXNzPk1lcmlr
YW5nYXMsIEthdGhsZWVuIFIuLCBHZW5ldGljIEVwaWRlbWlvbG9neSBSZXNlYXJjaCBCcmFuY2gs
IE5hdGlvbmFsIEluc3RpdHV0ZXMgb2YgTWVudGFsIEhlYWx0aCwgMzVBIENvbnZlbnQgRHJpdmUg
TVNDIzM3MjAsIEJldGhlc2RhLCBNRCwgVVMsIDIwODkyPC9hdXRoLWFkZHJlc3M+PHRpdGxlcz48
dGl0bGU+UHJldmFsZW5jZSBvZiBtZW50YWwgZGlzb3JkZXIgYW5kIHNlcnZpY2UgdXNlIGJ5IGlt
bWlncmFudCBnZW5lcmF0aW9uIGFuZCByYWNlL2V0aG5pY2l0eSBhbW9uZyBVUyBhZG9sZXNjZW50
czwvdGl0bGU+PHNlY29uZGFyeS10aXRsZT5Kb3VybmFsIG9mIHRoZSBBbWVyaWNhbiBBY2FkZW15
IG9mIENoaWxkICZhbXA7IEFkb2xlc2NlbnQgUHN5Y2hpYXRyeTwvc2Vjb25kYXJ5LXRpdGxlPjwv
dGl0bGVzPjxwZXJpb2RpY2FsPjxmdWxsLXRpdGxlPkpvdXJuYWwgb2YgdGhlIEFtZXJpY2FuIEFj
YWRlbXkgb2YgQ2hpbGQgJmFtcDsgQWRvbGVzY2VudCBQc3ljaGlhdHJ5PC9mdWxsLXRpdGxlPjwv
cGVyaW9kaWNhbD48cGFnZXM+MjgwLTI4NzwvcGFnZXM+PHZvbHVtZT41Nzwvdm9sdW1lPjxudW1i
ZXI+NDwvbnVtYmVyPjxrZXl3b3Jkcz48a2V5d29yZD5pbW1pZ3JhdGlvbjwva2V5d29yZD48a2V5
d29yZD5tZW50YWwgZGlzb3JkZXI8L2tleXdvcmQ+PGtleXdvcmQ+bWVudGFsIGhlYWx0aCBzZXJ2
aWNlczwva2V5d29yZD48a2V5d29yZD5tZW50YWwgaGVhbHRoIGRpc3Bhcml0aWVzPC9rZXl3b3Jk
PjxrZXl3b3JkPmV0aG5pY2l0eTwva2V5d29yZD48a2V5d29yZD5yYWNlPC9rZXl3b3JkPjxrZXl3
b3JkPmFkb2xlc2NlbnRzPC9rZXl3b3JkPjxrZXl3b3JkPkFkb2xlc2NlbnQgUHN5Y2hvcGF0aG9s
b2d5PC9rZXl3b3JkPjxrZXl3b3JkPkNvbW9yYmlkaXR5PC9rZXl3b3JkPjxrZXl3b3JkPk1lbnRh
bCBEaXNvcmRlcnM8L2tleXdvcmQ+PC9rZXl3b3Jkcz48ZGF0ZXM+PHllYXI+MjAxODwveWVhcj48
L2RhdGVzPjxwdWJsaXNoZXI+RWxzZXZpZXIgU2NpZW5jZTwvcHVibGlzaGVyPjxpc2JuPjA4OTAt
ODU2NyYjeEQ7MTUyNy01NDE4PC9pc2JuPjxhY2Nlc3Npb24tbnVtPjIwMTgtMTM3MjItMDEzPC9h
Y2Nlc3Npb24tbnVtPjx1cmxzPjxyZWxhdGVkLXVybHM+PHVybD5odHRwczovL2xvZ2luLmV6cHJv
eHkubGVpZGVudW5pdi5ubDoyNDQzL2xvZ2luP1VSTD1odHRwczovL3NlYXJjaC5lYnNjb2hvc3Qu
Y29tL2xvZ2luLmFzcHg/ZGlyZWN0PXRydWUmYW1wO2RiPXBzeWgmYW1wO0FOPTIwMTgtMTM3MjIt
MDEzJmFtcDtzaXRlPWVob3N0LWxpdmU8L3VybD48dXJsPmthdGhsZWVuLm1lcmlrYW5nYXNAbmlo
LmdvdjwvdXJsPjwvcmVsYXRlZC11cmxzPjwvdXJscz48ZWxlY3Ryb25pYy1yZXNvdXJjZS1udW0+
MTAuMTAxNi9qLmphYWMuMjAxOC4wMS4wMjA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8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556CC798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6" w:name="_Hlk100045991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eorgiades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ksaria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rikanga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18)</w:t>
            </w:r>
          </w:p>
          <w:bookmarkEnd w:id="16"/>
          <w:p w14:paraId="493200F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1E5BE00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45AED77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Questionnaires)</w:t>
            </w:r>
          </w:p>
        </w:tc>
        <w:tc>
          <w:tcPr>
            <w:tcW w:w="1686" w:type="dxa"/>
            <w:noWrap/>
            <w:hideMark/>
          </w:tcPr>
          <w:p w14:paraId="5F8BF4E6" w14:textId="6CB154FB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6</w:t>
            </w:r>
            <w:r w:rsidR="004B3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0)</w:t>
            </w:r>
          </w:p>
        </w:tc>
        <w:tc>
          <w:tcPr>
            <w:tcW w:w="1629" w:type="dxa"/>
          </w:tcPr>
          <w:p w14:paraId="173EF62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sychiatric youth with an immigration background </w:t>
            </w:r>
          </w:p>
        </w:tc>
        <w:tc>
          <w:tcPr>
            <w:tcW w:w="1715" w:type="dxa"/>
          </w:tcPr>
          <w:p w14:paraId="793C258F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y/o</w:t>
            </w:r>
          </w:p>
          <w:p w14:paraId="2C5D9AEC" w14:textId="1379D68A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26/ 15.07/ 15.00/ 14.87)</w:t>
            </w:r>
          </w:p>
        </w:tc>
        <w:tc>
          <w:tcPr>
            <w:tcW w:w="1258" w:type="dxa"/>
          </w:tcPr>
          <w:p w14:paraId="1E0D2A53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6575B411" w14:textId="4C5074EA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ehavior disorders, substance use disorder,  depression, anxiety </w:t>
            </w:r>
          </w:p>
        </w:tc>
        <w:tc>
          <w:tcPr>
            <w:tcW w:w="1107" w:type="dxa"/>
          </w:tcPr>
          <w:p w14:paraId="6F89ED1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FE454D2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8DEB300" w14:textId="5F8C87CB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ZWh0by1TYWxvPC9BdXRob3I+PFllYXI+MjAwOTwvWWVh
cj48UmVjTnVtPjc3NTwvUmVjTnVtPjxEaXNwbGF5VGV4dD5bNDNdPC9EaXNwbGF5VGV4dD48cmVj
b3JkPjxyZWMtbnVtYmVyPjc3NTwvcmVjLW51bWJlcj48Zm9yZWlnbi1rZXlzPjxrZXkgYXBwPSJF
TiIgZGItaWQ9ImR6ZXd2OXhwNXI1cDU0ZWEwcGc1cDV6bGR4MHB4cGZydzJ3ZiIgdGltZXN0YW1w
PSIxNjA3OTQ4NjczIiBndWlkPSI2NWU1Y2YzZC0yZWQ2LTQwM2QtODFhYy0yZjAwODg5N2NhNDIi
Pjc3NTwva2V5PjwvZm9yZWlnbi1rZXlzPjxyZWYtdHlwZSBuYW1lPSJKb3VybmFsIEFydGljbGUi
PjE3PC9yZWYtdHlwZT48Y29udHJpYnV0b3JzPjxhdXRob3JzPjxhdXRob3I+TGVodG8tU2Fsbywg
UC46IDwvYXV0aG9yPjxhdXRob3I+TsOkcmhpLCBWLjogPC9hdXRob3I+PGF1dGhvcj5BaG9uZW4s
IFQuOiA8L2F1dGhvcj48YXV0aG9yPk1hcnR0dW5lbiwgTS48L2F1dGhvcj48L2F1dGhvcnM+PC9j
b250cmlidXRvcnM+PGF1dGgtYWRkcmVzcz5FdGVsYS1TYXZvIERpc3RyaWN0IEhvc3BpdGFsLCBN
aWtrZWxpLCBGaW5sYW5kLiBwaXJra28ubGVodG8tc2Fsb0BmaW1uZXQuZmk8L2F1dGgtYWRkcmVz
cz48dGl0bGVzPjx0aXRsZT5Qc3ljaGlhdHJpYyBjb21vcmJpZGl0eSBtb3JlIGNvbW1vbiBhbW9u
ZyBhZG9sZXNjZW50IGZlbWFsZXMgd2l0aCBDRC9PREQgdGhhbiBhbW9uZyBtYWxlczwvdGl0bGU+
PHNlY29uZGFyeS10aXRsZT5Ob3JkIEogUHN5Y2hpYXRyeTwvc2Vjb25kYXJ5LXRpdGxlPjwvdGl0
bGVzPjxwZXJpb2RpY2FsPjxmdWxsLXRpdGxlPk5vcmQgSiBQc3ljaGlhdHJ5PC9mdWxsLXRpdGxl
PjwvcGVyaW9kaWNhbD48cGFnZXM+MzA4LTE1PC9wYWdlcz48dm9sdW1lPjYzPC92b2x1bWU+PG51
bWJlcj40PC9udW1iZXI+PGVkaXRpb24+MjAwOS8wMi8xMDwvZWRpdGlvbj48a2V5d29yZHM+PGtl
eXdvcmQ+QWRvbGVzY2VudDo8L2tleXdvcmQ+PGtleXdvcmQ+QWdncmVzc2lvbi9wc3ljaG9sb2d5
Ojwva2V5d29yZD48a2V5d29yZD5BdHRlbnRpb24gRGVmaWNpdCBhbmQgRGlzcnVwdGl2ZSBCZWhh
dmlvcjo8L2tleXdvcmQ+PGtleXdvcmQ+RGlzb3JkZXJzL2RpYWdub3Npcy8qZXBpZGVtaW9sb2d5
L3BzeWNob2xvZ3k6PC9rZXl3b3JkPjxrZXl3b3JkPkNvbW9yYmlkaXR5Ojwva2V5d29yZD48a2V5
d29yZD5Db25kdWN0IERpc29yZGVyL2RpYWdub3Npcy8qZXBpZGVtaW9sb2d5L3BzeWNob2xvZ3k6
PC9rZXl3b3JkPjxrZXl3b3JkPkNyb3NzLVNlY3Rpb25hbCBTdHVkaWVzOjwva2V5d29yZD48a2V5
d29yZD5GYW1pbHkgQ2hhcmFjdGVyaXN0aWNzOjwva2V5d29yZD48a2V5d29yZD5GYW1pbHkgQ29u
ZmxpY3QvcHN5Y2hvbG9neTo8L2tleXdvcmQ+PGtleXdvcmQ+RmVtYWxlOjwva2V5d29yZD48a2V5
d29yZD5GaW5sYW5kOjwva2V5d29yZD48a2V5d29yZD5IdW1hbnM6PC9rZXl3b3JkPjxrZXl3b3Jk
Pk1hbGU6PC9rZXl3b3JkPjxrZXl3b3JkPk1lbnRhbCBEaXNvcmRlcnMvZGlhZ25vc2lzLyplcGlk
ZW1pb2xvZ3kvcHN5Y2hvbG9neTo8L2tleXdvcmQ+PGtleXdvcmQ+UGVyc29uYWxpdHkgQXNzZXNz
bWVudC9zdGF0aXN0aWNzICZhbXA7IG51bWVyaWNhbCBkYXRhOjwva2V5d29yZD48a2V5d29yZD5Q
c3ljaG9tZXRyaWNzOjwva2V5d29yZD48a2V5d29yZD5SZXNpZGVudGlhbCBUcmVhdG1lbnQ6PC9r
ZXl3b3JkPjxrZXl3b3JkPlNleCBGYWN0b3JzOjwva2V5d29yZD48a2V5d29yZD5Tb2Npb2Vjb25v
bWljIEZhY3RvcnM8L2tleXdvcmQ+PC9rZXl3b3Jkcz48ZGF0ZXM+PHllYXI+MjAwOTwveWVhcj48
L2RhdGVzPjxpc2JuPjA4MDMtOTQ4ODwvaXNibj48YWNjZXNzaW9uLW51bT4xOTE5OTE2MTwvYWNj
ZXNzaW9uLW51bT48dXJscz48L3VybHM+PGVsZWN0cm9uaWMtcmVzb3VyY2UtbnVtPjEwLjEwODAv
MDgwMzk0ODA5MDI3MzA2MTU8L2VsZWN0cm9uaWMtcmVzb3VyY2UtbnVtPjxyZW1vdGUtZGF0YWJh
c2UtcHJvdmlkZXI+TkxNPC9yZW1vdGUtZGF0YWJhc2UtcHJvdmlkZXI+PGxhbmd1YWdlPmVuZzwv
bGFuZ3VhZ2U+PC9yZWNvcmQ+PC9DaXRlPjwvRW5kTm90ZT4A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ZWh0by1TYWxvPC9BdXRob3I+PFllYXI+MjAwOTwvWWVh
cj48UmVjTnVtPjc3NTwvUmVjTnVtPjxEaXNwbGF5VGV4dD5bNDNdPC9EaXNwbGF5VGV4dD48cmVj
b3JkPjxyZWMtbnVtYmVyPjc3NTwvcmVjLW51bWJlcj48Zm9yZWlnbi1rZXlzPjxrZXkgYXBwPSJF
TiIgZGItaWQ9ImR6ZXd2OXhwNXI1cDU0ZWEwcGc1cDV6bGR4MHB4cGZydzJ3ZiIgdGltZXN0YW1w
PSIxNjA3OTQ4NjczIiBndWlkPSI2NWU1Y2YzZC0yZWQ2LTQwM2QtODFhYy0yZjAwODg5N2NhNDIi
Pjc3NTwva2V5PjwvZm9yZWlnbi1rZXlzPjxyZWYtdHlwZSBuYW1lPSJKb3VybmFsIEFydGljbGUi
PjE3PC9yZWYtdHlwZT48Y29udHJpYnV0b3JzPjxhdXRob3JzPjxhdXRob3I+TGVodG8tU2Fsbywg
UC46IDwvYXV0aG9yPjxhdXRob3I+TsOkcmhpLCBWLjogPC9hdXRob3I+PGF1dGhvcj5BaG9uZW4s
IFQuOiA8L2F1dGhvcj48YXV0aG9yPk1hcnR0dW5lbiwgTS48L2F1dGhvcj48L2F1dGhvcnM+PC9j
b250cmlidXRvcnM+PGF1dGgtYWRkcmVzcz5FdGVsYS1TYXZvIERpc3RyaWN0IEhvc3BpdGFsLCBN
aWtrZWxpLCBGaW5sYW5kLiBwaXJra28ubGVodG8tc2Fsb0BmaW1uZXQuZmk8L2F1dGgtYWRkcmVz
cz48dGl0bGVzPjx0aXRsZT5Qc3ljaGlhdHJpYyBjb21vcmJpZGl0eSBtb3JlIGNvbW1vbiBhbW9u
ZyBhZG9sZXNjZW50IGZlbWFsZXMgd2l0aCBDRC9PREQgdGhhbiBhbW9uZyBtYWxlczwvdGl0bGU+
PHNlY29uZGFyeS10aXRsZT5Ob3JkIEogUHN5Y2hpYXRyeTwvc2Vjb25kYXJ5LXRpdGxlPjwvdGl0
bGVzPjxwZXJpb2RpY2FsPjxmdWxsLXRpdGxlPk5vcmQgSiBQc3ljaGlhdHJ5PC9mdWxsLXRpdGxl
PjwvcGVyaW9kaWNhbD48cGFnZXM+MzA4LTE1PC9wYWdlcz48dm9sdW1lPjYzPC92b2x1bWU+PG51
bWJlcj40PC9udW1iZXI+PGVkaXRpb24+MjAwOS8wMi8xMDwvZWRpdGlvbj48a2V5d29yZHM+PGtl
eXdvcmQ+QWRvbGVzY2VudDo8L2tleXdvcmQ+PGtleXdvcmQ+QWdncmVzc2lvbi9wc3ljaG9sb2d5
Ojwva2V5d29yZD48a2V5d29yZD5BdHRlbnRpb24gRGVmaWNpdCBhbmQgRGlzcnVwdGl2ZSBCZWhh
dmlvcjo8L2tleXdvcmQ+PGtleXdvcmQ+RGlzb3JkZXJzL2RpYWdub3Npcy8qZXBpZGVtaW9sb2d5
L3BzeWNob2xvZ3k6PC9rZXl3b3JkPjxrZXl3b3JkPkNvbW9yYmlkaXR5Ojwva2V5d29yZD48a2V5
d29yZD5Db25kdWN0IERpc29yZGVyL2RpYWdub3Npcy8qZXBpZGVtaW9sb2d5L3BzeWNob2xvZ3k6
PC9rZXl3b3JkPjxrZXl3b3JkPkNyb3NzLVNlY3Rpb25hbCBTdHVkaWVzOjwva2V5d29yZD48a2V5
d29yZD5GYW1pbHkgQ2hhcmFjdGVyaXN0aWNzOjwva2V5d29yZD48a2V5d29yZD5GYW1pbHkgQ29u
ZmxpY3QvcHN5Y2hvbG9neTo8L2tleXdvcmQ+PGtleXdvcmQ+RmVtYWxlOjwva2V5d29yZD48a2V5
d29yZD5GaW5sYW5kOjwva2V5d29yZD48a2V5d29yZD5IdW1hbnM6PC9rZXl3b3JkPjxrZXl3b3Jk
Pk1hbGU6PC9rZXl3b3JkPjxrZXl3b3JkPk1lbnRhbCBEaXNvcmRlcnMvZGlhZ25vc2lzLyplcGlk
ZW1pb2xvZ3kvcHN5Y2hvbG9neTo8L2tleXdvcmQ+PGtleXdvcmQ+UGVyc29uYWxpdHkgQXNzZXNz
bWVudC9zdGF0aXN0aWNzICZhbXA7IG51bWVyaWNhbCBkYXRhOjwva2V5d29yZD48a2V5d29yZD5Q
c3ljaG9tZXRyaWNzOjwva2V5d29yZD48a2V5d29yZD5SZXNpZGVudGlhbCBUcmVhdG1lbnQ6PC9r
ZXl3b3JkPjxrZXl3b3JkPlNleCBGYWN0b3JzOjwva2V5d29yZD48a2V5d29yZD5Tb2Npb2Vjb25v
bWljIEZhY3RvcnM8L2tleXdvcmQ+PC9rZXl3b3Jkcz48ZGF0ZXM+PHllYXI+MjAwOTwveWVhcj48
L2RhdGVzPjxpc2JuPjA4MDMtOTQ4ODwvaXNibj48YWNjZXNzaW9uLW51bT4xOTE5OTE2MTwvYWNj
ZXNzaW9uLW51bT48dXJscz48L3VybHM+PGVsZWN0cm9uaWMtcmVzb3VyY2UtbnVtPjEwLjEwODAv
MDgwMzk0ODA5MDI3MzA2MTU8L2VsZWN0cm9uaWMtcmVzb3VyY2UtbnVtPjxyZW1vdGUtZGF0YWJh
c2UtcHJvdmlkZXI+TkxNPC9yZW1vdGUtZGF0YWJhc2UtcHJvdmlkZXI+PGxhbmd1YWdlPmVuZzwv
bGFuZ3VhZ2U+PC9yZWNvcmQ+PC9DaXRlPjwvRW5kTm90ZT4A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0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285AC5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7" w:name="_Hlk100045997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hto-Salo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ärhi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hon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rttun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09)</w:t>
            </w:r>
            <w:bookmarkEnd w:id="17"/>
          </w:p>
        </w:tc>
        <w:tc>
          <w:tcPr>
            <w:tcW w:w="1918" w:type="dxa"/>
            <w:noWrap/>
            <w:hideMark/>
          </w:tcPr>
          <w:p w14:paraId="3D30646F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0489DB5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37AFF9A9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77)</w:t>
            </w:r>
          </w:p>
        </w:tc>
        <w:tc>
          <w:tcPr>
            <w:tcW w:w="1629" w:type="dxa"/>
          </w:tcPr>
          <w:p w14:paraId="7509A18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comorbid OCD/ODD</w:t>
            </w:r>
          </w:p>
        </w:tc>
        <w:tc>
          <w:tcPr>
            <w:tcW w:w="1715" w:type="dxa"/>
          </w:tcPr>
          <w:p w14:paraId="44281BB6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8y/o</w:t>
            </w:r>
          </w:p>
          <w:p w14:paraId="5848DB33" w14:textId="51BBFC11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4)</w:t>
            </w:r>
          </w:p>
        </w:tc>
        <w:tc>
          <w:tcPr>
            <w:tcW w:w="1258" w:type="dxa"/>
          </w:tcPr>
          <w:p w14:paraId="7E0E0592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D87CAA3" w14:textId="7576A89F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ehavior disorders,  schizophrenia, major depressive disorder, bipolar disorder, anxiety disorder, substance use disorder </w:t>
            </w:r>
          </w:p>
        </w:tc>
        <w:tc>
          <w:tcPr>
            <w:tcW w:w="1107" w:type="dxa"/>
          </w:tcPr>
          <w:p w14:paraId="2D75810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62A4AD19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596BD40" w14:textId="2D426052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>
                <w:fldData xml:space="preserve">PEVuZE5vdGU+PENpdGU+PEF1dGhvcj5HYXR0YW1vcnRhPC9BdXRob3I+PFllYXI+MjAxNzwvWWVh
cj48UmVjTnVtPjQ0NzwvUmVjTnVtPjxEaXNwbGF5VGV4dD5bNDFdPC9EaXNwbGF5VGV4dD48cmVj
b3JkPjxyZWMtbnVtYmVyPjQ0NzwvcmVjLW51bWJlcj48Zm9yZWlnbi1rZXlzPjxrZXkgYXBwPSJF
TiIgZGItaWQ9ImR6ZXd2OXhwNXI1cDU0ZWEwcGc1cDV6bGR4MHB4cGZydzJ3ZiIgdGltZXN0YW1w
PSIxNjA3OTQ4NjcyIiBndWlkPSI3OThiNGU4Mi05MzRiLTQ4ODctODBhYi05MWVjZmMwYTIyOGEi
PjQ0Nzwva2V5PjwvZm9yZWlnbi1rZXlzPjxyZWYtdHlwZSBuYW1lPSJKb3VybmFsIEFydGljbGUi
PjE3PC9yZWYtdHlwZT48Y29udHJpYnV0b3JzPjxhdXRob3JzPjxhdXRob3I+R2F0dGFtb3J0YSwg
Sy4gQS46IDwvYXV0aG9yPjxhdXRob3I+TWVuYSwgTS4gUC46IDwvYXV0aG9yPjxhdXRob3I+QWlu
c2xleSwgSi4gQi46IDwvYXV0aG9yPjxhdXRob3I+U2FudGlzdGViYW4sIEQuIEEuPC9hdXRob3I+
PC9hdXRob3JzPjwvY29udHJpYnV0b3JzPjx0aXRsZXM+PHRpdGxlPlRoZSBDb21vcmJpZGl0eSBv
ZiBQc3ljaGlhdHJpYyBhbmQgU3Vic3RhbmNlIFVzZSBEaXNvcmRlcnMgQW1vbmcgSGlzcGFuaWMg
QWRvbGVzY2VudHM8L3RpdGxlPjxzZWNvbmRhcnktdGl0bGU+Sm91cm5hbCBvZiBkdWFsIGRpYWdu
b3Npczwvc2Vjb25kYXJ5LXRpdGxlPjwvdGl0bGVzPjxwZXJpb2RpY2FsPjxmdWxsLXRpdGxlPkpv
dXJuYWwgb2YgZHVhbCBkaWFnbm9zaXM8L2Z1bGwtdGl0bGU+PC9wZXJpb2RpY2FsPjxwYWdlcz4y
NTTigJAyNjM8L3BhZ2VzPjx2b2x1bWU+MTM8L3ZvbHVtZT48bnVtYmVyPjQ8L251bWJlcj48a2V5
d29yZHM+PGtleXdvcmQ+Kkhpc3BhbmljOjwva2V5d29yZD48a2V5d29yZD4qY29tb3JiaWRpdHk6
PC9rZXl3b3JkPjxrZXl3b3JkPipkcnVnIGRlcGVuZGVuY2U6PC9rZXl3b3JkPjxrZXl3b3JkPkFk
b2xlc2NlbnQ6PC9rZXl3b3JkPjxrZXl3b3JkPkFsY29ob2w6PC9rZXl3b3JkPjxrZXl3b3JkPkNh
bm5hYmlzOjwva2V5d29yZD48a2V5d29yZD5Db21vcmJpZGl0eTo8L2tleXdvcmQ+PGtleXdvcmQ+
RGlhZ25vc2lzLCBEdWFsIChQc3ljaGlhdHJ5KTo8L2tleXdvcmQ+PGtleXdvcmQ+RmVtYWxlOjwv
a2V5d29yZD48a2V5d29yZD5HZW5kZXI6PC9rZXl3b3JkPjxrZXl3b3JkPkhpc3BhbmljIEFtZXJp
Y2Fuczo8L2tleXdvcmQ+PGtleXdvcmQ+SHVtYW46PC9rZXl3b3JkPjxrZXl3b3JkPkh1bWFuIHRp
c3N1ZTo8L2tleXdvcmQ+PGtleXdvcmQ+SHVtYW5zOjwva2V5d29yZD48a2V5d29yZD5JbnRlcnZp
ZXcsIFBzeWNob2xvZ2ljYWw6PC9rZXl3b3JkPjxrZXl3b3JkPkxpbmVhciBNb2RlbHM6PC9rZXl3
b3JkPjxrZXl3b3JkPkxpbmVhciByZWdyZXNzaW9uIGFuYWx5c2lzOjwva2V5d29yZD48a2V5d29y
ZD5Mb2dpc3RpYyBNb2RlbHM6PC9rZXl3b3JkPjxrZXl3b3JkPk1ham9yIGNsaW5pY2FsIHN0dWR5
Ojwva2V5d29yZD48a2V5d29yZD5NYWxlOjwva2V5d29yZD48a2V5d29yZD5NZW50YWwgRGlzb3Jk
ZXJzIFsqY29tcGxpY2F0aW9ucywgKmVwaWRlbWlvbG9neV06PC9rZXl3b3JkPjxrZXl3b3JkPk1l
bnRhbCBoZWFsdGg6PC9rZXl3b3JkPjxrZXl3b3JkPk9uc2V0IGFnZTo8L2tleXdvcmQ+PGtleXdv
cmQ+UHN5Y2hpYXRyaWMgU3RhdHVzIFJhdGluZyBTY2FsZXM6PC9rZXl3b3JkPjxrZXl3b3JkPlJh
bmRvbWl6ZWQgY29udHJvbGxlZCB0cmlhbDo8L2tleXdvcmQ+PGtleXdvcmQ+U3Vic3RhbmNlIGFi
dXNlOjwva2V5d29yZD48a2V5d29yZD5TdWJzdGFuY2XigJBSZWxhdGVkIERpc29yZGVycyBbKmNv
bXBsaWNhdGlvbnMsICplcGlkZW1pb2xvZ3ksIHRoZXJhcHldPC9rZXl3b3JkPjwva2V5d29yZHM+
PGRhdGVzPjx5ZWFyPjIwMTc8L3llYXI+PC9kYXRlcz48YWNjZXNzaW9uLW51bT5DTi0wMTM4MTEy
OTwvYWNjZXNzaW9uLW51bT48d29yay10eXBlPkpvdXJuYWwgQXJ0aWNsZTsgUmFuZG9taXplZCBD
b250cm9sbGVkIFRyaWFsPC93b3JrLXR5cGU+PHVybHM+PHJlbGF0ZWQtdXJscz48dXJsPmh0dHBz
Oi8vd3d3LmNvY2hyYW5lbGlicmFyeS5jb20vY2VudHJhbC9kb2kvMTAuMTAwMi9jZW50cmFsL0NO
LTAxMzgxMTI5L2Z1bGw8L3VybD48L3JlbGF0ZWQtdXJscz48L3VybHM+PGN1c3RvbTM+UFVCTUVE
IDI4NjYxODIyLEVNQkFTRSA2MTgyOTg1NDk8L2N1c3RvbTM+PGVsZWN0cm9uaWMtcmVzb3VyY2Ut
bnVtPjEwLjEwODAvMTU1MDQyNjMuMjAxNy4xMzQzOTY1PC9lbGVjdHJvbmljLXJlc291cmNlLW51
bT48L3JlY29yZD48L0NpdGU+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YXR0YW1vcnRhPC9BdXRob3I+PFllYXI+MjAxNzwvWWVh
cj48UmVjTnVtPjQ0NzwvUmVjTnVtPjxEaXNwbGF5VGV4dD5bNDFdPC9EaXNwbGF5VGV4dD48cmVj
b3JkPjxyZWMtbnVtYmVyPjQ0NzwvcmVjLW51bWJlcj48Zm9yZWlnbi1rZXlzPjxrZXkgYXBwPSJF
TiIgZGItaWQ9ImR6ZXd2OXhwNXI1cDU0ZWEwcGc1cDV6bGR4MHB4cGZydzJ3ZiIgdGltZXN0YW1w
PSIxNjA3OTQ4NjcyIiBndWlkPSI3OThiNGU4Mi05MzRiLTQ4ODctODBhYi05MWVjZmMwYTIyOGEi
PjQ0Nzwva2V5PjwvZm9yZWlnbi1rZXlzPjxyZWYtdHlwZSBuYW1lPSJKb3VybmFsIEFydGljbGUi
PjE3PC9yZWYtdHlwZT48Y29udHJpYnV0b3JzPjxhdXRob3JzPjxhdXRob3I+R2F0dGFtb3J0YSwg
Sy4gQS46IDwvYXV0aG9yPjxhdXRob3I+TWVuYSwgTS4gUC46IDwvYXV0aG9yPjxhdXRob3I+QWlu
c2xleSwgSi4gQi46IDwvYXV0aG9yPjxhdXRob3I+U2FudGlzdGViYW4sIEQuIEEuPC9hdXRob3I+
PC9hdXRob3JzPjwvY29udHJpYnV0b3JzPjx0aXRsZXM+PHRpdGxlPlRoZSBDb21vcmJpZGl0eSBv
ZiBQc3ljaGlhdHJpYyBhbmQgU3Vic3RhbmNlIFVzZSBEaXNvcmRlcnMgQW1vbmcgSGlzcGFuaWMg
QWRvbGVzY2VudHM8L3RpdGxlPjxzZWNvbmRhcnktdGl0bGU+Sm91cm5hbCBvZiBkdWFsIGRpYWdu
b3Npczwvc2Vjb25kYXJ5LXRpdGxlPjwvdGl0bGVzPjxwZXJpb2RpY2FsPjxmdWxsLXRpdGxlPkpv
dXJuYWwgb2YgZHVhbCBkaWFnbm9zaXM8L2Z1bGwtdGl0bGU+PC9wZXJpb2RpY2FsPjxwYWdlcz4y
NTTigJAyNjM8L3BhZ2VzPjx2b2x1bWU+MTM8L3ZvbHVtZT48bnVtYmVyPjQ8L251bWJlcj48a2V5
d29yZHM+PGtleXdvcmQ+Kkhpc3BhbmljOjwva2V5d29yZD48a2V5d29yZD4qY29tb3JiaWRpdHk6
PC9rZXl3b3JkPjxrZXl3b3JkPipkcnVnIGRlcGVuZGVuY2U6PC9rZXl3b3JkPjxrZXl3b3JkPkFk
b2xlc2NlbnQ6PC9rZXl3b3JkPjxrZXl3b3JkPkFsY29ob2w6PC9rZXl3b3JkPjxrZXl3b3JkPkNh
bm5hYmlzOjwva2V5d29yZD48a2V5d29yZD5Db21vcmJpZGl0eTo8L2tleXdvcmQ+PGtleXdvcmQ+
RGlhZ25vc2lzLCBEdWFsIChQc3ljaGlhdHJ5KTo8L2tleXdvcmQ+PGtleXdvcmQ+RmVtYWxlOjwv
a2V5d29yZD48a2V5d29yZD5HZW5kZXI6PC9rZXl3b3JkPjxrZXl3b3JkPkhpc3BhbmljIEFtZXJp
Y2Fuczo8L2tleXdvcmQ+PGtleXdvcmQ+SHVtYW46PC9rZXl3b3JkPjxrZXl3b3JkPkh1bWFuIHRp
c3N1ZTo8L2tleXdvcmQ+PGtleXdvcmQ+SHVtYW5zOjwva2V5d29yZD48a2V5d29yZD5JbnRlcnZp
ZXcsIFBzeWNob2xvZ2ljYWw6PC9rZXl3b3JkPjxrZXl3b3JkPkxpbmVhciBNb2RlbHM6PC9rZXl3
b3JkPjxrZXl3b3JkPkxpbmVhciByZWdyZXNzaW9uIGFuYWx5c2lzOjwva2V5d29yZD48a2V5d29y
ZD5Mb2dpc3RpYyBNb2RlbHM6PC9rZXl3b3JkPjxrZXl3b3JkPk1ham9yIGNsaW5pY2FsIHN0dWR5
Ojwva2V5d29yZD48a2V5d29yZD5NYWxlOjwva2V5d29yZD48a2V5d29yZD5NZW50YWwgRGlzb3Jk
ZXJzIFsqY29tcGxpY2F0aW9ucywgKmVwaWRlbWlvbG9neV06PC9rZXl3b3JkPjxrZXl3b3JkPk1l
bnRhbCBoZWFsdGg6PC9rZXl3b3JkPjxrZXl3b3JkPk9uc2V0IGFnZTo8L2tleXdvcmQ+PGtleXdv
cmQ+UHN5Y2hpYXRyaWMgU3RhdHVzIFJhdGluZyBTY2FsZXM6PC9rZXl3b3JkPjxrZXl3b3JkPlJh
bmRvbWl6ZWQgY29udHJvbGxlZCB0cmlhbDo8L2tleXdvcmQ+PGtleXdvcmQ+U3Vic3RhbmNlIGFi
dXNlOjwva2V5d29yZD48a2V5d29yZD5TdWJzdGFuY2XigJBSZWxhdGVkIERpc29yZGVycyBbKmNv
bXBsaWNhdGlvbnMsICplcGlkZW1pb2xvZ3ksIHRoZXJhcHldPC9rZXl3b3JkPjwva2V5d29yZHM+
PGRhdGVzPjx5ZWFyPjIwMTc8L3llYXI+PC9kYXRlcz48YWNjZXNzaW9uLW51bT5DTi0wMTM4MTEy
OTwvYWNjZXNzaW9uLW51bT48d29yay10eXBlPkpvdXJuYWwgQXJ0aWNsZTsgUmFuZG9taXplZCBD
b250cm9sbGVkIFRyaWFsPC93b3JrLXR5cGU+PHVybHM+PHJlbGF0ZWQtdXJscz48dXJsPmh0dHBz
Oi8vd3d3LmNvY2hyYW5lbGlicmFyeS5jb20vY2VudHJhbC9kb2kvMTAuMTAwMi9jZW50cmFsL0NO
LTAxMzgxMTI5L2Z1bGw8L3VybD48L3JlbGF0ZWQtdXJscz48L3VybHM+PGN1c3RvbTM+UFVCTUVE
IDI4NjYxODIyLEVNQkFTRSA2MTgyOTg1NDk8L2N1c3RvbTM+PGVsZWN0cm9uaWMtcmVzb3VyY2Ut
bnVtPjEwLjEwODAvMTU1MDQyNjMuMjAxNy4xMzQzOTY1PC9lbGVjdHJvbmljLXJlc291cmNlLW51
bT48L3JlY29yZD48L0NpdGU+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8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42E72C99" w14:textId="32661E4D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8" w:name="_Hlk100046003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ttamorta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Mena, Ainsley, and Santisteban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  <w:bookmarkEnd w:id="18"/>
          <w:p w14:paraId="39A6B61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4BA42EE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analytical study (Interviews + (diagnostic questionnaires)</w:t>
            </w:r>
          </w:p>
        </w:tc>
        <w:tc>
          <w:tcPr>
            <w:tcW w:w="1686" w:type="dxa"/>
            <w:noWrap/>
            <w:hideMark/>
          </w:tcPr>
          <w:p w14:paraId="74A9182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60FA89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90)</w:t>
            </w:r>
          </w:p>
        </w:tc>
        <w:tc>
          <w:tcPr>
            <w:tcW w:w="1629" w:type="dxa"/>
          </w:tcPr>
          <w:p w14:paraId="71C48E5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mixed psychiatric disorder and substance use disorder</w:t>
            </w:r>
          </w:p>
        </w:tc>
        <w:tc>
          <w:tcPr>
            <w:tcW w:w="1715" w:type="dxa"/>
          </w:tcPr>
          <w:p w14:paraId="33C2080B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-17y/o</w:t>
            </w:r>
          </w:p>
          <w:p w14:paraId="31426D33" w14:textId="35BB6F1B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95)</w:t>
            </w:r>
          </w:p>
        </w:tc>
        <w:tc>
          <w:tcPr>
            <w:tcW w:w="1258" w:type="dxa"/>
          </w:tcPr>
          <w:p w14:paraId="5C64192A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C956A63" w14:textId="19BD7400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havior disorders, depression, anxiety,  substance use disorder</w:t>
            </w:r>
          </w:p>
        </w:tc>
        <w:tc>
          <w:tcPr>
            <w:tcW w:w="1107" w:type="dxa"/>
          </w:tcPr>
          <w:p w14:paraId="2B1F163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23356713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629185DA" w14:textId="66760101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Xb29keTwvQXV0aG9yPjxZZWFyPjIwMTk8L1llYXI+PFJl
Y051bT4xNzEwPC9SZWNOdW0+PERpc3BsYXlUZXh0Pls1N108L0Rpc3BsYXlUZXh0PjxyZWNvcmQ+
PHJlYy1udW1iZXI+MTcxMDwvcmVjLW51bWJlcj48Zm9yZWlnbi1rZXlzPjxrZXkgYXBwPSJFTiIg
ZGItaWQ9ImR6ZXd2OXhwNXI1cDU0ZWEwcGc1cDV6bGR4MHB4cGZydzJ3ZiIgdGltZXN0YW1wPSIx
NjA3OTQ4Njc0IiBndWlkPSJhODc1MzdjYy01ZDZkLTRlN2YtYmEwYi0yMzdkMTJiNzFjNTYiPjE3
MTA8L2tleT48L2ZvcmVpZ24ta2V5cz48cmVmLXR5cGUgbmFtZT0iSm91cm5hbCBBcnRpY2xlIj4x
NzwvcmVmLXR5cGU+PGNvbnRyaWJ1dG9ycz48YXV0aG9ycz48YXV0aG9yPldvb2R5LCBDaGFybG90
dGU6IDwvYXV0aG9yPjxhdXRob3I+QmF4dGVyLCBBbWFuZGE6IDwvYXV0aG9yPjxhdXRob3I+V3Jp
Z2h0LCBFcnluOiA8L2F1dGhvcj48YXV0aG9yPkdvc3NpcCwgS2F0ZTogPC9hdXRob3I+PGF1dGhv
cj5MZWl0Y2gsIEVsaXphYmV0aDogPC9hdXRob3I+PGF1dGhvcj5XaGl0ZWZvcmQsIEhhcnZleTog
PC9hdXRob3I+PGF1dGhvcj5TY290dCwgSmFtZXMgRy48L2F1dGhvcj48L2F1dGhvcnM+PC9jb250
cmlidXRvcnM+PGF1dGgtYWRkcmVzcz5Xb29keSwgQ2hhcmxvdHRlLCBTY2hvb2wgb2YgUHVibGlj
IEhlYWx0aCwgRmFjdWx0eSBvZiBNZWRpY2luZSwgVW5pdmVyc2l0eSBvZiBRdWVlbnNsYW5kLCBI
ZXJzdG9uLCBRTEQsIEF1c3RyYWxpYSwgNDAwNjwvYXV0aC1hZGRyZXNzPjx0aXRsZXM+PHRpdGxl
PlJldmlldyBvZiBzZXJ2aWNlcyB0byBpbmZvcm0gY2xpbmljYWwgZnJhbWV3b3JrcyBmb3IgYWRv
bGVzY2VudHMgYW5kIHlvdW5nIGFkdWx0cyB3aXRoIHNldmVyZSwgcGVyc2lzdGVudCBhbmQgY29t
cGxleCBtZW50YWwgaWxsbmVzczwvdGl0bGU+PHNlY29uZGFyeS10aXRsZT5DbGluaWNhbCBDaGls
ZCBQc3ljaG9sb2d5IGFuZCBQc3ljaGlhdHJ5PC9zZWNvbmRhcnktdGl0bGU+PC90aXRsZXM+PHBl
cmlvZGljYWw+PGZ1bGwtdGl0bGU+Q2xpbmljYWwgQ2hpbGQgUHN5Y2hvbG9neSBhbmQgUHN5Y2hp
YXRyeTwvZnVsbC10aXRsZT48L3BlcmlvZGljYWw+PHBhZ2VzPjUwMy01Mjg8L3BhZ2VzPjx2b2x1
bWU+MjQ8L3ZvbHVtZT48bnVtYmVyPjM8L251bWJlcj48a2V5d29yZHM+PGtleXdvcmQ+UmV2aWV3
Ojwva2V5d29yZD48a2V5d29yZD5zZXZlcmUgbWVudGFsIGlsbG5lc3M6PC9rZXl3b3JkPjxrZXl3
b3JkPmNsaW5pY2FsIGZyYW1ld29ya3M6PC9rZXl3b3JkPjxrZXl3b3JkPm1lbnRhbCBoZWFsdGgg
c2VydmljZXM6PC9rZXl3b3JkPjxrZXl3b3JkPmFkb2xlc2NlbnRzOjwva2V5d29yZD48a2V5d29y
ZD4yMDE5Ojwva2V5d29yZD48a2V5d29yZD5Db250aW51dW0gb2YgQ2FyZTo8L2tleXdvcmQ+PGtl
eXdvcmQ+RmFtaWx5Ojwva2V5d29yZD48a2V5d29yZD5NZW50YWwgRGlzb3JkZXJzOjwva2V5d29y
ZD48a2V5d29yZD5NZW50YWwgSGVhbHRoOjwva2V5d29yZD48a2V5d29yZD5Nb2RlbHM6PC9rZXl3
b3JkPjxrZXl3b3JkPkNvbW11bml0eSBTZXJ2aWNlczo8L2tleXdvcmQ+PGtleXdvcmQ+SGVhbHRo
IFByb21vdGlvbjo8L2tleXdvcmQ+PGtleXdvcmQ+VGVhbXM6PC9rZXl3b3JkPjxrZXl3b3JkPlNl
cmlvdXMgTWVudGFsIElsbG5lc3M8L2tleXdvcmQ+PC9rZXl3b3Jkcz48ZGF0ZXM+PHllYXI+MjAx
OTwveWVhcj48L2RhdGVzPjxwdWItbG9jYXRpb24+VVM8L3B1Yi1sb2NhdGlvbj48cHVibGlzaGVy
PlNhZ2UgUHVibGljYXRpb25zPC9wdWJsaXNoZXI+PGlzYm4+MTM1OS0xMDQ1OiAmI3hEOzE0NjEt
NzAyMTwvaXNibj48YWNjZXNzaW9uLW51bT4yMDE5LTM5MzY1LTAwODwvYWNjZXNzaW9uLW51bT48
dXJscz48cmVsYXRlZC11cmxzPjx1cmw+aHR0cHM6Ly9sb2dpbi5lenByb3h5LmxlaWRlbnVuaXYu
bmw6MjQ0My9sb2dpbj9VUkw9aHR0cDovL3NlYXJjaC5lYnNjb2hvc3QuY29tL2xvZ2luLmFzcHg/
ZGlyZWN0PXRydWUmYW1wO2RiPXBzeWgmYW1wO0FOPTIwMTktMzkzNjUtMDA4JmFtcDtzaXRlPWVo
b3N0LWxpdmU6IDwvdXJsPjx1cmw+T1JDSUQ6IDAwMDAtMDAwMi05NjUxLTA0MDU6IDwvdXJsPjx1
cmw+Yy53b29keUBxY21oci51cS5lZHUuYXU8L3VybD48L3JlbGF0ZWQtdXJscz48L3VybHM+PGVs
ZWN0cm9uaWMtcmVzb3VyY2UtbnVtPjEwLjExNzcvMTM1OTEwNDUxOTgyNzYzMTwvZWxlY3Ryb25p
Yy1yZXNvdXJjZS1udW0+PHJlbW90ZS1kYXRhYmFzZS1uYW1lPlBzeWNJTkZPPC9yZW1vdGUtZGF0
YWJhc2UtbmFtZT48cmVtb3RlLWRhdGFiYXNlLXByb3ZpZGVyPkVCU0NPaG9zdDwvcmVtb3RlLWRh
dGFiYXNlLXByb3ZpZGVyPjwvcmVj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Xb29keTwvQXV0aG9yPjxZZWFyPjIwMTk8L1llYXI+PFJl
Y051bT4xNzEwPC9SZWNOdW0+PERpc3BsYXlUZXh0Pls1N108L0Rpc3BsYXlUZXh0PjxyZWNvcmQ+
PHJlYy1udW1iZXI+MTcxMDwvcmVjLW51bWJlcj48Zm9yZWlnbi1rZXlzPjxrZXkgYXBwPSJFTiIg
ZGItaWQ9ImR6ZXd2OXhwNXI1cDU0ZWEwcGc1cDV6bGR4MHB4cGZydzJ3ZiIgdGltZXN0YW1wPSIx
NjA3OTQ4Njc0IiBndWlkPSJhODc1MzdjYy01ZDZkLTRlN2YtYmEwYi0yMzdkMTJiNzFjNTYiPjE3
MTA8L2tleT48L2ZvcmVpZ24ta2V5cz48cmVmLXR5cGUgbmFtZT0iSm91cm5hbCBBcnRpY2xlIj4x
NzwvcmVmLXR5cGU+PGNvbnRyaWJ1dG9ycz48YXV0aG9ycz48YXV0aG9yPldvb2R5LCBDaGFybG90
dGU6IDwvYXV0aG9yPjxhdXRob3I+QmF4dGVyLCBBbWFuZGE6IDwvYXV0aG9yPjxhdXRob3I+V3Jp
Z2h0LCBFcnluOiA8L2F1dGhvcj48YXV0aG9yPkdvc3NpcCwgS2F0ZTogPC9hdXRob3I+PGF1dGhv
cj5MZWl0Y2gsIEVsaXphYmV0aDogPC9hdXRob3I+PGF1dGhvcj5XaGl0ZWZvcmQsIEhhcnZleTog
PC9hdXRob3I+PGF1dGhvcj5TY290dCwgSmFtZXMgRy48L2F1dGhvcj48L2F1dGhvcnM+PC9jb250
cmlidXRvcnM+PGF1dGgtYWRkcmVzcz5Xb29keSwgQ2hhcmxvdHRlLCBTY2hvb2wgb2YgUHVibGlj
IEhlYWx0aCwgRmFjdWx0eSBvZiBNZWRpY2luZSwgVW5pdmVyc2l0eSBvZiBRdWVlbnNsYW5kLCBI
ZXJzdG9uLCBRTEQsIEF1c3RyYWxpYSwgNDAwNjwvYXV0aC1hZGRyZXNzPjx0aXRsZXM+PHRpdGxl
PlJldmlldyBvZiBzZXJ2aWNlcyB0byBpbmZvcm0gY2xpbmljYWwgZnJhbWV3b3JrcyBmb3IgYWRv
bGVzY2VudHMgYW5kIHlvdW5nIGFkdWx0cyB3aXRoIHNldmVyZSwgcGVyc2lzdGVudCBhbmQgY29t
cGxleCBtZW50YWwgaWxsbmVzczwvdGl0bGU+PHNlY29uZGFyeS10aXRsZT5DbGluaWNhbCBDaGls
ZCBQc3ljaG9sb2d5IGFuZCBQc3ljaGlhdHJ5PC9zZWNvbmRhcnktdGl0bGU+PC90aXRsZXM+PHBl
cmlvZGljYWw+PGZ1bGwtdGl0bGU+Q2xpbmljYWwgQ2hpbGQgUHN5Y2hvbG9neSBhbmQgUHN5Y2hp
YXRyeTwvZnVsbC10aXRsZT48L3BlcmlvZGljYWw+PHBhZ2VzPjUwMy01Mjg8L3BhZ2VzPjx2b2x1
bWU+MjQ8L3ZvbHVtZT48bnVtYmVyPjM8L251bWJlcj48a2V5d29yZHM+PGtleXdvcmQ+UmV2aWV3
Ojwva2V5d29yZD48a2V5d29yZD5zZXZlcmUgbWVudGFsIGlsbG5lc3M6PC9rZXl3b3JkPjxrZXl3
b3JkPmNsaW5pY2FsIGZyYW1ld29ya3M6PC9rZXl3b3JkPjxrZXl3b3JkPm1lbnRhbCBoZWFsdGgg
c2VydmljZXM6PC9rZXl3b3JkPjxrZXl3b3JkPmFkb2xlc2NlbnRzOjwva2V5d29yZD48a2V5d29y
ZD4yMDE5Ojwva2V5d29yZD48a2V5d29yZD5Db250aW51dW0gb2YgQ2FyZTo8L2tleXdvcmQ+PGtl
eXdvcmQ+RmFtaWx5Ojwva2V5d29yZD48a2V5d29yZD5NZW50YWwgRGlzb3JkZXJzOjwva2V5d29y
ZD48a2V5d29yZD5NZW50YWwgSGVhbHRoOjwva2V5d29yZD48a2V5d29yZD5Nb2RlbHM6PC9rZXl3
b3JkPjxrZXl3b3JkPkNvbW11bml0eSBTZXJ2aWNlczo8L2tleXdvcmQ+PGtleXdvcmQ+SGVhbHRo
IFByb21vdGlvbjo8L2tleXdvcmQ+PGtleXdvcmQ+VGVhbXM6PC9rZXl3b3JkPjxrZXl3b3JkPlNl
cmlvdXMgTWVudGFsIElsbG5lc3M8L2tleXdvcmQ+PC9rZXl3b3Jkcz48ZGF0ZXM+PHllYXI+MjAx
OTwveWVhcj48L2RhdGVzPjxwdWItbG9jYXRpb24+VVM8L3B1Yi1sb2NhdGlvbj48cHVibGlzaGVy
PlNhZ2UgUHVibGljYXRpb25zPC9wdWJsaXNoZXI+PGlzYm4+MTM1OS0xMDQ1OiAmI3hEOzE0NjEt
NzAyMTwvaXNibj48YWNjZXNzaW9uLW51bT4yMDE5LTM5MzY1LTAwODwvYWNjZXNzaW9uLW51bT48
dXJscz48cmVsYXRlZC11cmxzPjx1cmw+aHR0cHM6Ly9sb2dpbi5lenByb3h5LmxlaWRlbnVuaXYu
bmw6MjQ0My9sb2dpbj9VUkw9aHR0cDovL3NlYXJjaC5lYnNjb2hvc3QuY29tL2xvZ2luLmFzcHg/
ZGlyZWN0PXRydWUmYW1wO2RiPXBzeWgmYW1wO0FOPTIwMTktMzkzNjUtMDA4JmFtcDtzaXRlPWVo
b3N0LWxpdmU6IDwvdXJsPjx1cmw+T1JDSUQ6IDAwMDAtMDAwMi05NjUxLTA0MDU6IDwvdXJsPjx1
cmw+Yy53b29keUBxY21oci51cS5lZHUuYXU8L3VybD48L3JlbGF0ZWQtdXJscz48L3VybHM+PGVs
ZWN0cm9uaWMtcmVzb3VyY2UtbnVtPjEwLjExNzcvMTM1OTEwNDUxOTgyNzYzMTwvZWxlY3Ryb25p
Yy1yZXNvdXJjZS1udW0+PHJlbW90ZS1kYXRhYmFzZS1uYW1lPlBzeWNJTkZPPC9yZW1vdGUtZGF0
YWJhc2UtbmFtZT48cmVtb3RlLWRhdGFiYXNlLXByb3ZpZGVyPkVCU0NPaG9zdDwvcmVtb3RlLWRh
dGFiYXNlLXByb3ZpZGVyPjwvcmVj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03C8DA0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9" w:name="_Hlk100046019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oody et al. (2019)</w:t>
            </w:r>
          </w:p>
          <w:bookmarkEnd w:id="19"/>
          <w:p w14:paraId="4B604216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46D42B2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view study</w:t>
            </w:r>
          </w:p>
        </w:tc>
        <w:tc>
          <w:tcPr>
            <w:tcW w:w="1686" w:type="dxa"/>
            <w:noWrap/>
            <w:hideMark/>
          </w:tcPr>
          <w:p w14:paraId="54880C86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+ CAP practitioners (n=43)</w:t>
            </w:r>
          </w:p>
        </w:tc>
        <w:tc>
          <w:tcPr>
            <w:tcW w:w="1629" w:type="dxa"/>
          </w:tcPr>
          <w:p w14:paraId="0255419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severe, persistent and complex mental illness </w:t>
            </w:r>
          </w:p>
        </w:tc>
        <w:tc>
          <w:tcPr>
            <w:tcW w:w="1715" w:type="dxa"/>
          </w:tcPr>
          <w:p w14:paraId="72A221DE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25y/o</w:t>
            </w:r>
          </w:p>
          <w:p w14:paraId="6167390D" w14:textId="55EB809A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</w:t>
            </w:r>
            <w:r w:rsidR="00547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=unknow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58" w:type="dxa"/>
          </w:tcPr>
          <w:p w14:paraId="5004A54D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BC29161" w14:textId="720B50FB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od disorders, obsessive compulsive disorder, substance use disorder, psychotic symptoms</w:t>
            </w:r>
          </w:p>
        </w:tc>
        <w:tc>
          <w:tcPr>
            <w:tcW w:w="1107" w:type="dxa"/>
          </w:tcPr>
          <w:p w14:paraId="1250075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ED798A5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52C003AA" w14:textId="58116DAF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ZWlzczwvQXV0aG9yPjxZZWFyPjIwMTk8L1llYXI+PFJl
Y051bT4xMzQ5PC9SZWNOdW0+PERpc3BsYXlUZXh0PlsyNl08L0Rpc3BsYXlUZXh0PjxyZWNvcmQ+
PHJlYy1udW1iZXI+MTM0OTwvcmVjLW51bWJlcj48Zm9yZWlnbi1rZXlzPjxrZXkgYXBwPSJFTiIg
ZGItaWQ9ImR6ZXd2OXhwNXI1cDU0ZWEwcGc1cDV6bGR4MHB4cGZydzJ3ZiIgdGltZXN0YW1wPSIx
NjA3OTQ4NjczIiBndWlkPSIxMjU4ODY2Ny00M2U3LTQ3ODAtOTJjMC1hZDFiZjAyYzFkODgiPjEz
NDk8L2tleT48L2ZvcmVpZ24ta2V5cz48cmVmLXR5cGUgbmFtZT0iSm91cm5hbCBBcnRpY2xlIj4x
NzwvcmVmLXR5cGU+PGNvbnRyaWJ1dG9ycz48YXV0aG9ycz48YXV0aG9yPlJlaXNzLCBGLjogPC9h
dXRob3I+PGF1dGhvcj5NZXlyb3NlLCBBLiBLLjogPC9hdXRob3I+PGF1dGhvcj5PdHRvLCBDLjog
PC9hdXRob3I+PGF1dGhvcj5MYW1wZXJ0LCBULjogPC9hdXRob3I+PGF1dGhvcj5LbGFzZW4sIEYu
OiA8L2F1dGhvcj48YXV0aG9yPlJhdmVucy1TaWViZXJlciwgVS48L2F1dGhvcj48L2F1dGhvcnM+
PC9jb250cmlidXRvcnM+PGF1dGgtYWRkcmVzcz5EZXBhcnRtZW50IG9mIENoaWxkIGFuZCBBZG9s
ZXNjZW50IFBzeWNoaWF0cnksIFBzeWNob3RoZXJhcHksIGFuZCBQc3ljaG9zb21hdGljcywgVW5p
dmVyc2l0eSBNZWRpY2FsIENlbnRlciBIYW1idXJnLUVwcGVuZG9yZiwgSGFtYnVyZywgR2VybWFu
eS46ICYjeEQ7RGVwYXJ0bWVudCBvZiBFcGlkZW1pb2xvZ3kgYW5kIEhlYWx0aCBNb25pdG9yaW5n
LCBSb2JlcnQgS29jaC1JbnN0aXR1dGUsIEJlcmxpbiwgR2VybWFueS48L2F1dGgtYWRkcmVzcz48
dGl0bGVzPjx0aXRsZT5Tb2Npb2Vjb25vbWljIHN0YXR1cywgc3RyZXNzZnVsIGxpZmUgc2l0dWF0
aW9ucyBhbmQgbWVudGFsIGhlYWx0aCBwcm9ibGVtcyBpbiBjaGlsZHJlbiBhbmQgYWRvbGVzY2Vu
dHM6IFJlc3VsdHMgb2YgdGhlIEdlcm1hbiBCRUxMQSBjb2hvcnQtc3R1ZHk8L3RpdGxlPjxzZWNv
bmRhcnktdGl0bGU+UExvUyBPbmU8L3NlY29uZGFyeS10aXRsZT48L3RpdGxlcz48cGVyaW9kaWNh
bD48ZnVsbC10aXRsZT5QTG9TIE9ORTwvZnVsbC10aXRsZT48L3BlcmlvZGljYWw+PHBhZ2VzPmUw
MjEzNzAwPC9wYWdlcz48dm9sdW1lPjE0PC92b2x1bWU+PG51bWJlcj4zPC9udW1iZXI+PGVkaXRp
b24+MjAxOS8wMy8xNDwvZWRpdGlvbj48a2V5d29yZHM+PGtleXdvcmQ+QWRvbGVzY2VudDo8L2tl
eXdvcmQ+PGtleXdvcmQ+QWdlIERpc3RyaWJ1dGlvbjo8L2tleXdvcmQ+PGtleXdvcmQ+Q2hpbGQ6
PC9rZXl3b3JkPjxrZXl3b3JkPkZhbWlseTo8L2tleXdvcmQ+PGtleXdvcmQ+RmVtYWxlOjwva2V5
d29yZD48a2V5d29yZD5HZXJtYW55L2VwaWRlbWlvbG9neTo8L2tleXdvcmQ+PGtleXdvcmQ+Kkhl
YWx0aCBTdXJ2ZXlzOjwva2V5d29yZD48a2V5d29yZD5IdW1hbnM6PC9rZXl3b3JkPjxrZXl3b3Jk
PkluY29tZTo8L2tleXdvcmQ+PGtleXdvcmQ+TG9uZ2l0dWRpbmFsIFN0dWRpZXM6PC9rZXl3b3Jk
PjxrZXl3b3JkPk1hbGU6PC9rZXl3b3JkPjxrZXl3b3JkPk1lbnRhbCBEaXNvcmRlcnMvKmRpYWdu
b3Npcy8qZXBpZGVtaW9sb2d5L3BzeWNob2xvZ3k6PC9rZXl3b3JkPjxrZXl3b3JkPk1lbnRhbCBI
ZWFsdGg6PC9rZXl3b3JkPjxrZXl3b3JkPlBhcmVudHMvcHN5Y2hvbG9neTo8L2tleXdvcmQ+PGtl
eXdvcmQ+UG92ZXJ0eTo8L2tleXdvcmQ+PGtleXdvcmQ+UHJvc3BlY3RpdmUgU3R1ZGllczo8L2tl
eXdvcmQ+PGtleXdvcmQ+UmVncmVzc2lvbiBBbmFseXNpczo8L2tleXdvcmQ+PGtleXdvcmQ+Umlz
ayBGYWN0b3JzOjwva2V5d29yZD48a2V5d29yZD5TZXggRGlzdHJpYnV0aW9uOjwva2V5d29yZD48
a2V5d29yZD4qU29jaWFsIENsYXNzOjwva2V5d29yZD48a2V5d29yZD5Tb2Npb2Vjb25vbWljIEZh
Y3RvcnM6PC9rZXl3b3JkPjxrZXl3b3JkPipTdHJlc3MsIFBzeWNob2xvZ2ljYWw6PC9rZXl3b3Jk
PjxrZXl3b3JkPlN1cnZleXMgYW5kIFF1ZXN0aW9ubmFpcmVzOjwva2V5d29yZD48a2V5d29yZD5Z
b3VuZyBBZHVsdDwva2V5d29yZD48L2tleXdvcmRzPjxkYXRlcz48eWVhcj4yMDE5PC95ZWFyPjwv
ZGF0ZXM+PGlzYm4+MTkzMi02MjAzPC9pc2JuPjxhY2Nlc3Npb24tbnVtPjMwODY1NzEzPC9hY2Nl
c3Npb24tbnVtPjx1cmxzPjwvdXJscz48Y3VzdG9tMj5QTUM2NDE1ODUyPC9jdXN0b20yPjxlbGVj
dHJvbmljLXJlc291cmNlLW51bT4xMC4xMzcxL2pvdXJuYWwucG9uZS4wMjEzNzAwPC9lbGVjdHJv
bmljLXJlc291cmNlLW51bT48cmVtb3RlLWRhdGFiYXNlLXByb3ZpZGVyPk5MTTwvcmVtb3RlLWRh
dGFiYXNlLXByb3ZpZGVyPjxsYW5ndWFnZT5lbmc8L2xhbmd1YWdlPjwvcmVjb3JkPjwvQ2l0ZT48
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ZWlzczwvQXV0aG9yPjxZZWFyPjIwMTk8L1llYXI+PFJl
Y051bT4xMzQ5PC9SZWNOdW0+PERpc3BsYXlUZXh0PlsyNl08L0Rpc3BsYXlUZXh0PjxyZWNvcmQ+
PHJlYy1udW1iZXI+MTM0OTwvcmVjLW51bWJlcj48Zm9yZWlnbi1rZXlzPjxrZXkgYXBwPSJFTiIg
ZGItaWQ9ImR6ZXd2OXhwNXI1cDU0ZWEwcGc1cDV6bGR4MHB4cGZydzJ3ZiIgdGltZXN0YW1wPSIx
NjA3OTQ4NjczIiBndWlkPSIxMjU4ODY2Ny00M2U3LTQ3ODAtOTJjMC1hZDFiZjAyYzFkODgiPjEz
NDk8L2tleT48L2ZvcmVpZ24ta2V5cz48cmVmLXR5cGUgbmFtZT0iSm91cm5hbCBBcnRpY2xlIj4x
NzwvcmVmLXR5cGU+PGNvbnRyaWJ1dG9ycz48YXV0aG9ycz48YXV0aG9yPlJlaXNzLCBGLjogPC9h
dXRob3I+PGF1dGhvcj5NZXlyb3NlLCBBLiBLLjogPC9hdXRob3I+PGF1dGhvcj5PdHRvLCBDLjog
PC9hdXRob3I+PGF1dGhvcj5MYW1wZXJ0LCBULjogPC9hdXRob3I+PGF1dGhvcj5LbGFzZW4sIEYu
OiA8L2F1dGhvcj48YXV0aG9yPlJhdmVucy1TaWViZXJlciwgVS48L2F1dGhvcj48L2F1dGhvcnM+
PC9jb250cmlidXRvcnM+PGF1dGgtYWRkcmVzcz5EZXBhcnRtZW50IG9mIENoaWxkIGFuZCBBZG9s
ZXNjZW50IFBzeWNoaWF0cnksIFBzeWNob3RoZXJhcHksIGFuZCBQc3ljaG9zb21hdGljcywgVW5p
dmVyc2l0eSBNZWRpY2FsIENlbnRlciBIYW1idXJnLUVwcGVuZG9yZiwgSGFtYnVyZywgR2VybWFu
eS46ICYjeEQ7RGVwYXJ0bWVudCBvZiBFcGlkZW1pb2xvZ3kgYW5kIEhlYWx0aCBNb25pdG9yaW5n
LCBSb2JlcnQgS29jaC1JbnN0aXR1dGUsIEJlcmxpbiwgR2VybWFueS48L2F1dGgtYWRkcmVzcz48
dGl0bGVzPjx0aXRsZT5Tb2Npb2Vjb25vbWljIHN0YXR1cywgc3RyZXNzZnVsIGxpZmUgc2l0dWF0
aW9ucyBhbmQgbWVudGFsIGhlYWx0aCBwcm9ibGVtcyBpbiBjaGlsZHJlbiBhbmQgYWRvbGVzY2Vu
dHM6IFJlc3VsdHMgb2YgdGhlIEdlcm1hbiBCRUxMQSBjb2hvcnQtc3R1ZHk8L3RpdGxlPjxzZWNv
bmRhcnktdGl0bGU+UExvUyBPbmU8L3NlY29uZGFyeS10aXRsZT48L3RpdGxlcz48cGVyaW9kaWNh
bD48ZnVsbC10aXRsZT5QTG9TIE9ORTwvZnVsbC10aXRsZT48L3BlcmlvZGljYWw+PHBhZ2VzPmUw
MjEzNzAwPC9wYWdlcz48dm9sdW1lPjE0PC92b2x1bWU+PG51bWJlcj4zPC9udW1iZXI+PGVkaXRp
b24+MjAxOS8wMy8xNDwvZWRpdGlvbj48a2V5d29yZHM+PGtleXdvcmQ+QWRvbGVzY2VudDo8L2tl
eXdvcmQ+PGtleXdvcmQ+QWdlIERpc3RyaWJ1dGlvbjo8L2tleXdvcmQ+PGtleXdvcmQ+Q2hpbGQ6
PC9rZXl3b3JkPjxrZXl3b3JkPkZhbWlseTo8L2tleXdvcmQ+PGtleXdvcmQ+RmVtYWxlOjwva2V5
d29yZD48a2V5d29yZD5HZXJtYW55L2VwaWRlbWlvbG9neTo8L2tleXdvcmQ+PGtleXdvcmQ+Kkhl
YWx0aCBTdXJ2ZXlzOjwva2V5d29yZD48a2V5d29yZD5IdW1hbnM6PC9rZXl3b3JkPjxrZXl3b3Jk
PkluY29tZTo8L2tleXdvcmQ+PGtleXdvcmQ+TG9uZ2l0dWRpbmFsIFN0dWRpZXM6PC9rZXl3b3Jk
PjxrZXl3b3JkPk1hbGU6PC9rZXl3b3JkPjxrZXl3b3JkPk1lbnRhbCBEaXNvcmRlcnMvKmRpYWdu
b3Npcy8qZXBpZGVtaW9sb2d5L3BzeWNob2xvZ3k6PC9rZXl3b3JkPjxrZXl3b3JkPk1lbnRhbCBI
ZWFsdGg6PC9rZXl3b3JkPjxrZXl3b3JkPlBhcmVudHMvcHN5Y2hvbG9neTo8L2tleXdvcmQ+PGtl
eXdvcmQ+UG92ZXJ0eTo8L2tleXdvcmQ+PGtleXdvcmQ+UHJvc3BlY3RpdmUgU3R1ZGllczo8L2tl
eXdvcmQ+PGtleXdvcmQ+UmVncmVzc2lvbiBBbmFseXNpczo8L2tleXdvcmQ+PGtleXdvcmQ+Umlz
ayBGYWN0b3JzOjwva2V5d29yZD48a2V5d29yZD5TZXggRGlzdHJpYnV0aW9uOjwva2V5d29yZD48
a2V5d29yZD4qU29jaWFsIENsYXNzOjwva2V5d29yZD48a2V5d29yZD5Tb2Npb2Vjb25vbWljIEZh
Y3RvcnM6PC9rZXl3b3JkPjxrZXl3b3JkPipTdHJlc3MsIFBzeWNob2xvZ2ljYWw6PC9rZXl3b3Jk
PjxrZXl3b3JkPlN1cnZleXMgYW5kIFF1ZXN0aW9ubmFpcmVzOjwva2V5d29yZD48a2V5d29yZD5Z
b3VuZyBBZHVsdDwva2V5d29yZD48L2tleXdvcmRzPjxkYXRlcz48eWVhcj4yMDE5PC95ZWFyPjwv
ZGF0ZXM+PGlzYm4+MTkzMi02MjAzPC9pc2JuPjxhY2Nlc3Npb24tbnVtPjMwODY1NzEzPC9hY2Nl
c3Npb24tbnVtPjx1cmxzPjwvdXJscz48Y3VzdG9tMj5QTUM2NDE1ODUyPC9jdXN0b20yPjxlbGVj
dHJvbmljLXJlc291cmNlLW51bT4xMC4xMzcxL2pvdXJuYWwucG9uZS4wMjEzNzAwPC9lbGVjdHJv
bmljLXJlc291cmNlLW51bT48cmVtb3RlLWRhdGFiYXNlLXByb3ZpZGVyPk5MTTwvcmVtb3RlLWRh
dGFiYXNlLXByb3ZpZGVyPjxsYW5ndWFnZT5lbmc8L2xhbmd1YWdlPjwvcmVjb3JkPjwvQ2l0ZT48
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B5980B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0" w:name="_Hlk100046014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iss et al. (2019)</w:t>
            </w:r>
            <w:bookmarkEnd w:id="20"/>
          </w:p>
        </w:tc>
        <w:tc>
          <w:tcPr>
            <w:tcW w:w="1918" w:type="dxa"/>
            <w:noWrap/>
            <w:hideMark/>
          </w:tcPr>
          <w:p w14:paraId="23AB3B1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spective cohort study (Questionnaires)</w:t>
            </w:r>
          </w:p>
        </w:tc>
        <w:tc>
          <w:tcPr>
            <w:tcW w:w="1686" w:type="dxa"/>
            <w:noWrap/>
            <w:hideMark/>
          </w:tcPr>
          <w:p w14:paraId="7B0739BF" w14:textId="7AD1D8E2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 (n=2</w:t>
            </w:r>
            <w:r w:rsidR="00B52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1)</w:t>
            </w:r>
          </w:p>
        </w:tc>
        <w:tc>
          <w:tcPr>
            <w:tcW w:w="1629" w:type="dxa"/>
          </w:tcPr>
          <w:p w14:paraId="5F3F446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with severe mental health problems</w:t>
            </w:r>
          </w:p>
        </w:tc>
        <w:tc>
          <w:tcPr>
            <w:tcW w:w="1715" w:type="dxa"/>
          </w:tcPr>
          <w:p w14:paraId="2941D69A" w14:textId="20F22793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7-17y/o </w:t>
            </w:r>
            <w:r w:rsidR="00F57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9-19 y/o</w:t>
            </w:r>
          </w:p>
          <w:p w14:paraId="70A8E4C8" w14:textId="5DD288F1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 =11.96/ 14.09)</w:t>
            </w:r>
          </w:p>
        </w:tc>
        <w:tc>
          <w:tcPr>
            <w:tcW w:w="1258" w:type="dxa"/>
          </w:tcPr>
          <w:p w14:paraId="1A5DB423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930128A" w14:textId="12C77746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nduct disorder, attention deficit hyperactivity disorder</w:t>
            </w:r>
          </w:p>
        </w:tc>
        <w:tc>
          <w:tcPr>
            <w:tcW w:w="1107" w:type="dxa"/>
          </w:tcPr>
          <w:p w14:paraId="6443F9E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CD62080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5007B779" w14:textId="2FA9C91D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Td2FkaTwvQXV0aG9yPjxZZWFyPjIwMDM8L1llYXI+PFJl
Y051bT4xNTQ4PC9SZWNOdW0+PERpc3BsYXlUZXh0PlszM108L0Rpc3BsYXlUZXh0PjxyZWNvcmQ+
PHJlYy1udW1iZXI+MTU0ODwvcmVjLW51bWJlcj48Zm9yZWlnbi1rZXlzPjxrZXkgYXBwPSJFTiIg
ZGItaWQ9ImR6ZXd2OXhwNXI1cDU0ZWEwcGc1cDV6bGR4MHB4cGZydzJ3ZiIgdGltZXN0YW1wPSIx
NjA3OTQ4Njc0IiBndWlkPSI5NjRlY2ExOC03ZWU2LTQyNDctYWNjOS0xZGFkZmI5MDBlZTciPjE1
NDg8L2tleT48L2ZvcmVpZ24ta2V5cz48cmVmLXR5cGUgbmFtZT0iSm91cm5hbCBBcnRpY2xlIj4x
NzwvcmVmLXR5cGU+PGNvbnRyaWJ1dG9ycz48YXV0aG9ycz48YXV0aG9yPlN3YWRpLCBIYXJpdGg6
IDwvYXV0aG9yPjxhdXRob3I+Qm9iaWVyLCBDYW5kYWNlPC9hdXRob3I+PC9hdXRob3JzPjwvY29u
dHJpYnV0b3JzPjxhdXRoLWFkZHJlc3M+U3dhZGksIEhhcml0aCwgWW91dGggSW5wYXRpZW50IFVu
aXQsIFRoZSBQcmluY2VzcyBNYXJnYXJldCBIb3NwaXRhbCwgUE8gQm94IDgwMCwgQ2hyaXN0Y2h1
cmNoLCBOZXcgWmVhbGFuZDwvYXV0aC1hZGRyZXNzPjx0aXRsZXM+PHRpdGxlPlN1YnN0YW5jZSB1
c2UgZGlzb3JkZXIgY29tb3JiaWRpdHkgYW1vbmcgaW5wYXRpZW50IHlvdXRocyB3aXRoIHBzeWNo
aWF0cmljIGRpc29yZGVyPC90aXRsZT48c2Vjb25kYXJ5LXRpdGxlPkF1c3RyYWxpYW4gYW5kIE5l
dyBaZWFsYW5kIEpvdXJuYWwgb2YgUHN5Y2hpYXRyeTwvc2Vjb25kYXJ5LXRpdGxlPjwvdGl0bGVz
PjxwZXJpb2RpY2FsPjxmdWxsLXRpdGxlPkF1c3RyYWxpYW4gYW5kIE5ldyBaZWFsYW5kIEpvdXJu
YWwgb2YgUHN5Y2hpYXRyeTwvZnVsbC10aXRsZT48L3BlcmlvZGljYWw+PHBhZ2VzPjI5NC0yOTg8
L3BhZ2VzPjx2b2x1bWU+Mzc8L3ZvbHVtZT48bnVtYmVyPjM8L251bWJlcj48a2V5d29yZHM+PGtl
eXdvcmQ+c3Vic3RhbmNlIGFidXNlIGRpc29yZGVyOjwva2V5d29yZD48a2V5d29yZD5hdHRlbXB0
ZWQgc3VpY2lkZSByYXRlczo8L2tleXdvcmQ+PGtleXdvcmQ+aW5wYXRpZW50IGFkb2xlc2NlbnRz
Ojwva2V5d29yZD48a2V5d29yZD5zZXZlcmUgcHN5Y2hpYXRyaWMgaWxsbmVzczo8L2tleXdvcmQ+
PGtleXdvcmQ+MjAwMzo8L2tleXdvcmQ+PGtleXdvcmQ+Q29tb3JiaWRpdHk6PC9rZXl3b3JkPjxr
ZXl3b3JkPkRydWcgQWJ1c2U6PC9rZXl3b3JkPjxrZXl3b3JkPk1lbnRhbCBEaXNvcmRlcnM6PC9r
ZXl3b3JkPjxrZXl3b3JkPkF0dGVtcHRlZCBTdWljaWRlOjwva2V5d29yZD48a2V5d29yZD5Ib3Nw
aXRhbGl6ZWQgUGF0aWVudHM6PC9rZXl3b3JkPjxrZXl3b3JkPlN1YnN0YW5jZSBVc2UgRGlzb3Jk
ZXI8L2tleXdvcmQ+PC9rZXl3b3Jkcz48ZGF0ZXM+PHllYXI+MjAwMzwveWVhcj48L2RhdGVzPjxw
dWItbG9jYXRpb24+VW5pdGVkIEtpbmdkb208L3B1Yi1sb2NhdGlvbj48cHVibGlzaGVyPkJsYWNr
d2VsbCBQdWJsaXNoaW5nPC9wdWJsaXNoZXI+PGlzYm4+MDAwNC04Njc0OiAmI3hEOzE0NDAtMTYx
NDwvaXNibj48YWNjZXNzaW9uLW51bT4yMDAzLTA1MjUzLTAwNzwvYWNjZXNzaW9uLW51bT48dXJs
cz48cmVsYXRlZC11cmxzPjx1cmw+aHR0cHM6Ly9sb2dpbi5lenByb3h5LmxlaWRlbnVuaXYubmw6
MjQ0My9sb2dpbj9VUkw9aHR0cDovL3NlYXJjaC5lYnNjb2hvc3QuY29tL2xvZ2luLmFzcHg/ZGly
ZWN0PXRydWUmYW1wO2RiPXBzeWgmYW1wO0FOPTIwMDMtMDUyNTMtMDA3JmFtcDtzaXRlPWVob3N0
LWxpdmU6IDwvdXJsPjx1cmw+aGFyaXRoLnN3YWRpQGNkaGIuZ292dC5uejwvdXJsPjwvcmVsYXRl
ZC11cmxzPjwvdXJscz48ZWxlY3Ryb25pYy1yZXNvdXJjZS1udW0+MTAuMTA0Ni9qLjE0NDAtMTYx
NC4yMDAzLjAxMTgwLng8L2VsZWN0cm9uaWMtcmVzb3VyY2UtbnVtPjxyZW1vdGUtZGF0YWJhc2Ut
bmFtZT5Qc3ljSU5GTzwvcmVtb3RlLWRhdGFiYXNlLW5hbWU+PHJlbW90ZS1kYXRhYmFzZS1wcm92
aWRlcj5FQlNDT2hvc3Q8L3JlbW90ZS1kYXRhYmFzZS1wcm92aWRlcj48L3JlY29yZD48L0NpdGU+
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Td2FkaTwvQXV0aG9yPjxZZWFyPjIwMDM8L1llYXI+PFJl
Y051bT4xNTQ4PC9SZWNOdW0+PERpc3BsYXlUZXh0PlszM108L0Rpc3BsYXlUZXh0PjxyZWNvcmQ+
PHJlYy1udW1iZXI+MTU0ODwvcmVjLW51bWJlcj48Zm9yZWlnbi1rZXlzPjxrZXkgYXBwPSJFTiIg
ZGItaWQ9ImR6ZXd2OXhwNXI1cDU0ZWEwcGc1cDV6bGR4MHB4cGZydzJ3ZiIgdGltZXN0YW1wPSIx
NjA3OTQ4Njc0IiBndWlkPSI5NjRlY2ExOC03ZWU2LTQyNDctYWNjOS0xZGFkZmI5MDBlZTciPjE1
NDg8L2tleT48L2ZvcmVpZ24ta2V5cz48cmVmLXR5cGUgbmFtZT0iSm91cm5hbCBBcnRpY2xlIj4x
NzwvcmVmLXR5cGU+PGNvbnRyaWJ1dG9ycz48YXV0aG9ycz48YXV0aG9yPlN3YWRpLCBIYXJpdGg6
IDwvYXV0aG9yPjxhdXRob3I+Qm9iaWVyLCBDYW5kYWNlPC9hdXRob3I+PC9hdXRob3JzPjwvY29u
dHJpYnV0b3JzPjxhdXRoLWFkZHJlc3M+U3dhZGksIEhhcml0aCwgWW91dGggSW5wYXRpZW50IFVu
aXQsIFRoZSBQcmluY2VzcyBNYXJnYXJldCBIb3NwaXRhbCwgUE8gQm94IDgwMCwgQ2hyaXN0Y2h1
cmNoLCBOZXcgWmVhbGFuZDwvYXV0aC1hZGRyZXNzPjx0aXRsZXM+PHRpdGxlPlN1YnN0YW5jZSB1
c2UgZGlzb3JkZXIgY29tb3JiaWRpdHkgYW1vbmcgaW5wYXRpZW50IHlvdXRocyB3aXRoIHBzeWNo
aWF0cmljIGRpc29yZGVyPC90aXRsZT48c2Vjb25kYXJ5LXRpdGxlPkF1c3RyYWxpYW4gYW5kIE5l
dyBaZWFsYW5kIEpvdXJuYWwgb2YgUHN5Y2hpYXRyeTwvc2Vjb25kYXJ5LXRpdGxlPjwvdGl0bGVz
PjxwZXJpb2RpY2FsPjxmdWxsLXRpdGxlPkF1c3RyYWxpYW4gYW5kIE5ldyBaZWFsYW5kIEpvdXJu
YWwgb2YgUHN5Y2hpYXRyeTwvZnVsbC10aXRsZT48L3BlcmlvZGljYWw+PHBhZ2VzPjI5NC0yOTg8
L3BhZ2VzPjx2b2x1bWU+Mzc8L3ZvbHVtZT48bnVtYmVyPjM8L251bWJlcj48a2V5d29yZHM+PGtl
eXdvcmQ+c3Vic3RhbmNlIGFidXNlIGRpc29yZGVyOjwva2V5d29yZD48a2V5d29yZD5hdHRlbXB0
ZWQgc3VpY2lkZSByYXRlczo8L2tleXdvcmQ+PGtleXdvcmQ+aW5wYXRpZW50IGFkb2xlc2NlbnRz
Ojwva2V5d29yZD48a2V5d29yZD5zZXZlcmUgcHN5Y2hpYXRyaWMgaWxsbmVzczo8L2tleXdvcmQ+
PGtleXdvcmQ+MjAwMzo8L2tleXdvcmQ+PGtleXdvcmQ+Q29tb3JiaWRpdHk6PC9rZXl3b3JkPjxr
ZXl3b3JkPkRydWcgQWJ1c2U6PC9rZXl3b3JkPjxrZXl3b3JkPk1lbnRhbCBEaXNvcmRlcnM6PC9r
ZXl3b3JkPjxrZXl3b3JkPkF0dGVtcHRlZCBTdWljaWRlOjwva2V5d29yZD48a2V5d29yZD5Ib3Nw
aXRhbGl6ZWQgUGF0aWVudHM6PC9rZXl3b3JkPjxrZXl3b3JkPlN1YnN0YW5jZSBVc2UgRGlzb3Jk
ZXI8L2tleXdvcmQ+PC9rZXl3b3Jkcz48ZGF0ZXM+PHllYXI+MjAwMzwveWVhcj48L2RhdGVzPjxw
dWItbG9jYXRpb24+VW5pdGVkIEtpbmdkb208L3B1Yi1sb2NhdGlvbj48cHVibGlzaGVyPkJsYWNr
d2VsbCBQdWJsaXNoaW5nPC9wdWJsaXNoZXI+PGlzYm4+MDAwNC04Njc0OiAmI3hEOzE0NDAtMTYx
NDwvaXNibj48YWNjZXNzaW9uLW51bT4yMDAzLTA1MjUzLTAwNzwvYWNjZXNzaW9uLW51bT48dXJs
cz48cmVsYXRlZC11cmxzPjx1cmw+aHR0cHM6Ly9sb2dpbi5lenByb3h5LmxlaWRlbnVuaXYubmw6
MjQ0My9sb2dpbj9VUkw9aHR0cDovL3NlYXJjaC5lYnNjb2hvc3QuY29tL2xvZ2luLmFzcHg/ZGly
ZWN0PXRydWUmYW1wO2RiPXBzeWgmYW1wO0FOPTIwMDMtMDUyNTMtMDA3JmFtcDtzaXRlPWVob3N0
LWxpdmU6IDwvdXJsPjx1cmw+aGFyaXRoLnN3YWRpQGNkaGIuZ292dC5uejwvdXJsPjwvcmVsYXRl
ZC11cmxzPjwvdXJscz48ZWxlY3Ryb25pYy1yZXNvdXJjZS1udW0+MTAuMTA0Ni9qLjE0NDAtMTYx
NC4yMDAzLjAxMTgwLng8L2VsZWN0cm9uaWMtcmVzb3VyY2UtbnVtPjxyZW1vdGUtZGF0YWJhc2Ut
bmFtZT5Qc3ljSU5GTzwvcmVtb3RlLWRhdGFiYXNlLW5hbWU+PHJlbW90ZS1kYXRhYmFzZS1wcm92
aWRlcj5FQlNDT2hvc3Q8L3JlbW90ZS1kYXRhYmFzZS1wcm92aWRlcj48L3JlY29yZD48L0NpdGU+
PC9FbmROb3RlPn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9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53168C6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1" w:name="_Hlk100046033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wadi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obier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03)</w:t>
            </w:r>
            <w:bookmarkEnd w:id="21"/>
          </w:p>
        </w:tc>
        <w:tc>
          <w:tcPr>
            <w:tcW w:w="1918" w:type="dxa"/>
            <w:noWrap/>
            <w:hideMark/>
          </w:tcPr>
          <w:p w14:paraId="23141C8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trospective cohort study</w:t>
            </w:r>
          </w:p>
          <w:p w14:paraId="55978F8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Electronic files)</w:t>
            </w:r>
          </w:p>
        </w:tc>
        <w:tc>
          <w:tcPr>
            <w:tcW w:w="1686" w:type="dxa"/>
            <w:noWrap/>
            <w:hideMark/>
          </w:tcPr>
          <w:p w14:paraId="326B27F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53E9A984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62)</w:t>
            </w:r>
          </w:p>
        </w:tc>
        <w:tc>
          <w:tcPr>
            <w:tcW w:w="1629" w:type="dxa"/>
          </w:tcPr>
          <w:p w14:paraId="461904E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severe psychiatric illness and comorbidities with SUD</w:t>
            </w:r>
          </w:p>
        </w:tc>
        <w:tc>
          <w:tcPr>
            <w:tcW w:w="1715" w:type="dxa"/>
          </w:tcPr>
          <w:p w14:paraId="70DC6BD3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-18y/o</w:t>
            </w:r>
          </w:p>
          <w:p w14:paraId="471B318F" w14:textId="53217B88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6.35)</w:t>
            </w:r>
          </w:p>
        </w:tc>
        <w:tc>
          <w:tcPr>
            <w:tcW w:w="1258" w:type="dxa"/>
          </w:tcPr>
          <w:p w14:paraId="794922DF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8DE8EA7" w14:textId="2CFA230D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od disorder, major psychosis, anxiety disorder</w:t>
            </w:r>
          </w:p>
        </w:tc>
        <w:tc>
          <w:tcPr>
            <w:tcW w:w="1107" w:type="dxa"/>
          </w:tcPr>
          <w:p w14:paraId="1D1369FF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0B88AE4F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DA97F35" w14:textId="1F951EA6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Libby&lt;/Author&gt;&lt;Year&gt;2005&lt;/Year&gt;&lt;RecNum&gt;787&lt;/RecNum&gt;&lt;DisplayText&gt;[36]&lt;/DisplayText&gt;&lt;record&gt;&lt;rec-number&gt;787&lt;/rec-number&gt;&lt;foreign-keys&gt;&lt;key app="EN" db-id="dzewv9xp5r5p54ea0pg5p5zldx0pxpfrw2wf" timestamp="1607948673" guid="78405de4-ebef-4905-aec1-3858cecdd339"&gt;787&lt;/key&gt;&lt;/foreign-keys&gt;&lt;ref-type name="Journal Article"&gt;17&lt;/ref-type&gt;&lt;contributors&gt;&lt;authors&gt;&lt;author&gt;Libby, A. M.: &lt;/author&gt;&lt;author&gt;Orton, H. D.: &lt;/author&gt;&lt;author&gt;Stover, S. K.: &lt;/author&gt;&lt;author&gt;Riggs, P. D.&lt;/author&gt;&lt;/authors&gt;&lt;/contributors&gt;&lt;titles&gt;&lt;title&gt;What came first, major depression or substance use disorder? Clinical characteristics and substance use comparing teens in a treatment cohort&lt;/title&gt;&lt;secondary-title&gt;Addictive behaviors&lt;/secondary-title&gt;&lt;/titles&gt;&lt;periodical&gt;&lt;full-title&gt;Addictive Behaviors&lt;/full-title&gt;&lt;/periodical&gt;&lt;pages&gt;1649‐1662&lt;/pages&gt;&lt;volume&gt;30&lt;/volume&gt;&lt;number&gt;9&lt;/number&gt;&lt;dates&gt;&lt;year&gt;2005&lt;/year&gt;&lt;/dates&gt;&lt;accession-num&gt;CN-00596335&lt;/accession-num&gt;&lt;urls&gt;&lt;related-urls&gt;&lt;url&gt;https://www.cochranelibrary.com/central/doi/10.1002/central/CN-00596335/full&lt;/url&gt;&lt;/related-urls&gt;&lt;/urls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3A81CA4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2" w:name="_Hlk100046038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ibby, Orton, Stover, and Riggs (2005)</w:t>
            </w:r>
            <w:bookmarkEnd w:id="22"/>
          </w:p>
        </w:tc>
        <w:tc>
          <w:tcPr>
            <w:tcW w:w="1918" w:type="dxa"/>
            <w:noWrap/>
            <w:hideMark/>
          </w:tcPr>
          <w:p w14:paraId="2039DE3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 sectional study</w:t>
            </w:r>
          </w:p>
          <w:p w14:paraId="670E7DF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Standardized diagnostic interviews)</w:t>
            </w:r>
          </w:p>
        </w:tc>
        <w:tc>
          <w:tcPr>
            <w:tcW w:w="1686" w:type="dxa"/>
            <w:noWrap/>
            <w:hideMark/>
          </w:tcPr>
          <w:p w14:paraId="3203E12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59E135E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26)</w:t>
            </w:r>
          </w:p>
        </w:tc>
        <w:tc>
          <w:tcPr>
            <w:tcW w:w="1629" w:type="dxa"/>
          </w:tcPr>
          <w:p w14:paraId="2FDE13F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major depressive disorder</w:t>
            </w:r>
          </w:p>
        </w:tc>
        <w:tc>
          <w:tcPr>
            <w:tcW w:w="1715" w:type="dxa"/>
          </w:tcPr>
          <w:p w14:paraId="468CF03D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9y/o</w:t>
            </w:r>
          </w:p>
          <w:p w14:paraId="74FAC511" w14:textId="27E93A3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6.9)</w:t>
            </w:r>
          </w:p>
        </w:tc>
        <w:tc>
          <w:tcPr>
            <w:tcW w:w="1258" w:type="dxa"/>
          </w:tcPr>
          <w:p w14:paraId="53671968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75AFFEC2" w14:textId="39497108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pression, substance use disorder</w:t>
            </w:r>
          </w:p>
        </w:tc>
        <w:tc>
          <w:tcPr>
            <w:tcW w:w="1107" w:type="dxa"/>
          </w:tcPr>
          <w:p w14:paraId="7BCD3C2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5AFE71D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1593CAF8" w14:textId="36C59A3A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Scott&lt;/Author&gt;&lt;Year&gt;2019&lt;/Year&gt;&lt;RecNum&gt;1452&lt;/RecNum&gt;&lt;DisplayText&gt;[32]&lt;/DisplayText&gt;&lt;record&gt;&lt;rec-number&gt;1452&lt;/rec-number&gt;&lt;foreign-keys&gt;&lt;key app="EN" db-id="dzewv9xp5r5p54ea0pg5p5zldx0pxpfrw2wf" timestamp="1607948674" guid="8be76f6c-df48-4a2f-9a57-ad01638ecd85"&gt;1452&lt;/key&gt;&lt;/foreign-keys&gt;&lt;ref-type name="Journal Article"&gt;17&lt;/ref-type&gt;&lt;contributors&gt;&lt;authors&gt;&lt;author&gt;Scott, K.: &lt;/author&gt;&lt;author&gt;Lewis, C. C.: &lt;/author&gt;&lt;author&gt;Marti, C. N.&lt;/author&gt;&lt;/authors&gt;&lt;/contributors&gt;&lt;titles&gt;&lt;title&gt;Trajectories of Symptom Change in the Treatment for Adolescents With Depression Study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319‐328&lt;/pages&gt;&lt;volume&gt;58&lt;/volume&gt;&lt;number&gt;3&lt;/number&gt;&lt;keywords&gt;&lt;keyword&gt;Adolescent:&lt;/keyword&gt;&lt;keyword&gt;Cognitive Behavioral Therapy [*methods]:&lt;/keyword&gt;&lt;keyword&gt;Combined Modality Therapy:&lt;/keyword&gt;&lt;keyword&gt;Depressive Disorder, Major [diagnosis, drug therapy, *therapy]:&lt;/keyword&gt;&lt;keyword&gt;Diagnostic and Statistical Manual of Mental Disorders:&lt;/keyword&gt;&lt;keyword&gt;Female:&lt;/keyword&gt;&lt;keyword&gt;Fluoxetine [*therapeutic use]:&lt;/keyword&gt;&lt;keyword&gt;Humans:&lt;/keyword&gt;&lt;keyword&gt;Male:&lt;/keyword&gt;&lt;keyword&gt;Quality of Life:&lt;/keyword&gt;&lt;keyword&gt;Remission Induction:&lt;/keyword&gt;&lt;keyword&gt;Serotonin Uptake Inhibitors [*therapeutic use]:&lt;/keyword&gt;&lt;keyword&gt;Severity of Illness Index:&lt;/keyword&gt;&lt;keyword&gt;United States&lt;/keyword&gt;&lt;/keywords&gt;&lt;dates&gt;&lt;year&gt;2019&lt;/year&gt;&lt;/dates&gt;&lt;accession-num&gt;CN-02124255&lt;/accession-num&gt;&lt;work-type&gt;Journal Article; Multicenter Study; Randomized Controlled Trial; Research Support, N.I.H., Extramural&lt;/work-type&gt;&lt;urls&gt;&lt;related-urls&gt;&lt;url&gt;https://www.cochranelibrary.com/central/doi/10.1002/central/CN-02124255/full&lt;/url&gt;&lt;/related-urls&gt;&lt;/urls&gt;&lt;custom3&gt;PUBMED 30768414&lt;/custom3&gt;&lt;electronic-resource-num&gt;10.1016/j.jaac.2018.07.908&lt;/electronic-resource-num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8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1DE3D6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3" w:name="_Hlk100046044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ott, Lewis, and Marti (2019)</w:t>
            </w:r>
          </w:p>
          <w:bookmarkEnd w:id="23"/>
          <w:p w14:paraId="25E6397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0C3741A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analytical study (Diagnostic questionnaires)</w:t>
            </w:r>
          </w:p>
        </w:tc>
        <w:tc>
          <w:tcPr>
            <w:tcW w:w="1686" w:type="dxa"/>
            <w:noWrap/>
            <w:hideMark/>
          </w:tcPr>
          <w:p w14:paraId="3EDF739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D618D3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439)</w:t>
            </w:r>
          </w:p>
        </w:tc>
        <w:tc>
          <w:tcPr>
            <w:tcW w:w="1629" w:type="dxa"/>
          </w:tcPr>
          <w:p w14:paraId="427272E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depressive disorder </w:t>
            </w:r>
          </w:p>
        </w:tc>
        <w:tc>
          <w:tcPr>
            <w:tcW w:w="1715" w:type="dxa"/>
          </w:tcPr>
          <w:p w14:paraId="396B1298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7y/o</w:t>
            </w:r>
          </w:p>
          <w:p w14:paraId="6E4C0E91" w14:textId="5BB5170D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4.6)</w:t>
            </w:r>
          </w:p>
        </w:tc>
        <w:tc>
          <w:tcPr>
            <w:tcW w:w="1258" w:type="dxa"/>
          </w:tcPr>
          <w:p w14:paraId="76D7CF87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3BAE1906" w14:textId="050EBDFD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jor depressive disorder, anxiety disorder, severely disruptive disorder</w:t>
            </w:r>
          </w:p>
        </w:tc>
        <w:tc>
          <w:tcPr>
            <w:tcW w:w="1107" w:type="dxa"/>
          </w:tcPr>
          <w:p w14:paraId="2102DB9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429AF783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841E52E" w14:textId="55BA6754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Berona&lt;/Author&gt;&lt;Year&gt;2017&lt;/Year&gt;&lt;RecNum&gt;116&lt;/RecNum&gt;&lt;DisplayText&gt;[30]&lt;/DisplayText&gt;&lt;record&gt;&lt;rec-number&gt;116&lt;/rec-number&gt;&lt;foreign-keys&gt;&lt;key app="EN" db-id="dzewv9xp5r5p54ea0pg5p5zldx0pxpfrw2wf" timestamp="1607948672" guid="1f544e6c-3a2b-4cf8-aa34-b90406658cbe"&gt;116&lt;/key&gt;&lt;/foreign-keys&gt;&lt;ref-type name="Journal Article"&gt;17&lt;/ref-type&gt;&lt;contributors&gt;&lt;authors&gt;&lt;author&gt;Berona, J.: &lt;/author&gt;&lt;author&gt;Horwitz, A. G.: &lt;/author&gt;&lt;author&gt;Czyz, E. K.: &lt;/author&gt;&lt;author&gt;King, C. A.&lt;/author&gt;&lt;/authors&gt;&lt;/contributors&gt;&lt;titles&gt;&lt;title&gt;Psychopathology profiles of acutely suicidal adolescents: associations with post-discharge suicide attempts and rehospitalization&lt;/title&gt;&lt;secondary-title&gt;Journal of affective disorders&lt;/secondary-title&gt;&lt;/titles&gt;&lt;periodical&gt;&lt;full-title&gt;Journal of affective disorders&lt;/full-title&gt;&lt;/periodical&gt;&lt;pages&gt;97‐104&lt;/pages&gt;&lt;volume&gt;209&lt;/volume&gt;&lt;keywords&gt;&lt;keyword&gt;Adolescent:&lt;/keyword&gt;&lt;keyword&gt;Female:&lt;/keyword&gt;&lt;keyword&gt;Hospitalization:&lt;/keyword&gt;&lt;keyword&gt;Humans:&lt;/keyword&gt;&lt;keyword&gt;Male:&lt;/keyword&gt;&lt;keyword&gt;Mental Disorders [*psychology]:&lt;/keyword&gt;&lt;keyword&gt;Patient Discharge:&lt;/keyword&gt;&lt;keyword&gt;Prevalence:&lt;/keyword&gt;&lt;keyword&gt;Prospective Studies:&lt;/keyword&gt;&lt;keyword&gt;Risk Factors:&lt;/keyword&gt;&lt;keyword&gt;Self‐Injurious Behavior [psychology]:&lt;/keyword&gt;&lt;keyword&gt;Sex Factors:&lt;/keyword&gt;&lt;keyword&gt;Substance‐Related Disorders [psychology]:&lt;/keyword&gt;&lt;keyword&gt;Suicidal Ideation:&lt;/keyword&gt;&lt;keyword&gt;Suicide, Attempted [*psychology]&lt;/keyword&gt;&lt;/keywords&gt;&lt;dates&gt;&lt;year&gt;2017&lt;/year&gt;&lt;/dates&gt;&lt;accession-num&gt;CN-01424649&lt;/accession-num&gt;&lt;work-type&gt;Journal Article; Randomized Controlled Trial&lt;/work-type&gt;&lt;urls&gt;&lt;related-urls&gt;&lt;url&gt;https://www.cochranelibrary.com/central/doi/10.1002/central/CN-01424649/full: &lt;/url&gt;&lt;url&gt;https://www.ncbi.nlm.nih.gov/pmc/articles/PMC5473155/pdf/nihms832555.pdf&lt;/url&gt;&lt;/related-urls&gt;&lt;/urls&gt;&lt;custom3&gt;PUBMED 27894037&lt;/custom3&gt;&lt;electronic-resource-num&gt;10.1016/j.jad.2016.10.036&lt;/electronic-resource-num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301DE8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4" w:name="_Hlk100046049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rona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Horwitz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zyz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and King (2017)</w:t>
            </w:r>
          </w:p>
          <w:bookmarkEnd w:id="24"/>
          <w:p w14:paraId="19C3434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72F7D66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ort study</w:t>
            </w:r>
          </w:p>
          <w:p w14:paraId="28E8F35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0BCBA32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E3DD2A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788)</w:t>
            </w:r>
          </w:p>
        </w:tc>
        <w:tc>
          <w:tcPr>
            <w:tcW w:w="1629" w:type="dxa"/>
          </w:tcPr>
          <w:p w14:paraId="44C703D8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icidal youth who are severely dysregulated</w:t>
            </w:r>
          </w:p>
        </w:tc>
        <w:tc>
          <w:tcPr>
            <w:tcW w:w="1715" w:type="dxa"/>
          </w:tcPr>
          <w:p w14:paraId="4D4232A7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7y/o</w:t>
            </w:r>
          </w:p>
          <w:p w14:paraId="766C1872" w14:textId="7F9DFDD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6)</w:t>
            </w:r>
          </w:p>
        </w:tc>
        <w:tc>
          <w:tcPr>
            <w:tcW w:w="1258" w:type="dxa"/>
          </w:tcPr>
          <w:p w14:paraId="2BF2BE1C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21EB51A2" w14:textId="5C1BFED1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nxious/depressed , withdrawn depressed with somatic complaints, with attention problems, with delinquency, with aggressive behavior </w:t>
            </w:r>
          </w:p>
        </w:tc>
        <w:tc>
          <w:tcPr>
            <w:tcW w:w="1107" w:type="dxa"/>
          </w:tcPr>
          <w:p w14:paraId="5BA7775C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62DCF9C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E16366E" w14:textId="6B1AED8F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Wentz&lt;/Author&gt;&lt;Year&gt;2001&lt;/Year&gt;&lt;RecNum&gt;1682&lt;/RecNum&gt;&lt;DisplayText&gt;[54]&lt;/DisplayText&gt;&lt;record&gt;&lt;rec-number&gt;1682&lt;/rec-number&gt;&lt;foreign-keys&gt;&lt;key app="EN" db-id="dzewv9xp5r5p54ea0pg5p5zldx0pxpfrw2wf" timestamp="1607948674" guid="61947687-89a9-4a7c-9ab9-d24b03ac0482"&gt;1682&lt;/key&gt;&lt;/foreign-keys&gt;&lt;ref-type name="Journal Article"&gt;17&lt;/ref-type&gt;&lt;contributors&gt;&lt;authors&gt;&lt;author&gt;Wentz, Elisabet: &lt;/author&gt;&lt;author&gt;Gillberg, Christopher: &lt;/author&gt;&lt;author&gt;Gillberg, I. Carina: &lt;/author&gt;&lt;author&gt;Råstam, Maria&lt;/author&gt;&lt;/authors&gt;&lt;/contributors&gt;&lt;titles&gt;&lt;title&gt;Ten-year follow-up of adolescent-onset anorexia nervosa: Psychiatric disorders and overall functioning scales&lt;/title&gt;&lt;secondary-title&gt;Journal of Child Psychology and Psychiatry&lt;/secondary-title&gt;&lt;/titles&gt;&lt;periodical&gt;&lt;full-title&gt;Journal of Child Psychology and Psychiatry&lt;/full-title&gt;&lt;/periodical&gt;&lt;pages&gt;613-622&lt;/pages&gt;&lt;volume&gt;42&lt;/volume&gt;&lt;number&gt;5&lt;/number&gt;&lt;keywords&gt;&lt;keyword&gt;psychiatric disorders:&lt;/keyword&gt;&lt;keyword&gt;anorexia nervosa:&lt;/keyword&gt;&lt;keyword&gt;2001:&lt;/keyword&gt;&lt;keyword&gt;Comorbidity:&lt;/keyword&gt;&lt;keyword&gt;Mental Disorders&lt;/keyword&gt;&lt;/keywords&gt;&lt;dates&gt;&lt;year&gt;2001&lt;/year&gt;&lt;/dates&gt;&lt;pub-location&gt;United Kingdom&lt;/pub-location&gt;&lt;publisher&gt;Cambridge University Press&lt;/publisher&gt;&lt;isbn&gt;0021-9630: &amp;#xD;1469-7610&lt;/isbn&gt;&lt;accession-num&gt;2001-01764-005&lt;/accession-num&gt;&lt;urls&gt;&lt;related-urls&gt;&lt;url&gt;https://login.ezproxy.leidenuniv.nl:2443/login?URL=http://search.ebscohost.com/login.aspx?direct=true&amp;amp;db=psyh&amp;amp;AN=2001-01764-005&amp;amp;site=ehost-live: &lt;/url&gt;&lt;url&gt;ewn@medfak.gu.se&lt;/url&gt;&lt;/related-urls&gt;&lt;/urls&gt;&lt;electronic-resource-num&gt;10.1111/1469-7610.00757&lt;/electronic-resource-num&gt;&lt;remote-database-name&gt;PsycINFO&lt;/remote-database-name&gt;&lt;remote-database-provider&gt;EBSCOhost&lt;/remote-database-provider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4532EBA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5" w:name="_Hlk100046054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entz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illberg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illberg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åstam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01)</w:t>
            </w:r>
          </w:p>
          <w:bookmarkEnd w:id="25"/>
          <w:p w14:paraId="4D867F3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3BCC3BC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se control / Cohort study (Interviews)</w:t>
            </w:r>
          </w:p>
        </w:tc>
        <w:tc>
          <w:tcPr>
            <w:tcW w:w="1686" w:type="dxa"/>
            <w:noWrap/>
            <w:hideMark/>
          </w:tcPr>
          <w:p w14:paraId="251D0081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102)</w:t>
            </w:r>
          </w:p>
        </w:tc>
        <w:tc>
          <w:tcPr>
            <w:tcW w:w="1629" w:type="dxa"/>
          </w:tcPr>
          <w:p w14:paraId="64A920D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anorexia nervosa </w:t>
            </w:r>
          </w:p>
        </w:tc>
        <w:tc>
          <w:tcPr>
            <w:tcW w:w="1715" w:type="dxa"/>
          </w:tcPr>
          <w:p w14:paraId="6B2024C1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-24 y/o</w:t>
            </w:r>
          </w:p>
          <w:p w14:paraId="6D38048F" w14:textId="4B2EDF7F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21/24.5/ 24.2)</w:t>
            </w:r>
          </w:p>
        </w:tc>
        <w:tc>
          <w:tcPr>
            <w:tcW w:w="1258" w:type="dxa"/>
          </w:tcPr>
          <w:p w14:paraId="1913D5B7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75DB8FD" w14:textId="0AA1B524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sonality disorders, psychiatric disorders, depressive symptoms, obsessive-compulsive symptoms, autism spectrum disorder</w:t>
            </w:r>
          </w:p>
        </w:tc>
        <w:tc>
          <w:tcPr>
            <w:tcW w:w="1107" w:type="dxa"/>
          </w:tcPr>
          <w:p w14:paraId="718E966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77C44FBE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6823877" w14:textId="0318844F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ZXJpa2FuZ2FzPC9BdXRob3I+PFllYXI+MjAxMTwvWWVh
cj48UmVjTnVtPjM5NDY8L1JlY051bT48RGlzcGxheVRleHQ+WzUzXTwvRGlzcGxheVRleHQ+PHJl
Y29yZD48cmVjLW51bWJlcj4zOTQ2PC9yZWMtbnVtYmVyPjxmb3JlaWduLWtleXM+PGtleSBhcHA9
IkVOIiBkYi1pZD0iZHpld3Y5eHA1cjVwNTRlYTBwZzVwNXpsZHgwcHhwZnJ3MndmIiB0aW1lc3Rh
bXA9IjE2NTU0NTY5ODMiIGd1aWQ9IjhmOTc4MTdiLTYzNDctNDZkZC1iNmExLTA2OWVhMzU4YzI5
OCI+Mzk0Njwva2V5PjwvZm9yZWlnbi1rZXlzPjxyZWYtdHlwZSBuYW1lPSJKb3VybmFsIEFydGlj
bGUiPjE3PC9yZWYtdHlwZT48Y29udHJpYnV0b3JzPjxhdXRob3JzPjxhdXRob3I+TWVyaWthbmdh
cywgS2F0aGxlZW4gUmllczwvYXV0aG9yPjxhdXRob3I+SGUsIEppYW4tcGluZzwvYXV0aG9yPjxh
dXRob3I+QnVyc3RlaW4sIE1hcmN5PC9hdXRob3I+PGF1dGhvcj5Td2VuZHNlbiwgSm9lbDwvYXV0
aG9yPjxhdXRob3I+QXZlbmV2b2xpLCBTaGVsbGk8L2F1dGhvcj48YXV0aG9yPkNhc2UsIEJyYWR5
PC9hdXRob3I+PGF1dGhvcj5HZW9yZ2lhZGVzLCBLYXRob2xpa2k8L2F1dGhvcj48YXV0aG9yPkhl
YXRvbiwgTGVhbm5lPC9hdXRob3I+PGF1dGhvcj5Td2Fuc29uLCBTb25qYTwvYXV0aG9yPjxhdXRo
b3I+T2xmc29uLCBNYXJrPC9hdXRob3I+PC9hdXRob3JzPjwvY29udHJpYnV0b3JzPjxhdXRoLWFk
ZHJlc3M+TWVyaWthbmdhcywgS2F0aGxlZW4gUmllcywgTmF0aW9uYWwgSW5zdGl0dXRlIG9mIE1l
bnRhbCBIZWFsdGgsIEdlbmV0aWMgRXBpZGVtaW9sb2d5IFJlc2VhcmNoIEJyYW5jaCwgQnVpbGRp
bmcgMzUsIFJvb20gMUEyMDEsIDM1IENvbnZlbnQgRHJpdmUsIE1TQyAjMzcyMCwgQmV0aGVzZGEs
IE1ELCBVUywgMjA4OTI8L2F1dGgtYWRkcmVzcz48dGl0bGVzPjx0aXRsZT5TZXJ2aWNlIHV0aWxp
emF0aW9uIGZvciBsaWZldGltZSBtZW50YWwgZGlzb3JkZXJzIGluIFVTIEFkb2xlc2NlbnRzOiBS
ZXN1bHRzIG9mIHRoZSBOYXRpb25hbCBDb21vcmJpZGl0eSBTdXJ2ZXktQWRvbGVzY2VudCBTdXBw
bGVtZW50IChOQ1NBKTwvdGl0bGU+PHNlY29uZGFyeS10aXRsZT5Kb3VybmFsIG9mIHRoZSBBbWVy
aWNhbiBBY2FkZW15IG9mIENoaWxkICZhbXA7IEFkb2xlc2NlbnQgUHN5Y2hpYXRyeTwvc2Vjb25k
YXJ5LXRpdGxlPjwvdGl0bGVzPjxwZXJpb2RpY2FsPjxmdWxsLXRpdGxlPkpvdXJuYWwgb2YgdGhl
IEFtZXJpY2FuIEFjYWRlbXkgb2YgQ2hpbGQgJmFtcDsgQWRvbGVzY2VudCBQc3ljaGlhdHJ5PC9m
dWxsLXRpdGxlPjwvcGVyaW9kaWNhbD48cGFnZXM+MzItNDU8L3BhZ2VzPjx2b2x1bWU+NTA8L3Zv
bHVtZT48bnVtYmVyPjE8L251bWJlcj48a2V5d29yZHM+PGtleXdvcmQ+bWVudGFsIGhlYWx0aCBz
ZXJ2aWNlIHV0aWxpemF0aW9uPC9rZXl3b3JkPjxrZXl3b3JkPmxpZmV0aW1lIG1lbnRhbCBkaXNv
cmRlcnM8L2tleXdvcmQ+PGtleXdvcmQ+VVMgYWRvbGVzY2VudHM8L2tleXdvcmQ+PGtleXdvcmQ+
TmF0aW9uYWwgQ29tb3JiaWRpdHkgU3VydmV5IEFkb2xlc2NlbnQgU3VwcGxlbWVudDwva2V5d29y
ZD48a2V5d29yZD50ZXN0IHZhbGlkaXR5PC9rZXl3b3JkPjxrZXl3b3JkPnBzeWNob21ldHJpY3M8
L2tleXdvcmQ+PGtleXdvcmQ+bWVudGFsIGhlYWx0aCBwb2xpY3k8L2tleXdvcmQ+PGtleXdvcmQ+
QWRvbGVzY2VudDwva2V5d29yZD48a2V5d29yZD5Db21vcmJpZGl0eTwva2V5d29yZD48a2V5d29y
ZD5EaWFnbm9zdGljIGFuZCBTdGF0aXN0aWNhbCBNYW51YWwgb2YgTWVudGFsIERpc29yZGVyczwv
a2V5d29yZD48a2V5d29yZD5IZWFsdGggU2VydmljZXMgTmVlZHMgYW5kIERlbWFuZDwva2V5d29y
ZD48a2V5d29yZD5IZWFsdGggU3VydmV5czwva2V5d29yZD48a2V5d29yZD5IZWFsdGhjYXJlIERp
c3Bhcml0aWVzPC9rZXl3b3JkPjxrZXl3b3JkPkh1bWFuczwva2V5d29yZD48a2V5d29yZD5JbnRl
cnZpZXcsIFBzeWNob2xvZ2ljYWw8L2tleXdvcmQ+PGtleXdvcmQ+TG9uZy1UZXJtIENhcmU8L2tl
eXdvcmQ+PGtleXdvcmQ+TWVudGFsIENvbXBldGVuY3k8L2tleXdvcmQ+PGtleXdvcmQ+TWVudGFs
IERpc29yZGVyczwva2V5d29yZD48a2V5d29yZD5NZW50YWwgSGVhbHRoIFNlcnZpY2VzPC9rZXl3
b3JkPjxrZXl3b3JkPlBzeWNoaWF0cmljIFN0YXR1cyBSYXRpbmcgU2NhbGVzPC9rZXl3b3JkPjxr
ZXl3b3JkPlNldmVyaXR5IG9mIElsbG5lc3MgSW5kZXg8L2tleXdvcmQ+PGtleXdvcmQ+U29jaW9l
Y29ub21pYyBGYWN0b3JzPC9rZXl3b3JkPjxrZXl3b3JkPlVuaXRlZCBTdGF0ZXM8L2tleXdvcmQ+
PGtleXdvcmQ+SGVhbHRoIENhcmUgVXRpbGl6YXRpb248L2tleXdvcmQ+PGtleXdvcmQ+SGVhbHRo
IENhcmUgUG9saWN5PC9rZXl3b3JkPjxrZXl3b3JkPk1lbnRhbCBIZWFsdGg8L2tleXdvcmQ+PC9r
ZXl3b3Jkcz48ZGF0ZXM+PHllYXI+MjAxMTwveWVhcj48L2RhdGVzPjxwdWJsaXNoZXI+RWxzZXZp
ZXIgU2NpZW5jZTwvcHVibGlzaGVyPjxpc2JuPjA4OTAtODU2NyYjeEQ7MTUyNy01NDE4PC9pc2Ju
PjxhY2Nlc3Npb24tbnVtPjIwMTEtMDAwODEtMDA3PC9hY2Nlc3Npb24tbnVtPjx1cmxzPjxyZWxh
dGVkLXVybHM+PHVybD5odHRwczovL2xvZ2luLmV6cHJveHkubGVpZGVudW5pdi5ubDoyNDQzL2xv
Z2luP1VSTD1odHRwczovL3NlYXJjaC5lYnNjb2hvc3QuY29tL2xvZ2luLmFzcHg/ZGlyZWN0PXRy
dWUmYW1wO2RiPXBzeWgmYW1wO0FOPTIwMTEtMDAwODEtMDA3JmFtcDtzaXRlPWVob3N0LWxpdmU8
L3VybD48dXJsPk9SQ0lEOiAwMDAwLTAwMDEtOTUxMi0wNDE2PC91cmw+PHVybD5rYXRobGVlbi5t
ZXJpa2FuZ2FzQG5paC5nb3Y8L3VybD48L3JlbGF0ZWQtdXJscz48L3VybHM+PGVsZWN0cm9uaWMt
cmVzb3VyY2UtbnVtPjEwLjEwMTYvai5qYWFjLjIwMTAuMTAuMDA2PC9lbGVjdHJvbmljLXJlc291
cmNlLW51bT48cmVtb3RlLWRhdGFiYXNlLW5hbWU+cHN5aDwvcmVtb3RlLWRhdGFiYXNlLW5hbWU+
PHJlbW90ZS1kYXRhYmFzZS1wcm92aWRlcj5FQlNDT2hvc3Q8L3JlbW90ZS1kYXRhYmFzZS1wcm92
aWRlcj48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ZXJpa2FuZ2FzPC9BdXRob3I+PFllYXI+MjAxMTwvWWVh
cj48UmVjTnVtPjM5NDY8L1JlY051bT48RGlzcGxheVRleHQ+WzUzXTwvRGlzcGxheVRleHQ+PHJl
Y29yZD48cmVjLW51bWJlcj4zOTQ2PC9yZWMtbnVtYmVyPjxmb3JlaWduLWtleXM+PGtleSBhcHA9
IkVOIiBkYi1pZD0iZHpld3Y5eHA1cjVwNTRlYTBwZzVwNXpsZHgwcHhwZnJ3MndmIiB0aW1lc3Rh
bXA9IjE2NTU0NTY5ODMiIGd1aWQ9IjhmOTc4MTdiLTYzNDctNDZkZC1iNmExLTA2OWVhMzU4YzI5
OCI+Mzk0Njwva2V5PjwvZm9yZWlnbi1rZXlzPjxyZWYtdHlwZSBuYW1lPSJKb3VybmFsIEFydGlj
bGUiPjE3PC9yZWYtdHlwZT48Y29udHJpYnV0b3JzPjxhdXRob3JzPjxhdXRob3I+TWVyaWthbmdh
cywgS2F0aGxlZW4gUmllczwvYXV0aG9yPjxhdXRob3I+SGUsIEppYW4tcGluZzwvYXV0aG9yPjxh
dXRob3I+QnVyc3RlaW4sIE1hcmN5PC9hdXRob3I+PGF1dGhvcj5Td2VuZHNlbiwgSm9lbDwvYXV0
aG9yPjxhdXRob3I+QXZlbmV2b2xpLCBTaGVsbGk8L2F1dGhvcj48YXV0aG9yPkNhc2UsIEJyYWR5
PC9hdXRob3I+PGF1dGhvcj5HZW9yZ2lhZGVzLCBLYXRob2xpa2k8L2F1dGhvcj48YXV0aG9yPkhl
YXRvbiwgTGVhbm5lPC9hdXRob3I+PGF1dGhvcj5Td2Fuc29uLCBTb25qYTwvYXV0aG9yPjxhdXRo
b3I+T2xmc29uLCBNYXJrPC9hdXRob3I+PC9hdXRob3JzPjwvY29udHJpYnV0b3JzPjxhdXRoLWFk
ZHJlc3M+TWVyaWthbmdhcywgS2F0aGxlZW4gUmllcywgTmF0aW9uYWwgSW5zdGl0dXRlIG9mIE1l
bnRhbCBIZWFsdGgsIEdlbmV0aWMgRXBpZGVtaW9sb2d5IFJlc2VhcmNoIEJyYW5jaCwgQnVpbGRp
bmcgMzUsIFJvb20gMUEyMDEsIDM1IENvbnZlbnQgRHJpdmUsIE1TQyAjMzcyMCwgQmV0aGVzZGEs
IE1ELCBVUywgMjA4OTI8L2F1dGgtYWRkcmVzcz48dGl0bGVzPjx0aXRsZT5TZXJ2aWNlIHV0aWxp
emF0aW9uIGZvciBsaWZldGltZSBtZW50YWwgZGlzb3JkZXJzIGluIFVTIEFkb2xlc2NlbnRzOiBS
ZXN1bHRzIG9mIHRoZSBOYXRpb25hbCBDb21vcmJpZGl0eSBTdXJ2ZXktQWRvbGVzY2VudCBTdXBw
bGVtZW50IChOQ1NBKTwvdGl0bGU+PHNlY29uZGFyeS10aXRsZT5Kb3VybmFsIG9mIHRoZSBBbWVy
aWNhbiBBY2FkZW15IG9mIENoaWxkICZhbXA7IEFkb2xlc2NlbnQgUHN5Y2hpYXRyeTwvc2Vjb25k
YXJ5LXRpdGxlPjwvdGl0bGVzPjxwZXJpb2RpY2FsPjxmdWxsLXRpdGxlPkpvdXJuYWwgb2YgdGhl
IEFtZXJpY2FuIEFjYWRlbXkgb2YgQ2hpbGQgJmFtcDsgQWRvbGVzY2VudCBQc3ljaGlhdHJ5PC9m
dWxsLXRpdGxlPjwvcGVyaW9kaWNhbD48cGFnZXM+MzItNDU8L3BhZ2VzPjx2b2x1bWU+NTA8L3Zv
bHVtZT48bnVtYmVyPjE8L251bWJlcj48a2V5d29yZHM+PGtleXdvcmQ+bWVudGFsIGhlYWx0aCBz
ZXJ2aWNlIHV0aWxpemF0aW9uPC9rZXl3b3JkPjxrZXl3b3JkPmxpZmV0aW1lIG1lbnRhbCBkaXNv
cmRlcnM8L2tleXdvcmQ+PGtleXdvcmQ+VVMgYWRvbGVzY2VudHM8L2tleXdvcmQ+PGtleXdvcmQ+
TmF0aW9uYWwgQ29tb3JiaWRpdHkgU3VydmV5IEFkb2xlc2NlbnQgU3VwcGxlbWVudDwva2V5d29y
ZD48a2V5d29yZD50ZXN0IHZhbGlkaXR5PC9rZXl3b3JkPjxrZXl3b3JkPnBzeWNob21ldHJpY3M8
L2tleXdvcmQ+PGtleXdvcmQ+bWVudGFsIGhlYWx0aCBwb2xpY3k8L2tleXdvcmQ+PGtleXdvcmQ+
QWRvbGVzY2VudDwva2V5d29yZD48a2V5d29yZD5Db21vcmJpZGl0eTwva2V5d29yZD48a2V5d29y
ZD5EaWFnbm9zdGljIGFuZCBTdGF0aXN0aWNhbCBNYW51YWwgb2YgTWVudGFsIERpc29yZGVyczwv
a2V5d29yZD48a2V5d29yZD5IZWFsdGggU2VydmljZXMgTmVlZHMgYW5kIERlbWFuZDwva2V5d29y
ZD48a2V5d29yZD5IZWFsdGggU3VydmV5czwva2V5d29yZD48a2V5d29yZD5IZWFsdGhjYXJlIERp
c3Bhcml0aWVzPC9rZXl3b3JkPjxrZXl3b3JkPkh1bWFuczwva2V5d29yZD48a2V5d29yZD5JbnRl
cnZpZXcsIFBzeWNob2xvZ2ljYWw8L2tleXdvcmQ+PGtleXdvcmQ+TG9uZy1UZXJtIENhcmU8L2tl
eXdvcmQ+PGtleXdvcmQ+TWVudGFsIENvbXBldGVuY3k8L2tleXdvcmQ+PGtleXdvcmQ+TWVudGFs
IERpc29yZGVyczwva2V5d29yZD48a2V5d29yZD5NZW50YWwgSGVhbHRoIFNlcnZpY2VzPC9rZXl3
b3JkPjxrZXl3b3JkPlBzeWNoaWF0cmljIFN0YXR1cyBSYXRpbmcgU2NhbGVzPC9rZXl3b3JkPjxr
ZXl3b3JkPlNldmVyaXR5IG9mIElsbG5lc3MgSW5kZXg8L2tleXdvcmQ+PGtleXdvcmQ+U29jaW9l
Y29ub21pYyBGYWN0b3JzPC9rZXl3b3JkPjxrZXl3b3JkPlVuaXRlZCBTdGF0ZXM8L2tleXdvcmQ+
PGtleXdvcmQ+SGVhbHRoIENhcmUgVXRpbGl6YXRpb248L2tleXdvcmQ+PGtleXdvcmQ+SGVhbHRo
IENhcmUgUG9saWN5PC9rZXl3b3JkPjxrZXl3b3JkPk1lbnRhbCBIZWFsdGg8L2tleXdvcmQ+PC9r
ZXl3b3Jkcz48ZGF0ZXM+PHllYXI+MjAxMTwveWVhcj48L2RhdGVzPjxwdWJsaXNoZXI+RWxzZXZp
ZXIgU2NpZW5jZTwvcHVibGlzaGVyPjxpc2JuPjA4OTAtODU2NyYjeEQ7MTUyNy01NDE4PC9pc2Ju
PjxhY2Nlc3Npb24tbnVtPjIwMTEtMDAwODEtMDA3PC9hY2Nlc3Npb24tbnVtPjx1cmxzPjxyZWxh
dGVkLXVybHM+PHVybD5odHRwczovL2xvZ2luLmV6cHJveHkubGVpZGVudW5pdi5ubDoyNDQzL2xv
Z2luP1VSTD1odHRwczovL3NlYXJjaC5lYnNjb2hvc3QuY29tL2xvZ2luLmFzcHg/ZGlyZWN0PXRy
dWUmYW1wO2RiPXBzeWgmYW1wO0FOPTIwMTEtMDAwODEtMDA3JmFtcDtzaXRlPWVob3N0LWxpdmU8
L3VybD48dXJsPk9SQ0lEOiAwMDAwLTAwMDEtOTUxMi0wNDE2PC91cmw+PHVybD5rYXRobGVlbi5t
ZXJpa2FuZ2FzQG5paC5nb3Y8L3VybD48L3JlbGF0ZWQtdXJscz48L3VybHM+PGVsZWN0cm9uaWMt
cmVzb3VyY2UtbnVtPjEwLjEwMTYvai5qYWFjLjIwMTAuMTAuMDA2PC9lbGVjdHJvbmljLXJlc291
cmNlLW51bT48cmVtb3RlLWRhdGFiYXNlLW5hbWU+cHN5aDwvcmVtb3RlLWRhdGFiYXNlLW5hbWU+
PHJlbW90ZS1kYXRhYmFzZS1wcm92aWRlcj5FQlNDT2hvc3Q8L3JlbW90ZS1kYXRhYmFzZS1wcm92
aWRlcj48L3JlY29yZD48L0NpdGU+PC9FbmROb3Rl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1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CBCE7D2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6" w:name="_Hlk100046059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rikanga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1)</w:t>
            </w:r>
            <w:bookmarkEnd w:id="26"/>
          </w:p>
        </w:tc>
        <w:tc>
          <w:tcPr>
            <w:tcW w:w="1918" w:type="dxa"/>
            <w:noWrap/>
            <w:hideMark/>
          </w:tcPr>
          <w:p w14:paraId="2616652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4432E7A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Questionnaires)</w:t>
            </w:r>
          </w:p>
        </w:tc>
        <w:tc>
          <w:tcPr>
            <w:tcW w:w="1686" w:type="dxa"/>
            <w:noWrap/>
            <w:hideMark/>
          </w:tcPr>
          <w:p w14:paraId="6FEEAA44" w14:textId="5F7A52B5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6</w:t>
            </w:r>
            <w:r w:rsidR="00B52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83)</w:t>
            </w:r>
          </w:p>
        </w:tc>
        <w:tc>
          <w:tcPr>
            <w:tcW w:w="1629" w:type="dxa"/>
          </w:tcPr>
          <w:p w14:paraId="3206EB6A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with severe mental disorders</w:t>
            </w:r>
          </w:p>
        </w:tc>
        <w:tc>
          <w:tcPr>
            <w:tcW w:w="1715" w:type="dxa"/>
          </w:tcPr>
          <w:p w14:paraId="6040EDD1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y/o</w:t>
            </w:r>
          </w:p>
          <w:p w14:paraId="30DB1E84" w14:textId="4B2D52AD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</w:t>
            </w:r>
            <w:r w:rsidR="003F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58" w:type="dxa"/>
          </w:tcPr>
          <w:p w14:paraId="612E8697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E820CF6" w14:textId="67BA444C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mood disorders, any anxiety disorders, behavior disorders, attention deficit hyperactivity disorder, substance use disorder, eating disorders</w:t>
            </w:r>
          </w:p>
        </w:tc>
        <w:tc>
          <w:tcPr>
            <w:tcW w:w="1107" w:type="dxa"/>
          </w:tcPr>
          <w:p w14:paraId="6E380FD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77EF6001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4134257C" w14:textId="5E9879D4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Rowe&lt;/Author&gt;&lt;Year&gt;2004&lt;/Year&gt;&lt;RecNum&gt;1388&lt;/RecNum&gt;&lt;DisplayText&gt;[39]&lt;/DisplayText&gt;&lt;record&gt;&lt;rec-number&gt;1388&lt;/rec-number&gt;&lt;foreign-keys&gt;&lt;key app="EN" db-id="dzewv9xp5r5p54ea0pg5p5zldx0pxpfrw2wf" timestamp="1607948674" guid="5e239de4-580f-4deb-a8b0-8c946f920520"&gt;1388&lt;/key&gt;&lt;/foreign-keys&gt;&lt;ref-type name="Journal Article"&gt;17&lt;/ref-type&gt;&lt;contributors&gt;&lt;authors&gt;&lt;author&gt;Rowe, C. L.: &lt;/author&gt;&lt;author&gt;Liddle, H. A.: &lt;/author&gt;&lt;author&gt;Greenbaum, P. E.: &lt;/author&gt;&lt;author&gt;Henderson, C. E.&lt;/author&gt;&lt;/authors&gt;&lt;/contributors&gt;&lt;titles&gt;&lt;title&gt;Impact of psychiatric comorbidity on treatment of adolescent drug abusers&lt;/title&gt;&lt;secondary-title&gt;Journal of substance abuse treatment&lt;/secondary-title&gt;&lt;/titles&gt;&lt;periodical&gt;&lt;full-title&gt;Journal of substance abuse treatment&lt;/full-title&gt;&lt;/periodical&gt;&lt;pages&gt;129‐140&lt;/pages&gt;&lt;volume&gt;26&lt;/volume&gt;&lt;number&gt;2&lt;/number&gt;&lt;keywords&gt;&lt;keyword&gt;Adolescent:&lt;/keyword&gt;&lt;keyword&gt;Affective Symptoms [psychology]:&lt;/keyword&gt;&lt;keyword&gt;Child:&lt;/keyword&gt;&lt;keyword&gt;Cognitive Behavioral Therapy:&lt;/keyword&gt;&lt;keyword&gt;Comorbidity:&lt;/keyword&gt;&lt;keyword&gt;Conflict, Psychological:&lt;/keyword&gt;&lt;keyword&gt;Family:&lt;/keyword&gt;&lt;keyword&gt;Family Therapy:&lt;/keyword&gt;&lt;keyword&gt;Female:&lt;/keyword&gt;&lt;keyword&gt;Humans:&lt;/keyword&gt;&lt;keyword&gt;Male:&lt;/keyword&gt;&lt;keyword&gt;Mental Disorders [*complications, epidemiology, psychology]:&lt;/keyword&gt;&lt;keyword&gt;Parents:&lt;/keyword&gt;&lt;keyword&gt;Philadelphia [epidemiology]:&lt;/keyword&gt;&lt;keyword&gt;Psychiatric Status Rating Scales:&lt;/keyword&gt;&lt;keyword&gt;Substance‐Related Disorders [*complications, epidemiology, *therapy]:&lt;/keyword&gt;&lt;keyword&gt;Treatment Outcome&lt;/keyword&gt;&lt;/keywords&gt;&lt;dates&gt;&lt;year&gt;2004&lt;/year&gt;&lt;/dates&gt;&lt;accession-num&gt;CN-00559717&lt;/accession-num&gt;&lt;work-type&gt;Clinical Trial; Journal Article; Randomized Controlled Trial; Research Support, U.S. Gov&amp;apos;t, P.H.S.&lt;/work-type&gt;&lt;urls&gt;&lt;related-urls&gt;&lt;url&gt;https://www.cochranelibrary.com/central/doi/10.1002/central/CN-00559717/full&lt;/url&gt;&lt;/related-urls&gt;&lt;/urls&gt;&lt;custom3&gt;PUBMED 15050090&lt;/custom3&gt;&lt;electronic-resource-num&gt;10.1016/S0740-5472(03)00166-1&lt;/electronic-resource-num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088ECA76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7" w:name="_Hlk100046067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we, Liddle, Greenbaum, and Henderson (2004)</w:t>
            </w:r>
          </w:p>
          <w:bookmarkEnd w:id="27"/>
          <w:p w14:paraId="68F9BE1F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4FFFA06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andomized controlled study </w:t>
            </w:r>
          </w:p>
          <w:p w14:paraId="1CB8590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Diagnostic questionnaires)</w:t>
            </w:r>
          </w:p>
        </w:tc>
        <w:tc>
          <w:tcPr>
            <w:tcW w:w="1686" w:type="dxa"/>
            <w:noWrap/>
            <w:hideMark/>
          </w:tcPr>
          <w:p w14:paraId="673CD07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182)</w:t>
            </w:r>
          </w:p>
        </w:tc>
        <w:tc>
          <w:tcPr>
            <w:tcW w:w="1629" w:type="dxa"/>
          </w:tcPr>
          <w:p w14:paraId="23172EEB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comorbid substance use disorder </w:t>
            </w:r>
          </w:p>
        </w:tc>
        <w:tc>
          <w:tcPr>
            <w:tcW w:w="1715" w:type="dxa"/>
          </w:tcPr>
          <w:p w14:paraId="5ECFB642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7y/o</w:t>
            </w:r>
          </w:p>
          <w:p w14:paraId="618FFC68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6.10/</w:t>
            </w:r>
          </w:p>
          <w:p w14:paraId="60AC6C02" w14:textId="6BD31A5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.31/15.28)</w:t>
            </w:r>
          </w:p>
        </w:tc>
        <w:tc>
          <w:tcPr>
            <w:tcW w:w="1258" w:type="dxa"/>
          </w:tcPr>
          <w:p w14:paraId="51B87752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4B6FA93D" w14:textId="418F6ADC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ubstance abuse disorder, externalizing disorders, internalizing disorders </w:t>
            </w:r>
          </w:p>
        </w:tc>
        <w:tc>
          <w:tcPr>
            <w:tcW w:w="1107" w:type="dxa"/>
          </w:tcPr>
          <w:p w14:paraId="15BC6806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64F073E1" w14:textId="77777777" w:rsidTr="00EA27F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542FE8D" w14:textId="1A869D86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b25jYWx2ZXM8L0F1dGhvcj48WWVhcj4yMDIwPC9ZZWFy
PjxSZWNOdW0+NDg0PC9SZWNOdW0+PERpc3BsYXlUZXh0PlsyM108L0Rpc3BsYXlUZXh0PjxyZWNv
cmQ+PHJlYy1udW1iZXI+NDg0PC9yZWMtbnVtYmVyPjxmb3JlaWduLWtleXM+PGtleSBhcHA9IkVO
IiBkYi1pZD0iZHpld3Y5eHA1cjVwNTRlYTBwZzVwNXpsZHgwcHhwZnJ3MndmIiB0aW1lc3RhbXA9
IjE2MDc5NDg2NzIiIGd1aWQ9IjQzYzg1NDZkLWVkYmQtNDFjYy1iYTgwLWVkMTFjZjA1OTE4OSI+
NDg0PC9rZXk+PC9mb3JlaWduLWtleXM+PHJlZi10eXBlIG5hbWU9IkpvdXJuYWwgQXJ0aWNsZSI+
MTc8L3JlZi10eXBlPjxjb250cmlidXRvcnM+PGF1dGhvcnM+PGF1dGhvcj5Hb25jYWx2ZXMsIFIu
OiA8L2F1dGhvcj48YXV0aG9yPk1hcnF1ZXMsIE0uOiA8L2F1dGhvcj48YXV0aG9yPkNhcnRheG8s
IFQuOiA8L2F1dGhvcj48YXV0aG9yPlNhbnRvcywgVi48L2F1dGhvcj48L2F1dGhvcnM+PC9jb250
cmlidXRvcnM+PGF1dGgtYWRkcmVzcz5DaGlsZCBhbmQgQWRvbGVzY2VudCBQc3ljaGlhdHJ5IERl
cGFydG1lbnQsIEhvc3BpdGFsIFBlZGnDoXRyaWNvLCBDZW50cm8gSG9zcGl0YWxhciBlIFVuaXZl
cnNpdMOhcmlvIGRlIENvaW1icmEsIENvaW1icmEsIFBvcnR1Z2FsIHJpdGFnb25jYWx2ZXMxNEBo
b3RtYWlsLmNvbS46ICYjeEQ7Q2hpbGQgYW5kIEFkb2xlc2NlbnQgUHN5Y2hpYXRyeSBEZXBhcnRt
ZW50LCBIb3NwaXRhbCBQZWRpw6F0cmljbywgQ2VudHJvIEhvc3BpdGFsYXIgZSBVbml2ZXJzaXTD
oXJpbyBkZSBDb2ltYnJhLCBDb2ltYnJhLCBQb3J0dWdhbC48L2F1dGgtYWRkcmVzcz48dGl0bGVz
Pjx0aXRsZT5IYXJkIHJvdXRlcyBvZiBtZW50YWwgaGVhbHRoIGluIFBvcnR1Z2FsOiB3aGF0IGNh
biB3ZSBvZmZlciB0byBhbiBhZG9sZXNjZW50IHdpdGggc2VyaW91cyBtZW50YWwgaWxsbmVzcyBh
bmQgbXVsdGlwbGUgc29jaWFsIHJpc2sgZmFjdG9ycz88L3RpdGxlPjxzZWNvbmRhcnktdGl0bGU+
Qk1KIENhc2UgUmVwPC9zZWNvbmRhcnktdGl0bGU+PC90aXRsZXM+PHBlcmlvZGljYWw+PGZ1bGwt
dGl0bGU+Qk1KIENhc2UgUmVwPC9mdWxsLXRpdGxlPjwvcGVyaW9kaWNhbD48dm9sdW1lPjEzPC92
b2x1bWU+PG51bWJlcj40PC9udW1iZXI+PGVkaXRpb24+MjAyMC8wNC8yNDwvZWRpdGlvbj48a2V5
d29yZHM+PGtleXdvcmQ+QWRvbGVzY2VudDo8L2tleXdvcmQ+PGtleXdvcmQ+KkFkb2xlc2NlbnQg
SGVhbHRoOjwva2V5d29yZD48a2V5d29yZD5DYXRhdG9uaWEvKmRpYWdub3Npczo8L2tleXdvcmQ+
PGtleXdvcmQ+Q2hpbGQ6PC9rZXl3b3JkPjxrZXl3b3JkPkdsb2JhbCBIZWFsdGg6PC9rZXl3b3Jk
PjxrZXl3b3JkPkh1bWFuczo8L2tleXdvcmQ+PGtleXdvcmQ+TWFsZTo8L2tleXdvcmQ+PGtleXdv
cmQ+TWVudGFsIERpc29yZGVycy9lcGlkZW1pb2xvZ3k6PC9rZXl3b3JkPjxrZXl3b3JkPk1lbnRh
bCBIZWFsdGggU2VydmljZXMvc3VwcGx5ICZhbXA7IGRpc3RyaWJ1dGlvbjo8L2tleXdvcmQ+PGtl
eXdvcmQ+UG9ydHVnYWwvZXBpZGVtaW9sb2d5Ojwva2V5d29yZD48a2V5d29yZD5Qc3ljaG90aWMg
RGlzb3JkZXJzLypkaWFnbm9zaXM6PC9rZXl3b3JkPjxrZXl3b3JkPlB1YmxpYyBIZWFsdGg6PC9r
ZXl3b3JkPjxrZXl3b3JkPlJpc2sgRmFjdG9yczo8L2tleXdvcmQ+PGtleXdvcmQ+KlNvY2lhbCBE
ZXRlcm1pbmFudHMgb2YgSGVhbHRoOjwva2V5d29yZD48a2V5d29yZD5jaGlsZCBhbmQgYWRvbGVz
Y2VudCBwc3ljaGlhdHJ5Ojwva2V5d29yZD48a2V5d29yZD5oZWFsdGhjYXJlIGltcHJvdmVtZW50
IGFuZCBwYXRpZW50IHNhZmV0eTo8L2tleXdvcmQ+PGtleXdvcmQ+cHN5Y2hvdGljIGRpc29yZGVy
cyAoaW5jbCBzY2hpem9waHJlbmlhKTwva2V5d29yZD48L2tleXdvcmRzPjxkYXRlcz48eWVhcj4y
MDIwPC95ZWFyPjxwdWItZGF0ZXM+PGRhdGU+QXByIDIxPC9kYXRlPjwvcHViLWRhdGVzPjwvZGF0
ZXM+PGlzYm4+MTc1Ny03OTB4PC9pc2JuPjxhY2Nlc3Npb24tbnVtPjMyMzIxNzI5PC9hY2Nlc3Np
b24tbnVtPjx1cmxzPjwvdXJscz48Y3VzdG9tMj5QTUM3MjAyNzI3PC9jdXN0b20yPjxlbGVjdHJv
bmljLXJlc291cmNlLW51bT4xMC4xMTM2L2Jjci0yMDE4LTIyOTEyMDwvZWxlY3Ryb25pYy1yZXNv
dXJjZS1udW0+PHJlbW90ZS1kYXRhYmFzZS1wcm92aWRlcj5OTE08L3JlbW90ZS1kYXRhYmFzZS1w
cm92aWRlcj48bGFuZ3VhZ2U+ZW5nPC9sYW5ndWFnZT48L3JlY29yZD48L0NpdGU+PC9FbmROb3Rl
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b25jYWx2ZXM8L0F1dGhvcj48WWVhcj4yMDIwPC9ZZWFy
PjxSZWNOdW0+NDg0PC9SZWNOdW0+PERpc3BsYXlUZXh0PlsyM108L0Rpc3BsYXlUZXh0PjxyZWNv
cmQ+PHJlYy1udW1iZXI+NDg0PC9yZWMtbnVtYmVyPjxmb3JlaWduLWtleXM+PGtleSBhcHA9IkVO
IiBkYi1pZD0iZHpld3Y5eHA1cjVwNTRlYTBwZzVwNXpsZHgwcHhwZnJ3MndmIiB0aW1lc3RhbXA9
IjE2MDc5NDg2NzIiIGd1aWQ9IjQzYzg1NDZkLWVkYmQtNDFjYy1iYTgwLWVkMTFjZjA1OTE4OSI+
NDg0PC9rZXk+PC9mb3JlaWduLWtleXM+PHJlZi10eXBlIG5hbWU9IkpvdXJuYWwgQXJ0aWNsZSI+
MTc8L3JlZi10eXBlPjxjb250cmlidXRvcnM+PGF1dGhvcnM+PGF1dGhvcj5Hb25jYWx2ZXMsIFIu
OiA8L2F1dGhvcj48YXV0aG9yPk1hcnF1ZXMsIE0uOiA8L2F1dGhvcj48YXV0aG9yPkNhcnRheG8s
IFQuOiA8L2F1dGhvcj48YXV0aG9yPlNhbnRvcywgVi48L2F1dGhvcj48L2F1dGhvcnM+PC9jb250
cmlidXRvcnM+PGF1dGgtYWRkcmVzcz5DaGlsZCBhbmQgQWRvbGVzY2VudCBQc3ljaGlhdHJ5IERl
cGFydG1lbnQsIEhvc3BpdGFsIFBlZGnDoXRyaWNvLCBDZW50cm8gSG9zcGl0YWxhciBlIFVuaXZl
cnNpdMOhcmlvIGRlIENvaW1icmEsIENvaW1icmEsIFBvcnR1Z2FsIHJpdGFnb25jYWx2ZXMxNEBo
b3RtYWlsLmNvbS46ICYjeEQ7Q2hpbGQgYW5kIEFkb2xlc2NlbnQgUHN5Y2hpYXRyeSBEZXBhcnRt
ZW50LCBIb3NwaXRhbCBQZWRpw6F0cmljbywgQ2VudHJvIEhvc3BpdGFsYXIgZSBVbml2ZXJzaXTD
oXJpbyBkZSBDb2ltYnJhLCBDb2ltYnJhLCBQb3J0dWdhbC48L2F1dGgtYWRkcmVzcz48dGl0bGVz
Pjx0aXRsZT5IYXJkIHJvdXRlcyBvZiBtZW50YWwgaGVhbHRoIGluIFBvcnR1Z2FsOiB3aGF0IGNh
biB3ZSBvZmZlciB0byBhbiBhZG9sZXNjZW50IHdpdGggc2VyaW91cyBtZW50YWwgaWxsbmVzcyBh
bmQgbXVsdGlwbGUgc29jaWFsIHJpc2sgZmFjdG9ycz88L3RpdGxlPjxzZWNvbmRhcnktdGl0bGU+
Qk1KIENhc2UgUmVwPC9zZWNvbmRhcnktdGl0bGU+PC90aXRsZXM+PHBlcmlvZGljYWw+PGZ1bGwt
dGl0bGU+Qk1KIENhc2UgUmVwPC9mdWxsLXRpdGxlPjwvcGVyaW9kaWNhbD48dm9sdW1lPjEzPC92
b2x1bWU+PG51bWJlcj40PC9udW1iZXI+PGVkaXRpb24+MjAyMC8wNC8yNDwvZWRpdGlvbj48a2V5
d29yZHM+PGtleXdvcmQ+QWRvbGVzY2VudDo8L2tleXdvcmQ+PGtleXdvcmQ+KkFkb2xlc2NlbnQg
SGVhbHRoOjwva2V5d29yZD48a2V5d29yZD5DYXRhdG9uaWEvKmRpYWdub3Npczo8L2tleXdvcmQ+
PGtleXdvcmQ+Q2hpbGQ6PC9rZXl3b3JkPjxrZXl3b3JkPkdsb2JhbCBIZWFsdGg6PC9rZXl3b3Jk
PjxrZXl3b3JkPkh1bWFuczo8L2tleXdvcmQ+PGtleXdvcmQ+TWFsZTo8L2tleXdvcmQ+PGtleXdv
cmQ+TWVudGFsIERpc29yZGVycy9lcGlkZW1pb2xvZ3k6PC9rZXl3b3JkPjxrZXl3b3JkPk1lbnRh
bCBIZWFsdGggU2VydmljZXMvc3VwcGx5ICZhbXA7IGRpc3RyaWJ1dGlvbjo8L2tleXdvcmQ+PGtl
eXdvcmQ+UG9ydHVnYWwvZXBpZGVtaW9sb2d5Ojwva2V5d29yZD48a2V5d29yZD5Qc3ljaG90aWMg
RGlzb3JkZXJzLypkaWFnbm9zaXM6PC9rZXl3b3JkPjxrZXl3b3JkPlB1YmxpYyBIZWFsdGg6PC9r
ZXl3b3JkPjxrZXl3b3JkPlJpc2sgRmFjdG9yczo8L2tleXdvcmQ+PGtleXdvcmQ+KlNvY2lhbCBE
ZXRlcm1pbmFudHMgb2YgSGVhbHRoOjwva2V5d29yZD48a2V5d29yZD5jaGlsZCBhbmQgYWRvbGVz
Y2VudCBwc3ljaGlhdHJ5Ojwva2V5d29yZD48a2V5d29yZD5oZWFsdGhjYXJlIGltcHJvdmVtZW50
IGFuZCBwYXRpZW50IHNhZmV0eTo8L2tleXdvcmQ+PGtleXdvcmQ+cHN5Y2hvdGljIGRpc29yZGVy
cyAoaW5jbCBzY2hpem9waHJlbmlhKTwva2V5d29yZD48L2tleXdvcmRzPjxkYXRlcz48eWVhcj4y
MDIwPC95ZWFyPjxwdWItZGF0ZXM+PGRhdGU+QXByIDIxPC9kYXRlPjwvcHViLWRhdGVzPjwvZGF0
ZXM+PGlzYm4+MTc1Ny03OTB4PC9pc2JuPjxhY2Nlc3Npb24tbnVtPjMyMzIxNzI5PC9hY2Nlc3Np
b24tbnVtPjx1cmxzPjwvdXJscz48Y3VzdG9tMj5QTUM3MjAyNzI3PC9jdXN0b20yPjxlbGVjdHJv
bmljLXJlc291cmNlLW51bT4xMC4xMTM2L2Jjci0yMDE4LTIyOTEyMDwvZWxlY3Ryb25pYy1yZXNv
dXJjZS1udW0+PHJlbW90ZS1kYXRhYmFzZS1wcm92aWRlcj5OTE08L3JlbW90ZS1kYXRhYmFzZS1w
cm92aWRlcj48bGFuZ3VhZ2U+ZW5nPC9sYW5ndWFnZT48L3JlY29yZD48L0NpdGU+PC9FbmROb3Rl
PgB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8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62C282F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8" w:name="_Hlk100046073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oncalves, Marques,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rtaxo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and Santos (2020)</w:t>
            </w:r>
          </w:p>
          <w:bookmarkEnd w:id="28"/>
          <w:p w14:paraId="470E7F6C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123B1EB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ase report </w:t>
            </w:r>
          </w:p>
          <w:p w14:paraId="0116FD9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Case presentation)</w:t>
            </w:r>
          </w:p>
        </w:tc>
        <w:tc>
          <w:tcPr>
            <w:tcW w:w="1686" w:type="dxa"/>
            <w:noWrap/>
            <w:hideMark/>
          </w:tcPr>
          <w:p w14:paraId="6A0B8E40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ntal health professional (n=1)</w:t>
            </w:r>
          </w:p>
        </w:tc>
        <w:tc>
          <w:tcPr>
            <w:tcW w:w="1629" w:type="dxa"/>
          </w:tcPr>
          <w:p w14:paraId="585D2BE1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serious mental illness and multiple social risk factors</w:t>
            </w:r>
          </w:p>
        </w:tc>
        <w:tc>
          <w:tcPr>
            <w:tcW w:w="1715" w:type="dxa"/>
          </w:tcPr>
          <w:p w14:paraId="51BE916F" w14:textId="5C551B63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eenager</w:t>
            </w:r>
            <w:r w:rsidR="00720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258" w:type="dxa"/>
          </w:tcPr>
          <w:p w14:paraId="16DE389A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9693AFF" w14:textId="3597D535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x</w:t>
            </w:r>
          </w:p>
        </w:tc>
        <w:tc>
          <w:tcPr>
            <w:tcW w:w="1107" w:type="dxa"/>
          </w:tcPr>
          <w:p w14:paraId="2508FD7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64D503C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79A5AAC" w14:textId="3955F08D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Wittchen&lt;/Author&gt;&lt;Year&gt;1998&lt;/Year&gt;&lt;RecNum&gt;1701&lt;/RecNum&gt;&lt;DisplayText&gt;[25]&lt;/DisplayText&gt;&lt;record&gt;&lt;rec-number&gt;1701&lt;/rec-number&gt;&lt;foreign-keys&gt;&lt;key app="EN" db-id="dzewv9xp5r5p54ea0pg5p5zldx0pxpfrw2wf" timestamp="1607948674" guid="38e1b278-c678-4127-af35-eb0f8011b212"&gt;1701&lt;/key&gt;&lt;/foreign-keys&gt;&lt;ref-type name="Journal Article"&gt;17&lt;/ref-type&gt;&lt;contributors&gt;&lt;authors&gt;&lt;author&gt;Wittchen, Hans-Ulrich: &lt;/author&gt;&lt;author&gt;Nelson, C. B.: &lt;/author&gt;&lt;author&gt;Lachner, G.&lt;/author&gt;&lt;/authors&gt;&lt;/contributors&gt;&lt;titles&gt;&lt;title&gt;Prevalence of mental disorders and psychosocial impairments in adolescents and young adults&lt;/title&gt;&lt;secondary-title&gt;Psychological Medicine&lt;/secondary-title&gt;&lt;/titles&gt;&lt;periodical&gt;&lt;full-title&gt;Psychological Medicine&lt;/full-title&gt;&lt;/periodical&gt;&lt;pages&gt;109-126&lt;/pages&gt;&lt;volume&gt;28&lt;/volume&gt;&lt;number&gt;1&lt;/number&gt;&lt;keywords&gt;&lt;keyword&gt;sociodemographic factors &amp;amp; lifetime &amp;amp; 12 mo prevalence &amp;amp; comorbidity of mental disorders &amp;amp; social roles &amp;amp; work productivity &amp;amp; help seeking behavior:&lt;/keyword&gt;&lt;keyword&gt;14–24 yr olds:&lt;/keyword&gt;&lt;keyword&gt;Germany:&lt;/keyword&gt;&lt;keyword&gt;1998:&lt;/keyword&gt;&lt;keyword&gt;Comorbidity:&lt;/keyword&gt;&lt;keyword&gt;Epidemiology:&lt;/keyword&gt;&lt;keyword&gt;Help Seeking Behavior:&lt;/keyword&gt;&lt;keyword&gt;Job Performance:&lt;/keyword&gt;&lt;keyword&gt;Mental Disorders:&lt;/keyword&gt;&lt;keyword&gt;Demographic Characteristics:&lt;/keyword&gt;&lt;keyword&gt;Roles&lt;/keyword&gt;&lt;/keywords&gt;&lt;dates&gt;&lt;year&gt;1998&lt;/year&gt;&lt;/dates&gt;&lt;pub-location&gt;United Kingdom&lt;/pub-location&gt;&lt;publisher&gt;Cambridge University Press&lt;/publisher&gt;&lt;isbn&gt;0033-2917: &amp;#xD;1469-8978&lt;/isbn&gt;&lt;accession-num&gt;1997-41430-010&lt;/accession-num&gt;&lt;urls&gt;&lt;related-urls&gt;&lt;url&gt;https://login.ezproxy.leidenuniv.nl:2443/login?URL=http://search.ebscohost.com/login.aspx?direct=true&amp;amp;db=psyh&amp;amp;AN=1997-41430-010&amp;amp;site=ehost-live&lt;/url&gt;&lt;/related-urls&gt;&lt;/urls&gt;&lt;electronic-resource-num&gt;10.1017/S0033291797005928&lt;/electronic-resource-num&gt;&lt;remote-database-name&gt;PsycINFO&lt;/remote-database-name&gt;&lt;remote-database-provider&gt;EBSCOhost&lt;/remote-database-provider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0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779573D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29" w:name="_Hlk100046077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ittch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Nelson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achner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1998)</w:t>
            </w:r>
          </w:p>
          <w:bookmarkEnd w:id="29"/>
          <w:p w14:paraId="3B88F22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0FBF1BF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ort study</w:t>
            </w:r>
          </w:p>
          <w:p w14:paraId="31A16D83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Standardized diagnostic interviews)</w:t>
            </w:r>
          </w:p>
        </w:tc>
        <w:tc>
          <w:tcPr>
            <w:tcW w:w="1686" w:type="dxa"/>
            <w:noWrap/>
            <w:hideMark/>
          </w:tcPr>
          <w:p w14:paraId="18F301B3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3D94F1F7" w14:textId="066730EF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,263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) </w:t>
            </w:r>
          </w:p>
        </w:tc>
        <w:tc>
          <w:tcPr>
            <w:tcW w:w="1629" w:type="dxa"/>
          </w:tcPr>
          <w:p w14:paraId="16136494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mental disorders and psychosocial impairments</w:t>
            </w:r>
          </w:p>
        </w:tc>
        <w:tc>
          <w:tcPr>
            <w:tcW w:w="1715" w:type="dxa"/>
          </w:tcPr>
          <w:p w14:paraId="35A716E3" w14:textId="30B97700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-24y/o</w:t>
            </w:r>
          </w:p>
          <w:p w14:paraId="13A61654" w14:textId="6625D0D6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unknown)</w:t>
            </w:r>
          </w:p>
        </w:tc>
        <w:tc>
          <w:tcPr>
            <w:tcW w:w="1258" w:type="dxa"/>
          </w:tcPr>
          <w:p w14:paraId="65B36330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1063F10" w14:textId="1D20BE73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affective disorder, anxiety disorder, eating disorder, somatoform disorder</w:t>
            </w:r>
          </w:p>
        </w:tc>
        <w:tc>
          <w:tcPr>
            <w:tcW w:w="1107" w:type="dxa"/>
          </w:tcPr>
          <w:p w14:paraId="67ADEC4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49E26242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F0BCBD7" w14:textId="30FA2704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Ob2NrPC9BdXRob3I+PFllYXI+MjAxMzwvWWVhcj48UmVj
TnVtPjEyMzU8L1JlY051bT48RGlzcGxheVRleHQ+WzQ4XTwvRGlzcGxheVRleHQ+PHJlY29yZD48
cmVjLW51bWJlcj4xMjM1PC9yZWMtbnVtYmVyPjxmb3JlaWduLWtleXM+PGtleSBhcHA9IkVOIiBk
Yi1pZD0iZHpld3Y5eHA1cjVwNTRlYTBwZzVwNXpsZHgwcHhwZnJ3MndmIiB0aW1lc3RhbXA9IjE2
MDc5NDg2NzMiIGd1aWQ9IjhkNWFmZWU4LTk2ZjgtNDE1Ny1hNDVlLTAzODU4MTRmN2U3MiI+MTIz
NTwva2V5PjwvZm9yZWlnbi1rZXlzPjxyZWYtdHlwZSBuYW1lPSJKb3VybmFsIEFydGljbGUiPjE3
PC9yZWYtdHlwZT48Y29udHJpYnV0b3JzPjxhdXRob3JzPjxhdXRob3I+Tm9jaywgTS4gSy46IDwv
YXV0aG9yPjxhdXRob3I+R3JlZW4sIEouIEcuOiA8L2F1dGhvcj48YXV0aG9yPkh3YW5nLCBJLjog
PC9hdXRob3I+PGF1dGhvcj5NY0xhdWdobGluLCBLLiBBLjogPC9hdXRob3I+PGF1dGhvcj5TYW1w
c29uLCBOLiBBLjogPC9hdXRob3I+PGF1dGhvcj5aYXNsYXZza3ksIEEuIE0uOiA8L2F1dGhvcj48
YXV0aG9yPktlc3NsZXIsIFIuIEMuPC9hdXRob3I+PC9hdXRob3JzPjwvY29udHJpYnV0b3JzPjxh
dXRoLWFkZHJlc3M+RGVwYXJ0bWVudCBvZiBQc3ljaG9sb2d5LCBIYXJ2YXJkIFVuaXZlcnNpdHks
IENhbWJyaWRnZSwgTWFzc2FjaHVzZXR0cyAwMjEzOCwgVVNBLiBub2NrQHdqaC5oYXJ2YXJkLmVk
dTwvYXV0aC1hZGRyZXNzPjx0aXRsZXM+PHRpdGxlPlByZXZhbGVuY2UsIGNvcnJlbGF0ZXMsIGFu
ZCB0cmVhdG1lbnQgb2YgbGlmZXRpbWUgc3VpY2lkYWwgYmVoYXZpb3IgYW1vbmcgYWRvbGVzY2Vu
dHM6IHJlc3VsdHMgZnJvbSB0aGUgTmF0aW9uYWwgQ29tb3JiaWRpdHkgU3VydmV5IFJlcGxpY2F0
aW9uIEFkb2xlc2NlbnQgU3VwcGxlbWVudDwvdGl0bGU+PHNlY29uZGFyeS10aXRsZT5KQU1BIFBz
eWNoaWF0cnk8L3NlY29uZGFyeS10aXRsZT48L3RpdGxlcz48cGVyaW9kaWNhbD48ZnVsbC10aXRs
ZT5KQU1BIFBzeWNoaWF0cnk8L2Z1bGwtdGl0bGU+PC9wZXJpb2RpY2FsPjxwYWdlcz4zMDAtMTA8
L3BhZ2VzPjx2b2x1bWU+NzA8L3ZvbHVtZT48bnVtYmVyPjM8L251bWJlcj48ZWRpdGlvbj4yMDEz
LzAxLzExPC9lZGl0aW9uPjxrZXl3b3Jkcz48a2V5d29yZD5BZG9sZXNjZW50Ojwva2V5d29yZD48
a2V5d29yZD5BZG9sZXNjZW50IEJlaGF2aW9yOjwva2V5d29yZD48a2V5d29yZD5BZnJpY2FuIEFt
ZXJpY2Fucy9wc3ljaG9sb2d5L3N0YXRpc3RpY3MgJmFtcDsgbnVtZXJpY2FsIGRhdGE6PC9rZXl3
b3JkPjxrZXl3b3JkPkFnZSBvZiBPbnNldDo8L2tleXdvcmQ+PGtleXdvcmQ+RWR1Y2F0aW9uYWwg
U3RhdHVzOjwva2V5d29yZD48a2V5d29yZD5FdGhuaWMgR3JvdXBzL3BzeWNob2xvZ3kvc3RhdGlz
dGljcyAmYW1wOyBudW1lcmljYWwgZGF0YTo8L2tleXdvcmQ+PGtleXdvcmQ+RXVyb3BlYW4gQ29u
dGluZW50YWwgQW5jZXN0cnkgR3JvdXAvcHN5Y2hvbG9neS9zdGF0aXN0aWNzICZhbXA7IG51bWVy
aWNhbCBkYXRhOjwva2V5d29yZD48a2V5d29yZD5GZW1hbGU6PC9rZXl3b3JkPjxrZXl3b3JkPkhp
c3BhbmljIEFtZXJpY2Fucy9wc3ljaG9sb2d5L3N0YXRpc3RpY3MgJmFtcDsgbnVtZXJpY2FsIGRh
dGE6PC9rZXl3b3JkPjxrZXl3b3JkPkh1bWFuczo8L2tleXdvcmQ+PGtleXdvcmQ+TWFsZTo8L2tl
eXdvcmQ+PGtleXdvcmQ+TWVudGFsIERpc29yZGVycy8qZXBpZGVtaW9sb2d5L3RoZXJhcHk6PC9r
ZXl3b3JkPjxrZXl3b3JkPlByZXZhbGVuY2U6PC9rZXl3b3JkPjxrZXl3b3JkPlNleCBGYWN0b3Jz
Ojwva2V5d29yZD48a2V5d29yZD4qU3VpY2lkYWwgSWRlYXRpb246PC9rZXl3b3JkPjxrZXl3b3Jk
PlN1aWNpZGUvKnN0YXRpc3RpY3MgJmFtcDsgbnVtZXJpY2FsIGRhdGE6PC9rZXl3b3JkPjxrZXl3
b3JkPlN1aWNpZGUsIEF0dGVtcHRlZC8qc3RhdGlzdGljcyAmYW1wOyBudW1lcmljYWwgZGF0YTo8
L2tleXdvcmQ+PGtleXdvcmQ+VW5pdGVkIFN0YXRlcy9lcGlkZW1pb2xvZ3k8L2tleXdvcmQ+PC9r
ZXl3b3Jkcz48ZGF0ZXM+PHllYXI+MjAxMzwveWVhcj48cHViLWRhdGVzPjxkYXRlPk1hcjwvZGF0
ZT48L3B1Yi1kYXRlcz48L2RhdGVzPjxpc2JuPjIxNjgtNjIyWCAoUHJpbnQpOiAmI3hEOzIxNjgt
NjIyeDwvaXNibj48YWNjZXNzaW9uLW51bT4yMzMwMzQ2MzwvYWNjZXNzaW9uLW51bT48dXJscz48
L3VybHM+PGN1c3RvbTI+UE1DMzg4NjIzNjwvY3VzdG9tMj48Y3VzdG9tNj5OSUhNUzU0MDA5NTwv
Y3VzdG9tNj48ZWxlY3Ryb25pYy1yZXNvdXJjZS1udW0+MTAuMTAwMS8yMDEzLmphbWFwc3ljaGlh
dHJ5LjU1PC9lbGVjdHJvbmljLXJlc291cmNlLW51bT48cmVtb3RlLWRhdGFiYXNlLXByb3ZpZGVy
Pk5MTTwvcmVtb3RlLWRhdGFiYXNlLXByb3ZpZGVyPjxsYW5ndWFnZT5lbmc8L2xhbmd1YWdlPjwv
cmVj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Ob2NrPC9BdXRob3I+PFllYXI+MjAxMzwvWWVhcj48UmVj
TnVtPjEyMzU8L1JlY051bT48RGlzcGxheVRleHQ+WzQ4XTwvRGlzcGxheVRleHQ+PHJlY29yZD48
cmVjLW51bWJlcj4xMjM1PC9yZWMtbnVtYmVyPjxmb3JlaWduLWtleXM+PGtleSBhcHA9IkVOIiBk
Yi1pZD0iZHpld3Y5eHA1cjVwNTRlYTBwZzVwNXpsZHgwcHhwZnJ3MndmIiB0aW1lc3RhbXA9IjE2
MDc5NDg2NzMiIGd1aWQ9IjhkNWFmZWU4LTk2ZjgtNDE1Ny1hNDVlLTAzODU4MTRmN2U3MiI+MTIz
NTwva2V5PjwvZm9yZWlnbi1rZXlzPjxyZWYtdHlwZSBuYW1lPSJKb3VybmFsIEFydGljbGUiPjE3
PC9yZWYtdHlwZT48Y29udHJpYnV0b3JzPjxhdXRob3JzPjxhdXRob3I+Tm9jaywgTS4gSy46IDwv
YXV0aG9yPjxhdXRob3I+R3JlZW4sIEouIEcuOiA8L2F1dGhvcj48YXV0aG9yPkh3YW5nLCBJLjog
PC9hdXRob3I+PGF1dGhvcj5NY0xhdWdobGluLCBLLiBBLjogPC9hdXRob3I+PGF1dGhvcj5TYW1w
c29uLCBOLiBBLjogPC9hdXRob3I+PGF1dGhvcj5aYXNsYXZza3ksIEEuIE0uOiA8L2F1dGhvcj48
YXV0aG9yPktlc3NsZXIsIFIuIEMuPC9hdXRob3I+PC9hdXRob3JzPjwvY29udHJpYnV0b3JzPjxh
dXRoLWFkZHJlc3M+RGVwYXJ0bWVudCBvZiBQc3ljaG9sb2d5LCBIYXJ2YXJkIFVuaXZlcnNpdHks
IENhbWJyaWRnZSwgTWFzc2FjaHVzZXR0cyAwMjEzOCwgVVNBLiBub2NrQHdqaC5oYXJ2YXJkLmVk
dTwvYXV0aC1hZGRyZXNzPjx0aXRsZXM+PHRpdGxlPlByZXZhbGVuY2UsIGNvcnJlbGF0ZXMsIGFu
ZCB0cmVhdG1lbnQgb2YgbGlmZXRpbWUgc3VpY2lkYWwgYmVoYXZpb3IgYW1vbmcgYWRvbGVzY2Vu
dHM6IHJlc3VsdHMgZnJvbSB0aGUgTmF0aW9uYWwgQ29tb3JiaWRpdHkgU3VydmV5IFJlcGxpY2F0
aW9uIEFkb2xlc2NlbnQgU3VwcGxlbWVudDwvdGl0bGU+PHNlY29uZGFyeS10aXRsZT5KQU1BIFBz
eWNoaWF0cnk8L3NlY29uZGFyeS10aXRsZT48L3RpdGxlcz48cGVyaW9kaWNhbD48ZnVsbC10aXRs
ZT5KQU1BIFBzeWNoaWF0cnk8L2Z1bGwtdGl0bGU+PC9wZXJpb2RpY2FsPjxwYWdlcz4zMDAtMTA8
L3BhZ2VzPjx2b2x1bWU+NzA8L3ZvbHVtZT48bnVtYmVyPjM8L251bWJlcj48ZWRpdGlvbj4yMDEz
LzAxLzExPC9lZGl0aW9uPjxrZXl3b3Jkcz48a2V5d29yZD5BZG9sZXNjZW50Ojwva2V5d29yZD48
a2V5d29yZD5BZG9sZXNjZW50IEJlaGF2aW9yOjwva2V5d29yZD48a2V5d29yZD5BZnJpY2FuIEFt
ZXJpY2Fucy9wc3ljaG9sb2d5L3N0YXRpc3RpY3MgJmFtcDsgbnVtZXJpY2FsIGRhdGE6PC9rZXl3
b3JkPjxrZXl3b3JkPkFnZSBvZiBPbnNldDo8L2tleXdvcmQ+PGtleXdvcmQ+RWR1Y2F0aW9uYWwg
U3RhdHVzOjwva2V5d29yZD48a2V5d29yZD5FdGhuaWMgR3JvdXBzL3BzeWNob2xvZ3kvc3RhdGlz
dGljcyAmYW1wOyBudW1lcmljYWwgZGF0YTo8L2tleXdvcmQ+PGtleXdvcmQ+RXVyb3BlYW4gQ29u
dGluZW50YWwgQW5jZXN0cnkgR3JvdXAvcHN5Y2hvbG9neS9zdGF0aXN0aWNzICZhbXA7IG51bWVy
aWNhbCBkYXRhOjwva2V5d29yZD48a2V5d29yZD5GZW1hbGU6PC9rZXl3b3JkPjxrZXl3b3JkPkhp
c3BhbmljIEFtZXJpY2Fucy9wc3ljaG9sb2d5L3N0YXRpc3RpY3MgJmFtcDsgbnVtZXJpY2FsIGRh
dGE6PC9rZXl3b3JkPjxrZXl3b3JkPkh1bWFuczo8L2tleXdvcmQ+PGtleXdvcmQ+TWFsZTo8L2tl
eXdvcmQ+PGtleXdvcmQ+TWVudGFsIERpc29yZGVycy8qZXBpZGVtaW9sb2d5L3RoZXJhcHk6PC9r
ZXl3b3JkPjxrZXl3b3JkPlByZXZhbGVuY2U6PC9rZXl3b3JkPjxrZXl3b3JkPlNleCBGYWN0b3Jz
Ojwva2V5d29yZD48a2V5d29yZD4qU3VpY2lkYWwgSWRlYXRpb246PC9rZXl3b3JkPjxrZXl3b3Jk
PlN1aWNpZGUvKnN0YXRpc3RpY3MgJmFtcDsgbnVtZXJpY2FsIGRhdGE6PC9rZXl3b3JkPjxrZXl3
b3JkPlN1aWNpZGUsIEF0dGVtcHRlZC8qc3RhdGlzdGljcyAmYW1wOyBudW1lcmljYWwgZGF0YTo8
L2tleXdvcmQ+PGtleXdvcmQ+VW5pdGVkIFN0YXRlcy9lcGlkZW1pb2xvZ3k8L2tleXdvcmQ+PC9r
ZXl3b3Jkcz48ZGF0ZXM+PHllYXI+MjAxMzwveWVhcj48cHViLWRhdGVzPjxkYXRlPk1hcjwvZGF0
ZT48L3B1Yi1kYXRlcz48L2RhdGVzPjxpc2JuPjIxNjgtNjIyWCAoUHJpbnQpOiAmI3hEOzIxNjgt
NjIyeDwvaXNibj48YWNjZXNzaW9uLW51bT4yMzMwMzQ2MzwvYWNjZXNzaW9uLW51bT48dXJscz48
L3VybHM+PGN1c3RvbTI+UE1DMzg4NjIzNjwvY3VzdG9tMj48Y3VzdG9tNj5OSUhNUzU0MDA5NTwv
Y3VzdG9tNj48ZWxlY3Ryb25pYy1yZXNvdXJjZS1udW0+MTAuMTAwMS8yMDEzLmphbWFwc3ljaGlh
dHJ5LjU1PC9lbGVjdHJvbmljLXJlc291cmNlLW51bT48cmVtb3RlLWRhdGFiYXNlLXByb3ZpZGVy
Pk5MTTwvcmVtb3RlLWRhdGFiYXNlLXByb3ZpZGVyPjxsYW5ndWFnZT5lbmc8L2xhbmd1YWdlPjwv
cmVjb3JkPjwvQ2l0ZT48L0VuZE5vdGU+AG=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6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7297B9D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0" w:name="_Hlk100046083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ck et al. (2013)</w:t>
            </w:r>
            <w:bookmarkEnd w:id="30"/>
          </w:p>
        </w:tc>
        <w:tc>
          <w:tcPr>
            <w:tcW w:w="1918" w:type="dxa"/>
            <w:noWrap/>
            <w:hideMark/>
          </w:tcPr>
          <w:p w14:paraId="41C24D6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5620DEB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Interviews + questionnaires)</w:t>
            </w:r>
          </w:p>
        </w:tc>
        <w:tc>
          <w:tcPr>
            <w:tcW w:w="1686" w:type="dxa"/>
            <w:noWrap/>
            <w:hideMark/>
          </w:tcPr>
          <w:p w14:paraId="460CA19E" w14:textId="7CA1E598" w:rsidR="000A219C" w:rsidRPr="001A5AE6" w:rsidRDefault="003F5AFE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</w:t>
            </w:r>
            <w:r w:rsidR="000A219C"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rents </w:t>
            </w:r>
          </w:p>
          <w:p w14:paraId="6DA0F865" w14:textId="3FCCFBDE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6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83)</w:t>
            </w:r>
          </w:p>
          <w:p w14:paraId="53663E4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29" w:type="dxa"/>
          </w:tcPr>
          <w:p w14:paraId="146F8F0C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olescents with suicidal behavior</w:t>
            </w:r>
          </w:p>
        </w:tc>
        <w:tc>
          <w:tcPr>
            <w:tcW w:w="1715" w:type="dxa"/>
          </w:tcPr>
          <w:p w14:paraId="53C9A1CB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y/o</w:t>
            </w:r>
          </w:p>
          <w:p w14:paraId="1618BF9E" w14:textId="7950D2D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unknown)</w:t>
            </w:r>
          </w:p>
        </w:tc>
        <w:tc>
          <w:tcPr>
            <w:tcW w:w="1258" w:type="dxa"/>
          </w:tcPr>
          <w:p w14:paraId="4E7BCD2A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6CF78C2" w14:textId="333D925B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ar/anger disorders, distress disorders, disruptive behaviors, substance abuse, substance disorders</w:t>
            </w:r>
          </w:p>
        </w:tc>
        <w:tc>
          <w:tcPr>
            <w:tcW w:w="1107" w:type="dxa"/>
          </w:tcPr>
          <w:p w14:paraId="3058633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61FEF384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CE069CD" w14:textId="07B79D79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w7xocmVuPC9BdXRob3I+PFllYXI+MjAxNDwvWWVhcj48
UmVjTnVtPjE3MzwvUmVjTnVtPjxEaXNwbGF5VGV4dD5bMjhdPC9EaXNwbGF5VGV4dD48cmVjb3Jk
PjxyZWMtbnVtYmVyPjE3MzwvcmVjLW51bWJlcj48Zm9yZWlnbi1rZXlzPjxrZXkgYXBwPSJFTiIg
ZGItaWQ9ImR6ZXd2OXhwNXI1cDU0ZWEwcGc1cDV6bGR4MHB4cGZydzJ3ZiIgdGltZXN0YW1wPSIx
NjA3OTQ4NjcyIiBndWlkPSJlYzdmYjc1ZS0xZmVjLTQxMDAtOWQ4Ny0zMmRlMjM0YjE1N2QiPjE3
Mzwva2V5PjwvZm9yZWlnbi1rZXlzPjxyZWYtdHlwZSBuYW1lPSJKb3VybmFsIEFydGljbGUiPjE3
PC9yZWYtdHlwZT48Y29udHJpYnV0b3JzPjxhdXRob3JzPjxhdXRob3I+QsO8aHJlbiwgSy46IDwv
YXV0aG9yPjxhdXRob3I+U2Nod2FydGUsIFIuOiA8L2F1dGhvcj48YXV0aG9yPkZsdWNrLCBGLjog
PC9hdXRob3I+PGF1dGhvcj5UaW1tZXNmZWxkLCBOLjogPC9hdXRob3I+PGF1dGhvcj5LcmVpLCBN
LjogPC9hdXRob3I+PGF1dGhvcj5FZ2JlcnRzLCBLLjogPC9hdXRob3I+PGF1dGhvcj5QZmVpZmZl
ciwgRS46IDwvYXV0aG9yPjxhdXRob3I+RmxlaXNjaGhha2VyLCBDLjogPC9hdXRob3I+PGF1dGhv
cj5XZXdldHplciwgQy46IDwvYXV0aG9yPjxhdXRob3I+SGVycGVydHrigJBEYWhsbWFubiwgQi48
L2F1dGhvcj48L2F1dGhvcnM+PC9jb250cmlidXRvcnM+PGF1dGgtYWRkcmVzcz5Cw7xocmVuLCBL
LiwgRGVwYXJ0bWVudCBvZiBDaGlsZCBhbmQgQWRvbGVzY2VudCBQc3ljaGlhdHJ5LCBQc3ljaG9z
b21hdGljcyBhbmQgUHN5Y2hvdGhlcmFweSwgVW5pdmVyc2l0eSBDbGluaWNzIFJXVEggQWFjaGVu
LCBOZXVlbmhvZmVyIFdlZyAyMSwgNTIwNzQsIEFhY2hlbiwgR2VybWFueTwvYXV0aC1hZGRyZXNz
Pjx0aXRsZXM+PHRpdGxlPkNvbW9yYmlkIHBzeWNoaWF0cmljIGRpc29yZGVycyBpbiBmZW1hbGUg
YWRvbGVzY2VudHMgd2l0aCBmaXJzdOKAkG9uc2V0IGFub3JleGlhIG5lcnZvc2E8L3RpdGxlPjxz
ZWNvbmRhcnktdGl0bGU+RXVyb3BlYW4gRWF0aW5nIERpc29yZGVycyBSZXZpZXc8L3NlY29uZGFy
eS10aXRsZT48L3RpdGxlcz48cGVyaW9kaWNhbD48ZnVsbC10aXRsZT5FdXJvcGVhbiBFYXRpbmcg
RGlzb3JkZXJzIFJldmlldzwvZnVsbC10aXRsZT48L3BlcmlvZGljYWw+PHBhZ2VzPjM5LTQ0PC9w
YWdlcz48dm9sdW1lPjIyPC92b2x1bWU+PG51bWJlcj4xPC9udW1iZXI+PGtleXdvcmRzPjxrZXl3
b3JkPnBzeWNoaWF0cmljIGRpc29yZGVyczo8L2tleXdvcmQ+PGtleXdvcmQ+Y29tb3JiaWRpdHk6
PC9rZXl3b3JkPjxrZXl3b3JkPmFub3JleGlhIG5lcnZvc2E6PC9rZXl3b3JkPjxrZXl3b3JkPmZp
cnN0LW9uc2V0Ojwva2V5d29yZD48a2V5d29yZD5zdWljaWRhbGl0eTo8L2tleXdvcmQ+PGtleXdv
cmQ+c2VsZi1oYXJtIGJlaGF2aW9yOjwva2V5d29yZD48a2V5d29yZD4yMDE0Ojwva2V5d29yZD48
a2V5d29yZD5NZW50YWwgRGlzb3JkZXJzOjwva2V5d29yZD48a2V5d29yZD5PbnNldCAoRGlzb3Jk
ZXJzKTo8L2tleXdvcmQ+PGtleXdvcmQ+U3VpY2lkYWwgSWRlYXRpb246PC9rZXl3b3JkPjxrZXl3
b3JkPlNlbGYtSW5qdXJpb3VzIEJlaGF2aW9yPC9rZXl3b3JkPjwva2V5d29yZHM+PGRhdGVzPjx5
ZWFyPjIwMTQ8L3llYXI+PC9kYXRlcz48cHViLWxvY2F0aW9uPlVTPC9wdWItbG9jYXRpb24+PHB1
Ymxpc2hlcj5Kb2huIFdpbGV5ICZhbXA7IFNvbnM8L3B1Ymxpc2hlcj48aXNibj4xMDcyLTQxMzM6
ICYjeEQ7MTA5OS0wOTY4PC9pc2JuPjxhY2Nlc3Npb24tbnVtPjIwMTMtNDQyNjUtMDA2PC9hY2Nl
c3Npb24tbnVtPjx1cmxzPjxyZWxhdGVkLXVybHM+PHVybD5odHRwczovL2xvZ2luLmV6cHJveHku
bGVpZGVudW5pdi5ubDoyNDQzL2xvZ2luP1VSTD1odHRwOi8vc2VhcmNoLmVic2NvaG9zdC5jb20v
bG9naW4uYXNweD9kaXJlY3Q9dHJ1ZSZhbXA7ZGI9cHN5aCZhbXA7QU49MjAxMy00NDI2NS0wMDYm
YW1wO3NpdGU9ZWhvc3QtbGl2ZTogPC91cmw+PHVybD5rYnVlaHJlbkB1a2FhY2hlbi5kZTogPC91
cmw+PHVybD5odHRwczovL29ubGluZWxpYnJhcnkud2lsZXkuY29tL2RvaS9wZGZkaXJlY3QvMTAu
MTAwMi9lcnYuMjI1ND9kb3dubG9hZD10cnVlPC91cmw+PC9yZWxhdGVkLXVybHM+PC91cmxzPjxl
bGVjdHJvbmljLXJlc291cmNlLW51bT4xMC4xMDAyL2Vydi4yMjU0PC9lbGVjdHJvbmljLXJlc291
cmNlLW51bT48cmVtb3RlLWRhdGFiYXNlLW5hbWU+UHN5Y0lORk88L3JlbW90ZS1kYXRhYmFzZS1u
YW1lPjxyZW1vdGUtZGF0YWJhc2UtcHJvdmlkZXI+RUJTQ09ob3N0PC9yZW1vdGUtZGF0YWJhc2Ut
cHJvdmlkZXI+PC9yZWNvcmQ+PC9D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w7xocmVuPC9BdXRob3I+PFllYXI+MjAxNDwvWWVhcj48
UmVjTnVtPjE3MzwvUmVjTnVtPjxEaXNwbGF5VGV4dD5bMjhdPC9EaXNwbGF5VGV4dD48cmVjb3Jk
PjxyZWMtbnVtYmVyPjE3MzwvcmVjLW51bWJlcj48Zm9yZWlnbi1rZXlzPjxrZXkgYXBwPSJFTiIg
ZGItaWQ9ImR6ZXd2OXhwNXI1cDU0ZWEwcGc1cDV6bGR4MHB4cGZydzJ3ZiIgdGltZXN0YW1wPSIx
NjA3OTQ4NjcyIiBndWlkPSJlYzdmYjc1ZS0xZmVjLTQxMDAtOWQ4Ny0zMmRlMjM0YjE1N2QiPjE3
Mzwva2V5PjwvZm9yZWlnbi1rZXlzPjxyZWYtdHlwZSBuYW1lPSJKb3VybmFsIEFydGljbGUiPjE3
PC9yZWYtdHlwZT48Y29udHJpYnV0b3JzPjxhdXRob3JzPjxhdXRob3I+QsO8aHJlbiwgSy46IDwv
YXV0aG9yPjxhdXRob3I+U2Nod2FydGUsIFIuOiA8L2F1dGhvcj48YXV0aG9yPkZsdWNrLCBGLjog
PC9hdXRob3I+PGF1dGhvcj5UaW1tZXNmZWxkLCBOLjogPC9hdXRob3I+PGF1dGhvcj5LcmVpLCBN
LjogPC9hdXRob3I+PGF1dGhvcj5FZ2JlcnRzLCBLLjogPC9hdXRob3I+PGF1dGhvcj5QZmVpZmZl
ciwgRS46IDwvYXV0aG9yPjxhdXRob3I+RmxlaXNjaGhha2VyLCBDLjogPC9hdXRob3I+PGF1dGhv
cj5XZXdldHplciwgQy46IDwvYXV0aG9yPjxhdXRob3I+SGVycGVydHrigJBEYWhsbWFubiwgQi48
L2F1dGhvcj48L2F1dGhvcnM+PC9jb250cmlidXRvcnM+PGF1dGgtYWRkcmVzcz5Cw7xocmVuLCBL
LiwgRGVwYXJ0bWVudCBvZiBDaGlsZCBhbmQgQWRvbGVzY2VudCBQc3ljaGlhdHJ5LCBQc3ljaG9z
b21hdGljcyBhbmQgUHN5Y2hvdGhlcmFweSwgVW5pdmVyc2l0eSBDbGluaWNzIFJXVEggQWFjaGVu
LCBOZXVlbmhvZmVyIFdlZyAyMSwgNTIwNzQsIEFhY2hlbiwgR2VybWFueTwvYXV0aC1hZGRyZXNz
Pjx0aXRsZXM+PHRpdGxlPkNvbW9yYmlkIHBzeWNoaWF0cmljIGRpc29yZGVycyBpbiBmZW1hbGUg
YWRvbGVzY2VudHMgd2l0aCBmaXJzdOKAkG9uc2V0IGFub3JleGlhIG5lcnZvc2E8L3RpdGxlPjxz
ZWNvbmRhcnktdGl0bGU+RXVyb3BlYW4gRWF0aW5nIERpc29yZGVycyBSZXZpZXc8L3NlY29uZGFy
eS10aXRsZT48L3RpdGxlcz48cGVyaW9kaWNhbD48ZnVsbC10aXRsZT5FdXJvcGVhbiBFYXRpbmcg
RGlzb3JkZXJzIFJldmlldzwvZnVsbC10aXRsZT48L3BlcmlvZGljYWw+PHBhZ2VzPjM5LTQ0PC9w
YWdlcz48dm9sdW1lPjIyPC92b2x1bWU+PG51bWJlcj4xPC9udW1iZXI+PGtleXdvcmRzPjxrZXl3
b3JkPnBzeWNoaWF0cmljIGRpc29yZGVyczo8L2tleXdvcmQ+PGtleXdvcmQ+Y29tb3JiaWRpdHk6
PC9rZXl3b3JkPjxrZXl3b3JkPmFub3JleGlhIG5lcnZvc2E6PC9rZXl3b3JkPjxrZXl3b3JkPmZp
cnN0LW9uc2V0Ojwva2V5d29yZD48a2V5d29yZD5zdWljaWRhbGl0eTo8L2tleXdvcmQ+PGtleXdv
cmQ+c2VsZi1oYXJtIGJlaGF2aW9yOjwva2V5d29yZD48a2V5d29yZD4yMDE0Ojwva2V5d29yZD48
a2V5d29yZD5NZW50YWwgRGlzb3JkZXJzOjwva2V5d29yZD48a2V5d29yZD5PbnNldCAoRGlzb3Jk
ZXJzKTo8L2tleXdvcmQ+PGtleXdvcmQ+U3VpY2lkYWwgSWRlYXRpb246PC9rZXl3b3JkPjxrZXl3
b3JkPlNlbGYtSW5qdXJpb3VzIEJlaGF2aW9yPC9rZXl3b3JkPjwva2V5d29yZHM+PGRhdGVzPjx5
ZWFyPjIwMTQ8L3llYXI+PC9kYXRlcz48cHViLWxvY2F0aW9uPlVTPC9wdWItbG9jYXRpb24+PHB1
Ymxpc2hlcj5Kb2huIFdpbGV5ICZhbXA7IFNvbnM8L3B1Ymxpc2hlcj48aXNibj4xMDcyLTQxMzM6
ICYjeEQ7MTA5OS0wOTY4PC9pc2JuPjxhY2Nlc3Npb24tbnVtPjIwMTMtNDQyNjUtMDA2PC9hY2Nl
c3Npb24tbnVtPjx1cmxzPjxyZWxhdGVkLXVybHM+PHVybD5odHRwczovL2xvZ2luLmV6cHJveHku
bGVpZGVudW5pdi5ubDoyNDQzL2xvZ2luP1VSTD1odHRwOi8vc2VhcmNoLmVic2NvaG9zdC5jb20v
bG9naW4uYXNweD9kaXJlY3Q9dHJ1ZSZhbXA7ZGI9cHN5aCZhbXA7QU49MjAxMy00NDI2NS0wMDYm
YW1wO3NpdGU9ZWhvc3QtbGl2ZTogPC91cmw+PHVybD5rYnVlaHJlbkB1a2FhY2hlbi5kZTogPC91
cmw+PHVybD5odHRwczovL29ubGluZWxpYnJhcnkud2lsZXkuY29tL2RvaS9wZGZkaXJlY3QvMTAu
MTAwMi9lcnYuMjI1ND9kb3dubG9hZD10cnVlPC91cmw+PC9yZWxhdGVkLXVybHM+PC91cmxzPjxl
bGVjdHJvbmljLXJlc291cmNlLW51bT4xMC4xMDAyL2Vydi4yMjU0PC9lbGVjdHJvbmljLXJlc291
cmNlLW51bT48cmVtb3RlLWRhdGFiYXNlLW5hbWU+UHN5Y0lORk88L3JlbW90ZS1kYXRhYmFzZS1u
YW1lPjxyZW1vdGUtZGF0YWJhc2UtcHJvdmlkZXI+RUJTQ09ob3N0PC9yZW1vdGUtZGF0YWJhc2Ut
cHJvdmlkZXI+PC9yZWNvcmQ+PC9DaXRlPjwvRW5kTm90ZT5=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18479F9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1" w:name="_Hlk100046087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ühre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4)</w:t>
            </w:r>
          </w:p>
          <w:bookmarkEnd w:id="31"/>
          <w:p w14:paraId="0EC112B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1FF86B59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andomized controlled study </w:t>
            </w:r>
          </w:p>
          <w:p w14:paraId="183AFFE3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Standardized diagnostic interviews)</w:t>
            </w:r>
          </w:p>
        </w:tc>
        <w:tc>
          <w:tcPr>
            <w:tcW w:w="1686" w:type="dxa"/>
            <w:noWrap/>
            <w:hideMark/>
          </w:tcPr>
          <w:p w14:paraId="2A77770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441E90BA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72)</w:t>
            </w:r>
          </w:p>
          <w:p w14:paraId="63A2FE18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29" w:type="dxa"/>
          </w:tcPr>
          <w:p w14:paraId="7EFAC65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morbid psychiatric female youth with first‐onset anorexia nervosa</w:t>
            </w:r>
          </w:p>
        </w:tc>
        <w:tc>
          <w:tcPr>
            <w:tcW w:w="1715" w:type="dxa"/>
          </w:tcPr>
          <w:p w14:paraId="2CB58A1A" w14:textId="51407446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18</w:t>
            </w:r>
            <w:r w:rsidR="00383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/o</w:t>
            </w:r>
          </w:p>
          <w:p w14:paraId="42D90231" w14:textId="4B7FD4FF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2)</w:t>
            </w:r>
          </w:p>
        </w:tc>
        <w:tc>
          <w:tcPr>
            <w:tcW w:w="1258" w:type="dxa"/>
          </w:tcPr>
          <w:p w14:paraId="1A35E832" w14:textId="021B1468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6.7 weeks</w:t>
            </w:r>
          </w:p>
        </w:tc>
        <w:tc>
          <w:tcPr>
            <w:tcW w:w="2152" w:type="dxa"/>
          </w:tcPr>
          <w:p w14:paraId="7597FFD2" w14:textId="7EA8CA9F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ive disorders anxiety disorders, adjustment disorder, acute alcohol intoxication, attention deficit hyperactivity disorder</w:t>
            </w:r>
          </w:p>
        </w:tc>
        <w:tc>
          <w:tcPr>
            <w:tcW w:w="1107" w:type="dxa"/>
          </w:tcPr>
          <w:p w14:paraId="633E242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56A2AC54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CD103FF" w14:textId="2A20D658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Bielas&lt;/Author&gt;&lt;Year&gt;2016&lt;/Year&gt;&lt;RecNum&gt;125&lt;/RecNum&gt;&lt;DisplayText&gt;[22]&lt;/DisplayText&gt;&lt;record&gt;&lt;rec-number&gt;125&lt;/rec-number&gt;&lt;foreign-keys&gt;&lt;key app="EN" db-id="dzewv9xp5r5p54ea0pg5p5zldx0pxpfrw2wf" timestamp="1607948672" guid="b09a2336-0025-4bd0-b3c2-291f74e27905"&gt;125&lt;/key&gt;&lt;/foreign-keys&gt;&lt;ref-type name="Journal Article"&gt;17&lt;/ref-type&gt;&lt;contributors&gt;&lt;authors&gt;&lt;author&gt;Bielas, H.: &lt;/author&gt;&lt;author&gt;Barra, S.: &lt;/author&gt;&lt;author&gt;Skrivanek, C.: &lt;/author&gt;&lt;author&gt;Aebi, M.: &lt;/author&gt;&lt;author&gt;Steinhausen, H. C.: &lt;/author&gt;&lt;author&gt;Bessler, C.: &lt;/author&gt;&lt;author&gt;Plattner, B.&lt;/author&gt;&lt;/authors&gt;&lt;/contributors&gt;&lt;titles&gt;&lt;title&gt;The associations of cumulative adverse childhood experiences and irritability with mental disorders in detained male adolescent offenders&lt;/title&gt;&lt;secondary-title&gt;Child and Adolescent Psychiatry and Mental Health&lt;/secondary-title&gt;&lt;/titles&gt;&lt;periodical&gt;&lt;full-title&gt;Child and Adolescent Psychiatry and Mental Health&lt;/full-title&gt;&lt;/periodical&gt;&lt;volume&gt;10&lt;/volume&gt;&lt;dates&gt;&lt;year&gt;2016&lt;/year&gt;&lt;pub-dates&gt;&lt;date&gt;Sep&lt;/date&gt;&lt;/pub-dates&gt;&lt;/dates&gt;&lt;isbn&gt;1753-2000&lt;/isbn&gt;&lt;accession-num&gt;WOS:000390167900001&lt;/accession-num&gt;&lt;urls&gt;&lt;related-urls&gt;&lt;url&gt;&amp;lt;Go to ISI&amp;gt;://WOS:000390167900001: &lt;/url&gt;&lt;url&gt;https://capmh.biomedcentral.com/track/pdf/10.1186/s13034-016-0122-7.pdf&lt;/url&gt;&lt;/related-urls&gt;&lt;/urls&gt;&lt;custom7&gt;34&lt;/custom7&gt;&lt;electronic-resource-num&gt;10.1186/s13034-016-0122-7&lt;/electronic-resource-num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2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7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4992F67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2" w:name="_Hlk100046096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ielas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6)</w:t>
            </w:r>
          </w:p>
          <w:bookmarkEnd w:id="32"/>
          <w:p w14:paraId="2606599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5CA7192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se series</w:t>
            </w:r>
          </w:p>
          <w:p w14:paraId="117D6C60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Structured clinical interviews + self-reporting scale)</w:t>
            </w:r>
          </w:p>
        </w:tc>
        <w:tc>
          <w:tcPr>
            <w:tcW w:w="1686" w:type="dxa"/>
            <w:noWrap/>
            <w:hideMark/>
          </w:tcPr>
          <w:p w14:paraId="13B36BF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65422C2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30)</w:t>
            </w:r>
          </w:p>
        </w:tc>
        <w:tc>
          <w:tcPr>
            <w:tcW w:w="1629" w:type="dxa"/>
          </w:tcPr>
          <w:p w14:paraId="36A41E25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ntal disorders in detained male adolescent offenders with adverse childhood experiences</w:t>
            </w:r>
          </w:p>
        </w:tc>
        <w:tc>
          <w:tcPr>
            <w:tcW w:w="1715" w:type="dxa"/>
          </w:tcPr>
          <w:p w14:paraId="63EA7E1F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.8-19.5y/o</w:t>
            </w:r>
          </w:p>
          <w:p w14:paraId="6BD79DAB" w14:textId="35F548C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7.4)</w:t>
            </w:r>
          </w:p>
        </w:tc>
        <w:tc>
          <w:tcPr>
            <w:tcW w:w="1258" w:type="dxa"/>
          </w:tcPr>
          <w:p w14:paraId="49C88C7A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51254CB4" w14:textId="35228FC1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t-traumatic stress disorder, depression, substance use disorder, disruptive disorder, attention deficit hyperactivity disorder</w:t>
            </w:r>
          </w:p>
        </w:tc>
        <w:tc>
          <w:tcPr>
            <w:tcW w:w="1107" w:type="dxa"/>
          </w:tcPr>
          <w:p w14:paraId="1EFC7860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64255CA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9B9E7DC" w14:textId="48CBA7F7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adWJyaWNrPC9BdXRob3I+PFllYXI+MjAxNjwvWWVhcj48
UmVjTnVtPjE3NDA8L1JlY051bT48RGlzcGxheVRleHQ+WzQ0XTwvRGlzcGxheVRleHQ+PHJlY29y
ZD48cmVjLW51bWJlcj4xNzQwPC9yZWMtbnVtYmVyPjxmb3JlaWduLWtleXM+PGtleSBhcHA9IkVO
IiBkYi1pZD0iZHpld3Y5eHA1cjVwNTRlYTBwZzVwNXpsZHgwcHhwZnJ3MndmIiB0aW1lc3RhbXA9
IjE2MDc5NDg2NzQiIGd1aWQ9Ijc5YTdmZmNmLWQ3NDktNGI3YS1hMzQ1LTIzMmQ3MDRiZjAxYiI+
MTc0MDwva2V5PjwvZm9yZWlnbi1rZXlzPjxyZWYtdHlwZSBuYW1lPSJKb3VybmFsIEFydGljbGUi
PjE3PC9yZWYtdHlwZT48Y29udHJpYnV0b3JzPjxhdXRob3JzPjxhdXRob3I+WnVicmljaywgUy4g
Ui46IDwvYXV0aG9yPjxhdXRob3I+SGFmZWtvc3QsIEouOiA8L2F1dGhvcj48YXV0aG9yPkpvaG5z
b24sIFMuIEUuOiA8L2F1dGhvcj48YXV0aG9yPkxhd3JlbmNlLCBELjogPC9hdXRob3I+PGF1dGhv
cj5TYXcsIFMuOiA8L2F1dGhvcj48YXV0aG9yPlNhd3llciwgTS46IDwvYXV0aG9yPjxhdXRob3I+
QWlubGV5LCBKLjogPC9hdXRob3I+PGF1dGhvcj5CdWNraW5naGFtLCBXLiBKLjwvYXV0aG9yPjwv
YXV0aG9ycz48L2NvbnRyaWJ1dG9ycz48YXV0aC1hZGRyZXNzPlRlbGV0aG9uIEtpZHMgSW5zdGl0
dXRlLCBUaGUgVW5pdmVyc2l0eSBvZiBXZXN0ZXJuIEF1c3RyYWxpYSwgV2VzdCBQZXJ0aCwgV0Eg
QXVzdHJhbGlhIHN0ZXZlQGljaHIudXdhLmVkdS5hdS46ICYjeEQ7VGVsZXRob24gS2lkcyBJbnN0
aXR1dGUsIFRoZSBVbml2ZXJzaXR5IG9mIFdlc3Rlcm4gQXVzdHJhbGlhLCBXZXN0IFBlcnRoLCBX
QSBBdXN0cmFsaWEuOiAmI3hEO0hlYWx0aCBEYXRhIEFuYWx5c2lzIFB0eSBMdGQsIENhbmJlcnJh
LCBBQ1QsIEF1c3RyYWxpYS46ICYjeEQ7VGhlIERpc2NpcGxpbmUgb2YgUGFlZGlhdHJpY3MsIFRo
ZSBVbml2ZXJzaXR5IG9mIEFkZWxhaWRlLCBBZGVsYWlkZSwgU0EsIEF1c3RyYWxpYS46ICYjeEQ7
QXVzdHJhbGlhbiBDb3VuY2lsIGZvciBFZHVjYXRpb25hbCBSZXNlYXJjaCwgTWVsYm91cm5lLCBW
SUMsIEF1c3RyYWxpYS46ICYjeEQ7QnVja2luZ2hhbSAmYW1wOyBBc3NvY2lhdGVzIFB0eSBMdGQs
IE1lbGJvdXJuZSwgVklDLCBBdXN0cmFsaWEuPC9hdXRoLWFkZHJlc3M+PHRpdGxlcz48dGl0bGU+
U3VpY2lkYWwgYmVoYXZpb3VyczogUHJldmFsZW5jZSBlc3RpbWF0ZXMgZnJvbSB0aGUgc2Vjb25k
IEF1c3RyYWxpYW4gQ2hpbGQgYW5kIEFkb2xlc2NlbnQgU3VydmV5IG9mIE1lbnRhbCBIZWFsdGgg
YW5kIFdlbGxiZWluZzwvdGl0bGU+PHNlY29uZGFyeS10aXRsZT5BdXN0IE4gWiBKIFBzeWNoaWF0
cnk8L3NlY29uZGFyeS10aXRsZT48L3RpdGxlcz48cGVyaW9kaWNhbD48ZnVsbC10aXRsZT5BdXN0
IE4gWiBKIFBzeWNoaWF0cnk8L2Z1bGwtdGl0bGU+PC9wZXJpb2RpY2FsPjxwYWdlcz44OTktOTEw
PC9wYWdlcz48dm9sdW1lPjUwPC92b2x1bWU+PG51bWJlcj45PC9udW1iZXI+PGVkaXRpb24+MjAx
Ni8wMS8xNTwvZWRpdGlvbj48a2V5d29yZHM+PGtleXdvcmQ+QWRvbGVzY2VudDo8L2tleXdvcmQ+
PGtleXdvcmQ+QXVzdHJhbGlhL2VwaWRlbWlvbG9neTo8L2tleXdvcmQ+PGtleXdvcmQ+Q2hpbGQ6
PC9rZXl3b3JkPjxrZXl3b3JkPkNoaWxkLCBQcmVzY2hvb2w6PC9rZXl3b3JkPjxrZXl3b3JkPkZl
bWFsZTo8L2tleXdvcmQ+PGtleXdvcmQ+SGVhbHRoIFN1cnZleXM6PC9rZXl3b3JkPjxrZXl3b3Jk
Pkh1bWFuczo8L2tleXdvcmQ+PGtleXdvcmQ+TWFsZTo8L2tleXdvcmQ+PGtleXdvcmQ+TWVudGFs
IERpc29yZGVycy8qZXBpZGVtaW9sb2d5Ojwva2V5d29yZD48a2V5d29yZD5QcmV2YWxlbmNlOjwv
a2V5d29yZD48a2V5d29yZD5RdWFsaXR5IG9mIExpZmU6PC9rZXl3b3JkPjxrZXl3b3JkPipTdWlj
aWRhbCBJZGVhdGlvbjo8L2tleXdvcmQ+PGtleXdvcmQ+U3VpY2lkZSwgQXR0ZW1wdGVkL3ByZXZl
bnRpb24gJmFtcDsgY29udHJvbC8qc3RhdGlzdGljcyAmYW1wOyBudW1lcmljYWwgZGF0YTo8L2tl
eXdvcmQ+PGtleXdvcmQ+QXVzdHJhbGlhOjwva2V5d29yZD48a2V5d29yZD5TdWljaWRlOjwva2V5
d29yZD48a2V5d29yZD5hZG9sZXNjZW50czo8L2tleXdvcmQ+PGtleXdvcmQ+Y2hpbGRyZW46PC9r
ZXl3b3JkPjxrZXl3b3JkPm1lbnRhbCBoZWFsdGg6PC9rZXl3b3JkPjxrZXl3b3JkPnN1aWNpZGFs
IGJlaGF2aW91cjwva2V5d29yZD48L2tleXdvcmRzPjxkYXRlcz48eWVhcj4yMDE2PC95ZWFyPjxw
dWItZGF0ZXM+PGRhdGU+U2VwPC9kYXRlPjwvcHViLWRhdGVzPjwvZGF0ZXM+PGlzYm4+MDAwNC04
Njc0PC9pc2JuPjxhY2Nlc3Npb24tbnVtPjI2NzY0MzcxPC9hY2Nlc3Npb24tbnVtPjx1cmxzPjwv
dXJscz48ZWxlY3Ryb25pYy1yZXNvdXJjZS1udW0+MTAuMTE3Ny8wMDA0ODY3NDE1NjIyNTYzPC9l
bGVjdHJvbmljLXJlc291cmNlLW51bT48cmVtb3RlLWRhdGFiYXNlLXByb3ZpZGVyPk5MTTwvcmVt
b3RlLWRhdGFiYXNlLXByb3ZpZGVyPjxsYW5ndWFnZT5lbmc8L2xhbmd1YWdlPjwvcmVjb3JkPjwv
Q2l0ZT48L0VuZE5vdGU+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adWJyaWNrPC9BdXRob3I+PFllYXI+MjAxNjwvWWVhcj48
UmVjTnVtPjE3NDA8L1JlY051bT48RGlzcGxheVRleHQ+WzQ0XTwvRGlzcGxheVRleHQ+PHJlY29y
ZD48cmVjLW51bWJlcj4xNzQwPC9yZWMtbnVtYmVyPjxmb3JlaWduLWtleXM+PGtleSBhcHA9IkVO
IiBkYi1pZD0iZHpld3Y5eHA1cjVwNTRlYTBwZzVwNXpsZHgwcHhwZnJ3MndmIiB0aW1lc3RhbXA9
IjE2MDc5NDg2NzQiIGd1aWQ9Ijc5YTdmZmNmLWQ3NDktNGI3YS1hMzQ1LTIzMmQ3MDRiZjAxYiI+
MTc0MDwva2V5PjwvZm9yZWlnbi1rZXlzPjxyZWYtdHlwZSBuYW1lPSJKb3VybmFsIEFydGljbGUi
PjE3PC9yZWYtdHlwZT48Y29udHJpYnV0b3JzPjxhdXRob3JzPjxhdXRob3I+WnVicmljaywgUy4g
Ui46IDwvYXV0aG9yPjxhdXRob3I+SGFmZWtvc3QsIEouOiA8L2F1dGhvcj48YXV0aG9yPkpvaG5z
b24sIFMuIEUuOiA8L2F1dGhvcj48YXV0aG9yPkxhd3JlbmNlLCBELjogPC9hdXRob3I+PGF1dGhv
cj5TYXcsIFMuOiA8L2F1dGhvcj48YXV0aG9yPlNhd3llciwgTS46IDwvYXV0aG9yPjxhdXRob3I+
QWlubGV5LCBKLjogPC9hdXRob3I+PGF1dGhvcj5CdWNraW5naGFtLCBXLiBKLjwvYXV0aG9yPjwv
YXV0aG9ycz48L2NvbnRyaWJ1dG9ycz48YXV0aC1hZGRyZXNzPlRlbGV0aG9uIEtpZHMgSW5zdGl0
dXRlLCBUaGUgVW5pdmVyc2l0eSBvZiBXZXN0ZXJuIEF1c3RyYWxpYSwgV2VzdCBQZXJ0aCwgV0Eg
QXVzdHJhbGlhIHN0ZXZlQGljaHIudXdhLmVkdS5hdS46ICYjeEQ7VGVsZXRob24gS2lkcyBJbnN0
aXR1dGUsIFRoZSBVbml2ZXJzaXR5IG9mIFdlc3Rlcm4gQXVzdHJhbGlhLCBXZXN0IFBlcnRoLCBX
QSBBdXN0cmFsaWEuOiAmI3hEO0hlYWx0aCBEYXRhIEFuYWx5c2lzIFB0eSBMdGQsIENhbmJlcnJh
LCBBQ1QsIEF1c3RyYWxpYS46ICYjeEQ7VGhlIERpc2NpcGxpbmUgb2YgUGFlZGlhdHJpY3MsIFRo
ZSBVbml2ZXJzaXR5IG9mIEFkZWxhaWRlLCBBZGVsYWlkZSwgU0EsIEF1c3RyYWxpYS46ICYjeEQ7
QXVzdHJhbGlhbiBDb3VuY2lsIGZvciBFZHVjYXRpb25hbCBSZXNlYXJjaCwgTWVsYm91cm5lLCBW
SUMsIEF1c3RyYWxpYS46ICYjeEQ7QnVja2luZ2hhbSAmYW1wOyBBc3NvY2lhdGVzIFB0eSBMdGQs
IE1lbGJvdXJuZSwgVklDLCBBdXN0cmFsaWEuPC9hdXRoLWFkZHJlc3M+PHRpdGxlcz48dGl0bGU+
U3VpY2lkYWwgYmVoYXZpb3VyczogUHJldmFsZW5jZSBlc3RpbWF0ZXMgZnJvbSB0aGUgc2Vjb25k
IEF1c3RyYWxpYW4gQ2hpbGQgYW5kIEFkb2xlc2NlbnQgU3VydmV5IG9mIE1lbnRhbCBIZWFsdGgg
YW5kIFdlbGxiZWluZzwvdGl0bGU+PHNlY29uZGFyeS10aXRsZT5BdXN0IE4gWiBKIFBzeWNoaWF0
cnk8L3NlY29uZGFyeS10aXRsZT48L3RpdGxlcz48cGVyaW9kaWNhbD48ZnVsbC10aXRsZT5BdXN0
IE4gWiBKIFBzeWNoaWF0cnk8L2Z1bGwtdGl0bGU+PC9wZXJpb2RpY2FsPjxwYWdlcz44OTktOTEw
PC9wYWdlcz48dm9sdW1lPjUwPC92b2x1bWU+PG51bWJlcj45PC9udW1iZXI+PGVkaXRpb24+MjAx
Ni8wMS8xNTwvZWRpdGlvbj48a2V5d29yZHM+PGtleXdvcmQ+QWRvbGVzY2VudDo8L2tleXdvcmQ+
PGtleXdvcmQ+QXVzdHJhbGlhL2VwaWRlbWlvbG9neTo8L2tleXdvcmQ+PGtleXdvcmQ+Q2hpbGQ6
PC9rZXl3b3JkPjxrZXl3b3JkPkNoaWxkLCBQcmVzY2hvb2w6PC9rZXl3b3JkPjxrZXl3b3JkPkZl
bWFsZTo8L2tleXdvcmQ+PGtleXdvcmQ+SGVhbHRoIFN1cnZleXM6PC9rZXl3b3JkPjxrZXl3b3Jk
Pkh1bWFuczo8L2tleXdvcmQ+PGtleXdvcmQ+TWFsZTo8L2tleXdvcmQ+PGtleXdvcmQ+TWVudGFs
IERpc29yZGVycy8qZXBpZGVtaW9sb2d5Ojwva2V5d29yZD48a2V5d29yZD5QcmV2YWxlbmNlOjwv
a2V5d29yZD48a2V5d29yZD5RdWFsaXR5IG9mIExpZmU6PC9rZXl3b3JkPjxrZXl3b3JkPipTdWlj
aWRhbCBJZGVhdGlvbjo8L2tleXdvcmQ+PGtleXdvcmQ+U3VpY2lkZSwgQXR0ZW1wdGVkL3ByZXZl
bnRpb24gJmFtcDsgY29udHJvbC8qc3RhdGlzdGljcyAmYW1wOyBudW1lcmljYWwgZGF0YTo8L2tl
eXdvcmQ+PGtleXdvcmQ+QXVzdHJhbGlhOjwva2V5d29yZD48a2V5d29yZD5TdWljaWRlOjwva2V5
d29yZD48a2V5d29yZD5hZG9sZXNjZW50czo8L2tleXdvcmQ+PGtleXdvcmQ+Y2hpbGRyZW46PC9r
ZXl3b3JkPjxrZXl3b3JkPm1lbnRhbCBoZWFsdGg6PC9rZXl3b3JkPjxrZXl3b3JkPnN1aWNpZGFs
IGJlaGF2aW91cjwva2V5d29yZD48L2tleXdvcmRzPjxkYXRlcz48eWVhcj4yMDE2PC95ZWFyPjxw
dWItZGF0ZXM+PGRhdGU+U2VwPC9kYXRlPjwvcHViLWRhdGVzPjwvZGF0ZXM+PGlzYm4+MDAwNC04
Njc0PC9pc2JuPjxhY2Nlc3Npb24tbnVtPjI2NzY0MzcxPC9hY2Nlc3Npb24tbnVtPjx1cmxzPjwv
dXJscz48ZWxlY3Ryb25pYy1yZXNvdXJjZS1udW0+MTAuMTE3Ny8wMDA0ODY3NDE1NjIyNTYzPC9l
bGVjdHJvbmljLXJlc291cmNlLW51bT48cmVtb3RlLWRhdGFiYXNlLXByb3ZpZGVyPk5MTTwvcmVt
b3RlLWRhdGFiYXNlLXByb3ZpZGVyPjxsYW5ndWFnZT5lbmc8L2xhbmd1YWdlPjwvcmVjb3JkPjwv
Q2l0ZT48L0VuZE5vdGU+
</w:fldData>
              </w:fldChar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E45890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1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2C00B87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3" w:name="_Hlk100046101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ubrick et al. (2016)</w:t>
            </w:r>
          </w:p>
          <w:bookmarkEnd w:id="33"/>
          <w:p w14:paraId="32B27DE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0494253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analytical study (Diagnostic questionnaires)</w:t>
            </w:r>
          </w:p>
        </w:tc>
        <w:tc>
          <w:tcPr>
            <w:tcW w:w="1686" w:type="dxa"/>
            <w:noWrap/>
            <w:hideMark/>
          </w:tcPr>
          <w:p w14:paraId="426467DA" w14:textId="0A06024B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+ parents (n=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,963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629" w:type="dxa"/>
          </w:tcPr>
          <w:p w14:paraId="20F0EAD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mental disorders and suicidal behavior</w:t>
            </w:r>
          </w:p>
        </w:tc>
        <w:tc>
          <w:tcPr>
            <w:tcW w:w="1715" w:type="dxa"/>
          </w:tcPr>
          <w:p w14:paraId="1DF5B8C9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17y/o</w:t>
            </w:r>
          </w:p>
          <w:p w14:paraId="057145E2" w14:textId="76BEBD39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unknown)</w:t>
            </w:r>
          </w:p>
        </w:tc>
        <w:tc>
          <w:tcPr>
            <w:tcW w:w="1258" w:type="dxa"/>
          </w:tcPr>
          <w:p w14:paraId="659297EF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556F03DD" w14:textId="16ECF5DD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ocial phobia, separation anxiety disorder, major depressive disorder, generalized anxiety disorder, conduct disorder, obsessive compulsive disorder,  attention deficit hyperactivity disorder </w:t>
            </w:r>
          </w:p>
        </w:tc>
        <w:tc>
          <w:tcPr>
            <w:tcW w:w="1107" w:type="dxa"/>
          </w:tcPr>
          <w:p w14:paraId="1EF41E7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78C6880D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9E1D897" w14:textId="47F778D6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Häberling&lt;/Author&gt;&lt;Year&gt;2019&lt;/Year&gt;&lt;RecNum&gt;521&lt;/RecNum&gt;&lt;DisplayText&gt;[46]&lt;/DisplayText&gt;&lt;record&gt;&lt;rec-number&gt;521&lt;/rec-number&gt;&lt;foreign-keys&gt;&lt;key app="EN" db-id="dzewv9xp5r5p54ea0pg5p5zldx0pxpfrw2wf" timestamp="1607948672" guid="9189c9a9-89f8-457e-b7c1-d3e95645c959"&gt;521&lt;/key&gt;&lt;/foreign-keys&gt;&lt;ref-type name="Journal Article"&gt;17&lt;/ref-type&gt;&lt;contributors&gt;&lt;authors&gt;&lt;author&gt;Häberling, I.: &lt;/author&gt;&lt;author&gt;Baumgartner, N.: &lt;/author&gt;&lt;author&gt;Emery, S.: &lt;/author&gt;&lt;author&gt;Keller, P.: &lt;/author&gt;&lt;author&gt;Strumberger, M.: &lt;/author&gt;&lt;author&gt;Nalani, K.: &lt;/author&gt;&lt;author&gt;Schmeck, K.: &lt;/author&gt;&lt;author&gt;Erb, S.: &lt;/author&gt;&lt;author&gt;Bachmann, S.: &lt;/author&gt;&lt;author&gt;Wöckel, L.: &lt;/author&gt;&lt;author&gt;et al.,&lt;/author&gt;&lt;/authors&gt;&lt;/contributors&gt;&lt;titles&gt;&lt;title&gt;Anxious depression as a clinically relevant subtype of pediatric major depressive disorder&lt;/title&gt;&lt;secondary-title&gt;Journal of neural transmission (Vienna, Austria : 1996)&lt;/secondary-title&gt;&lt;/titles&gt;&lt;periodical&gt;&lt;full-title&gt;Journal of neural transmission (Vienna, Austria : 1996)&lt;/full-title&gt;&lt;/periodical&gt;&lt;pages&gt;1217‐1230&lt;/pages&gt;&lt;volume&gt;126&lt;/volume&gt;&lt;number&gt;9&lt;/number&gt;&lt;keywords&gt;&lt;keyword&gt;Adolescent:&lt;/keyword&gt;&lt;keyword&gt;Anxiety Disorders [epidemiology, *physiopathology]:&lt;/keyword&gt;&lt;keyword&gt;Child:&lt;/keyword&gt;&lt;keyword&gt;Comorbidity:&lt;/keyword&gt;&lt;keyword&gt;Depressive Disorder, Major [*classification, epidemiology, *physiopathology]:&lt;/keyword&gt;&lt;keyword&gt;Female:&lt;/keyword&gt;&lt;keyword&gt;Humans:&lt;/keyword&gt;&lt;keyword&gt;Male&lt;/keyword&gt;&lt;/keywords&gt;&lt;dates&gt;&lt;year&gt;2019&lt;/year&gt;&lt;/dates&gt;&lt;accession-num&gt;CN-02144971&lt;/accession-num&gt;&lt;work-type&gt;Journal Article; Randomized Controlled Trial; Research Support, Non‐U.S. Gov&amp;apos;t&lt;/work-type&gt;&lt;urls&gt;&lt;related-urls&gt;&lt;url&gt;https://www.cochranelibrary.com/central/doi/10.1002/central/CN-02144971/full&lt;/url&gt;&lt;/related-urls&gt;&lt;/urls&gt;&lt;custom3&gt;PUBMED 31456039&lt;/custom3&gt;&lt;electronic-resource-num&gt;10.1007/s00702-019-02069-x&lt;/electronic-resource-num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383EC0C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4" w:name="_Hlk100046106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äberling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t al. (2019)</w:t>
            </w:r>
          </w:p>
          <w:bookmarkEnd w:id="34"/>
          <w:p w14:paraId="5A76FE77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220D097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analytical study (Diagnostic questionnaires)</w:t>
            </w:r>
          </w:p>
        </w:tc>
        <w:tc>
          <w:tcPr>
            <w:tcW w:w="1686" w:type="dxa"/>
            <w:noWrap/>
            <w:hideMark/>
          </w:tcPr>
          <w:p w14:paraId="69306208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002DC445" w14:textId="4DEB5E86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2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629" w:type="dxa"/>
          </w:tcPr>
          <w:p w14:paraId="76CF4C1A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anxious major depressive disorder</w:t>
            </w:r>
          </w:p>
        </w:tc>
        <w:tc>
          <w:tcPr>
            <w:tcW w:w="1715" w:type="dxa"/>
          </w:tcPr>
          <w:p w14:paraId="0E6E3B7B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-18y/o</w:t>
            </w:r>
          </w:p>
          <w:p w14:paraId="5D5ABA9A" w14:textId="35EC9641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5.1)</w:t>
            </w:r>
          </w:p>
        </w:tc>
        <w:tc>
          <w:tcPr>
            <w:tcW w:w="1258" w:type="dxa"/>
          </w:tcPr>
          <w:p w14:paraId="7CB58BB2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9A774C4" w14:textId="0301BD2E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xiety, major depressive disorder,  attention deficit hyperactivity disorder  psychosomatic complaints, aggression, gambling, trauma, mobbing, adjustment disorder, self-harm, suicidal behavior</w:t>
            </w:r>
          </w:p>
        </w:tc>
        <w:tc>
          <w:tcPr>
            <w:tcW w:w="1107" w:type="dxa"/>
          </w:tcPr>
          <w:p w14:paraId="783733AE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069B3B7C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35E6603" w14:textId="7BE375DE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Broersen&lt;/Author&gt;&lt;Year&gt;2020&lt;/Year&gt;&lt;RecNum&gt;1776&lt;/RecNum&gt;&lt;DisplayText&gt;[45]&lt;/DisplayText&gt;&lt;record&gt;&lt;rec-number&gt;1776&lt;/rec-number&gt;&lt;foreign-keys&gt;&lt;key app="EN" db-id="dzewv9xp5r5p54ea0pg5p5zldx0pxpfrw2wf" timestamp="1613143244" guid="940979a0-75fc-481f-a2fe-07a1755c7015"&gt;1776&lt;/key&gt;&lt;/foreign-keys&gt;&lt;ref-type name="Journal Article"&gt;17&lt;/ref-type&gt;&lt;contributors&gt;&lt;authors&gt;&lt;author&gt;Broersen,Marieke&lt;/author&gt;&lt;author&gt;Frieswijk,Nynke&lt;/author&gt;&lt;author&gt;Kroon,Hans&lt;/author&gt;&lt;author&gt;Vermulst,Ad A.&lt;/author&gt;&lt;author&gt;Creemers,Daan H. M.&lt;/author&gt;&lt;/authors&gt;&lt;/contributors&gt;&lt;titles&gt;&lt;title&gt;Young Patients With Persistent and Complex Care Needs Require an Integrated Care Approach: Baseline Findings From the Multicenter Youth Flexible ACT Study&lt;/title&gt;&lt;secondary-title&gt;Frontiers in Psychiatry&lt;/secondary-title&gt;&lt;short-title&gt;Youth Flexible ACT patient group&lt;/short-title&gt;&lt;/titles&gt;&lt;periodical&gt;&lt;full-title&gt;Frontiers in Psychiatry&lt;/full-title&gt;&lt;/periodical&gt;&lt;volume&gt;11&lt;/volume&gt;&lt;number&gt;1310&lt;/number&gt;&lt;keywords&gt;&lt;keyword&gt;Mental health services1,Adolescents2,Complex care needs3,Assertive Community Treatment4,Integrated care approach5,Fragmented care6,Intensive case management7 2&lt;/keyword&gt;&lt;/keywords&gt;&lt;dates&gt;&lt;year&gt;2020&lt;/year&gt;&lt;pub-dates&gt;&lt;date&gt;2020-November-25&lt;/date&gt;&lt;/pub-dates&gt;&lt;/dates&gt;&lt;isbn&gt;1664-0640&lt;/isbn&gt;&lt;work-type&gt;Original Research&lt;/work-type&gt;&lt;urls&gt;&lt;related-urls&gt;&lt;url&gt;https://www.frontiersin.org/article/10.3389/fpsyt.2020.609120&lt;/url&gt;&lt;url&gt;https://fjfsdata01prod.blob.core.windows.net/articles/files/609120/pubmed-zip/.versions/2/.package-entries/fpsyt-11-609120-r1/fpsyt-11-609120.pdf?sv=2018-03-28&amp;amp;sr=b&amp;amp;sig=fiBAmoc4IFa6WTVgYLjToXFmzHUMZ9hfUtsZ5XLGkFQ%3D&amp;amp;se=2020-12-03T14%3A35%3A30Z&amp;amp;sp=r&amp;amp;rscd=attachment%3B%20filename%2A%3DUTF-8%27%27fpsyt-11-609120.pdf&lt;/url&gt;&lt;/related-urls&gt;&lt;/urls&gt;&lt;electronic-resource-num&gt;10.3389/fpsyt.2020.609120&lt;/electronic-resource-num&gt;&lt;language&gt;English&lt;/language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eastAsia="nl-NL"/>
              </w:rPr>
              <w:t>5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eastAsia="nl-NL"/>
              </w:rPr>
              <w:t>3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077C74B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bookmarkStart w:id="35" w:name="_Hlk100046111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oersen, Frieswijk, Kroon Vermulst, and Creemers (2020)</w:t>
            </w:r>
            <w:bookmarkEnd w:id="35"/>
          </w:p>
        </w:tc>
        <w:tc>
          <w:tcPr>
            <w:tcW w:w="1918" w:type="dxa"/>
            <w:noWrap/>
            <w:hideMark/>
          </w:tcPr>
          <w:p w14:paraId="4C9601B8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spective cohort study (Questionnaires)</w:t>
            </w:r>
          </w:p>
        </w:tc>
        <w:tc>
          <w:tcPr>
            <w:tcW w:w="1686" w:type="dxa"/>
            <w:noWrap/>
            <w:hideMark/>
          </w:tcPr>
          <w:p w14:paraId="31CCD20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19A121E5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99)</w:t>
            </w:r>
          </w:p>
          <w:p w14:paraId="559E0424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29" w:type="dxa"/>
          </w:tcPr>
          <w:p w14:paraId="2A11AA87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ng patients with persistent and complex care</w:t>
            </w:r>
          </w:p>
        </w:tc>
        <w:tc>
          <w:tcPr>
            <w:tcW w:w="1715" w:type="dxa"/>
          </w:tcPr>
          <w:p w14:paraId="504D1AC6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-24y/o</w:t>
            </w:r>
          </w:p>
          <w:p w14:paraId="01600B62" w14:textId="3908EBA2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8.6)</w:t>
            </w:r>
          </w:p>
        </w:tc>
        <w:tc>
          <w:tcPr>
            <w:tcW w:w="1258" w:type="dxa"/>
          </w:tcPr>
          <w:p w14:paraId="5CA172A3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2C7C188" w14:textId="02B9B3D4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auma, stressor-related disorders, mood disorder, autism, anxiety disorder, attention deficit hyperactivity disorder</w:t>
            </w:r>
          </w:p>
        </w:tc>
        <w:tc>
          <w:tcPr>
            <w:tcW w:w="1107" w:type="dxa"/>
          </w:tcPr>
          <w:p w14:paraId="445832A2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2A8CB93A" w14:textId="77777777" w:rsidTr="00EA2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C45CB3B" w14:textId="602DB477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Rice&lt;/Author&gt;&lt;Year&gt;2014&lt;/Year&gt;&lt;RecNum&gt;4037&lt;/RecNum&gt;&lt;DisplayText&gt;[27]&lt;/DisplayText&gt;&lt;record&gt;&lt;rec-number&gt;4037&lt;/rec-number&gt;&lt;foreign-keys&gt;&lt;key app="EN" db-id="dzewv9xp5r5p54ea0pg5p5zldx0pxpfrw2wf" timestamp="1662993182" guid="599a6625-c289-4d85-8907-96e14b331130"&gt;4037&lt;/key&gt;&lt;/foreign-keys&gt;&lt;ref-type name="Journal Article"&gt;17&lt;/ref-type&gt;&lt;contributors&gt;&lt;authors&gt;&lt;author&gt;Rice, Simon M&lt;/author&gt;&lt;author&gt;Simmons, Magenta B&lt;/author&gt;&lt;author&gt;Bailey, Alan P&lt;/author&gt;&lt;author&gt;Parker, Alexandra G&lt;/author&gt;&lt;author&gt;Hetrick, Sarah E&lt;/author&gt;&lt;author&gt;Davey, Christopher G&lt;/author&gt;&lt;author&gt;Phelan, Mark&lt;/author&gt;&lt;author&gt;Blaikie, Simon&lt;/author&gt;&lt;author&gt;Edwards, Jane&lt;/author&gt;&lt;/authors&gt;&lt;/contributors&gt;&lt;titles&gt;&lt;title&gt;Development of practice principles for the management of ongoing suicidal ideation in young people diagnosed with major depressive disorder&lt;/title&gt;&lt;secondary-title&gt;SAGE Open Medicine&lt;/secondary-title&gt;&lt;/titles&gt;&lt;periodical&gt;&lt;full-title&gt;SAGE Open Medicine&lt;/full-title&gt;&lt;/periodical&gt;&lt;pages&gt;2050312114559574&lt;/pages&gt;&lt;volume&gt;2&lt;/volume&gt;&lt;dates&gt;&lt;year&gt;2014&lt;/year&gt;&lt;/dates&gt;&lt;isbn&gt;2050-3121&lt;/isbn&gt;&lt;urls&gt;&lt;/urls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3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6C925F56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6" w:name="_Hlk100046116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ice et al. (2014)</w:t>
            </w:r>
          </w:p>
          <w:bookmarkEnd w:id="36"/>
          <w:p w14:paraId="46605C5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18" w:type="dxa"/>
            <w:noWrap/>
            <w:hideMark/>
          </w:tcPr>
          <w:p w14:paraId="79C2E68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Qualitative study</w:t>
            </w:r>
          </w:p>
          <w:p w14:paraId="45134F24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Focus groups)</w:t>
            </w:r>
          </w:p>
        </w:tc>
        <w:tc>
          <w:tcPr>
            <w:tcW w:w="1686" w:type="dxa"/>
            <w:noWrap/>
            <w:hideMark/>
          </w:tcPr>
          <w:p w14:paraId="10D0009B" w14:textId="61973762" w:rsidR="000A219C" w:rsidRPr="001A5AE6" w:rsidRDefault="00AB1573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linicians </w:t>
            </w:r>
          </w:p>
          <w:p w14:paraId="16B3FCB3" w14:textId="3C1094CB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</w:t>
            </w:r>
            <w:r w:rsidR="00AB1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629" w:type="dxa"/>
          </w:tcPr>
          <w:p w14:paraId="11F20FF5" w14:textId="02441693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ng people</w:t>
            </w:r>
            <w:r w:rsidR="00AB1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gnosed with major depressive disorder</w:t>
            </w:r>
          </w:p>
        </w:tc>
        <w:tc>
          <w:tcPr>
            <w:tcW w:w="1715" w:type="dxa"/>
          </w:tcPr>
          <w:p w14:paraId="79A8C7E0" w14:textId="01A0438A" w:rsidR="000A219C" w:rsidDel="000A219C" w:rsidRDefault="009B1299" w:rsidP="009B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linicians (25-45 y/o) (M=34) of youth aged 15-25y/o </w:t>
            </w:r>
          </w:p>
        </w:tc>
        <w:tc>
          <w:tcPr>
            <w:tcW w:w="1258" w:type="dxa"/>
          </w:tcPr>
          <w:p w14:paraId="5B08CF04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0E5AF4F0" w14:textId="603F3D19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pression, non-psychotic bipolar disorder</w:t>
            </w:r>
          </w:p>
        </w:tc>
        <w:tc>
          <w:tcPr>
            <w:tcW w:w="1107" w:type="dxa"/>
          </w:tcPr>
          <w:p w14:paraId="527340E0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</w:tr>
      <w:tr w:rsidR="00547A0F" w:rsidRPr="001A5AE6" w14:paraId="7B5B4370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3AAB677" w14:textId="54712BF2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Chan&lt;/Author&gt;&lt;Year&gt;2008&lt;/Year&gt;&lt;RecNum&gt;4016&lt;/RecNum&gt;&lt;DisplayText&gt;[40]&lt;/DisplayText&gt;&lt;record&gt;&lt;rec-number&gt;4016&lt;/rec-number&gt;&lt;foreign-keys&gt;&lt;key app="EN" db-id="dzewv9xp5r5p54ea0pg5p5zldx0pxpfrw2wf" timestamp="1662990363" guid="cd11d311-4d17-4fab-8678-a2eca607bb52"&gt;4016&lt;/key&gt;&lt;/foreign-keys&gt;&lt;ref-type name="Journal Article"&gt;17&lt;/ref-type&gt;&lt;contributors&gt;&lt;authors&gt;&lt;author&gt;Chan, Ya-Fen&lt;/author&gt;&lt;author&gt;Dennis, Michael L&lt;/author&gt;&lt;author&gt;Funk, Rodney R&lt;/author&gt;&lt;/authors&gt;&lt;/contributors&gt;&lt;titles&gt;&lt;title&gt;Prevalence and comorbidity of major internalizing and externalizing problems among adolescents and adults presenting to substance abuse treatment&lt;/title&gt;&lt;secondary-title&gt;Journal of substance abuse treatment&lt;/secondary-title&gt;&lt;/titles&gt;&lt;periodical&gt;&lt;full-title&gt;Journal of substance abuse treatment&lt;/full-title&gt;&lt;/periodical&gt;&lt;pages&gt;14-24&lt;/pages&gt;&lt;volume&gt;34&lt;/volume&gt;&lt;number&gt;1&lt;/number&gt;&lt;dates&gt;&lt;year&gt;2008&lt;/year&gt;&lt;/dates&gt;&lt;isbn&gt;0740-5472&lt;/isbn&gt;&lt;urls&gt;&lt;/urls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4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7</w:t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7726EF9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7" w:name="_Hlk100046124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an, Dennis, and Funk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8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  <w:bookmarkEnd w:id="37"/>
          </w:p>
        </w:tc>
        <w:tc>
          <w:tcPr>
            <w:tcW w:w="1918" w:type="dxa"/>
            <w:noWrap/>
            <w:hideMark/>
          </w:tcPr>
          <w:p w14:paraId="2BC32198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oss-sectional study</w:t>
            </w:r>
          </w:p>
          <w:p w14:paraId="77EC89AD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Interviews + diagnostic questionnaires)</w:t>
            </w:r>
          </w:p>
        </w:tc>
        <w:tc>
          <w:tcPr>
            <w:tcW w:w="1686" w:type="dxa"/>
            <w:noWrap/>
            <w:hideMark/>
          </w:tcPr>
          <w:p w14:paraId="486A9A4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3CAE378B" w14:textId="599616FD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4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39)</w:t>
            </w:r>
          </w:p>
        </w:tc>
        <w:tc>
          <w:tcPr>
            <w:tcW w:w="1629" w:type="dxa"/>
          </w:tcPr>
          <w:p w14:paraId="0295927C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comorbid internalizing and externalizing disorders and substance use disorder</w:t>
            </w:r>
          </w:p>
        </w:tc>
        <w:tc>
          <w:tcPr>
            <w:tcW w:w="1715" w:type="dxa"/>
          </w:tcPr>
          <w:p w14:paraId="52003999" w14:textId="77777777" w:rsidR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-25y/o</w:t>
            </w:r>
          </w:p>
          <w:p w14:paraId="6DAE8FC0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3.6/ 16.0/ 20.1)</w:t>
            </w:r>
          </w:p>
          <w:p w14:paraId="594BE29B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58" w:type="dxa"/>
          </w:tcPr>
          <w:p w14:paraId="4F4149B8" w14:textId="77777777" w:rsidR="000A219C" w:rsidDel="000A219C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3F21615C" w14:textId="2E88091A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substance use problems, alcohol use, amphetamine use, cannabis use, cocaine use, hallucinogen use, inhalant use, opioid use, sedative use, other drug use disorder-NOS, polysubstance dependence, internalizing problems, both internalizing and externalizing disorders</w:t>
            </w:r>
          </w:p>
        </w:tc>
        <w:tc>
          <w:tcPr>
            <w:tcW w:w="1107" w:type="dxa"/>
          </w:tcPr>
          <w:p w14:paraId="7EA0D6BE" w14:textId="77777777" w:rsidR="000A219C" w:rsidRPr="001A5AE6" w:rsidRDefault="000A219C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547A0F" w:rsidRPr="001A5AE6" w14:paraId="1342262A" w14:textId="77777777" w:rsidTr="00EA27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73708CF" w14:textId="14AFC047" w:rsidR="000A219C" w:rsidRPr="008D134B" w:rsidRDefault="000A219C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Lewinsohn&lt;/Author&gt;&lt;Year&gt;1994&lt;/Year&gt;&lt;RecNum&gt;4023&lt;/RecNum&gt;&lt;DisplayText&gt;[47]&lt;/DisplayText&gt;&lt;record&gt;&lt;rec-number&gt;4023&lt;/rec-number&gt;&lt;foreign-keys&gt;&lt;key app="EN" db-id="dzewv9xp5r5p54ea0pg5p5zldx0pxpfrw2wf" timestamp="1662992355" guid="5b32b025-810b-4b86-a322-e659c61afff0"&gt;4023&lt;/key&gt;&lt;/foreign-keys&gt;&lt;ref-type name="Journal Article"&gt;17&lt;/ref-type&gt;&lt;contributors&gt;&lt;authors&gt;&lt;author&gt;Lewinsohn, Peter M&lt;/author&gt;&lt;author&gt;Roberts, Robert E&lt;/author&gt;&lt;author&gt;Seeley, John R&lt;/author&gt;&lt;author&gt;Rohde, Paul&lt;/author&gt;&lt;author&gt;Gotlib, Ian H&lt;/author&gt;&lt;author&gt;Hops, Hyman&lt;/author&gt;&lt;/authors&gt;&lt;/contributors&gt;&lt;titles&gt;&lt;title&gt;Adolescent psychopathology: II. Psychosocial risk factors for depression&lt;/title&gt;&lt;secondary-title&gt;Journal of abnormal psychology&lt;/secondary-title&gt;&lt;/titles&gt;&lt;periodical&gt;&lt;full-title&gt;Journal of Abnormal Psychology&lt;/full-title&gt;&lt;/periodical&gt;&lt;pages&gt;302&lt;/pages&gt;&lt;volume&gt;103&lt;/volume&gt;&lt;number&gt;2&lt;/number&gt;&lt;dates&gt;&lt;year&gt;1994&lt;/year&gt;&lt;/dates&gt;&lt;isbn&gt;1939-1846&lt;/isbn&gt;&lt;urls&gt;&lt;/urls&gt;&lt;/record&gt;&lt;/Cite&gt;&lt;/EndNote&gt;</w:instrTex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8D134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5</w:t>
            </w:r>
            <w:r w:rsidR="00F7038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]</w:t>
            </w:r>
            <w:r w:rsidRPr="008D1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630" w:type="dxa"/>
            <w:noWrap/>
            <w:hideMark/>
          </w:tcPr>
          <w:p w14:paraId="1559E76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38" w:name="_Hlk100046129"/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winsohn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Rohde, and </w:t>
            </w:r>
            <w:proofErr w:type="spellStart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elly</w:t>
            </w:r>
            <w:proofErr w:type="spellEnd"/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1994)</w:t>
            </w:r>
            <w:bookmarkEnd w:id="38"/>
          </w:p>
        </w:tc>
        <w:tc>
          <w:tcPr>
            <w:tcW w:w="1918" w:type="dxa"/>
            <w:noWrap/>
            <w:hideMark/>
          </w:tcPr>
          <w:p w14:paraId="350F6483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ort study (Interviews + diagnostic questionnaires</w:t>
            </w:r>
          </w:p>
        </w:tc>
        <w:tc>
          <w:tcPr>
            <w:tcW w:w="1686" w:type="dxa"/>
            <w:noWrap/>
            <w:hideMark/>
          </w:tcPr>
          <w:p w14:paraId="2A8FC65D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</w:t>
            </w:r>
          </w:p>
          <w:p w14:paraId="68B9B047" w14:textId="6DFCDFB8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n=1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709) </w:t>
            </w:r>
          </w:p>
        </w:tc>
        <w:tc>
          <w:tcPr>
            <w:tcW w:w="1629" w:type="dxa"/>
          </w:tcPr>
          <w:p w14:paraId="36AC9379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major psychiatric disorders (depression, anxiety, substance use, and disruptive behavior) and comorbid forms </w:t>
            </w:r>
          </w:p>
        </w:tc>
        <w:tc>
          <w:tcPr>
            <w:tcW w:w="1715" w:type="dxa"/>
          </w:tcPr>
          <w:p w14:paraId="5CCDAB8A" w14:textId="77777777" w:rsidR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-19y/o</w:t>
            </w:r>
          </w:p>
          <w:p w14:paraId="60A60E79" w14:textId="593AB176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M=16.6)</w:t>
            </w:r>
          </w:p>
        </w:tc>
        <w:tc>
          <w:tcPr>
            <w:tcW w:w="1258" w:type="dxa"/>
          </w:tcPr>
          <w:p w14:paraId="5D861CF5" w14:textId="77777777" w:rsidR="000A219C" w:rsidDel="000A219C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15A25037" w14:textId="190CCC70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ajor depressive disorder, anxiety disorder, substance use disorder </w:t>
            </w:r>
          </w:p>
        </w:tc>
        <w:tc>
          <w:tcPr>
            <w:tcW w:w="1107" w:type="dxa"/>
          </w:tcPr>
          <w:p w14:paraId="0EEC1DDB" w14:textId="77777777" w:rsidR="000A219C" w:rsidRPr="001A5AE6" w:rsidRDefault="000A219C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</w:tr>
      <w:tr w:rsidR="00F22D70" w:rsidRPr="001A5AE6" w14:paraId="1FA747B3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53FFB8E4" w14:textId="67138A97" w:rsidR="00F22D70" w:rsidRPr="0045493E" w:rsidRDefault="00F70381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4549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[3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1</w:t>
            </w:r>
            <w:r w:rsidRPr="004549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1630" w:type="dxa"/>
            <w:noWrap/>
          </w:tcPr>
          <w:p w14:paraId="1464E9B5" w14:textId="32EB3DC3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. </w:t>
            </w:r>
            <w:proofErr w:type="spellStart"/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rota</w:t>
            </w:r>
            <w:proofErr w:type="spellEnd"/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D. </w:t>
            </w:r>
            <w:proofErr w:type="spellStart"/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ksarian</w:t>
            </w:r>
            <w:proofErr w:type="spellEnd"/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J-P. 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, S. Inoue, E.K. Stapp, A. van Meter, &amp; K.R. Merikang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022)</w:t>
            </w:r>
          </w:p>
        </w:tc>
        <w:tc>
          <w:tcPr>
            <w:tcW w:w="1918" w:type="dxa"/>
            <w:noWrap/>
          </w:tcPr>
          <w:p w14:paraId="7E668749" w14:textId="7B520365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oss-sectional study (Survey)</w:t>
            </w:r>
          </w:p>
        </w:tc>
        <w:tc>
          <w:tcPr>
            <w:tcW w:w="1686" w:type="dxa"/>
            <w:noWrap/>
          </w:tcPr>
          <w:p w14:paraId="3E61071D" w14:textId="191F80B2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rents (n=6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3)</w:t>
            </w:r>
          </w:p>
        </w:tc>
        <w:tc>
          <w:tcPr>
            <w:tcW w:w="1629" w:type="dxa"/>
          </w:tcPr>
          <w:p w14:paraId="2B5AA64C" w14:textId="30360F97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th with </w:t>
            </w:r>
            <w:r w:rsidRPr="0030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lifetime disorders </w:t>
            </w:r>
            <w:r w:rsidRPr="003015AF">
              <w:rPr>
                <w:lang w:val="en-US"/>
              </w:rPr>
              <w:t>and/or comorbid disorders</w:t>
            </w:r>
          </w:p>
        </w:tc>
        <w:tc>
          <w:tcPr>
            <w:tcW w:w="1715" w:type="dxa"/>
          </w:tcPr>
          <w:p w14:paraId="4FAA8561" w14:textId="2EA2159F" w:rsidR="00F22D70" w:rsidRPr="00547A0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rents of 13-18 y/o</w:t>
            </w:r>
            <w:r w:rsidR="00547A0F"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M=</w:t>
            </w:r>
            <w:r w:rsidR="00547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nknown)</w:t>
            </w:r>
          </w:p>
        </w:tc>
        <w:tc>
          <w:tcPr>
            <w:tcW w:w="1258" w:type="dxa"/>
          </w:tcPr>
          <w:p w14:paraId="5BCBB6EC" w14:textId="77777777" w:rsidR="00F22D70" w:rsidRPr="00547A0F" w:rsidDel="000A219C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52" w:type="dxa"/>
          </w:tcPr>
          <w:p w14:paraId="31357006" w14:textId="05FDE073" w:rsidR="00F22D70" w:rsidRPr="00F22D70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isorder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anxie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isorder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behavi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isorders, 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ubstance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isorders, 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d e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isorders.</w:t>
            </w:r>
          </w:p>
        </w:tc>
        <w:tc>
          <w:tcPr>
            <w:tcW w:w="1107" w:type="dxa"/>
          </w:tcPr>
          <w:p w14:paraId="6A176C6B" w14:textId="65A08B36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</w:tr>
      <w:tr w:rsidR="00F22D70" w:rsidRPr="001A5AE6" w14:paraId="56355274" w14:textId="77777777" w:rsidTr="00EA27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131CD3D9" w14:textId="71A3AF4D" w:rsidR="00F22D70" w:rsidRPr="0045493E" w:rsidRDefault="00F70381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[4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630" w:type="dxa"/>
            <w:noWrap/>
          </w:tcPr>
          <w:p w14:paraId="53F7E633" w14:textId="1C348624" w:rsidR="00F22D70" w:rsidRPr="003015AF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 Gerdner &amp; A. Hakans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2022)</w:t>
            </w:r>
          </w:p>
        </w:tc>
        <w:tc>
          <w:tcPr>
            <w:tcW w:w="1918" w:type="dxa"/>
            <w:noWrap/>
          </w:tcPr>
          <w:p w14:paraId="68471F79" w14:textId="2E6D3CF1" w:rsidR="00F22D70" w:rsidRPr="003015AF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hort study (Diagnostic interview</w:t>
            </w:r>
            <w:r w:rsidR="00C22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86" w:type="dxa"/>
            <w:noWrap/>
          </w:tcPr>
          <w:p w14:paraId="0B8F42D9" w14:textId="2EA3FF3C" w:rsidR="00F22D70" w:rsidRPr="003015AF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outh (n=</w:t>
            </w:r>
            <w:r w:rsidR="009B0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29" w:type="dxa"/>
          </w:tcPr>
          <w:p w14:paraId="120422CD" w14:textId="52C52FDA" w:rsidR="00EC0B30" w:rsidRPr="00F22D70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outh with comorbid psychiatric disorders</w:t>
            </w:r>
            <w:r w:rsidR="00EC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including substance use disorder and gambling disorder</w:t>
            </w:r>
          </w:p>
        </w:tc>
        <w:tc>
          <w:tcPr>
            <w:tcW w:w="1715" w:type="dxa"/>
          </w:tcPr>
          <w:p w14:paraId="43B7CD24" w14:textId="5D56CA63" w:rsidR="00F22D70" w:rsidRPr="003015AF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y/o</w:t>
            </w:r>
            <w:r w:rsidR="00547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M=unknown)</w:t>
            </w:r>
          </w:p>
        </w:tc>
        <w:tc>
          <w:tcPr>
            <w:tcW w:w="1258" w:type="dxa"/>
          </w:tcPr>
          <w:p w14:paraId="7D45C088" w14:textId="77777777" w:rsidR="00F22D70" w:rsidRPr="003015AF" w:rsidDel="000A219C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52" w:type="dxa"/>
          </w:tcPr>
          <w:p w14:paraId="77F8152B" w14:textId="0B20E5AD" w:rsidR="00F22D70" w:rsidRPr="00C23BA6" w:rsidRDefault="00C23BA6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, panic disorder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xiety disorder</w:t>
            </w:r>
            <w:r w:rsidRPr="0030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bsessive compulsive disorder,  attention deficit hyperactivity disor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r w:rsidRPr="0030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mbl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, and </w:t>
            </w:r>
            <w:r w:rsidRPr="0030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tic disorder </w:t>
            </w:r>
          </w:p>
        </w:tc>
        <w:tc>
          <w:tcPr>
            <w:tcW w:w="1107" w:type="dxa"/>
          </w:tcPr>
          <w:p w14:paraId="035104E4" w14:textId="3C01C6A6" w:rsidR="00F22D70" w:rsidRPr="003015AF" w:rsidRDefault="00F22D70" w:rsidP="000A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um</w:t>
            </w:r>
          </w:p>
        </w:tc>
      </w:tr>
      <w:tr w:rsidR="00F22D70" w:rsidRPr="001A5AE6" w14:paraId="44D5A012" w14:textId="77777777" w:rsidTr="00EA2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0476AE5" w14:textId="66854401" w:rsidR="00F22D70" w:rsidRPr="0045493E" w:rsidRDefault="0045493E" w:rsidP="000A21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4549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lastRenderedPageBreak/>
              <w:t>[5</w:t>
            </w:r>
            <w:r w:rsidR="00171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2</w:t>
            </w:r>
            <w:r w:rsidRPr="0045493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630" w:type="dxa"/>
            <w:noWrap/>
          </w:tcPr>
          <w:p w14:paraId="7EDCB9C4" w14:textId="09308E36" w:rsidR="00F22D70" w:rsidRPr="00CA3100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K. </w:t>
            </w:r>
            <w:proofErr w:type="spellStart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  <w:r w:rsidR="00454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ö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l</w:t>
            </w:r>
            <w:proofErr w:type="spellEnd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N. </w:t>
            </w:r>
            <w:proofErr w:type="spellStart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telbach</w:t>
            </w:r>
            <w:proofErr w:type="spellEnd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C. </w:t>
            </w:r>
            <w:proofErr w:type="spellStart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hrdes</w:t>
            </w:r>
            <w:proofErr w:type="spellEnd"/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F. Baumgarten, A-K. </w:t>
            </w:r>
            <w:proofErr w:type="spellStart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yros</w:t>
            </w:r>
            <w:proofErr w:type="spellEnd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U. Ravens-</w:t>
            </w:r>
            <w:proofErr w:type="spellStart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eberer</w:t>
            </w:r>
            <w:proofErr w:type="spellEnd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&amp; H. </w:t>
            </w:r>
            <w:proofErr w:type="spellStart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heithaur</w:t>
            </w:r>
            <w:proofErr w:type="spellEnd"/>
            <w:r w:rsidRPr="00CA3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2022)</w:t>
            </w:r>
          </w:p>
        </w:tc>
        <w:tc>
          <w:tcPr>
            <w:tcW w:w="1918" w:type="dxa"/>
            <w:noWrap/>
          </w:tcPr>
          <w:p w14:paraId="74CF87AA" w14:textId="7BA4461A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hort study (Survey)</w:t>
            </w:r>
          </w:p>
        </w:tc>
        <w:tc>
          <w:tcPr>
            <w:tcW w:w="1686" w:type="dxa"/>
            <w:noWrap/>
          </w:tcPr>
          <w:p w14:paraId="58948183" w14:textId="4D5BE084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outh + Parents (n=1</w:t>
            </w:r>
            <w:r w:rsidR="003E5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5)</w:t>
            </w:r>
          </w:p>
        </w:tc>
        <w:tc>
          <w:tcPr>
            <w:tcW w:w="1629" w:type="dxa"/>
          </w:tcPr>
          <w:p w14:paraId="54396910" w14:textId="4DEC6EDA" w:rsidR="00F22D70" w:rsidRPr="00C23BA6" w:rsidRDefault="00C23BA6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Young people with </w:t>
            </w:r>
            <w:r w:rsidR="00DE3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ernalizing, externalizing or co-occurrent mental health prob</w:t>
            </w:r>
            <w:r w:rsidR="00C625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</w:t>
            </w:r>
            <w:r w:rsidR="00DE3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s</w:t>
            </w: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715" w:type="dxa"/>
          </w:tcPr>
          <w:p w14:paraId="398068EC" w14:textId="38FD1397" w:rsidR="00F22D70" w:rsidRPr="003015AF" w:rsidRDefault="00C23BA6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-26</w:t>
            </w:r>
            <w:r w:rsid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y/o (M=1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142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=18.5</w:t>
            </w:r>
            <w:r w:rsidR="00F22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58" w:type="dxa"/>
          </w:tcPr>
          <w:p w14:paraId="0E4604F9" w14:textId="77777777" w:rsidR="00F22D70" w:rsidRPr="003015AF" w:rsidDel="000A219C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52" w:type="dxa"/>
          </w:tcPr>
          <w:p w14:paraId="2F3972C4" w14:textId="29F3D2C2" w:rsidR="00F22D70" w:rsidRPr="00C23BA6" w:rsidRDefault="00C23BA6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0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ttention deficit hyperactivity disorder, anxiety disor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depression</w:t>
            </w:r>
          </w:p>
        </w:tc>
        <w:tc>
          <w:tcPr>
            <w:tcW w:w="1107" w:type="dxa"/>
          </w:tcPr>
          <w:p w14:paraId="49F4866B" w14:textId="478FA5AC" w:rsidR="00F22D70" w:rsidRPr="003015AF" w:rsidRDefault="00F22D70" w:rsidP="000A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</w:tr>
      <w:bookmarkEnd w:id="0"/>
      <w:bookmarkEnd w:id="1"/>
      <w:bookmarkEnd w:id="2"/>
    </w:tbl>
    <w:p w14:paraId="6BBED74C" w14:textId="77777777" w:rsidR="00AE292F" w:rsidRPr="003015AF" w:rsidRDefault="00AE292F" w:rsidP="00AE29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5667BD" w14:textId="77777777" w:rsidR="00AE292F" w:rsidRPr="003015AF" w:rsidRDefault="00AE292F" w:rsidP="00AE29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D66B24" w14:textId="77777777" w:rsidR="00AE292F" w:rsidRPr="003015AF" w:rsidRDefault="00AE292F" w:rsidP="00AE29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D927BB" w14:textId="77777777" w:rsidR="00AE292F" w:rsidRPr="003015AF" w:rsidRDefault="00AE292F" w:rsidP="00AE292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2558CF" w14:textId="77777777" w:rsidR="004F2918" w:rsidRDefault="004F2918"/>
    <w:sectPr w:rsidR="004F2918" w:rsidSect="00427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A84E7" w14:textId="77777777" w:rsidR="00AE292F" w:rsidRDefault="00AE292F" w:rsidP="00AE292F">
      <w:pPr>
        <w:spacing w:after="0" w:line="240" w:lineRule="auto"/>
      </w:pPr>
      <w:r>
        <w:separator/>
      </w:r>
    </w:p>
  </w:endnote>
  <w:endnote w:type="continuationSeparator" w:id="0">
    <w:p w14:paraId="35D486A6" w14:textId="77777777" w:rsidR="00AE292F" w:rsidRDefault="00AE292F" w:rsidP="00AE2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42C94" w14:textId="77777777" w:rsidR="00AE292F" w:rsidRDefault="00AE292F" w:rsidP="00AE292F">
      <w:pPr>
        <w:spacing w:after="0" w:line="240" w:lineRule="auto"/>
      </w:pPr>
      <w:r>
        <w:separator/>
      </w:r>
    </w:p>
  </w:footnote>
  <w:footnote w:type="continuationSeparator" w:id="0">
    <w:p w14:paraId="7B20F039" w14:textId="77777777" w:rsidR="00AE292F" w:rsidRDefault="00AE292F" w:rsidP="00AE2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92F"/>
    <w:rsid w:val="000A07F5"/>
    <w:rsid w:val="000A219C"/>
    <w:rsid w:val="00142ECE"/>
    <w:rsid w:val="00145110"/>
    <w:rsid w:val="00145689"/>
    <w:rsid w:val="00171A1D"/>
    <w:rsid w:val="001F35EF"/>
    <w:rsid w:val="00250E4D"/>
    <w:rsid w:val="002C1855"/>
    <w:rsid w:val="003015AF"/>
    <w:rsid w:val="0038359A"/>
    <w:rsid w:val="00386C49"/>
    <w:rsid w:val="003E51D7"/>
    <w:rsid w:val="003F5983"/>
    <w:rsid w:val="003F5AFE"/>
    <w:rsid w:val="00427C23"/>
    <w:rsid w:val="004411CC"/>
    <w:rsid w:val="0045493E"/>
    <w:rsid w:val="00477423"/>
    <w:rsid w:val="004B35B9"/>
    <w:rsid w:val="004F2918"/>
    <w:rsid w:val="00547A0F"/>
    <w:rsid w:val="005A778A"/>
    <w:rsid w:val="005C32FB"/>
    <w:rsid w:val="0060202C"/>
    <w:rsid w:val="006E4D74"/>
    <w:rsid w:val="007006E3"/>
    <w:rsid w:val="007170F9"/>
    <w:rsid w:val="00720CD8"/>
    <w:rsid w:val="007654B4"/>
    <w:rsid w:val="0081537E"/>
    <w:rsid w:val="008D134B"/>
    <w:rsid w:val="0092157B"/>
    <w:rsid w:val="009B08E0"/>
    <w:rsid w:val="009B1299"/>
    <w:rsid w:val="00A84761"/>
    <w:rsid w:val="00AB1573"/>
    <w:rsid w:val="00AE292F"/>
    <w:rsid w:val="00B5263F"/>
    <w:rsid w:val="00C22F27"/>
    <w:rsid w:val="00C23BA6"/>
    <w:rsid w:val="00C6258C"/>
    <w:rsid w:val="00CA3100"/>
    <w:rsid w:val="00CA6AB5"/>
    <w:rsid w:val="00CE6183"/>
    <w:rsid w:val="00CE6EFA"/>
    <w:rsid w:val="00DD211B"/>
    <w:rsid w:val="00DE3115"/>
    <w:rsid w:val="00E45890"/>
    <w:rsid w:val="00EA27FB"/>
    <w:rsid w:val="00EC0B30"/>
    <w:rsid w:val="00F22D70"/>
    <w:rsid w:val="00F57902"/>
    <w:rsid w:val="00F7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63461"/>
  <w15:chartTrackingRefBased/>
  <w15:docId w15:val="{AEAA5925-625A-4127-8DDB-E24F023F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E2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E2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92F"/>
  </w:style>
  <w:style w:type="paragraph" w:styleId="Footer">
    <w:name w:val="footer"/>
    <w:basedOn w:val="Normal"/>
    <w:link w:val="FooterChar"/>
    <w:uiPriority w:val="99"/>
    <w:unhideWhenUsed/>
    <w:rsid w:val="00AE2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92F"/>
  </w:style>
  <w:style w:type="character" w:styleId="CommentReference">
    <w:name w:val="annotation reference"/>
    <w:basedOn w:val="DefaultParagraphFont"/>
    <w:uiPriority w:val="99"/>
    <w:semiHidden/>
    <w:unhideWhenUsed/>
    <w:rsid w:val="00C23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B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B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B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15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54</Words>
  <Characters>34398</Characters>
  <Application>Microsoft Office Word</Application>
  <DocSecurity>0</DocSecurity>
  <Lines>286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Bansema, C.H. (KJP)</cp:lastModifiedBy>
  <cp:revision>2</cp:revision>
  <dcterms:created xsi:type="dcterms:W3CDTF">2023-04-24T07:51:00Z</dcterms:created>
  <dcterms:modified xsi:type="dcterms:W3CDTF">2023-04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5daaed1319b4cc31090ef2630df9840f2b48f6391b5c905ef17342aac2c014</vt:lpwstr>
  </property>
</Properties>
</file>